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58CAD6" w14:textId="233CFB22" w:rsidR="00FE4B9D" w:rsidRDefault="00654E8F" w:rsidP="00FE4B9D">
      <w:pPr>
        <w:pStyle w:val="Overskrift1"/>
      </w:pPr>
      <w:r w:rsidRPr="00994A3D">
        <w:t>Supplementary Data</w:t>
      </w:r>
    </w:p>
    <w:p w14:paraId="37C076B0" w14:textId="3FA48742" w:rsidR="00D7473C" w:rsidRPr="00D7473C" w:rsidRDefault="00CB7060" w:rsidP="00D7473C">
      <w:pPr>
        <w:rPr>
          <w:i/>
          <w:iCs/>
          <w:szCs w:val="24"/>
        </w:rPr>
      </w:pPr>
      <w:r w:rsidRPr="009E7E50">
        <w:rPr>
          <w:b/>
          <w:bCs/>
        </w:rPr>
        <w:t>Table S1</w:t>
      </w:r>
      <w:r>
        <w:t xml:space="preserve"> </w:t>
      </w:r>
      <w:r w:rsidR="009E7E50" w:rsidRPr="009E7E50">
        <w:rPr>
          <w:i/>
          <w:iCs/>
          <w:szCs w:val="24"/>
        </w:rPr>
        <w:t xml:space="preserve">Adapted </w:t>
      </w:r>
      <w:proofErr w:type="spellStart"/>
      <w:r w:rsidR="009E7E50" w:rsidRPr="009E7E50">
        <w:rPr>
          <w:i/>
          <w:iCs/>
          <w:szCs w:val="24"/>
        </w:rPr>
        <w:t>RoB</w:t>
      </w:r>
      <w:proofErr w:type="spellEnd"/>
      <w:r w:rsidR="009E7E50" w:rsidRPr="009E7E50">
        <w:rPr>
          <w:i/>
          <w:iCs/>
          <w:szCs w:val="24"/>
        </w:rPr>
        <w:t>-ratings for COSMIN Box 1, 2 and 3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817"/>
        <w:gridCol w:w="12361"/>
      </w:tblGrid>
      <w:tr w:rsidR="00D7473C" w:rsidRPr="008C23CA" w14:paraId="729DC2AB" w14:textId="77777777" w:rsidTr="00D7473C">
        <w:tc>
          <w:tcPr>
            <w:tcW w:w="817" w:type="dxa"/>
          </w:tcPr>
          <w:p w14:paraId="6D960651" w14:textId="77777777" w:rsidR="00D7473C" w:rsidRPr="009F590B" w:rsidRDefault="00D7473C" w:rsidP="003C2DA8">
            <w:pPr>
              <w:spacing w:after="0"/>
              <w:rPr>
                <w:szCs w:val="24"/>
              </w:rPr>
            </w:pPr>
          </w:p>
        </w:tc>
        <w:tc>
          <w:tcPr>
            <w:tcW w:w="12361" w:type="dxa"/>
          </w:tcPr>
          <w:p w14:paraId="2F7D3D19" w14:textId="60A955AF" w:rsidR="00D7473C" w:rsidRPr="009F590B" w:rsidRDefault="00D7473C" w:rsidP="003C2DA8">
            <w:pPr>
              <w:spacing w:after="0"/>
              <w:rPr>
                <w:szCs w:val="24"/>
              </w:rPr>
            </w:pPr>
            <w:r w:rsidRPr="009F590B">
              <w:rPr>
                <w:szCs w:val="24"/>
              </w:rPr>
              <w:t xml:space="preserve">Adapted Cosmin guidelines for evaluating the content validity of </w:t>
            </w:r>
            <w:r w:rsidR="00005092">
              <w:rPr>
                <w:szCs w:val="24"/>
              </w:rPr>
              <w:t>O</w:t>
            </w:r>
            <w:r w:rsidRPr="009F590B">
              <w:rPr>
                <w:szCs w:val="24"/>
              </w:rPr>
              <w:t>bserver-</w:t>
            </w:r>
            <w:r w:rsidR="00005092">
              <w:rPr>
                <w:szCs w:val="24"/>
              </w:rPr>
              <w:t>R</w:t>
            </w:r>
            <w:r w:rsidRPr="009F590B">
              <w:rPr>
                <w:szCs w:val="24"/>
              </w:rPr>
              <w:t xml:space="preserve">eported </w:t>
            </w:r>
            <w:r w:rsidR="00005092">
              <w:rPr>
                <w:szCs w:val="24"/>
              </w:rPr>
              <w:t>O</w:t>
            </w:r>
            <w:r w:rsidRPr="009F590B">
              <w:rPr>
                <w:szCs w:val="24"/>
              </w:rPr>
              <w:t>utco</w:t>
            </w:r>
            <w:r w:rsidR="00005092">
              <w:rPr>
                <w:szCs w:val="24"/>
              </w:rPr>
              <w:t>m</w:t>
            </w:r>
            <w:r w:rsidRPr="009F590B">
              <w:rPr>
                <w:szCs w:val="24"/>
              </w:rPr>
              <w:t xml:space="preserve">e </w:t>
            </w:r>
            <w:r w:rsidR="00005092">
              <w:rPr>
                <w:szCs w:val="24"/>
              </w:rPr>
              <w:t>Measurement i</w:t>
            </w:r>
            <w:r w:rsidRPr="009F590B">
              <w:rPr>
                <w:szCs w:val="24"/>
              </w:rPr>
              <w:t>nstruments (</w:t>
            </w:r>
            <w:proofErr w:type="spellStart"/>
            <w:r w:rsidRPr="009F590B">
              <w:rPr>
                <w:szCs w:val="24"/>
              </w:rPr>
              <w:t>ObsROM</w:t>
            </w:r>
            <w:r>
              <w:rPr>
                <w:szCs w:val="24"/>
              </w:rPr>
              <w:t>s</w:t>
            </w:r>
            <w:proofErr w:type="spellEnd"/>
            <w:r w:rsidRPr="009F590B">
              <w:rPr>
                <w:szCs w:val="24"/>
              </w:rPr>
              <w:t>)</w:t>
            </w:r>
            <w:r w:rsidRPr="009F590B">
              <w:rPr>
                <w:rStyle w:val="Fotnotereferanse"/>
              </w:rPr>
              <w:footnoteReference w:id="1"/>
            </w:r>
          </w:p>
        </w:tc>
      </w:tr>
      <w:tr w:rsidR="00D7473C" w:rsidRPr="009F590B" w14:paraId="5941873C" w14:textId="77777777" w:rsidTr="00D7473C">
        <w:tc>
          <w:tcPr>
            <w:tcW w:w="817" w:type="dxa"/>
          </w:tcPr>
          <w:p w14:paraId="29420B1D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</w:p>
        </w:tc>
        <w:tc>
          <w:tcPr>
            <w:tcW w:w="12361" w:type="dxa"/>
          </w:tcPr>
          <w:p w14:paraId="65B12E13" w14:textId="77777777" w:rsidR="00D7473C" w:rsidRPr="009F590B" w:rsidRDefault="00D7473C" w:rsidP="003C2DA8">
            <w:pPr>
              <w:spacing w:after="0"/>
              <w:rPr>
                <w:szCs w:val="24"/>
              </w:rPr>
            </w:pPr>
            <w:r w:rsidRPr="009F590B">
              <w:rPr>
                <w:szCs w:val="24"/>
              </w:rPr>
              <w:t xml:space="preserve">Box 1 – </w:t>
            </w:r>
            <w:proofErr w:type="spellStart"/>
            <w:r w:rsidRPr="009F590B">
              <w:rPr>
                <w:szCs w:val="24"/>
              </w:rPr>
              <w:t>ObsROM</w:t>
            </w:r>
            <w:proofErr w:type="spellEnd"/>
            <w:r w:rsidRPr="009F590B">
              <w:rPr>
                <w:szCs w:val="24"/>
              </w:rPr>
              <w:t xml:space="preserve"> development</w:t>
            </w:r>
          </w:p>
        </w:tc>
      </w:tr>
      <w:tr w:rsidR="00D7473C" w:rsidRPr="009F590B" w14:paraId="293639D7" w14:textId="77777777" w:rsidTr="00D7473C">
        <w:tc>
          <w:tcPr>
            <w:tcW w:w="817" w:type="dxa"/>
          </w:tcPr>
          <w:p w14:paraId="41EDFE0F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a</w:t>
            </w:r>
          </w:p>
        </w:tc>
        <w:tc>
          <w:tcPr>
            <w:tcW w:w="12361" w:type="dxa"/>
          </w:tcPr>
          <w:p w14:paraId="6238698D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Instrument design</w:t>
            </w:r>
          </w:p>
        </w:tc>
      </w:tr>
      <w:tr w:rsidR="00D7473C" w:rsidRPr="008C23CA" w14:paraId="090421AB" w14:textId="77777777" w:rsidTr="00D7473C">
        <w:tc>
          <w:tcPr>
            <w:tcW w:w="817" w:type="dxa"/>
          </w:tcPr>
          <w:p w14:paraId="2055AB00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</w:t>
            </w:r>
          </w:p>
        </w:tc>
        <w:tc>
          <w:tcPr>
            <w:tcW w:w="12361" w:type="dxa"/>
          </w:tcPr>
          <w:p w14:paraId="118DD3D4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Is a clear description provided of the construct to be measured?</w:t>
            </w:r>
          </w:p>
        </w:tc>
      </w:tr>
      <w:tr w:rsidR="00D7473C" w:rsidRPr="008C23CA" w14:paraId="785B5F17" w14:textId="77777777" w:rsidTr="00D7473C">
        <w:tc>
          <w:tcPr>
            <w:tcW w:w="817" w:type="dxa"/>
          </w:tcPr>
          <w:p w14:paraId="7E8C52B1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2</w:t>
            </w:r>
          </w:p>
        </w:tc>
        <w:tc>
          <w:tcPr>
            <w:tcW w:w="12361" w:type="dxa"/>
          </w:tcPr>
          <w:p w14:paraId="684D4BA1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Is the origin of the construct clear: was a theory, conceptual framework or disease model used or clear rationale provided to define the construct to be measured?</w:t>
            </w:r>
          </w:p>
        </w:tc>
      </w:tr>
      <w:tr w:rsidR="00D7473C" w:rsidRPr="008C23CA" w14:paraId="233EA02E" w14:textId="77777777" w:rsidTr="00D7473C">
        <w:tc>
          <w:tcPr>
            <w:tcW w:w="817" w:type="dxa"/>
          </w:tcPr>
          <w:p w14:paraId="645BDC01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3</w:t>
            </w:r>
          </w:p>
        </w:tc>
        <w:tc>
          <w:tcPr>
            <w:tcW w:w="12361" w:type="dxa"/>
          </w:tcPr>
          <w:p w14:paraId="33140CDF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 xml:space="preserve">Is a clear description provided of the target population for which the </w:t>
            </w:r>
            <w:proofErr w:type="spellStart"/>
            <w:r w:rsidRPr="009F590B">
              <w:rPr>
                <w:szCs w:val="24"/>
              </w:rPr>
              <w:t>ObsROM</w:t>
            </w:r>
            <w:proofErr w:type="spellEnd"/>
            <w:r w:rsidRPr="009F590B">
              <w:rPr>
                <w:szCs w:val="24"/>
              </w:rPr>
              <w:t xml:space="preserve"> </w:t>
            </w:r>
            <w:r w:rsidRPr="009F590B">
              <w:rPr>
                <w:i/>
                <w:iCs/>
                <w:szCs w:val="24"/>
              </w:rPr>
              <w:t>was developed?</w:t>
            </w:r>
          </w:p>
        </w:tc>
      </w:tr>
      <w:tr w:rsidR="00D7473C" w:rsidRPr="008C23CA" w14:paraId="220FDE09" w14:textId="77777777" w:rsidTr="00D7473C">
        <w:tc>
          <w:tcPr>
            <w:tcW w:w="817" w:type="dxa"/>
          </w:tcPr>
          <w:p w14:paraId="3493BE08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4</w:t>
            </w:r>
          </w:p>
        </w:tc>
        <w:tc>
          <w:tcPr>
            <w:tcW w:w="12361" w:type="dxa"/>
          </w:tcPr>
          <w:p w14:paraId="22EE1106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Is a clear description provided of the context of use (i.e., discriminative, evaluative purpose, and/or predictive)</w:t>
            </w:r>
          </w:p>
        </w:tc>
      </w:tr>
      <w:tr w:rsidR="00D7473C" w:rsidRPr="008C23CA" w14:paraId="75291C24" w14:textId="77777777" w:rsidTr="00D7473C">
        <w:tc>
          <w:tcPr>
            <w:tcW w:w="817" w:type="dxa"/>
          </w:tcPr>
          <w:p w14:paraId="55C5C45A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5</w:t>
            </w:r>
          </w:p>
        </w:tc>
        <w:tc>
          <w:tcPr>
            <w:tcW w:w="12361" w:type="dxa"/>
          </w:tcPr>
          <w:p w14:paraId="1F0A9CAB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 xml:space="preserve">Was the </w:t>
            </w:r>
            <w:proofErr w:type="spellStart"/>
            <w:r w:rsidRPr="009F590B">
              <w:rPr>
                <w:szCs w:val="24"/>
              </w:rPr>
              <w:t>ObsROM</w:t>
            </w:r>
            <w:proofErr w:type="spellEnd"/>
            <w:r w:rsidRPr="009F590B">
              <w:rPr>
                <w:szCs w:val="24"/>
              </w:rPr>
              <w:t xml:space="preserve"> </w:t>
            </w:r>
            <w:r w:rsidRPr="009F590B">
              <w:rPr>
                <w:i/>
                <w:iCs/>
                <w:szCs w:val="24"/>
              </w:rPr>
              <w:t>development study performed in a sample representing the target population for which the instrument was developed?</w:t>
            </w:r>
          </w:p>
        </w:tc>
      </w:tr>
      <w:tr w:rsidR="00D7473C" w:rsidRPr="009F590B" w14:paraId="675AFEB6" w14:textId="77777777" w:rsidTr="00D7473C">
        <w:tc>
          <w:tcPr>
            <w:tcW w:w="817" w:type="dxa"/>
          </w:tcPr>
          <w:p w14:paraId="452990FB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</w:p>
        </w:tc>
        <w:tc>
          <w:tcPr>
            <w:tcW w:w="12361" w:type="dxa"/>
          </w:tcPr>
          <w:p w14:paraId="66ABC96B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Concept elicitation</w:t>
            </w:r>
          </w:p>
        </w:tc>
      </w:tr>
      <w:tr w:rsidR="00D7473C" w:rsidRPr="008C23CA" w14:paraId="57802067" w14:textId="77777777" w:rsidTr="00D7473C">
        <w:tc>
          <w:tcPr>
            <w:tcW w:w="817" w:type="dxa"/>
          </w:tcPr>
          <w:p w14:paraId="28EA7B16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6</w:t>
            </w:r>
          </w:p>
        </w:tc>
        <w:tc>
          <w:tcPr>
            <w:tcW w:w="12361" w:type="dxa"/>
          </w:tcPr>
          <w:p w14:paraId="4680D535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 xml:space="preserve">Was an appropriate </w:t>
            </w:r>
            <w:r w:rsidRPr="009F590B">
              <w:rPr>
                <w:szCs w:val="24"/>
              </w:rPr>
              <w:t>qualitative or quantitative</w:t>
            </w:r>
            <w:r w:rsidRPr="009F590B">
              <w:rPr>
                <w:i/>
                <w:iCs/>
                <w:szCs w:val="24"/>
              </w:rPr>
              <w:t xml:space="preserve"> data collection method used to identify relevant </w:t>
            </w:r>
            <w:r w:rsidRPr="009F590B">
              <w:rPr>
                <w:szCs w:val="24"/>
              </w:rPr>
              <w:t>items</w:t>
            </w:r>
            <w:r w:rsidRPr="009F590B">
              <w:rPr>
                <w:i/>
                <w:iCs/>
                <w:szCs w:val="24"/>
              </w:rPr>
              <w:t xml:space="preserve"> for a new </w:t>
            </w:r>
            <w:proofErr w:type="spellStart"/>
            <w:r w:rsidRPr="009F590B">
              <w:rPr>
                <w:szCs w:val="24"/>
              </w:rPr>
              <w:t>ObsROM</w:t>
            </w:r>
            <w:proofErr w:type="spellEnd"/>
            <w:r w:rsidRPr="009F590B">
              <w:rPr>
                <w:rStyle w:val="Fotnotereferanse"/>
              </w:rPr>
              <w:footnoteReference w:id="2"/>
            </w:r>
            <w:r w:rsidRPr="009F590B">
              <w:rPr>
                <w:szCs w:val="24"/>
              </w:rPr>
              <w:t>?</w:t>
            </w:r>
          </w:p>
        </w:tc>
      </w:tr>
      <w:tr w:rsidR="00D7473C" w:rsidRPr="008C23CA" w14:paraId="2367F870" w14:textId="77777777" w:rsidTr="00D7473C">
        <w:tc>
          <w:tcPr>
            <w:tcW w:w="817" w:type="dxa"/>
          </w:tcPr>
          <w:p w14:paraId="6967FA90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lastRenderedPageBreak/>
              <w:t>7</w:t>
            </w:r>
          </w:p>
        </w:tc>
        <w:tc>
          <w:tcPr>
            <w:tcW w:w="12361" w:type="dxa"/>
          </w:tcPr>
          <w:p w14:paraId="55045CC6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szCs w:val="24"/>
              </w:rPr>
              <w:t>If qualitative:</w:t>
            </w:r>
            <w:r w:rsidRPr="009F590B">
              <w:rPr>
                <w:i/>
                <w:iCs/>
                <w:szCs w:val="24"/>
              </w:rPr>
              <w:t xml:space="preserve"> Were skilled group moderators/interviewers/ </w:t>
            </w:r>
            <w:r w:rsidRPr="009F590B">
              <w:rPr>
                <w:szCs w:val="24"/>
              </w:rPr>
              <w:t>observ</w:t>
            </w:r>
            <w:r>
              <w:rPr>
                <w:szCs w:val="24"/>
              </w:rPr>
              <w:t>ers</w:t>
            </w:r>
            <w:r w:rsidRPr="009F590B">
              <w:rPr>
                <w:szCs w:val="24"/>
              </w:rPr>
              <w:t>/ raters</w:t>
            </w:r>
            <w:r w:rsidRPr="009F590B">
              <w:rPr>
                <w:b/>
                <w:bCs/>
                <w:i/>
                <w:iCs/>
                <w:szCs w:val="24"/>
              </w:rPr>
              <w:t xml:space="preserve"> </w:t>
            </w:r>
            <w:r w:rsidRPr="009F590B">
              <w:rPr>
                <w:i/>
                <w:iCs/>
                <w:szCs w:val="24"/>
              </w:rPr>
              <w:t>used?</w:t>
            </w:r>
          </w:p>
        </w:tc>
      </w:tr>
      <w:tr w:rsidR="00D7473C" w:rsidRPr="008C23CA" w14:paraId="62FDBE7E" w14:textId="77777777" w:rsidTr="00D7473C">
        <w:tc>
          <w:tcPr>
            <w:tcW w:w="817" w:type="dxa"/>
          </w:tcPr>
          <w:p w14:paraId="66B2B8BA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8</w:t>
            </w:r>
          </w:p>
        </w:tc>
        <w:tc>
          <w:tcPr>
            <w:tcW w:w="12361" w:type="dxa"/>
          </w:tcPr>
          <w:p w14:paraId="7165A1D1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szCs w:val="24"/>
              </w:rPr>
              <w:t>If qualitative interviews:</w:t>
            </w:r>
            <w:r w:rsidRPr="009F590B">
              <w:rPr>
                <w:i/>
                <w:iCs/>
                <w:szCs w:val="24"/>
              </w:rPr>
              <w:t xml:space="preserve"> Were the group meetings or interviews based on an appropriate topic or interview guide, interviews were recorded and transcribed verbatim?</w:t>
            </w:r>
          </w:p>
        </w:tc>
      </w:tr>
      <w:tr w:rsidR="00D7473C" w:rsidRPr="009F590B" w14:paraId="653FEC1F" w14:textId="77777777" w:rsidTr="00D7473C">
        <w:tc>
          <w:tcPr>
            <w:tcW w:w="817" w:type="dxa"/>
          </w:tcPr>
          <w:p w14:paraId="3B81D372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9</w:t>
            </w:r>
          </w:p>
        </w:tc>
        <w:tc>
          <w:tcPr>
            <w:tcW w:w="12361" w:type="dxa"/>
          </w:tcPr>
          <w:p w14:paraId="7E9996ED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szCs w:val="24"/>
              </w:rPr>
              <w:t>If qualitative:</w:t>
            </w:r>
            <w:r w:rsidRPr="009F590B">
              <w:rPr>
                <w:i/>
                <w:iCs/>
                <w:szCs w:val="24"/>
              </w:rPr>
              <w:t xml:space="preserve"> Was at least part of the data coded independently? (11-49% = A)</w:t>
            </w:r>
          </w:p>
        </w:tc>
      </w:tr>
      <w:tr w:rsidR="00D7473C" w:rsidRPr="008C23CA" w14:paraId="71BA1CF9" w14:textId="77777777" w:rsidTr="00D7473C">
        <w:tc>
          <w:tcPr>
            <w:tcW w:w="817" w:type="dxa"/>
          </w:tcPr>
          <w:p w14:paraId="60523C00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0</w:t>
            </w:r>
          </w:p>
        </w:tc>
        <w:tc>
          <w:tcPr>
            <w:tcW w:w="12361" w:type="dxa"/>
          </w:tcPr>
          <w:p w14:paraId="4DD4A491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szCs w:val="24"/>
              </w:rPr>
              <w:t>If qualitative:</w:t>
            </w:r>
            <w:r w:rsidRPr="009F590B">
              <w:rPr>
                <w:i/>
                <w:iCs/>
                <w:szCs w:val="24"/>
              </w:rPr>
              <w:t xml:space="preserve"> Was data collection/fieldwork continued until saturation was reached?</w:t>
            </w:r>
          </w:p>
        </w:tc>
      </w:tr>
      <w:tr w:rsidR="00D7473C" w:rsidRPr="008C23CA" w14:paraId="175AE6F4" w14:textId="77777777" w:rsidTr="00D7473C">
        <w:tc>
          <w:tcPr>
            <w:tcW w:w="817" w:type="dxa"/>
          </w:tcPr>
          <w:p w14:paraId="0BF6758B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1</w:t>
            </w:r>
          </w:p>
        </w:tc>
        <w:tc>
          <w:tcPr>
            <w:tcW w:w="12361" w:type="dxa"/>
          </w:tcPr>
          <w:p w14:paraId="09081D5B" w14:textId="77777777" w:rsidR="00D7473C" w:rsidRPr="009F590B" w:rsidRDefault="00D7473C" w:rsidP="003C2DA8">
            <w:pPr>
              <w:spacing w:after="0"/>
              <w:rPr>
                <w:szCs w:val="24"/>
              </w:rPr>
            </w:pPr>
            <w:r w:rsidRPr="009F590B">
              <w:rPr>
                <w:szCs w:val="24"/>
              </w:rPr>
              <w:t>If theoretical approach: Was a literature review or conceptual framework clearly described and a thorough representation of the research field?</w:t>
            </w:r>
          </w:p>
        </w:tc>
      </w:tr>
      <w:tr w:rsidR="00D7473C" w:rsidRPr="008C23CA" w14:paraId="3A04A55A" w14:textId="77777777" w:rsidTr="00D7473C">
        <w:tc>
          <w:tcPr>
            <w:tcW w:w="817" w:type="dxa"/>
          </w:tcPr>
          <w:p w14:paraId="155AEFA4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2</w:t>
            </w:r>
          </w:p>
        </w:tc>
        <w:tc>
          <w:tcPr>
            <w:tcW w:w="12361" w:type="dxa"/>
          </w:tcPr>
          <w:p w14:paraId="5CA8279D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For quantitative studies (i.e., survey or Delphi procedure): Was the data collection continued until consensus was reached?</w:t>
            </w:r>
          </w:p>
        </w:tc>
      </w:tr>
      <w:tr w:rsidR="00D7473C" w:rsidRPr="008C23CA" w14:paraId="30857BEB" w14:textId="77777777" w:rsidTr="00D7473C">
        <w:tc>
          <w:tcPr>
            <w:tcW w:w="817" w:type="dxa"/>
          </w:tcPr>
          <w:p w14:paraId="5F483613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3</w:t>
            </w:r>
          </w:p>
        </w:tc>
        <w:tc>
          <w:tcPr>
            <w:tcW w:w="12361" w:type="dxa"/>
          </w:tcPr>
          <w:p w14:paraId="704F6292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 xml:space="preserve">For quantitative studies </w:t>
            </w:r>
            <w:r w:rsidRPr="009F590B">
              <w:rPr>
                <w:szCs w:val="24"/>
              </w:rPr>
              <w:t>(i.e., survey or Delphi procedure):</w:t>
            </w:r>
            <w:r w:rsidRPr="009F590B">
              <w:rPr>
                <w:b/>
                <w:bCs/>
                <w:i/>
                <w:iCs/>
                <w:szCs w:val="24"/>
              </w:rPr>
              <w:t xml:space="preserve"> </w:t>
            </w:r>
            <w:r w:rsidRPr="009F590B">
              <w:rPr>
                <w:i/>
                <w:iCs/>
                <w:szCs w:val="24"/>
              </w:rPr>
              <w:t>was the sample size appropriate?</w:t>
            </w:r>
          </w:p>
        </w:tc>
      </w:tr>
      <w:tr w:rsidR="00D7473C" w:rsidRPr="008C23CA" w14:paraId="2AD9E5A3" w14:textId="77777777" w:rsidTr="00D7473C">
        <w:tc>
          <w:tcPr>
            <w:tcW w:w="817" w:type="dxa"/>
          </w:tcPr>
          <w:p w14:paraId="0BEFAA09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4</w:t>
            </w:r>
          </w:p>
        </w:tc>
        <w:tc>
          <w:tcPr>
            <w:tcW w:w="12361" w:type="dxa"/>
          </w:tcPr>
          <w:p w14:paraId="045ACF93" w14:textId="77777777" w:rsidR="00D7473C" w:rsidRPr="006F20E8" w:rsidRDefault="00D7473C" w:rsidP="003C2DA8">
            <w:pPr>
              <w:spacing w:after="0"/>
              <w:rPr>
                <w:szCs w:val="24"/>
              </w:rPr>
            </w:pPr>
            <w:r w:rsidRPr="006F20E8">
              <w:rPr>
                <w:szCs w:val="24"/>
              </w:rPr>
              <w:t>If qualitative fieldwork: Was a methodological sound approach to develop coding scheme or ethogram applied</w:t>
            </w:r>
          </w:p>
        </w:tc>
      </w:tr>
      <w:tr w:rsidR="00D7473C" w:rsidRPr="008C23CA" w14:paraId="1FEF32B1" w14:textId="77777777" w:rsidTr="00D7473C">
        <w:tc>
          <w:tcPr>
            <w:tcW w:w="817" w:type="dxa"/>
          </w:tcPr>
          <w:p w14:paraId="044B70A4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5</w:t>
            </w:r>
          </w:p>
        </w:tc>
        <w:tc>
          <w:tcPr>
            <w:tcW w:w="12361" w:type="dxa"/>
          </w:tcPr>
          <w:p w14:paraId="5D2CEF8F" w14:textId="77777777" w:rsidR="00D7473C" w:rsidRPr="006F20E8" w:rsidRDefault="00D7473C" w:rsidP="003C2DA8">
            <w:pPr>
              <w:spacing w:after="0"/>
              <w:rPr>
                <w:szCs w:val="24"/>
              </w:rPr>
            </w:pPr>
            <w:r w:rsidRPr="006F20E8">
              <w:rPr>
                <w:szCs w:val="24"/>
              </w:rPr>
              <w:t>Were at least two appropriate approaches to developing the instrument used (qualitative fieldwork using observation, qualitative interviews/focus groups, theoretical approach building on former instruments or theoretical development, OR quantitative survey/Delphi approach with relevant experts (patients, family-caregivers, or clinicians)</w:t>
            </w:r>
          </w:p>
        </w:tc>
      </w:tr>
      <w:tr w:rsidR="00D7473C" w:rsidRPr="008C23CA" w14:paraId="6B5C823A" w14:textId="77777777" w:rsidTr="00D7473C">
        <w:tc>
          <w:tcPr>
            <w:tcW w:w="817" w:type="dxa"/>
          </w:tcPr>
          <w:p w14:paraId="36787FCD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6</w:t>
            </w:r>
          </w:p>
        </w:tc>
        <w:tc>
          <w:tcPr>
            <w:tcW w:w="12361" w:type="dxa"/>
          </w:tcPr>
          <w:p w14:paraId="47CBAA99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 xml:space="preserve">Was an appropriate </w:t>
            </w:r>
            <w:r w:rsidRPr="006F20E8">
              <w:rPr>
                <w:szCs w:val="24"/>
              </w:rPr>
              <w:t>and transparent</w:t>
            </w:r>
            <w:r w:rsidRPr="009F590B">
              <w:rPr>
                <w:i/>
                <w:iCs/>
                <w:szCs w:val="24"/>
              </w:rPr>
              <w:t xml:space="preserve"> approach used to analyze the data?</w:t>
            </w:r>
          </w:p>
        </w:tc>
      </w:tr>
      <w:tr w:rsidR="00D7473C" w:rsidRPr="009F590B" w14:paraId="51C3F6FC" w14:textId="77777777" w:rsidTr="00D7473C">
        <w:tc>
          <w:tcPr>
            <w:tcW w:w="817" w:type="dxa"/>
          </w:tcPr>
          <w:p w14:paraId="56FCD252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b</w:t>
            </w:r>
          </w:p>
        </w:tc>
        <w:tc>
          <w:tcPr>
            <w:tcW w:w="12361" w:type="dxa"/>
          </w:tcPr>
          <w:p w14:paraId="3C1D7951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Pilot test/development phase</w:t>
            </w:r>
          </w:p>
        </w:tc>
      </w:tr>
      <w:tr w:rsidR="00D7473C" w:rsidRPr="009F590B" w14:paraId="3219D3B4" w14:textId="77777777" w:rsidTr="00D7473C">
        <w:tc>
          <w:tcPr>
            <w:tcW w:w="817" w:type="dxa"/>
          </w:tcPr>
          <w:p w14:paraId="65E7043A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7</w:t>
            </w:r>
          </w:p>
        </w:tc>
        <w:tc>
          <w:tcPr>
            <w:tcW w:w="12361" w:type="dxa"/>
          </w:tcPr>
          <w:p w14:paraId="6A9A0760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Was pilot test performed?</w:t>
            </w:r>
          </w:p>
        </w:tc>
      </w:tr>
      <w:tr w:rsidR="00D7473C" w:rsidRPr="009F590B" w14:paraId="343C3A9E" w14:textId="77777777" w:rsidTr="00D7473C">
        <w:tc>
          <w:tcPr>
            <w:tcW w:w="817" w:type="dxa"/>
          </w:tcPr>
          <w:p w14:paraId="23DB7476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</w:p>
        </w:tc>
        <w:tc>
          <w:tcPr>
            <w:tcW w:w="12361" w:type="dxa"/>
          </w:tcPr>
          <w:p w14:paraId="350FA511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General design requirements</w:t>
            </w:r>
          </w:p>
        </w:tc>
      </w:tr>
      <w:tr w:rsidR="00D7473C" w:rsidRPr="008C23CA" w14:paraId="05A751D5" w14:textId="77777777" w:rsidTr="00D7473C">
        <w:tc>
          <w:tcPr>
            <w:tcW w:w="817" w:type="dxa"/>
          </w:tcPr>
          <w:p w14:paraId="05A19725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8</w:t>
            </w:r>
          </w:p>
        </w:tc>
        <w:tc>
          <w:tcPr>
            <w:tcW w:w="12361" w:type="dxa"/>
          </w:tcPr>
          <w:p w14:paraId="23300E75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 xml:space="preserve">Was </w:t>
            </w:r>
            <w:r w:rsidRPr="006F20E8">
              <w:rPr>
                <w:szCs w:val="24"/>
              </w:rPr>
              <w:t>pilot testing</w:t>
            </w:r>
            <w:r w:rsidRPr="009F590B">
              <w:rPr>
                <w:i/>
                <w:iCs/>
                <w:szCs w:val="24"/>
              </w:rPr>
              <w:t xml:space="preserve"> performed in a sample representing the target population </w:t>
            </w:r>
            <w:r w:rsidRPr="006F20E8">
              <w:rPr>
                <w:szCs w:val="24"/>
              </w:rPr>
              <w:t>and study context</w:t>
            </w:r>
            <w:r w:rsidRPr="009F590B">
              <w:rPr>
                <w:i/>
                <w:iCs/>
                <w:szCs w:val="24"/>
              </w:rPr>
              <w:t>?</w:t>
            </w:r>
          </w:p>
        </w:tc>
      </w:tr>
      <w:tr w:rsidR="00D7473C" w:rsidRPr="008C23CA" w14:paraId="79C64D2B" w14:textId="77777777" w:rsidTr="00D7473C">
        <w:tc>
          <w:tcPr>
            <w:tcW w:w="817" w:type="dxa"/>
          </w:tcPr>
          <w:p w14:paraId="7EFB1C1C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9</w:t>
            </w:r>
          </w:p>
        </w:tc>
        <w:tc>
          <w:tcPr>
            <w:tcW w:w="12361" w:type="dxa"/>
          </w:tcPr>
          <w:p w14:paraId="0272662C" w14:textId="77777777" w:rsidR="00D7473C" w:rsidRPr="006F20E8" w:rsidRDefault="00D7473C" w:rsidP="003C2DA8">
            <w:pPr>
              <w:spacing w:after="0"/>
              <w:rPr>
                <w:szCs w:val="24"/>
              </w:rPr>
            </w:pPr>
            <w:r w:rsidRPr="006F20E8">
              <w:rPr>
                <w:szCs w:val="24"/>
              </w:rPr>
              <w:t>Were operational definitions refined based on pilot-testing?</w:t>
            </w:r>
          </w:p>
        </w:tc>
      </w:tr>
      <w:tr w:rsidR="00D7473C" w:rsidRPr="008C23CA" w14:paraId="40AF3FD8" w14:textId="77777777" w:rsidTr="00D7473C">
        <w:tc>
          <w:tcPr>
            <w:tcW w:w="817" w:type="dxa"/>
          </w:tcPr>
          <w:p w14:paraId="478B6AC0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20</w:t>
            </w:r>
          </w:p>
        </w:tc>
        <w:tc>
          <w:tcPr>
            <w:tcW w:w="12361" w:type="dxa"/>
          </w:tcPr>
          <w:p w14:paraId="4A8B2988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color w:val="000000"/>
                <w:szCs w:val="24"/>
              </w:rPr>
              <w:t xml:space="preserve">Was each item tested in an appropriate number of patients? For qualitative studies </w:t>
            </w:r>
            <w:r w:rsidRPr="009F590B">
              <w:rPr>
                <w:i/>
                <w:iCs/>
                <w:szCs w:val="24"/>
              </w:rPr>
              <w:t xml:space="preserve">≥7 </w:t>
            </w:r>
          </w:p>
          <w:p w14:paraId="57C521D1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color w:val="000000"/>
                <w:szCs w:val="24"/>
              </w:rPr>
              <w:t xml:space="preserve">For quantitative (survey) studies </w:t>
            </w:r>
            <w:r w:rsidRPr="009F590B">
              <w:rPr>
                <w:i/>
                <w:iCs/>
                <w:szCs w:val="24"/>
              </w:rPr>
              <w:t>≥50</w:t>
            </w:r>
          </w:p>
        </w:tc>
      </w:tr>
      <w:tr w:rsidR="00D7473C" w:rsidRPr="009F590B" w14:paraId="32CEA5E2" w14:textId="77777777" w:rsidTr="00D7473C">
        <w:tc>
          <w:tcPr>
            <w:tcW w:w="817" w:type="dxa"/>
          </w:tcPr>
          <w:p w14:paraId="1E31110C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</w:p>
        </w:tc>
        <w:tc>
          <w:tcPr>
            <w:tcW w:w="12361" w:type="dxa"/>
          </w:tcPr>
          <w:p w14:paraId="5B67A916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Comprehensibility</w:t>
            </w:r>
          </w:p>
        </w:tc>
      </w:tr>
      <w:tr w:rsidR="00D7473C" w:rsidRPr="008C23CA" w14:paraId="40D872F6" w14:textId="77777777" w:rsidTr="00D7473C">
        <w:tc>
          <w:tcPr>
            <w:tcW w:w="817" w:type="dxa"/>
          </w:tcPr>
          <w:p w14:paraId="3CBE905D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21</w:t>
            </w:r>
          </w:p>
        </w:tc>
        <w:tc>
          <w:tcPr>
            <w:tcW w:w="12361" w:type="dxa"/>
          </w:tcPr>
          <w:p w14:paraId="75B521A3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Were problems regarding the comprehensibility of the instrument instructions, items, response options, and recall period appropriately addressed by adapting the instrument?</w:t>
            </w:r>
          </w:p>
        </w:tc>
      </w:tr>
      <w:tr w:rsidR="00D7473C" w:rsidRPr="008C23CA" w14:paraId="4DFE08B2" w14:textId="77777777" w:rsidTr="00D7473C">
        <w:tc>
          <w:tcPr>
            <w:tcW w:w="817" w:type="dxa"/>
          </w:tcPr>
          <w:p w14:paraId="4ABF0DE0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22</w:t>
            </w:r>
          </w:p>
        </w:tc>
        <w:tc>
          <w:tcPr>
            <w:tcW w:w="12361" w:type="dxa"/>
          </w:tcPr>
          <w:p w14:paraId="1E84214B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Were all the items tested in their final form?</w:t>
            </w:r>
          </w:p>
        </w:tc>
      </w:tr>
      <w:tr w:rsidR="00D7473C" w:rsidRPr="009F590B" w14:paraId="7CA73135" w14:textId="77777777" w:rsidTr="00D7473C">
        <w:tc>
          <w:tcPr>
            <w:tcW w:w="817" w:type="dxa"/>
          </w:tcPr>
          <w:p w14:paraId="25A07553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</w:p>
        </w:tc>
        <w:tc>
          <w:tcPr>
            <w:tcW w:w="12361" w:type="dxa"/>
          </w:tcPr>
          <w:p w14:paraId="17C1B0C5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Box 2. Content validity</w:t>
            </w:r>
            <w:r w:rsidRPr="009F590B">
              <w:rPr>
                <w:rStyle w:val="Fotnotereferanse"/>
                <w:i/>
                <w:iCs/>
              </w:rPr>
              <w:footnoteReference w:id="3"/>
            </w:r>
          </w:p>
        </w:tc>
      </w:tr>
      <w:tr w:rsidR="00D7473C" w:rsidRPr="008C23CA" w14:paraId="1D13A6CA" w14:textId="77777777" w:rsidTr="00D7473C">
        <w:tc>
          <w:tcPr>
            <w:tcW w:w="817" w:type="dxa"/>
          </w:tcPr>
          <w:p w14:paraId="3517AE93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</w:p>
        </w:tc>
        <w:tc>
          <w:tcPr>
            <w:tcW w:w="12361" w:type="dxa"/>
          </w:tcPr>
          <w:p w14:paraId="6890FBAA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 xml:space="preserve">Asking patients </w:t>
            </w:r>
            <w:r w:rsidRPr="006F20E8">
              <w:rPr>
                <w:szCs w:val="24"/>
              </w:rPr>
              <w:t>or family caregivers</w:t>
            </w:r>
            <w:r w:rsidRPr="009F590B">
              <w:rPr>
                <w:i/>
                <w:iCs/>
                <w:szCs w:val="24"/>
              </w:rPr>
              <w:t xml:space="preserve"> about relevance</w:t>
            </w:r>
            <w:r w:rsidRPr="009F590B">
              <w:rPr>
                <w:rStyle w:val="Fotnotereferanse"/>
                <w:i/>
                <w:iCs/>
              </w:rPr>
              <w:footnoteReference w:id="4"/>
            </w:r>
          </w:p>
        </w:tc>
      </w:tr>
      <w:tr w:rsidR="00D7473C" w:rsidRPr="008C23CA" w14:paraId="2EACA287" w14:textId="77777777" w:rsidTr="00D7473C">
        <w:tc>
          <w:tcPr>
            <w:tcW w:w="817" w:type="dxa"/>
          </w:tcPr>
          <w:p w14:paraId="15F25ACB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</w:t>
            </w:r>
          </w:p>
        </w:tc>
        <w:tc>
          <w:tcPr>
            <w:tcW w:w="12361" w:type="dxa"/>
          </w:tcPr>
          <w:p w14:paraId="0D91D532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 xml:space="preserve">Was an appropriate method used to ask patient or </w:t>
            </w:r>
            <w:r w:rsidRPr="006F20E8">
              <w:rPr>
                <w:szCs w:val="24"/>
              </w:rPr>
              <w:t>family caregivers</w:t>
            </w:r>
            <w:r w:rsidRPr="009F590B">
              <w:rPr>
                <w:b/>
                <w:bCs/>
                <w:i/>
                <w:iCs/>
                <w:szCs w:val="24"/>
              </w:rPr>
              <w:t xml:space="preserve"> </w:t>
            </w:r>
            <w:r w:rsidRPr="009F590B">
              <w:rPr>
                <w:i/>
                <w:iCs/>
                <w:szCs w:val="24"/>
              </w:rPr>
              <w:t xml:space="preserve">whether each item is </w:t>
            </w:r>
            <w:r w:rsidRPr="009F590B">
              <w:rPr>
                <w:i/>
                <w:iCs/>
                <w:szCs w:val="24"/>
                <w:u w:val="single"/>
              </w:rPr>
              <w:t>relevant</w:t>
            </w:r>
            <w:r w:rsidRPr="009F590B">
              <w:rPr>
                <w:i/>
                <w:iCs/>
                <w:szCs w:val="24"/>
              </w:rPr>
              <w:t xml:space="preserve"> for their experience with the condition?</w:t>
            </w:r>
          </w:p>
        </w:tc>
      </w:tr>
      <w:tr w:rsidR="00D7473C" w:rsidRPr="008C23CA" w14:paraId="2DEA5CD1" w14:textId="77777777" w:rsidTr="00D7473C">
        <w:tc>
          <w:tcPr>
            <w:tcW w:w="817" w:type="dxa"/>
          </w:tcPr>
          <w:p w14:paraId="2FE3D3D6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2</w:t>
            </w:r>
          </w:p>
        </w:tc>
        <w:tc>
          <w:tcPr>
            <w:tcW w:w="12361" w:type="dxa"/>
          </w:tcPr>
          <w:p w14:paraId="52427476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color w:val="000000"/>
                <w:szCs w:val="24"/>
              </w:rPr>
              <w:t xml:space="preserve">Was each item tested in an appropriate number of patients? For qualitative studies </w:t>
            </w:r>
            <w:r w:rsidRPr="009F590B">
              <w:rPr>
                <w:i/>
                <w:iCs/>
                <w:szCs w:val="24"/>
              </w:rPr>
              <w:t xml:space="preserve">≥7 </w:t>
            </w:r>
          </w:p>
          <w:p w14:paraId="5A7AA3CA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color w:val="000000"/>
                <w:szCs w:val="24"/>
              </w:rPr>
              <w:t xml:space="preserve">For quantitative (survey) studies </w:t>
            </w:r>
            <w:r w:rsidRPr="009F590B">
              <w:rPr>
                <w:i/>
                <w:iCs/>
                <w:szCs w:val="24"/>
              </w:rPr>
              <w:t>≥50</w:t>
            </w:r>
          </w:p>
        </w:tc>
      </w:tr>
      <w:tr w:rsidR="00D7473C" w:rsidRPr="008C23CA" w14:paraId="2E54048F" w14:textId="77777777" w:rsidTr="00D7473C">
        <w:tc>
          <w:tcPr>
            <w:tcW w:w="817" w:type="dxa"/>
          </w:tcPr>
          <w:p w14:paraId="12F78F00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3</w:t>
            </w:r>
          </w:p>
        </w:tc>
        <w:tc>
          <w:tcPr>
            <w:tcW w:w="12361" w:type="dxa"/>
          </w:tcPr>
          <w:p w14:paraId="3E35BB02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6F20E8">
              <w:rPr>
                <w:color w:val="000000"/>
                <w:szCs w:val="24"/>
              </w:rPr>
              <w:t>If qualitative</w:t>
            </w:r>
            <w:r w:rsidRPr="009F590B">
              <w:rPr>
                <w:b/>
                <w:bCs/>
                <w:i/>
                <w:iCs/>
                <w:color w:val="000000"/>
                <w:szCs w:val="24"/>
              </w:rPr>
              <w:t>:</w:t>
            </w:r>
            <w:r w:rsidRPr="009F590B">
              <w:rPr>
                <w:i/>
                <w:iCs/>
                <w:color w:val="000000"/>
                <w:szCs w:val="24"/>
              </w:rPr>
              <w:t xml:space="preserve"> Were skilled group moderators/interviewers used?</w:t>
            </w:r>
          </w:p>
        </w:tc>
      </w:tr>
      <w:tr w:rsidR="00D7473C" w:rsidRPr="008C23CA" w14:paraId="1482D168" w14:textId="77777777" w:rsidTr="00D7473C">
        <w:tc>
          <w:tcPr>
            <w:tcW w:w="817" w:type="dxa"/>
          </w:tcPr>
          <w:p w14:paraId="683FAAB4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4</w:t>
            </w:r>
          </w:p>
        </w:tc>
        <w:tc>
          <w:tcPr>
            <w:tcW w:w="12361" w:type="dxa"/>
          </w:tcPr>
          <w:p w14:paraId="6D84A38A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6F20E8">
              <w:rPr>
                <w:szCs w:val="24"/>
              </w:rPr>
              <w:t>If qualitative interviews:</w:t>
            </w:r>
            <w:r w:rsidRPr="009F590B">
              <w:rPr>
                <w:i/>
                <w:iCs/>
                <w:szCs w:val="24"/>
              </w:rPr>
              <w:t xml:space="preserve"> Were the group meetings or interviews based on an appropriate topic or interview guide, interviews were recorded and transcribed verbatim?</w:t>
            </w:r>
          </w:p>
        </w:tc>
      </w:tr>
      <w:tr w:rsidR="00D7473C" w:rsidRPr="008C23CA" w14:paraId="0EC3FA3D" w14:textId="77777777" w:rsidTr="00D7473C">
        <w:tc>
          <w:tcPr>
            <w:tcW w:w="817" w:type="dxa"/>
          </w:tcPr>
          <w:p w14:paraId="79A84863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5</w:t>
            </w:r>
          </w:p>
        </w:tc>
        <w:tc>
          <w:tcPr>
            <w:tcW w:w="12361" w:type="dxa"/>
          </w:tcPr>
          <w:p w14:paraId="47EDF45A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color w:val="000000"/>
                <w:szCs w:val="24"/>
              </w:rPr>
              <w:t>Was an appropriate approach used to analyses the data?</w:t>
            </w:r>
          </w:p>
        </w:tc>
      </w:tr>
      <w:tr w:rsidR="00D7473C" w:rsidRPr="008C23CA" w14:paraId="1975E778" w14:textId="77777777" w:rsidTr="00D7473C">
        <w:tc>
          <w:tcPr>
            <w:tcW w:w="817" w:type="dxa"/>
          </w:tcPr>
          <w:p w14:paraId="0F63ABF6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6</w:t>
            </w:r>
          </w:p>
        </w:tc>
        <w:tc>
          <w:tcPr>
            <w:tcW w:w="12361" w:type="dxa"/>
          </w:tcPr>
          <w:p w14:paraId="7DC8BFE0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6F20E8">
              <w:rPr>
                <w:szCs w:val="24"/>
              </w:rPr>
              <w:t>If qualitative:</w:t>
            </w:r>
            <w:r w:rsidRPr="009F590B">
              <w:rPr>
                <w:i/>
                <w:iCs/>
                <w:szCs w:val="24"/>
              </w:rPr>
              <w:t xml:space="preserve"> Were at least two researchers involved in the analysis?</w:t>
            </w:r>
          </w:p>
        </w:tc>
      </w:tr>
      <w:tr w:rsidR="00D7473C" w:rsidRPr="008C23CA" w14:paraId="415FCF02" w14:textId="77777777" w:rsidTr="00D7473C">
        <w:tc>
          <w:tcPr>
            <w:tcW w:w="817" w:type="dxa"/>
          </w:tcPr>
          <w:p w14:paraId="5B3D9A11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7</w:t>
            </w:r>
          </w:p>
        </w:tc>
        <w:tc>
          <w:tcPr>
            <w:tcW w:w="12361" w:type="dxa"/>
          </w:tcPr>
          <w:p w14:paraId="654C7635" w14:textId="77777777" w:rsidR="00D7473C" w:rsidRPr="006F20E8" w:rsidRDefault="00D7473C" w:rsidP="003C2DA8">
            <w:pPr>
              <w:spacing w:after="0"/>
              <w:rPr>
                <w:szCs w:val="24"/>
              </w:rPr>
            </w:pPr>
            <w:r w:rsidRPr="006F20E8">
              <w:rPr>
                <w:szCs w:val="24"/>
              </w:rPr>
              <w:t>For quantitative studies (i.e., survey or Delphi procedure): Was the data collection continued until consensus about relevance was reached?</w:t>
            </w:r>
          </w:p>
        </w:tc>
      </w:tr>
      <w:tr w:rsidR="00D7473C" w:rsidRPr="008C23CA" w14:paraId="5CC4CFAB" w14:textId="77777777" w:rsidTr="00D7473C">
        <w:tc>
          <w:tcPr>
            <w:tcW w:w="817" w:type="dxa"/>
          </w:tcPr>
          <w:p w14:paraId="13954DF4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</w:p>
        </w:tc>
        <w:tc>
          <w:tcPr>
            <w:tcW w:w="12361" w:type="dxa"/>
          </w:tcPr>
          <w:p w14:paraId="61DC5564" w14:textId="77777777" w:rsidR="00D7473C" w:rsidRPr="009F590B" w:rsidRDefault="00D7473C" w:rsidP="003C2DA8">
            <w:pPr>
              <w:spacing w:after="0"/>
              <w:rPr>
                <w:b/>
                <w:bCs/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 xml:space="preserve">Asking patients </w:t>
            </w:r>
            <w:r w:rsidRPr="006F20E8">
              <w:rPr>
                <w:szCs w:val="24"/>
              </w:rPr>
              <w:t>or family caregivers</w:t>
            </w:r>
            <w:r w:rsidRPr="009F590B">
              <w:rPr>
                <w:i/>
                <w:iCs/>
                <w:szCs w:val="24"/>
              </w:rPr>
              <w:t xml:space="preserve"> about comprehensiveness</w:t>
            </w:r>
          </w:p>
        </w:tc>
      </w:tr>
      <w:tr w:rsidR="00D7473C" w:rsidRPr="008C23CA" w14:paraId="0809D9C0" w14:textId="77777777" w:rsidTr="00D7473C">
        <w:tc>
          <w:tcPr>
            <w:tcW w:w="817" w:type="dxa"/>
          </w:tcPr>
          <w:p w14:paraId="055FB402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8</w:t>
            </w:r>
          </w:p>
        </w:tc>
        <w:tc>
          <w:tcPr>
            <w:tcW w:w="12361" w:type="dxa"/>
          </w:tcPr>
          <w:p w14:paraId="43895EE2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 xml:space="preserve">Was an appropriate method used to for assessing the comprehensiveness of the </w:t>
            </w:r>
            <w:proofErr w:type="spellStart"/>
            <w:r w:rsidRPr="006F20E8">
              <w:rPr>
                <w:szCs w:val="24"/>
              </w:rPr>
              <w:t>ObsROM</w:t>
            </w:r>
            <w:proofErr w:type="spellEnd"/>
          </w:p>
        </w:tc>
      </w:tr>
      <w:tr w:rsidR="00D7473C" w:rsidRPr="008C23CA" w14:paraId="04223AAA" w14:textId="77777777" w:rsidTr="00D7473C">
        <w:tc>
          <w:tcPr>
            <w:tcW w:w="817" w:type="dxa"/>
          </w:tcPr>
          <w:p w14:paraId="7CF33F76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9</w:t>
            </w:r>
          </w:p>
        </w:tc>
        <w:tc>
          <w:tcPr>
            <w:tcW w:w="12361" w:type="dxa"/>
          </w:tcPr>
          <w:p w14:paraId="1AD69239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color w:val="000000"/>
                <w:szCs w:val="24"/>
              </w:rPr>
              <w:t xml:space="preserve">Was each item tested in an appropriate number of patients? For qualitative studies </w:t>
            </w:r>
            <w:r w:rsidRPr="009F590B">
              <w:rPr>
                <w:i/>
                <w:iCs/>
                <w:szCs w:val="24"/>
              </w:rPr>
              <w:t xml:space="preserve">≥7 </w:t>
            </w:r>
          </w:p>
          <w:p w14:paraId="34B44E07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color w:val="000000"/>
                <w:szCs w:val="24"/>
              </w:rPr>
              <w:t xml:space="preserve">For quantitative (survey) studies </w:t>
            </w:r>
            <w:r w:rsidRPr="009F590B">
              <w:rPr>
                <w:i/>
                <w:iCs/>
                <w:szCs w:val="24"/>
              </w:rPr>
              <w:t>≥50</w:t>
            </w:r>
          </w:p>
        </w:tc>
      </w:tr>
      <w:tr w:rsidR="00D7473C" w:rsidRPr="008C23CA" w14:paraId="3AEFC4DA" w14:textId="77777777" w:rsidTr="00D7473C">
        <w:tc>
          <w:tcPr>
            <w:tcW w:w="817" w:type="dxa"/>
          </w:tcPr>
          <w:p w14:paraId="30313040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0</w:t>
            </w:r>
          </w:p>
        </w:tc>
        <w:tc>
          <w:tcPr>
            <w:tcW w:w="12361" w:type="dxa"/>
          </w:tcPr>
          <w:p w14:paraId="6A14CC55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6F20E8">
              <w:rPr>
                <w:color w:val="000000"/>
                <w:szCs w:val="24"/>
              </w:rPr>
              <w:t>If qualitative:</w:t>
            </w:r>
            <w:r w:rsidRPr="009F590B">
              <w:rPr>
                <w:i/>
                <w:iCs/>
                <w:color w:val="000000"/>
                <w:szCs w:val="24"/>
              </w:rPr>
              <w:t xml:space="preserve"> Were skilled group moderators/interviewers used?</w:t>
            </w:r>
          </w:p>
        </w:tc>
      </w:tr>
      <w:tr w:rsidR="00D7473C" w:rsidRPr="008C23CA" w14:paraId="4C474A43" w14:textId="77777777" w:rsidTr="00D7473C">
        <w:tc>
          <w:tcPr>
            <w:tcW w:w="817" w:type="dxa"/>
          </w:tcPr>
          <w:p w14:paraId="1B5FAF39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1</w:t>
            </w:r>
          </w:p>
        </w:tc>
        <w:tc>
          <w:tcPr>
            <w:tcW w:w="12361" w:type="dxa"/>
          </w:tcPr>
          <w:p w14:paraId="40D1D0E2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6F20E8">
              <w:rPr>
                <w:szCs w:val="24"/>
              </w:rPr>
              <w:t>If qualitative interviews:</w:t>
            </w:r>
            <w:r w:rsidRPr="009F590B">
              <w:rPr>
                <w:i/>
                <w:iCs/>
                <w:szCs w:val="24"/>
              </w:rPr>
              <w:t xml:space="preserve"> Were the group meetings or interviews based on an appropriate topic or interview guide, interviews were recorded and transcribed verbatim?</w:t>
            </w:r>
          </w:p>
        </w:tc>
      </w:tr>
      <w:tr w:rsidR="00D7473C" w:rsidRPr="008C23CA" w14:paraId="01A6A199" w14:textId="77777777" w:rsidTr="00D7473C">
        <w:tc>
          <w:tcPr>
            <w:tcW w:w="817" w:type="dxa"/>
          </w:tcPr>
          <w:p w14:paraId="65F8D636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2</w:t>
            </w:r>
          </w:p>
        </w:tc>
        <w:tc>
          <w:tcPr>
            <w:tcW w:w="12361" w:type="dxa"/>
          </w:tcPr>
          <w:p w14:paraId="163EC8B6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color w:val="000000"/>
                <w:szCs w:val="24"/>
              </w:rPr>
              <w:t>Was an appropriate approach used to analyze the data?</w:t>
            </w:r>
          </w:p>
        </w:tc>
      </w:tr>
      <w:tr w:rsidR="00D7473C" w:rsidRPr="008C23CA" w14:paraId="5CF52F2E" w14:textId="77777777" w:rsidTr="00D7473C">
        <w:tc>
          <w:tcPr>
            <w:tcW w:w="817" w:type="dxa"/>
          </w:tcPr>
          <w:p w14:paraId="709215E3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lastRenderedPageBreak/>
              <w:t>13</w:t>
            </w:r>
          </w:p>
        </w:tc>
        <w:tc>
          <w:tcPr>
            <w:tcW w:w="12361" w:type="dxa"/>
          </w:tcPr>
          <w:p w14:paraId="2F5EA538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6F20E8">
              <w:rPr>
                <w:szCs w:val="24"/>
              </w:rPr>
              <w:t>If qualitative:</w:t>
            </w:r>
            <w:r w:rsidRPr="009F590B">
              <w:rPr>
                <w:i/>
                <w:iCs/>
                <w:szCs w:val="24"/>
              </w:rPr>
              <w:t xml:space="preserve"> Were at least two researchers involved in the analysis?</w:t>
            </w:r>
          </w:p>
        </w:tc>
      </w:tr>
      <w:tr w:rsidR="00D7473C" w:rsidRPr="008C23CA" w14:paraId="4B90DF85" w14:textId="77777777" w:rsidTr="00D7473C">
        <w:tc>
          <w:tcPr>
            <w:tcW w:w="817" w:type="dxa"/>
          </w:tcPr>
          <w:p w14:paraId="451FEFBF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4</w:t>
            </w:r>
          </w:p>
        </w:tc>
        <w:tc>
          <w:tcPr>
            <w:tcW w:w="12361" w:type="dxa"/>
          </w:tcPr>
          <w:p w14:paraId="753D4BC6" w14:textId="77777777" w:rsidR="00D7473C" w:rsidRPr="006F20E8" w:rsidRDefault="00D7473C" w:rsidP="003C2DA8">
            <w:pPr>
              <w:spacing w:after="0"/>
              <w:rPr>
                <w:szCs w:val="24"/>
              </w:rPr>
            </w:pPr>
            <w:r w:rsidRPr="006F20E8">
              <w:rPr>
                <w:szCs w:val="24"/>
              </w:rPr>
              <w:t>For quantitative studies (</w:t>
            </w:r>
            <w:proofErr w:type="gramStart"/>
            <w:r w:rsidRPr="006F20E8">
              <w:rPr>
                <w:szCs w:val="24"/>
              </w:rPr>
              <w:t>i.e.</w:t>
            </w:r>
            <w:proofErr w:type="gramEnd"/>
            <w:r w:rsidRPr="006F20E8">
              <w:rPr>
                <w:szCs w:val="24"/>
              </w:rPr>
              <w:t xml:space="preserve"> survey or Delphi procedure): Was the data collection continued until consensus about comprehensiveness was reached?</w:t>
            </w:r>
          </w:p>
        </w:tc>
      </w:tr>
      <w:tr w:rsidR="00D7473C" w:rsidRPr="008C23CA" w14:paraId="6D85D3D5" w14:textId="77777777" w:rsidTr="00D7473C">
        <w:tc>
          <w:tcPr>
            <w:tcW w:w="817" w:type="dxa"/>
          </w:tcPr>
          <w:p w14:paraId="0FDBBD12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</w:p>
        </w:tc>
        <w:tc>
          <w:tcPr>
            <w:tcW w:w="12361" w:type="dxa"/>
          </w:tcPr>
          <w:p w14:paraId="7BF12783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 xml:space="preserve">Asking professionals about relevance, </w:t>
            </w:r>
            <w:r w:rsidRPr="006F20E8">
              <w:rPr>
                <w:szCs w:val="24"/>
              </w:rPr>
              <w:t>or investigating relevance with other approach</w:t>
            </w:r>
          </w:p>
        </w:tc>
      </w:tr>
      <w:tr w:rsidR="00D7473C" w:rsidRPr="008C23CA" w14:paraId="75689062" w14:textId="77777777" w:rsidTr="00D7473C">
        <w:tc>
          <w:tcPr>
            <w:tcW w:w="817" w:type="dxa"/>
          </w:tcPr>
          <w:p w14:paraId="421C8D56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5</w:t>
            </w:r>
          </w:p>
        </w:tc>
        <w:tc>
          <w:tcPr>
            <w:tcW w:w="12361" w:type="dxa"/>
          </w:tcPr>
          <w:p w14:paraId="5C66F8ED" w14:textId="77777777" w:rsidR="00D7473C" w:rsidRPr="006F20E8" w:rsidRDefault="00D7473C" w:rsidP="003C2DA8">
            <w:pPr>
              <w:spacing w:after="0"/>
              <w:rPr>
                <w:szCs w:val="24"/>
              </w:rPr>
            </w:pPr>
            <w:r w:rsidRPr="006F20E8">
              <w:rPr>
                <w:szCs w:val="24"/>
              </w:rPr>
              <w:t>Was the relevance of items secured by an appropriate method? (Fieldwork/ethogram, adapting other coding schemes, theoretical approach, literature search, qualitative interviews or quantitative surveys involving professionals?)</w:t>
            </w:r>
          </w:p>
        </w:tc>
      </w:tr>
      <w:tr w:rsidR="00D7473C" w:rsidRPr="008C23CA" w14:paraId="3E6880BC" w14:textId="77777777" w:rsidTr="00D7473C">
        <w:tc>
          <w:tcPr>
            <w:tcW w:w="817" w:type="dxa"/>
          </w:tcPr>
          <w:p w14:paraId="4777FC35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6</w:t>
            </w:r>
          </w:p>
        </w:tc>
        <w:tc>
          <w:tcPr>
            <w:tcW w:w="12361" w:type="dxa"/>
          </w:tcPr>
          <w:p w14:paraId="611359CA" w14:textId="77777777" w:rsidR="00D7473C" w:rsidRPr="009F590B" w:rsidRDefault="00D7473C" w:rsidP="003C2DA8">
            <w:pPr>
              <w:spacing w:after="0"/>
              <w:rPr>
                <w:b/>
                <w:bCs/>
                <w:i/>
                <w:iCs/>
                <w:szCs w:val="24"/>
              </w:rPr>
            </w:pPr>
            <w:r w:rsidRPr="006F20E8">
              <w:rPr>
                <w:szCs w:val="24"/>
              </w:rPr>
              <w:t>If survey or qualitative interview:</w:t>
            </w:r>
            <w:r w:rsidRPr="009F590B">
              <w:rPr>
                <w:i/>
                <w:iCs/>
                <w:szCs w:val="24"/>
              </w:rPr>
              <w:t xml:space="preserve"> Were professionals from all relevant disciplines included?</w:t>
            </w:r>
          </w:p>
        </w:tc>
      </w:tr>
      <w:tr w:rsidR="00D7473C" w:rsidRPr="009F590B" w14:paraId="68EA9EDA" w14:textId="77777777" w:rsidTr="00D7473C">
        <w:tc>
          <w:tcPr>
            <w:tcW w:w="817" w:type="dxa"/>
          </w:tcPr>
          <w:p w14:paraId="4A1F8AC8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7</w:t>
            </w:r>
          </w:p>
        </w:tc>
        <w:tc>
          <w:tcPr>
            <w:tcW w:w="12361" w:type="dxa"/>
          </w:tcPr>
          <w:p w14:paraId="371BF65F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color w:val="000000"/>
                <w:szCs w:val="24"/>
              </w:rPr>
              <w:t xml:space="preserve">Was each item tested in an appropriate number of professionals </w:t>
            </w:r>
            <w:r w:rsidRPr="006F20E8">
              <w:rPr>
                <w:color w:val="000000"/>
                <w:szCs w:val="24"/>
              </w:rPr>
              <w:t>or subjects</w:t>
            </w:r>
            <w:r w:rsidRPr="009F590B">
              <w:rPr>
                <w:i/>
                <w:iCs/>
                <w:color w:val="000000"/>
                <w:szCs w:val="24"/>
              </w:rPr>
              <w:t xml:space="preserve">? For qualitative studies </w:t>
            </w:r>
            <w:r w:rsidRPr="009F590B">
              <w:rPr>
                <w:i/>
                <w:iCs/>
                <w:szCs w:val="24"/>
              </w:rPr>
              <w:t xml:space="preserve">≥7 </w:t>
            </w:r>
          </w:p>
          <w:p w14:paraId="46C75A93" w14:textId="77777777" w:rsidR="00D7473C" w:rsidRPr="009F590B" w:rsidRDefault="00D7473C" w:rsidP="003C2DA8">
            <w:pPr>
              <w:spacing w:after="0"/>
              <w:rPr>
                <w:i/>
                <w:iCs/>
                <w:color w:val="000000"/>
                <w:szCs w:val="24"/>
              </w:rPr>
            </w:pPr>
            <w:r w:rsidRPr="009F590B">
              <w:rPr>
                <w:i/>
                <w:iCs/>
                <w:color w:val="000000"/>
                <w:szCs w:val="24"/>
              </w:rPr>
              <w:t xml:space="preserve">For quantitative (survey) studies </w:t>
            </w:r>
            <w:r w:rsidRPr="009F590B">
              <w:rPr>
                <w:i/>
                <w:iCs/>
                <w:szCs w:val="24"/>
              </w:rPr>
              <w:t>≥50</w:t>
            </w:r>
          </w:p>
        </w:tc>
      </w:tr>
      <w:tr w:rsidR="00D7473C" w:rsidRPr="008C23CA" w14:paraId="69191B3D" w14:textId="77777777" w:rsidTr="00D7473C">
        <w:tc>
          <w:tcPr>
            <w:tcW w:w="817" w:type="dxa"/>
          </w:tcPr>
          <w:p w14:paraId="0BDD0F27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8</w:t>
            </w:r>
          </w:p>
        </w:tc>
        <w:tc>
          <w:tcPr>
            <w:tcW w:w="12361" w:type="dxa"/>
          </w:tcPr>
          <w:p w14:paraId="3A9B0B9B" w14:textId="77777777" w:rsidR="00D7473C" w:rsidRPr="009F590B" w:rsidRDefault="00D7473C" w:rsidP="003C2DA8">
            <w:pPr>
              <w:spacing w:after="0"/>
              <w:rPr>
                <w:b/>
                <w:bCs/>
                <w:i/>
                <w:iCs/>
                <w:szCs w:val="24"/>
              </w:rPr>
            </w:pPr>
            <w:r w:rsidRPr="006F20E8">
              <w:rPr>
                <w:color w:val="000000"/>
                <w:szCs w:val="24"/>
              </w:rPr>
              <w:t>If qualitative approach:</w:t>
            </w:r>
            <w:r w:rsidRPr="009F590B">
              <w:rPr>
                <w:b/>
                <w:bCs/>
                <w:i/>
                <w:iCs/>
                <w:color w:val="000000"/>
                <w:szCs w:val="24"/>
              </w:rPr>
              <w:t xml:space="preserve"> </w:t>
            </w:r>
            <w:r w:rsidRPr="009F590B">
              <w:rPr>
                <w:i/>
                <w:iCs/>
                <w:color w:val="000000"/>
                <w:szCs w:val="24"/>
              </w:rPr>
              <w:t>Were skilled group moderators/interviewers /raters/ observers used?</w:t>
            </w:r>
          </w:p>
        </w:tc>
      </w:tr>
      <w:tr w:rsidR="00D7473C" w:rsidRPr="008C23CA" w14:paraId="6F24213E" w14:textId="77777777" w:rsidTr="00D7473C">
        <w:tc>
          <w:tcPr>
            <w:tcW w:w="817" w:type="dxa"/>
          </w:tcPr>
          <w:p w14:paraId="0336DC83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19</w:t>
            </w:r>
          </w:p>
        </w:tc>
        <w:tc>
          <w:tcPr>
            <w:tcW w:w="12361" w:type="dxa"/>
          </w:tcPr>
          <w:p w14:paraId="6AB64FE6" w14:textId="77777777" w:rsidR="00D7473C" w:rsidRPr="009F590B" w:rsidRDefault="00D7473C" w:rsidP="003C2DA8">
            <w:pPr>
              <w:spacing w:after="0"/>
              <w:rPr>
                <w:b/>
                <w:bCs/>
                <w:i/>
                <w:iCs/>
                <w:szCs w:val="24"/>
              </w:rPr>
            </w:pPr>
            <w:r w:rsidRPr="006F20E8">
              <w:rPr>
                <w:color w:val="000000"/>
                <w:szCs w:val="24"/>
              </w:rPr>
              <w:t>If qualitative interviews:</w:t>
            </w:r>
            <w:r w:rsidRPr="009F590B">
              <w:rPr>
                <w:b/>
                <w:bCs/>
                <w:i/>
                <w:iCs/>
                <w:color w:val="000000"/>
                <w:szCs w:val="24"/>
              </w:rPr>
              <w:t xml:space="preserve"> </w:t>
            </w:r>
            <w:r w:rsidRPr="009F590B">
              <w:rPr>
                <w:i/>
                <w:iCs/>
                <w:szCs w:val="24"/>
              </w:rPr>
              <w:t xml:space="preserve"> Were the group meetings or interviews based on an appropriate topic or interview guide, interviews were recorded and transcribed verbatim?</w:t>
            </w:r>
          </w:p>
        </w:tc>
      </w:tr>
      <w:tr w:rsidR="00D7473C" w:rsidRPr="008C23CA" w14:paraId="34CA93D0" w14:textId="77777777" w:rsidTr="00D7473C">
        <w:tc>
          <w:tcPr>
            <w:tcW w:w="817" w:type="dxa"/>
          </w:tcPr>
          <w:p w14:paraId="581C2D93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20</w:t>
            </w:r>
          </w:p>
        </w:tc>
        <w:tc>
          <w:tcPr>
            <w:tcW w:w="12361" w:type="dxa"/>
          </w:tcPr>
          <w:p w14:paraId="4C0D4987" w14:textId="77777777" w:rsidR="00D7473C" w:rsidRPr="009F590B" w:rsidRDefault="00D7473C" w:rsidP="003C2DA8">
            <w:pPr>
              <w:spacing w:after="0"/>
              <w:rPr>
                <w:b/>
                <w:bCs/>
                <w:i/>
                <w:iCs/>
                <w:szCs w:val="24"/>
              </w:rPr>
            </w:pPr>
            <w:r w:rsidRPr="006F20E8">
              <w:rPr>
                <w:szCs w:val="24"/>
              </w:rPr>
              <w:t>If qualitative:</w:t>
            </w:r>
            <w:r w:rsidRPr="009F590B">
              <w:rPr>
                <w:i/>
                <w:iCs/>
                <w:szCs w:val="24"/>
              </w:rPr>
              <w:t xml:space="preserve"> Were at least two researchers involved in the analysis?</w:t>
            </w:r>
          </w:p>
        </w:tc>
      </w:tr>
      <w:tr w:rsidR="00D7473C" w:rsidRPr="008C23CA" w14:paraId="087B6C98" w14:textId="77777777" w:rsidTr="00D7473C">
        <w:tc>
          <w:tcPr>
            <w:tcW w:w="817" w:type="dxa"/>
          </w:tcPr>
          <w:p w14:paraId="5A956F3F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21</w:t>
            </w:r>
          </w:p>
        </w:tc>
        <w:tc>
          <w:tcPr>
            <w:tcW w:w="12361" w:type="dxa"/>
          </w:tcPr>
          <w:p w14:paraId="31D9B82D" w14:textId="77777777" w:rsidR="00D7473C" w:rsidRPr="009F590B" w:rsidRDefault="00D7473C" w:rsidP="003C2DA8">
            <w:pPr>
              <w:spacing w:after="0"/>
              <w:rPr>
                <w:b/>
                <w:bCs/>
                <w:i/>
                <w:iCs/>
                <w:szCs w:val="24"/>
              </w:rPr>
            </w:pPr>
            <w:r w:rsidRPr="009F590B">
              <w:rPr>
                <w:i/>
                <w:iCs/>
                <w:color w:val="000000"/>
                <w:szCs w:val="24"/>
              </w:rPr>
              <w:t>Was an appropriate approach used to analyze the data?</w:t>
            </w:r>
          </w:p>
        </w:tc>
      </w:tr>
      <w:tr w:rsidR="00D7473C" w:rsidRPr="008C23CA" w14:paraId="097CE2D0" w14:textId="77777777" w:rsidTr="00D7473C">
        <w:tc>
          <w:tcPr>
            <w:tcW w:w="817" w:type="dxa"/>
          </w:tcPr>
          <w:p w14:paraId="0201B952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22</w:t>
            </w:r>
          </w:p>
        </w:tc>
        <w:tc>
          <w:tcPr>
            <w:tcW w:w="12361" w:type="dxa"/>
          </w:tcPr>
          <w:p w14:paraId="172F37D0" w14:textId="77777777" w:rsidR="00D7473C" w:rsidRPr="006F20E8" w:rsidRDefault="00D7473C" w:rsidP="003C2DA8">
            <w:pPr>
              <w:spacing w:after="0"/>
              <w:rPr>
                <w:szCs w:val="24"/>
              </w:rPr>
            </w:pPr>
            <w:r w:rsidRPr="006F20E8">
              <w:rPr>
                <w:szCs w:val="24"/>
              </w:rPr>
              <w:t>For quantitative studies (</w:t>
            </w:r>
            <w:proofErr w:type="gramStart"/>
            <w:r w:rsidRPr="006F20E8">
              <w:rPr>
                <w:szCs w:val="24"/>
              </w:rPr>
              <w:t>i.e.</w:t>
            </w:r>
            <w:proofErr w:type="gramEnd"/>
            <w:r w:rsidRPr="006F20E8">
              <w:rPr>
                <w:szCs w:val="24"/>
              </w:rPr>
              <w:t xml:space="preserve"> survey or Delphi procedure): Was the data collection continued until consensus about relevance was reached?</w:t>
            </w:r>
          </w:p>
        </w:tc>
      </w:tr>
      <w:tr w:rsidR="00D7473C" w:rsidRPr="008C23CA" w14:paraId="7E84F1F3" w14:textId="77777777" w:rsidTr="00D7473C">
        <w:tc>
          <w:tcPr>
            <w:tcW w:w="817" w:type="dxa"/>
          </w:tcPr>
          <w:p w14:paraId="1715EB2E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</w:p>
        </w:tc>
        <w:tc>
          <w:tcPr>
            <w:tcW w:w="12361" w:type="dxa"/>
          </w:tcPr>
          <w:p w14:paraId="3EEBFE3B" w14:textId="77777777" w:rsidR="00D7473C" w:rsidRPr="009F590B" w:rsidRDefault="00D7473C" w:rsidP="003C2DA8">
            <w:pPr>
              <w:spacing w:after="0"/>
              <w:rPr>
                <w:b/>
                <w:bCs/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Asking professionals about the comprehensiveness,</w:t>
            </w:r>
            <w:r w:rsidRPr="006F20E8">
              <w:rPr>
                <w:szCs w:val="24"/>
              </w:rPr>
              <w:t xml:space="preserve"> or investigating comprehensiveness with other approach</w:t>
            </w:r>
          </w:p>
        </w:tc>
      </w:tr>
      <w:tr w:rsidR="00D7473C" w:rsidRPr="008C23CA" w14:paraId="5C7F6171" w14:textId="77777777" w:rsidTr="00D7473C">
        <w:tc>
          <w:tcPr>
            <w:tcW w:w="817" w:type="dxa"/>
          </w:tcPr>
          <w:p w14:paraId="4D42F348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23</w:t>
            </w:r>
          </w:p>
        </w:tc>
        <w:tc>
          <w:tcPr>
            <w:tcW w:w="12361" w:type="dxa"/>
          </w:tcPr>
          <w:p w14:paraId="1C7C02AD" w14:textId="77777777" w:rsidR="00D7473C" w:rsidRPr="006F20E8" w:rsidRDefault="00D7473C" w:rsidP="003C2DA8">
            <w:pPr>
              <w:spacing w:after="0"/>
              <w:rPr>
                <w:szCs w:val="24"/>
              </w:rPr>
            </w:pPr>
            <w:r w:rsidRPr="006F20E8">
              <w:rPr>
                <w:szCs w:val="24"/>
              </w:rPr>
              <w:t>Was an appropriate method used for assessing the comprehensiveness of the instrument (Fieldwork/ethogram, adapting other coding schemes, theoretical approach, literature search, qualitative interviews or quantitative surveys involving professionals?)</w:t>
            </w:r>
          </w:p>
        </w:tc>
      </w:tr>
      <w:tr w:rsidR="00D7473C" w:rsidRPr="008C23CA" w14:paraId="32F59A7C" w14:textId="77777777" w:rsidTr="00D7473C">
        <w:tc>
          <w:tcPr>
            <w:tcW w:w="817" w:type="dxa"/>
          </w:tcPr>
          <w:p w14:paraId="1DCA078A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24</w:t>
            </w:r>
          </w:p>
        </w:tc>
        <w:tc>
          <w:tcPr>
            <w:tcW w:w="12361" w:type="dxa"/>
          </w:tcPr>
          <w:p w14:paraId="6A900AA7" w14:textId="77777777" w:rsidR="00D7473C" w:rsidRPr="009F590B" w:rsidRDefault="00D7473C" w:rsidP="003C2DA8">
            <w:pPr>
              <w:spacing w:after="0"/>
              <w:rPr>
                <w:b/>
                <w:bCs/>
                <w:i/>
                <w:iCs/>
                <w:szCs w:val="24"/>
              </w:rPr>
            </w:pPr>
            <w:r w:rsidRPr="006F20E8">
              <w:rPr>
                <w:szCs w:val="24"/>
              </w:rPr>
              <w:t>If survey or qualitative interview:</w:t>
            </w:r>
            <w:r w:rsidRPr="009F590B">
              <w:rPr>
                <w:i/>
                <w:iCs/>
                <w:szCs w:val="24"/>
              </w:rPr>
              <w:t xml:space="preserve"> Were professionals from all relevant disciplines included?</w:t>
            </w:r>
          </w:p>
        </w:tc>
      </w:tr>
      <w:tr w:rsidR="00D7473C" w:rsidRPr="009F590B" w14:paraId="0C935EEA" w14:textId="77777777" w:rsidTr="00D7473C">
        <w:tc>
          <w:tcPr>
            <w:tcW w:w="817" w:type="dxa"/>
          </w:tcPr>
          <w:p w14:paraId="13345D84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25</w:t>
            </w:r>
          </w:p>
        </w:tc>
        <w:tc>
          <w:tcPr>
            <w:tcW w:w="12361" w:type="dxa"/>
          </w:tcPr>
          <w:p w14:paraId="5AF45BF4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Was each item tested in an appropriate number of professionals or</w:t>
            </w:r>
            <w:r w:rsidRPr="009F590B">
              <w:rPr>
                <w:b/>
                <w:bCs/>
                <w:i/>
                <w:iCs/>
                <w:szCs w:val="24"/>
              </w:rPr>
              <w:t xml:space="preserve"> </w:t>
            </w:r>
            <w:r w:rsidRPr="006F20E8">
              <w:rPr>
                <w:szCs w:val="24"/>
              </w:rPr>
              <w:t>subjects</w:t>
            </w:r>
            <w:r w:rsidRPr="009F590B">
              <w:rPr>
                <w:i/>
                <w:iCs/>
                <w:szCs w:val="24"/>
              </w:rPr>
              <w:t xml:space="preserve">? </w:t>
            </w:r>
            <w:r w:rsidRPr="009F590B">
              <w:rPr>
                <w:i/>
                <w:iCs/>
                <w:color w:val="000000"/>
                <w:szCs w:val="24"/>
              </w:rPr>
              <w:t xml:space="preserve">For qualitative studies </w:t>
            </w:r>
            <w:r w:rsidRPr="009F590B">
              <w:rPr>
                <w:i/>
                <w:iCs/>
                <w:szCs w:val="24"/>
              </w:rPr>
              <w:t xml:space="preserve">≥7 </w:t>
            </w:r>
          </w:p>
          <w:p w14:paraId="6B789906" w14:textId="77777777" w:rsidR="00D7473C" w:rsidRPr="009F590B" w:rsidRDefault="00D7473C" w:rsidP="003C2DA8">
            <w:pPr>
              <w:spacing w:after="0"/>
              <w:rPr>
                <w:b/>
                <w:bCs/>
                <w:i/>
                <w:iCs/>
                <w:szCs w:val="24"/>
              </w:rPr>
            </w:pPr>
            <w:r w:rsidRPr="009F590B">
              <w:rPr>
                <w:i/>
                <w:iCs/>
                <w:color w:val="000000"/>
                <w:szCs w:val="24"/>
              </w:rPr>
              <w:t xml:space="preserve">For quantitative (survey) studies </w:t>
            </w:r>
            <w:r w:rsidRPr="009F590B">
              <w:rPr>
                <w:i/>
                <w:iCs/>
                <w:szCs w:val="24"/>
              </w:rPr>
              <w:t>≥50</w:t>
            </w:r>
          </w:p>
        </w:tc>
      </w:tr>
      <w:tr w:rsidR="00D7473C" w:rsidRPr="008C23CA" w14:paraId="2038915B" w14:textId="77777777" w:rsidTr="00D7473C">
        <w:tc>
          <w:tcPr>
            <w:tcW w:w="817" w:type="dxa"/>
          </w:tcPr>
          <w:p w14:paraId="0CACE17F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26</w:t>
            </w:r>
          </w:p>
        </w:tc>
        <w:tc>
          <w:tcPr>
            <w:tcW w:w="12361" w:type="dxa"/>
          </w:tcPr>
          <w:p w14:paraId="5F53783C" w14:textId="77777777" w:rsidR="00D7473C" w:rsidRPr="009F590B" w:rsidRDefault="00D7473C" w:rsidP="003C2DA8">
            <w:pPr>
              <w:spacing w:after="0"/>
              <w:rPr>
                <w:b/>
                <w:bCs/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Was an appropriate approach used to analyze the data?</w:t>
            </w:r>
          </w:p>
        </w:tc>
      </w:tr>
      <w:tr w:rsidR="00D7473C" w:rsidRPr="008C23CA" w14:paraId="01FCBD08" w14:textId="77777777" w:rsidTr="00D7473C">
        <w:tc>
          <w:tcPr>
            <w:tcW w:w="817" w:type="dxa"/>
          </w:tcPr>
          <w:p w14:paraId="352D17B1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27</w:t>
            </w:r>
          </w:p>
        </w:tc>
        <w:tc>
          <w:tcPr>
            <w:tcW w:w="12361" w:type="dxa"/>
          </w:tcPr>
          <w:p w14:paraId="1DF2ADA8" w14:textId="77777777" w:rsidR="00D7473C" w:rsidRPr="006F20E8" w:rsidRDefault="00D7473C" w:rsidP="003C2DA8">
            <w:pPr>
              <w:spacing w:after="0"/>
              <w:rPr>
                <w:szCs w:val="24"/>
              </w:rPr>
            </w:pPr>
            <w:r w:rsidRPr="006F20E8">
              <w:rPr>
                <w:szCs w:val="24"/>
              </w:rPr>
              <w:t>If qualitative: Were skilled group moderators/interviewers/raters/ observers used?</w:t>
            </w:r>
          </w:p>
        </w:tc>
      </w:tr>
      <w:tr w:rsidR="00D7473C" w:rsidRPr="008C23CA" w14:paraId="6A333BAC" w14:textId="77777777" w:rsidTr="00D7473C">
        <w:tc>
          <w:tcPr>
            <w:tcW w:w="817" w:type="dxa"/>
          </w:tcPr>
          <w:p w14:paraId="57EC9BD2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lastRenderedPageBreak/>
              <w:t>28</w:t>
            </w:r>
          </w:p>
        </w:tc>
        <w:tc>
          <w:tcPr>
            <w:tcW w:w="12361" w:type="dxa"/>
          </w:tcPr>
          <w:p w14:paraId="2B229ECF" w14:textId="77777777" w:rsidR="00D7473C" w:rsidRPr="006F20E8" w:rsidRDefault="00D7473C" w:rsidP="003C2DA8">
            <w:pPr>
              <w:spacing w:after="0"/>
              <w:rPr>
                <w:szCs w:val="24"/>
              </w:rPr>
            </w:pPr>
            <w:r w:rsidRPr="006F20E8">
              <w:rPr>
                <w:szCs w:val="24"/>
              </w:rPr>
              <w:t>If qualitative interviews:  Were the group meetings or interviews based on an appropriate topic or interview guide, interviews were recorded and transcribed verbatim?</w:t>
            </w:r>
          </w:p>
        </w:tc>
      </w:tr>
      <w:tr w:rsidR="00D7473C" w:rsidRPr="008C23CA" w14:paraId="3A183B73" w14:textId="77777777" w:rsidTr="00D7473C">
        <w:tc>
          <w:tcPr>
            <w:tcW w:w="817" w:type="dxa"/>
          </w:tcPr>
          <w:p w14:paraId="4A851278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29</w:t>
            </w:r>
          </w:p>
        </w:tc>
        <w:tc>
          <w:tcPr>
            <w:tcW w:w="12361" w:type="dxa"/>
          </w:tcPr>
          <w:p w14:paraId="6E226F64" w14:textId="77777777" w:rsidR="00D7473C" w:rsidRPr="009F590B" w:rsidRDefault="00D7473C" w:rsidP="003C2DA8">
            <w:pPr>
              <w:spacing w:after="0"/>
              <w:rPr>
                <w:b/>
                <w:bCs/>
                <w:i/>
                <w:iCs/>
                <w:szCs w:val="24"/>
              </w:rPr>
            </w:pPr>
            <w:r w:rsidRPr="006F20E8">
              <w:rPr>
                <w:szCs w:val="24"/>
              </w:rPr>
              <w:t>If qualitative:</w:t>
            </w:r>
            <w:r w:rsidRPr="009F590B">
              <w:rPr>
                <w:i/>
                <w:iCs/>
                <w:szCs w:val="24"/>
              </w:rPr>
              <w:t xml:space="preserve"> Were at least two researchers involved in the analysis?</w:t>
            </w:r>
          </w:p>
        </w:tc>
      </w:tr>
      <w:tr w:rsidR="00D7473C" w:rsidRPr="008C23CA" w14:paraId="5E437CCE" w14:textId="77777777" w:rsidTr="00D7473C">
        <w:tc>
          <w:tcPr>
            <w:tcW w:w="817" w:type="dxa"/>
          </w:tcPr>
          <w:p w14:paraId="4EAD88D0" w14:textId="77777777" w:rsidR="00D7473C" w:rsidRPr="009F590B" w:rsidRDefault="00D7473C" w:rsidP="003C2DA8">
            <w:pPr>
              <w:spacing w:after="0"/>
              <w:rPr>
                <w:i/>
                <w:iCs/>
                <w:szCs w:val="24"/>
              </w:rPr>
            </w:pPr>
            <w:r w:rsidRPr="009F590B">
              <w:rPr>
                <w:i/>
                <w:iCs/>
                <w:szCs w:val="24"/>
              </w:rPr>
              <w:t>30</w:t>
            </w:r>
          </w:p>
        </w:tc>
        <w:tc>
          <w:tcPr>
            <w:tcW w:w="12361" w:type="dxa"/>
          </w:tcPr>
          <w:p w14:paraId="72666BD3" w14:textId="77777777" w:rsidR="00D7473C" w:rsidRPr="002A24CB" w:rsidRDefault="00D7473C" w:rsidP="003C2DA8">
            <w:pPr>
              <w:spacing w:after="0"/>
              <w:rPr>
                <w:szCs w:val="24"/>
              </w:rPr>
            </w:pPr>
            <w:r w:rsidRPr="002A24CB">
              <w:rPr>
                <w:szCs w:val="24"/>
              </w:rPr>
              <w:t>For quantitative studies (</w:t>
            </w:r>
            <w:proofErr w:type="gramStart"/>
            <w:r w:rsidRPr="002A24CB">
              <w:rPr>
                <w:szCs w:val="24"/>
              </w:rPr>
              <w:t>i.e.</w:t>
            </w:r>
            <w:proofErr w:type="gramEnd"/>
            <w:r w:rsidRPr="002A24CB">
              <w:rPr>
                <w:szCs w:val="24"/>
              </w:rPr>
              <w:t xml:space="preserve"> survey or Delphi procedure): Was the data collection continued until consensus about relevance was reached?</w:t>
            </w:r>
          </w:p>
        </w:tc>
      </w:tr>
    </w:tbl>
    <w:p w14:paraId="5E17CE1D" w14:textId="77777777" w:rsidR="00D7473C" w:rsidRPr="00602E06" w:rsidRDefault="00D7473C" w:rsidP="00D7473C"/>
    <w:p w14:paraId="524B2239" w14:textId="25E5C1D9" w:rsidR="00D7473C" w:rsidRDefault="00D7473C" w:rsidP="00D7473C"/>
    <w:p w14:paraId="7A4A779F" w14:textId="15DC0E25" w:rsidR="00D7473C" w:rsidRDefault="00D7473C" w:rsidP="00D7473C"/>
    <w:p w14:paraId="36174CD3" w14:textId="36EB1B03" w:rsidR="00D7473C" w:rsidRDefault="00D7473C" w:rsidP="00D7473C"/>
    <w:p w14:paraId="74780C31" w14:textId="3C78A64B" w:rsidR="00D7473C" w:rsidRDefault="00D7473C" w:rsidP="00D7473C"/>
    <w:p w14:paraId="7B9053B3" w14:textId="6AE7ECAA" w:rsidR="00D7473C" w:rsidRDefault="00D7473C" w:rsidP="00D7473C"/>
    <w:p w14:paraId="5E6F32A9" w14:textId="6AF775CD" w:rsidR="00D7473C" w:rsidRDefault="00D7473C" w:rsidP="00D7473C"/>
    <w:p w14:paraId="326F35B4" w14:textId="6F6C1A85" w:rsidR="00D7473C" w:rsidRDefault="00D7473C" w:rsidP="00D7473C"/>
    <w:p w14:paraId="2142623F" w14:textId="0ABFBD2B" w:rsidR="00D7473C" w:rsidRDefault="00D7473C" w:rsidP="00D7473C"/>
    <w:p w14:paraId="78C8C986" w14:textId="49E80EA4" w:rsidR="00D7473C" w:rsidRDefault="00D7473C" w:rsidP="00D7473C"/>
    <w:p w14:paraId="6686983F" w14:textId="77777777" w:rsidR="00D7473C" w:rsidRPr="00250127" w:rsidRDefault="00D7473C" w:rsidP="00D7473C"/>
    <w:p w14:paraId="49DD0837" w14:textId="77777777" w:rsidR="009E7E50" w:rsidRPr="00CB7060" w:rsidRDefault="009E7E50" w:rsidP="00CB7060"/>
    <w:p w14:paraId="08C3B87E" w14:textId="77777777" w:rsidR="00D7473C" w:rsidRDefault="00D7473C" w:rsidP="00FE4B9D">
      <w:pPr>
        <w:pStyle w:val="Newparagraph"/>
        <w:ind w:firstLine="0"/>
        <w:rPr>
          <w:b/>
          <w:bCs/>
          <w:lang w:val="en-US"/>
        </w:rPr>
      </w:pPr>
    </w:p>
    <w:p w14:paraId="508F86A2" w14:textId="77777777" w:rsidR="00D7473C" w:rsidRDefault="00D7473C" w:rsidP="00FE4B9D">
      <w:pPr>
        <w:pStyle w:val="Newparagraph"/>
        <w:ind w:firstLine="0"/>
        <w:rPr>
          <w:b/>
          <w:bCs/>
          <w:lang w:val="en-US"/>
        </w:rPr>
      </w:pPr>
    </w:p>
    <w:p w14:paraId="2CDC78A3" w14:textId="77777777" w:rsidR="00D7473C" w:rsidRDefault="00D7473C" w:rsidP="00FE4B9D">
      <w:pPr>
        <w:pStyle w:val="Newparagraph"/>
        <w:ind w:firstLine="0"/>
        <w:rPr>
          <w:b/>
          <w:bCs/>
          <w:lang w:val="en-US"/>
        </w:rPr>
      </w:pPr>
    </w:p>
    <w:p w14:paraId="266A6902" w14:textId="11F7DD19" w:rsidR="00FE4B9D" w:rsidRDefault="00FE4B9D" w:rsidP="00FE4B9D">
      <w:pPr>
        <w:pStyle w:val="Newparagraph"/>
        <w:ind w:firstLine="0"/>
        <w:rPr>
          <w:i/>
          <w:iCs/>
          <w:lang w:val="en-US"/>
        </w:rPr>
      </w:pPr>
      <w:r w:rsidRPr="00EC4A84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</w:t>
      </w:r>
      <w:r w:rsidR="009363D8">
        <w:rPr>
          <w:b/>
          <w:bCs/>
          <w:lang w:val="en-US"/>
        </w:rPr>
        <w:t>2</w:t>
      </w:r>
      <w:r>
        <w:rPr>
          <w:lang w:val="en-US"/>
        </w:rPr>
        <w:t xml:space="preserve"> </w:t>
      </w:r>
      <w:r w:rsidRPr="005424D2">
        <w:rPr>
          <w:i/>
          <w:iCs/>
          <w:lang w:val="en-US"/>
        </w:rPr>
        <w:t xml:space="preserve">Psychometric properties and associated </w:t>
      </w:r>
      <w:proofErr w:type="spellStart"/>
      <w:r>
        <w:rPr>
          <w:i/>
          <w:iCs/>
          <w:lang w:val="en-US"/>
        </w:rPr>
        <w:t>RoB</w:t>
      </w:r>
      <w:proofErr w:type="spellEnd"/>
      <w:r>
        <w:rPr>
          <w:i/>
          <w:iCs/>
          <w:lang w:val="en-US"/>
        </w:rPr>
        <w:t>-</w:t>
      </w:r>
      <w:r w:rsidRPr="005424D2">
        <w:rPr>
          <w:i/>
          <w:iCs/>
          <w:lang w:val="en-US"/>
        </w:rPr>
        <w:t>ratings</w:t>
      </w:r>
    </w:p>
    <w:tbl>
      <w:tblPr>
        <w:tblStyle w:val="Tabellrutenett"/>
        <w:tblW w:w="14376" w:type="dxa"/>
        <w:tblLook w:val="04A0" w:firstRow="1" w:lastRow="0" w:firstColumn="1" w:lastColumn="0" w:noHBand="0" w:noVBand="1"/>
      </w:tblPr>
      <w:tblGrid>
        <w:gridCol w:w="1817"/>
        <w:gridCol w:w="2239"/>
        <w:gridCol w:w="2685"/>
        <w:gridCol w:w="657"/>
        <w:gridCol w:w="3015"/>
        <w:gridCol w:w="657"/>
        <w:gridCol w:w="2649"/>
        <w:gridCol w:w="657"/>
      </w:tblGrid>
      <w:tr w:rsidR="002A6CE8" w:rsidRPr="003C79A1" w14:paraId="79AFC1BA" w14:textId="77777777" w:rsidTr="004C392A">
        <w:tc>
          <w:tcPr>
            <w:tcW w:w="1817" w:type="dxa"/>
            <w:vMerge w:val="restart"/>
          </w:tcPr>
          <w:p w14:paraId="22CC2595" w14:textId="77777777" w:rsidR="002A6CE8" w:rsidRPr="00B641FE" w:rsidRDefault="002A6CE8" w:rsidP="002A6CE8">
            <w:pPr>
              <w:spacing w:before="0" w:after="0"/>
              <w:rPr>
                <w:b/>
                <w:bCs/>
              </w:rPr>
            </w:pPr>
            <w:r w:rsidRPr="00B641FE">
              <w:rPr>
                <w:b/>
                <w:bCs/>
              </w:rPr>
              <w:t>Reference</w:t>
            </w:r>
          </w:p>
        </w:tc>
        <w:tc>
          <w:tcPr>
            <w:tcW w:w="2239" w:type="dxa"/>
            <w:vMerge w:val="restart"/>
          </w:tcPr>
          <w:p w14:paraId="0CCA89C4" w14:textId="77777777" w:rsidR="002A6CE8" w:rsidRPr="00B641FE" w:rsidRDefault="002A6CE8" w:rsidP="002A6CE8">
            <w:pPr>
              <w:spacing w:before="0" w:after="0"/>
              <w:rPr>
                <w:b/>
                <w:bCs/>
              </w:rPr>
            </w:pPr>
            <w:r w:rsidRPr="00B641FE">
              <w:rPr>
                <w:b/>
                <w:bCs/>
              </w:rPr>
              <w:t>Study characteristics</w:t>
            </w:r>
            <w:r>
              <w:rPr>
                <w:b/>
                <w:bCs/>
              </w:rPr>
              <w:t>:</w:t>
            </w:r>
          </w:p>
          <w:p w14:paraId="5113E65D" w14:textId="77777777" w:rsidR="002A6CE8" w:rsidRDefault="002A6CE8" w:rsidP="002A6CE8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B641FE">
              <w:rPr>
                <w:b/>
                <w:bCs/>
                <w:sz w:val="16"/>
                <w:szCs w:val="16"/>
              </w:rPr>
              <w:t>N</w:t>
            </w:r>
            <w:r>
              <w:rPr>
                <w:b/>
                <w:bCs/>
                <w:sz w:val="16"/>
                <w:szCs w:val="16"/>
              </w:rPr>
              <w:t xml:space="preserve"> of participants</w:t>
            </w:r>
          </w:p>
          <w:p w14:paraId="0379668A" w14:textId="77777777" w:rsidR="002A6CE8" w:rsidRDefault="002A6CE8" w:rsidP="002A6CE8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B641FE">
              <w:rPr>
                <w:b/>
                <w:bCs/>
                <w:sz w:val="16"/>
                <w:szCs w:val="16"/>
              </w:rPr>
              <w:t>N</w:t>
            </w:r>
            <w:r w:rsidRPr="00B641FE">
              <w:rPr>
                <w:b/>
                <w:bCs/>
                <w:sz w:val="16"/>
                <w:szCs w:val="16"/>
                <w:vertAlign w:val="subscript"/>
              </w:rPr>
              <w:t>o</w:t>
            </w:r>
            <w:r>
              <w:rPr>
                <w:b/>
                <w:bCs/>
                <w:sz w:val="16"/>
                <w:szCs w:val="16"/>
              </w:rPr>
              <w:t xml:space="preserve"> of observations</w:t>
            </w:r>
          </w:p>
          <w:p w14:paraId="635F6D0F" w14:textId="77777777" w:rsidR="002A6CE8" w:rsidRDefault="002A6CE8" w:rsidP="002A6CE8">
            <w:pPr>
              <w:spacing w:before="0" w:after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  <w:r w:rsidRPr="00B641FE">
              <w:rPr>
                <w:b/>
                <w:bCs/>
                <w:sz w:val="16"/>
                <w:szCs w:val="16"/>
              </w:rPr>
              <w:t xml:space="preserve">ender (% women) </w:t>
            </w:r>
            <w:r>
              <w:rPr>
                <w:b/>
                <w:bCs/>
                <w:sz w:val="16"/>
                <w:szCs w:val="16"/>
              </w:rPr>
              <w:t>P</w:t>
            </w:r>
            <w:r w:rsidRPr="00B641FE">
              <w:rPr>
                <w:b/>
                <w:bCs/>
                <w:sz w:val="16"/>
                <w:szCs w:val="16"/>
              </w:rPr>
              <w:t>opulation</w:t>
            </w:r>
          </w:p>
          <w:p w14:paraId="5EE7C9BD" w14:textId="77777777" w:rsidR="002A6CE8" w:rsidRDefault="002A6CE8" w:rsidP="002A6CE8">
            <w:pPr>
              <w:spacing w:before="0" w:after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</w:t>
            </w:r>
            <w:r w:rsidRPr="00B641FE">
              <w:rPr>
                <w:b/>
                <w:bCs/>
                <w:sz w:val="16"/>
                <w:szCs w:val="16"/>
              </w:rPr>
              <w:t>etting</w:t>
            </w:r>
          </w:p>
          <w:p w14:paraId="7D334A12" w14:textId="77777777" w:rsidR="002A6CE8" w:rsidRPr="00B641FE" w:rsidRDefault="002A6CE8" w:rsidP="002A6CE8">
            <w:pPr>
              <w:spacing w:before="0" w:after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</w:t>
            </w:r>
            <w:r w:rsidRPr="00B641FE">
              <w:rPr>
                <w:b/>
                <w:bCs/>
                <w:sz w:val="16"/>
                <w:szCs w:val="16"/>
              </w:rPr>
              <w:t>tate/country</w:t>
            </w:r>
          </w:p>
        </w:tc>
        <w:tc>
          <w:tcPr>
            <w:tcW w:w="3342" w:type="dxa"/>
            <w:gridSpan w:val="2"/>
          </w:tcPr>
          <w:p w14:paraId="33ADA2C1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b/>
                <w:bCs/>
              </w:rPr>
              <w:t>Content validity</w:t>
            </w:r>
          </w:p>
        </w:tc>
        <w:tc>
          <w:tcPr>
            <w:tcW w:w="3672" w:type="dxa"/>
            <w:gridSpan w:val="2"/>
          </w:tcPr>
          <w:p w14:paraId="274996AA" w14:textId="77777777" w:rsidR="002A6CE8" w:rsidRPr="003C79A1" w:rsidRDefault="002A6CE8" w:rsidP="002A6CE8">
            <w:pPr>
              <w:spacing w:before="0" w:after="0"/>
            </w:pPr>
            <w:r>
              <w:rPr>
                <w:b/>
                <w:bCs/>
              </w:rPr>
              <w:t>C</w:t>
            </w:r>
            <w:r w:rsidRPr="003C79A1">
              <w:rPr>
                <w:b/>
                <w:bCs/>
              </w:rPr>
              <w:t>onstruct validity</w:t>
            </w:r>
            <w:r>
              <w:rPr>
                <w:b/>
                <w:bCs/>
              </w:rPr>
              <w:t>:</w:t>
            </w:r>
            <w:r w:rsidRPr="003C79A1">
              <w:t xml:space="preserve"> </w:t>
            </w:r>
          </w:p>
          <w:p w14:paraId="4D25B559" w14:textId="77777777" w:rsidR="002A6CE8" w:rsidRPr="00B641FE" w:rsidRDefault="002A6CE8" w:rsidP="002A6CE8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B641FE">
              <w:rPr>
                <w:b/>
                <w:bCs/>
                <w:sz w:val="16"/>
                <w:szCs w:val="16"/>
              </w:rPr>
              <w:t>Structural validity</w:t>
            </w:r>
          </w:p>
          <w:p w14:paraId="3AAAFD03" w14:textId="77777777" w:rsidR="002A6CE8" w:rsidRPr="00B641FE" w:rsidRDefault="002A6CE8" w:rsidP="002A6CE8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B641FE">
              <w:rPr>
                <w:b/>
                <w:bCs/>
                <w:sz w:val="16"/>
                <w:szCs w:val="16"/>
              </w:rPr>
              <w:t>Measurement invariance</w:t>
            </w:r>
          </w:p>
          <w:p w14:paraId="4CB92239" w14:textId="77777777" w:rsidR="002A6CE8" w:rsidRPr="00886011" w:rsidRDefault="002A6CE8" w:rsidP="002A6CE8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B641FE">
              <w:rPr>
                <w:b/>
                <w:bCs/>
                <w:sz w:val="16"/>
                <w:szCs w:val="16"/>
              </w:rPr>
              <w:t>Hypotheses testing for construct validity</w:t>
            </w:r>
          </w:p>
        </w:tc>
        <w:tc>
          <w:tcPr>
            <w:tcW w:w="3306" w:type="dxa"/>
            <w:gridSpan w:val="2"/>
          </w:tcPr>
          <w:p w14:paraId="7562BF24" w14:textId="77777777" w:rsidR="002A6CE8" w:rsidRPr="003C79A1" w:rsidRDefault="002A6CE8" w:rsidP="002A6CE8">
            <w:pPr>
              <w:spacing w:before="0" w:after="0"/>
            </w:pPr>
            <w:r>
              <w:rPr>
                <w:b/>
                <w:bCs/>
              </w:rPr>
              <w:t>R</w:t>
            </w:r>
            <w:r w:rsidRPr="003C79A1">
              <w:rPr>
                <w:b/>
                <w:bCs/>
              </w:rPr>
              <w:t>eliability</w:t>
            </w:r>
            <w:r>
              <w:rPr>
                <w:b/>
                <w:bCs/>
              </w:rPr>
              <w:t>:</w:t>
            </w:r>
          </w:p>
          <w:p w14:paraId="684BD17F" w14:textId="77777777" w:rsidR="002A6CE8" w:rsidRPr="00B641FE" w:rsidRDefault="002A6CE8" w:rsidP="002A6CE8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B641FE">
              <w:rPr>
                <w:b/>
                <w:bCs/>
                <w:sz w:val="16"/>
                <w:szCs w:val="16"/>
              </w:rPr>
              <w:t>Internal consistency</w:t>
            </w:r>
          </w:p>
          <w:p w14:paraId="3FB0D412" w14:textId="77777777" w:rsidR="002A6CE8" w:rsidRPr="00B641FE" w:rsidRDefault="002A6CE8" w:rsidP="002A6CE8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B641FE">
              <w:rPr>
                <w:b/>
                <w:bCs/>
                <w:sz w:val="16"/>
                <w:szCs w:val="16"/>
              </w:rPr>
              <w:t>Reliability (IRR, Intra-R)</w:t>
            </w:r>
          </w:p>
          <w:p w14:paraId="7DC495B2" w14:textId="77777777" w:rsidR="002A6CE8" w:rsidRPr="003C79A1" w:rsidRDefault="002A6CE8" w:rsidP="002A6CE8">
            <w:pPr>
              <w:spacing w:before="0" w:after="0"/>
            </w:pPr>
            <w:r w:rsidRPr="00B641FE">
              <w:rPr>
                <w:b/>
                <w:bCs/>
                <w:sz w:val="16"/>
                <w:szCs w:val="16"/>
              </w:rPr>
              <w:t>Measurement error</w:t>
            </w:r>
          </w:p>
        </w:tc>
      </w:tr>
      <w:tr w:rsidR="002A6CE8" w:rsidRPr="003C79A1" w14:paraId="647DFF59" w14:textId="77777777" w:rsidTr="004C392A">
        <w:tc>
          <w:tcPr>
            <w:tcW w:w="1817" w:type="dxa"/>
            <w:vMerge/>
          </w:tcPr>
          <w:p w14:paraId="66A7E458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239" w:type="dxa"/>
            <w:vMerge/>
          </w:tcPr>
          <w:p w14:paraId="51EFF3D6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</w:tcPr>
          <w:p w14:paraId="7D6A39D9" w14:textId="77777777" w:rsidR="002A6CE8" w:rsidRPr="003C79A1" w:rsidRDefault="002A6CE8" w:rsidP="002A6CE8">
            <w:pPr>
              <w:spacing w:before="0" w:after="0"/>
            </w:pPr>
            <w:r w:rsidRPr="003C79A1">
              <w:t>Approach</w:t>
            </w:r>
          </w:p>
        </w:tc>
        <w:tc>
          <w:tcPr>
            <w:tcW w:w="657" w:type="dxa"/>
          </w:tcPr>
          <w:p w14:paraId="6F3A2341" w14:textId="77777777" w:rsidR="002A6CE8" w:rsidRPr="003C79A1" w:rsidRDefault="002A6CE8" w:rsidP="002A6CE8">
            <w:pPr>
              <w:spacing w:before="0" w:after="0"/>
            </w:pPr>
            <w:proofErr w:type="spellStart"/>
            <w:r w:rsidRPr="003C79A1">
              <w:t>RoB</w:t>
            </w:r>
            <w:proofErr w:type="spellEnd"/>
          </w:p>
        </w:tc>
        <w:tc>
          <w:tcPr>
            <w:tcW w:w="3015" w:type="dxa"/>
          </w:tcPr>
          <w:p w14:paraId="24676455" w14:textId="77777777" w:rsidR="002A6CE8" w:rsidRPr="003C79A1" w:rsidRDefault="002A6CE8" w:rsidP="002A6CE8">
            <w:pPr>
              <w:spacing w:before="0" w:after="0"/>
            </w:pPr>
            <w:r w:rsidRPr="003C79A1">
              <w:t>Results</w:t>
            </w:r>
          </w:p>
        </w:tc>
        <w:tc>
          <w:tcPr>
            <w:tcW w:w="657" w:type="dxa"/>
          </w:tcPr>
          <w:p w14:paraId="2D80E420" w14:textId="77777777" w:rsidR="002A6CE8" w:rsidRPr="003C79A1" w:rsidRDefault="002A6CE8" w:rsidP="002A6CE8">
            <w:pPr>
              <w:spacing w:before="0" w:after="0"/>
            </w:pPr>
            <w:proofErr w:type="spellStart"/>
            <w:r w:rsidRPr="003C79A1">
              <w:t>RoB</w:t>
            </w:r>
            <w:proofErr w:type="spellEnd"/>
          </w:p>
        </w:tc>
        <w:tc>
          <w:tcPr>
            <w:tcW w:w="2649" w:type="dxa"/>
          </w:tcPr>
          <w:p w14:paraId="44BC71E5" w14:textId="77777777" w:rsidR="002A6CE8" w:rsidRPr="003C79A1" w:rsidRDefault="002A6CE8" w:rsidP="002A6CE8">
            <w:pPr>
              <w:spacing w:before="0" w:after="0"/>
            </w:pPr>
            <w:r w:rsidRPr="003C79A1">
              <w:t>Results</w:t>
            </w:r>
          </w:p>
        </w:tc>
        <w:tc>
          <w:tcPr>
            <w:tcW w:w="657" w:type="dxa"/>
          </w:tcPr>
          <w:p w14:paraId="0C6A48F8" w14:textId="77777777" w:rsidR="002A6CE8" w:rsidRPr="003C79A1" w:rsidRDefault="002A6CE8" w:rsidP="002A6CE8">
            <w:pPr>
              <w:spacing w:before="0" w:after="0"/>
            </w:pPr>
            <w:proofErr w:type="spellStart"/>
            <w:r w:rsidRPr="003C79A1">
              <w:t>RoB</w:t>
            </w:r>
            <w:proofErr w:type="spellEnd"/>
          </w:p>
        </w:tc>
      </w:tr>
      <w:tr w:rsidR="002A6CE8" w:rsidRPr="003C79A1" w14:paraId="07FD6196" w14:textId="77777777" w:rsidTr="004C392A">
        <w:tc>
          <w:tcPr>
            <w:tcW w:w="14376" w:type="dxa"/>
            <w:gridSpan w:val="8"/>
          </w:tcPr>
          <w:p w14:paraId="50B9EE72" w14:textId="77777777" w:rsidR="002A6CE8" w:rsidRPr="003C79A1" w:rsidRDefault="002A6CE8" w:rsidP="002A6CE8">
            <w:pPr>
              <w:spacing w:before="0" w:after="0"/>
              <w:jc w:val="center"/>
              <w:rPr>
                <w:b/>
                <w:bCs/>
              </w:rPr>
            </w:pPr>
            <w:r w:rsidRPr="003C79A1">
              <w:rPr>
                <w:b/>
                <w:bCs/>
              </w:rPr>
              <w:t>EMOTIONS</w:t>
            </w:r>
          </w:p>
        </w:tc>
      </w:tr>
      <w:tr w:rsidR="002A6CE8" w:rsidRPr="003C79A1" w14:paraId="648EC544" w14:textId="77777777" w:rsidTr="004C392A">
        <w:tc>
          <w:tcPr>
            <w:tcW w:w="14376" w:type="dxa"/>
            <w:gridSpan w:val="8"/>
          </w:tcPr>
          <w:p w14:paraId="1E9566A0" w14:textId="77777777" w:rsidR="002A6CE8" w:rsidRPr="003C79A1" w:rsidRDefault="002A6CE8" w:rsidP="002A6CE8">
            <w:pPr>
              <w:spacing w:before="0" w:after="0"/>
              <w:rPr>
                <w:vertAlign w:val="superscript"/>
              </w:rPr>
            </w:pPr>
            <w:r w:rsidRPr="003C79A1">
              <w:rPr>
                <w:b/>
                <w:bCs/>
              </w:rPr>
              <w:t>FACS/EMFACS</w:t>
            </w:r>
            <w:r w:rsidRPr="003C79A1">
              <w:rPr>
                <w:b/>
                <w:bCs/>
                <w:vertAlign w:val="superscript"/>
              </w:rPr>
              <w:t>1</w:t>
            </w:r>
          </w:p>
        </w:tc>
      </w:tr>
      <w:tr w:rsidR="002A6CE8" w:rsidRPr="003C79A1" w14:paraId="6ACCE8C4" w14:textId="77777777" w:rsidTr="004C392A">
        <w:tc>
          <w:tcPr>
            <w:tcW w:w="1817" w:type="dxa"/>
          </w:tcPr>
          <w:p w14:paraId="5432A3EF" w14:textId="33AEFBD6" w:rsidR="002A6CE8" w:rsidRPr="003C79A1" w:rsidRDefault="002A6CE8" w:rsidP="002A6CE8">
            <w:pPr>
              <w:spacing w:before="0" w:after="0"/>
            </w:pPr>
            <w:proofErr w:type="spellStart"/>
            <w:r w:rsidRPr="003C79A1">
              <w:t>Asplund</w:t>
            </w:r>
            <w:proofErr w:type="spellEnd"/>
            <w:r w:rsidRPr="003C79A1">
              <w:t xml:space="preserve"> </w:t>
            </w:r>
            <w:r w:rsidR="00AC70A8">
              <w:t xml:space="preserve">et al., </w:t>
            </w:r>
            <w:r w:rsidRPr="003C79A1">
              <w:t>(1991)</w:t>
            </w:r>
          </w:p>
        </w:tc>
        <w:tc>
          <w:tcPr>
            <w:tcW w:w="2239" w:type="dxa"/>
          </w:tcPr>
          <w:p w14:paraId="35C7E6AF" w14:textId="77777777" w:rsidR="002A6CE8" w:rsidRPr="003C79A1" w:rsidRDefault="002A6CE8" w:rsidP="002A6CE8">
            <w:pPr>
              <w:spacing w:before="0" w:after="0"/>
            </w:pPr>
            <w:r w:rsidRPr="003C79A1">
              <w:t>N = 4</w:t>
            </w:r>
          </w:p>
          <w:p w14:paraId="50E99FC4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60</w:t>
            </w:r>
          </w:p>
          <w:p w14:paraId="2DA2F407" w14:textId="77777777" w:rsidR="002A6CE8" w:rsidRPr="003C79A1" w:rsidRDefault="002A6CE8" w:rsidP="002A6CE8">
            <w:pPr>
              <w:spacing w:before="0" w:after="0"/>
            </w:pPr>
            <w:r w:rsidRPr="003C79A1">
              <w:t>100 % women</w:t>
            </w:r>
          </w:p>
          <w:p w14:paraId="5F787181" w14:textId="77777777" w:rsidR="002A6CE8" w:rsidRPr="003C79A1" w:rsidRDefault="002A6CE8" w:rsidP="002A6CE8">
            <w:pPr>
              <w:spacing w:before="0" w:after="0"/>
            </w:pPr>
            <w:r w:rsidRPr="003C79A1">
              <w:t>Severe Alzheimer dementia</w:t>
            </w:r>
          </w:p>
          <w:p w14:paraId="2AA74E36" w14:textId="77777777" w:rsidR="002A6CE8" w:rsidRPr="003C79A1" w:rsidRDefault="002A6CE8" w:rsidP="002A6CE8">
            <w:pPr>
              <w:spacing w:before="0" w:after="0"/>
            </w:pPr>
            <w:r w:rsidRPr="003C79A1">
              <w:t>Setting not reported</w:t>
            </w:r>
          </w:p>
          <w:p w14:paraId="6F703A1E" w14:textId="77777777" w:rsidR="002A6CE8" w:rsidRPr="003C79A1" w:rsidRDefault="002A6CE8" w:rsidP="002A6CE8">
            <w:pPr>
              <w:spacing w:before="0" w:after="0"/>
            </w:pPr>
            <w:r w:rsidRPr="003C79A1">
              <w:t>Sweden</w:t>
            </w:r>
          </w:p>
        </w:tc>
        <w:tc>
          <w:tcPr>
            <w:tcW w:w="2685" w:type="dxa"/>
          </w:tcPr>
          <w:p w14:paraId="3F727C32" w14:textId="77777777" w:rsidR="002A6CE8" w:rsidRPr="003C79A1" w:rsidRDefault="002A6CE8" w:rsidP="002A6CE8">
            <w:pPr>
              <w:spacing w:before="0" w:after="0"/>
            </w:pPr>
            <w:r w:rsidRPr="003C79A1">
              <w:t xml:space="preserve">Generic scale. Content validity in the context of mild to moderate dementia not formally </w:t>
            </w:r>
            <w:r>
              <w:t>evaluated</w:t>
            </w:r>
            <w:r w:rsidRPr="003C79A1">
              <w:t>. Tested in small scale in severe dementia, concluding with some sensitivity for facial movement action units, but content validity for combinations of action units to detecting emotions (EMFACS) was low</w:t>
            </w:r>
          </w:p>
        </w:tc>
        <w:tc>
          <w:tcPr>
            <w:tcW w:w="657" w:type="dxa"/>
          </w:tcPr>
          <w:p w14:paraId="26136833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  <w:tc>
          <w:tcPr>
            <w:tcW w:w="3015" w:type="dxa"/>
          </w:tcPr>
          <w:p w14:paraId="519144CB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4D08F889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6C3382F9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Measurement error</w:t>
            </w:r>
            <w:r w:rsidRPr="003C79A1">
              <w:t>: Average of exact agreement 76%, range 43 – 90%</w:t>
            </w:r>
          </w:p>
        </w:tc>
        <w:tc>
          <w:tcPr>
            <w:tcW w:w="657" w:type="dxa"/>
          </w:tcPr>
          <w:p w14:paraId="0F34772E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</w:tr>
      <w:tr w:rsidR="002A6CE8" w:rsidRPr="003C79A1" w14:paraId="34C4A674" w14:textId="77777777" w:rsidTr="004C392A">
        <w:tc>
          <w:tcPr>
            <w:tcW w:w="1817" w:type="dxa"/>
          </w:tcPr>
          <w:p w14:paraId="520A84DD" w14:textId="38802D22" w:rsidR="002A6CE8" w:rsidRPr="003C79A1" w:rsidRDefault="002A6CE8" w:rsidP="002A6CE8">
            <w:pPr>
              <w:spacing w:before="0" w:after="0"/>
            </w:pPr>
            <w:proofErr w:type="spellStart"/>
            <w:r w:rsidRPr="003C79A1">
              <w:t>Asplund</w:t>
            </w:r>
            <w:proofErr w:type="spellEnd"/>
            <w:r w:rsidR="00AC70A8">
              <w:t xml:space="preserve"> et al.,</w:t>
            </w:r>
            <w:r w:rsidRPr="003C79A1">
              <w:t xml:space="preserve"> (1995)</w:t>
            </w:r>
          </w:p>
        </w:tc>
        <w:tc>
          <w:tcPr>
            <w:tcW w:w="2239" w:type="dxa"/>
          </w:tcPr>
          <w:p w14:paraId="7897EE38" w14:textId="77777777" w:rsidR="002A6CE8" w:rsidRPr="003C79A1" w:rsidRDefault="002A6CE8" w:rsidP="002A6CE8">
            <w:pPr>
              <w:spacing w:before="0" w:after="0"/>
            </w:pPr>
            <w:r w:rsidRPr="003C79A1">
              <w:t>N = 4</w:t>
            </w:r>
          </w:p>
          <w:p w14:paraId="779AD5AC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4500</w:t>
            </w:r>
          </w:p>
          <w:p w14:paraId="0A042717" w14:textId="77777777" w:rsidR="002A6CE8" w:rsidRPr="003C79A1" w:rsidRDefault="002A6CE8" w:rsidP="002A6CE8">
            <w:pPr>
              <w:spacing w:before="0" w:after="0"/>
            </w:pPr>
            <w:r w:rsidRPr="003C79A1">
              <w:t>50 % women</w:t>
            </w:r>
          </w:p>
          <w:p w14:paraId="5C5C5DB8" w14:textId="77777777" w:rsidR="002A6CE8" w:rsidRPr="003C79A1" w:rsidRDefault="002A6CE8" w:rsidP="002A6CE8">
            <w:pPr>
              <w:spacing w:before="0" w:after="0"/>
            </w:pPr>
            <w:r w:rsidRPr="003C79A1">
              <w:t>Severe Alzheimer dementia</w:t>
            </w:r>
          </w:p>
          <w:p w14:paraId="5E8436CE" w14:textId="77777777" w:rsidR="002A6CE8" w:rsidRPr="003C79A1" w:rsidRDefault="002A6CE8" w:rsidP="002A6CE8">
            <w:pPr>
              <w:spacing w:before="0" w:after="0"/>
            </w:pPr>
            <w:r w:rsidRPr="003C79A1">
              <w:t>Geriatric department</w:t>
            </w:r>
          </w:p>
          <w:p w14:paraId="11376A4F" w14:textId="77777777" w:rsidR="002A6CE8" w:rsidRPr="003C79A1" w:rsidRDefault="002A6CE8" w:rsidP="002A6CE8">
            <w:pPr>
              <w:spacing w:before="0" w:after="0"/>
            </w:pPr>
            <w:r w:rsidRPr="003C79A1">
              <w:t>Sweden</w:t>
            </w:r>
          </w:p>
        </w:tc>
        <w:tc>
          <w:tcPr>
            <w:tcW w:w="2685" w:type="dxa"/>
          </w:tcPr>
          <w:p w14:paraId="15F61AA4" w14:textId="77777777" w:rsidR="002A6CE8" w:rsidRPr="003C79A1" w:rsidRDefault="002A6CE8" w:rsidP="002A6CE8">
            <w:pPr>
              <w:spacing w:before="0" w:after="0"/>
            </w:pPr>
            <w:r w:rsidRPr="003C79A1">
              <w:t>Comparing FACS/EMFACS to naturalistic judgement showed lack of comprehensiveness of the action units detected and facial cues to be ambiguous.</w:t>
            </w:r>
          </w:p>
        </w:tc>
        <w:tc>
          <w:tcPr>
            <w:tcW w:w="657" w:type="dxa"/>
          </w:tcPr>
          <w:p w14:paraId="1D68B310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  <w:tc>
          <w:tcPr>
            <w:tcW w:w="3015" w:type="dxa"/>
          </w:tcPr>
          <w:p w14:paraId="54AA2A1A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>Hypothesis testing for construct validity:</w:t>
            </w:r>
            <w:r w:rsidRPr="003C79A1">
              <w:t xml:space="preserve"> Comparison of naturalistic (qualitative) judgements of emotions and FACS showed low agreement (48 %). Only happiness and disgust were detected by both methods</w:t>
            </w:r>
          </w:p>
        </w:tc>
        <w:tc>
          <w:tcPr>
            <w:tcW w:w="657" w:type="dxa"/>
          </w:tcPr>
          <w:p w14:paraId="1F1E179E" w14:textId="77777777" w:rsidR="002A6CE8" w:rsidRPr="003C79A1" w:rsidRDefault="002A6CE8" w:rsidP="002A6CE8">
            <w:pPr>
              <w:spacing w:before="0" w:after="0"/>
            </w:pPr>
            <w:r w:rsidRPr="003C79A1">
              <w:t>D</w:t>
            </w:r>
          </w:p>
        </w:tc>
        <w:tc>
          <w:tcPr>
            <w:tcW w:w="2649" w:type="dxa"/>
          </w:tcPr>
          <w:p w14:paraId="607CB8A7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2BC4B79C" w14:textId="77777777" w:rsidR="002A6CE8" w:rsidRPr="003C79A1" w:rsidRDefault="002A6CE8" w:rsidP="002A6CE8">
            <w:pPr>
              <w:spacing w:before="0" w:after="0"/>
            </w:pPr>
          </w:p>
        </w:tc>
      </w:tr>
      <w:tr w:rsidR="002A6CE8" w:rsidRPr="003C79A1" w14:paraId="2D37257D" w14:textId="77777777" w:rsidTr="004C392A">
        <w:trPr>
          <w:trHeight w:val="2345"/>
        </w:trPr>
        <w:tc>
          <w:tcPr>
            <w:tcW w:w="1817" w:type="dxa"/>
            <w:vMerge w:val="restart"/>
          </w:tcPr>
          <w:p w14:paraId="77326E41" w14:textId="33ABADA2" w:rsidR="002A6CE8" w:rsidRPr="003C79A1" w:rsidRDefault="002A6CE8" w:rsidP="002A6CE8">
            <w:pPr>
              <w:spacing w:before="0" w:after="0"/>
            </w:pPr>
            <w:r>
              <w:rPr>
                <w:noProof/>
              </w:rPr>
              <w:lastRenderedPageBreak/>
              <w:t>Seidl</w:t>
            </w:r>
            <w:r w:rsidR="00AC70A8">
              <w:rPr>
                <w:noProof/>
              </w:rPr>
              <w:t xml:space="preserve"> </w:t>
            </w:r>
            <w:r w:rsidR="00AC70A8">
              <w:t>et al.,</w:t>
            </w:r>
            <w:r w:rsidR="00AC70A8">
              <w:rPr>
                <w:noProof/>
              </w:rPr>
              <w:t xml:space="preserve"> </w:t>
            </w:r>
            <w:r>
              <w:rPr>
                <w:noProof/>
              </w:rPr>
              <w:t>(2012)</w:t>
            </w:r>
          </w:p>
        </w:tc>
        <w:tc>
          <w:tcPr>
            <w:tcW w:w="2239" w:type="dxa"/>
            <w:vMerge w:val="restart"/>
          </w:tcPr>
          <w:p w14:paraId="64BCA3B4" w14:textId="77777777" w:rsidR="002A6CE8" w:rsidRPr="003C79A1" w:rsidRDefault="002A6CE8" w:rsidP="002A6CE8">
            <w:pPr>
              <w:spacing w:before="0" w:after="0"/>
            </w:pPr>
            <w:r w:rsidRPr="003C79A1">
              <w:t>N = 47</w:t>
            </w:r>
          </w:p>
          <w:p w14:paraId="33E12667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not reported</w:t>
            </w:r>
          </w:p>
          <w:p w14:paraId="5F8B1A7A" w14:textId="77777777" w:rsidR="002A6CE8" w:rsidRPr="003C79A1" w:rsidRDefault="002A6CE8" w:rsidP="002A6CE8">
            <w:pPr>
              <w:spacing w:before="0" w:after="0"/>
            </w:pPr>
            <w:r w:rsidRPr="003C79A1">
              <w:t>37% women</w:t>
            </w:r>
          </w:p>
          <w:p w14:paraId="7683AB16" w14:textId="77777777" w:rsidR="002A6CE8" w:rsidRPr="003C79A1" w:rsidRDefault="002A6CE8" w:rsidP="002A6CE8">
            <w:pPr>
              <w:spacing w:before="0" w:after="0"/>
            </w:pPr>
            <w:r w:rsidRPr="003C79A1">
              <w:t>Moderately severe Alzheimer’s dementia</w:t>
            </w:r>
          </w:p>
          <w:p w14:paraId="344752FE" w14:textId="77777777" w:rsidR="002A6CE8" w:rsidRPr="003C79A1" w:rsidRDefault="002A6CE8" w:rsidP="002A6CE8">
            <w:pPr>
              <w:spacing w:before="0" w:after="0"/>
            </w:pPr>
            <w:r w:rsidRPr="003C79A1">
              <w:t>Long term care</w:t>
            </w:r>
          </w:p>
          <w:p w14:paraId="2F47B89C" w14:textId="77777777" w:rsidR="002A6CE8" w:rsidRPr="003C79A1" w:rsidRDefault="002A6CE8" w:rsidP="002A6CE8">
            <w:pPr>
              <w:spacing w:before="0" w:after="0"/>
            </w:pPr>
            <w:r w:rsidRPr="003C79A1">
              <w:t>Germany</w:t>
            </w:r>
          </w:p>
        </w:tc>
        <w:tc>
          <w:tcPr>
            <w:tcW w:w="2685" w:type="dxa"/>
            <w:vMerge w:val="restart"/>
          </w:tcPr>
          <w:p w14:paraId="6D820672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 w:val="restart"/>
          </w:tcPr>
          <w:p w14:paraId="303E3216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</w:tcPr>
          <w:p w14:paraId="5D143468" w14:textId="77777777" w:rsidR="002A6CE8" w:rsidRPr="003C79A1" w:rsidRDefault="002A6CE8" w:rsidP="002A6CE8">
            <w:pPr>
              <w:spacing w:before="0" w:after="0"/>
              <w:rPr>
                <w:vertAlign w:val="superscript"/>
              </w:rPr>
            </w:pPr>
            <w:r w:rsidRPr="003C79A1">
              <w:rPr>
                <w:i/>
                <w:iCs/>
              </w:rPr>
              <w:t xml:space="preserve">Measurement invariance: </w:t>
            </w:r>
            <w:r w:rsidRPr="003C79A1">
              <w:t>Apathy and not cognitive impairment explained frequencies of facial expression of action units (</w:t>
            </w:r>
            <w:r w:rsidRPr="00AC1774">
              <w:rPr>
                <w:i/>
                <w:iCs/>
              </w:rPr>
              <w:t>R</w:t>
            </w:r>
            <w:r w:rsidRPr="00AC1774">
              <w:rPr>
                <w:i/>
                <w:iCs/>
                <w:vertAlign w:val="superscript"/>
              </w:rPr>
              <w:t>2</w:t>
            </w:r>
            <w:r w:rsidRPr="003C79A1">
              <w:t xml:space="preserve"> = 0.21)</w:t>
            </w:r>
          </w:p>
        </w:tc>
        <w:tc>
          <w:tcPr>
            <w:tcW w:w="657" w:type="dxa"/>
          </w:tcPr>
          <w:p w14:paraId="6B2B5F62" w14:textId="77777777" w:rsidR="002A6CE8" w:rsidRPr="003C79A1" w:rsidRDefault="002A6CE8" w:rsidP="002A6CE8">
            <w:pPr>
              <w:spacing w:before="0" w:after="0"/>
            </w:pPr>
            <w:r w:rsidRPr="003C79A1">
              <w:t>D</w:t>
            </w:r>
          </w:p>
        </w:tc>
        <w:tc>
          <w:tcPr>
            <w:tcW w:w="2649" w:type="dxa"/>
            <w:vMerge w:val="restart"/>
          </w:tcPr>
          <w:p w14:paraId="79F71820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 w:val="restart"/>
          </w:tcPr>
          <w:p w14:paraId="176588A0" w14:textId="77777777" w:rsidR="002A6CE8" w:rsidRPr="003C79A1" w:rsidRDefault="002A6CE8" w:rsidP="002A6CE8">
            <w:pPr>
              <w:spacing w:before="0" w:after="0"/>
            </w:pPr>
          </w:p>
        </w:tc>
      </w:tr>
      <w:tr w:rsidR="002A6CE8" w:rsidRPr="003C79A1" w14:paraId="087ED3E9" w14:textId="77777777" w:rsidTr="004C392A">
        <w:trPr>
          <w:trHeight w:val="2345"/>
        </w:trPr>
        <w:tc>
          <w:tcPr>
            <w:tcW w:w="1817" w:type="dxa"/>
            <w:vMerge/>
          </w:tcPr>
          <w:p w14:paraId="37A5EB33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239" w:type="dxa"/>
            <w:vMerge/>
          </w:tcPr>
          <w:p w14:paraId="733CE59B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  <w:vMerge/>
          </w:tcPr>
          <w:p w14:paraId="02416299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217041A7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</w:tcPr>
          <w:p w14:paraId="6A9374BE" w14:textId="2C568B55" w:rsidR="002A6CE8" w:rsidRPr="00731727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 xml:space="preserve">Hypothesis testing for construct validity (comparisons between subgroups): </w:t>
            </w:r>
            <w:r w:rsidRPr="003C79A1">
              <w:t>People with higher scores o</w:t>
            </w:r>
            <w:r w:rsidR="00831CD9">
              <w:t>n</w:t>
            </w:r>
            <w:r w:rsidRPr="003C79A1">
              <w:t xml:space="preserve"> apathy showed less total (</w:t>
            </w:r>
            <w:r w:rsidRPr="003C79A1">
              <w:rPr>
                <w:i/>
                <w:iCs/>
              </w:rPr>
              <w:t>r</w:t>
            </w:r>
            <w:r w:rsidRPr="003C79A1">
              <w:t xml:space="preserve"> = -60) and specific (</w:t>
            </w:r>
            <w:r w:rsidRPr="003C79A1">
              <w:rPr>
                <w:i/>
                <w:iCs/>
              </w:rPr>
              <w:t xml:space="preserve">r </w:t>
            </w:r>
            <w:r w:rsidRPr="003C79A1">
              <w:t>= -42) facial expression of action units</w:t>
            </w:r>
            <w:r>
              <w:t xml:space="preserve"> (Pearson’s correlation)</w:t>
            </w:r>
          </w:p>
        </w:tc>
        <w:tc>
          <w:tcPr>
            <w:tcW w:w="657" w:type="dxa"/>
          </w:tcPr>
          <w:p w14:paraId="35F27C09" w14:textId="77777777" w:rsidR="002A6CE8" w:rsidRPr="003C79A1" w:rsidRDefault="002A6CE8" w:rsidP="002A6CE8">
            <w:pPr>
              <w:spacing w:before="0" w:after="0"/>
            </w:pPr>
            <w:r w:rsidRPr="003C79A1">
              <w:t>V</w:t>
            </w:r>
          </w:p>
        </w:tc>
        <w:tc>
          <w:tcPr>
            <w:tcW w:w="2649" w:type="dxa"/>
            <w:vMerge/>
          </w:tcPr>
          <w:p w14:paraId="328D2509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6BD293D9" w14:textId="77777777" w:rsidR="002A6CE8" w:rsidRPr="003C79A1" w:rsidRDefault="002A6CE8" w:rsidP="002A6CE8">
            <w:pPr>
              <w:spacing w:before="0" w:after="0"/>
            </w:pPr>
          </w:p>
        </w:tc>
      </w:tr>
      <w:tr w:rsidR="002A6CE8" w:rsidRPr="003C79A1" w14:paraId="48E73404" w14:textId="77777777" w:rsidTr="004C392A">
        <w:tc>
          <w:tcPr>
            <w:tcW w:w="14376" w:type="dxa"/>
            <w:gridSpan w:val="8"/>
          </w:tcPr>
          <w:p w14:paraId="049450AA" w14:textId="77777777" w:rsidR="002A6CE8" w:rsidRPr="003C79A1" w:rsidRDefault="002A6CE8" w:rsidP="002A6CE8">
            <w:pPr>
              <w:spacing w:before="0" w:after="0"/>
              <w:rPr>
                <w:b/>
                <w:bCs/>
              </w:rPr>
            </w:pPr>
            <w:r w:rsidRPr="003C79A1">
              <w:rPr>
                <w:b/>
                <w:bCs/>
              </w:rPr>
              <w:t>MAX</w:t>
            </w:r>
          </w:p>
        </w:tc>
      </w:tr>
      <w:tr w:rsidR="002A6CE8" w:rsidRPr="003C79A1" w14:paraId="588ABBE3" w14:textId="77777777" w:rsidTr="004C392A">
        <w:tc>
          <w:tcPr>
            <w:tcW w:w="1817" w:type="dxa"/>
          </w:tcPr>
          <w:p w14:paraId="68C36860" w14:textId="151E5889" w:rsidR="002A6CE8" w:rsidRPr="003C79A1" w:rsidRDefault="00AC70A8" w:rsidP="002A6CE8">
            <w:pPr>
              <w:spacing w:before="0" w:after="0"/>
            </w:pPr>
            <w:r>
              <w:rPr>
                <w:noProof/>
              </w:rPr>
              <w:t xml:space="preserve">Magai </w:t>
            </w:r>
            <w:r>
              <w:t>et al.,</w:t>
            </w:r>
            <w:r w:rsidR="002A6CE8">
              <w:rPr>
                <w:noProof/>
              </w:rPr>
              <w:t xml:space="preserve"> (1997)</w:t>
            </w:r>
          </w:p>
        </w:tc>
        <w:tc>
          <w:tcPr>
            <w:tcW w:w="2239" w:type="dxa"/>
          </w:tcPr>
          <w:p w14:paraId="2B880C6F" w14:textId="77777777" w:rsidR="002A6CE8" w:rsidRPr="003C79A1" w:rsidRDefault="002A6CE8" w:rsidP="002A6CE8">
            <w:pPr>
              <w:spacing w:before="0" w:after="0"/>
            </w:pPr>
            <w:r w:rsidRPr="003C79A1">
              <w:t>N = 82</w:t>
            </w:r>
          </w:p>
          <w:p w14:paraId="1D51C4D6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</w:t>
            </w:r>
          </w:p>
          <w:p w14:paraId="64F8F64B" w14:textId="77777777" w:rsidR="002A6CE8" w:rsidRPr="003C79A1" w:rsidRDefault="002A6CE8" w:rsidP="002A6CE8">
            <w:pPr>
              <w:spacing w:before="0" w:after="0"/>
            </w:pPr>
            <w:r w:rsidRPr="003C79A1">
              <w:t>77 % women</w:t>
            </w:r>
          </w:p>
          <w:p w14:paraId="3E0D900F" w14:textId="77777777" w:rsidR="002A6CE8" w:rsidRPr="003C79A1" w:rsidRDefault="002A6CE8" w:rsidP="002A6CE8">
            <w:pPr>
              <w:spacing w:before="0" w:after="0"/>
            </w:pPr>
            <w:r w:rsidRPr="003C79A1">
              <w:t>Moderately to severe Alzheimer’s dementia</w:t>
            </w:r>
          </w:p>
          <w:p w14:paraId="295C701C" w14:textId="77777777" w:rsidR="002A6CE8" w:rsidRPr="003C79A1" w:rsidRDefault="002A6CE8" w:rsidP="002A6CE8">
            <w:pPr>
              <w:spacing w:before="0" w:after="0"/>
            </w:pPr>
            <w:r w:rsidRPr="003C79A1">
              <w:t>Nursing home</w:t>
            </w:r>
          </w:p>
          <w:p w14:paraId="5A45A1C9" w14:textId="77777777" w:rsidR="002A6CE8" w:rsidRPr="003C79A1" w:rsidRDefault="002A6CE8" w:rsidP="002A6CE8">
            <w:pPr>
              <w:spacing w:before="0" w:after="0"/>
            </w:pPr>
            <w:r w:rsidRPr="003C79A1">
              <w:t>New York, USA</w:t>
            </w:r>
          </w:p>
        </w:tc>
        <w:tc>
          <w:tcPr>
            <w:tcW w:w="2685" w:type="dxa"/>
          </w:tcPr>
          <w:p w14:paraId="3C5C7E07" w14:textId="5298FF93" w:rsidR="002A6CE8" w:rsidRPr="003C79A1" w:rsidRDefault="002A6CE8" w:rsidP="002A6CE8">
            <w:pPr>
              <w:spacing w:before="0" w:after="0"/>
            </w:pPr>
            <w:r w:rsidRPr="003C79A1">
              <w:t xml:space="preserve">Generic scale. </w:t>
            </w:r>
            <w:r>
              <w:t xml:space="preserve">Field work and hypothesis-testing provides evidence of adequate comprehensibility and relevance in people with dementia. </w:t>
            </w:r>
            <w:r w:rsidRPr="003C79A1">
              <w:t xml:space="preserve">Tested whether people with dementia retained </w:t>
            </w:r>
            <w:r w:rsidR="00831CD9">
              <w:t xml:space="preserve">the </w:t>
            </w:r>
            <w:r w:rsidRPr="003C79A1">
              <w:t xml:space="preserve">ability to express basic emotions and demonstrates comprehensibility and relevance for interest, happiness, sadness, and anger. Fear was </w:t>
            </w:r>
            <w:r w:rsidRPr="003C79A1">
              <w:lastRenderedPageBreak/>
              <w:t>infrequent during observations.</w:t>
            </w:r>
          </w:p>
        </w:tc>
        <w:tc>
          <w:tcPr>
            <w:tcW w:w="657" w:type="dxa"/>
          </w:tcPr>
          <w:p w14:paraId="435B9C7F" w14:textId="77777777" w:rsidR="002A6CE8" w:rsidRPr="003C79A1" w:rsidRDefault="002A6CE8" w:rsidP="002A6CE8">
            <w:pPr>
              <w:spacing w:before="0" w:after="0"/>
            </w:pPr>
            <w:r w:rsidRPr="003C79A1">
              <w:lastRenderedPageBreak/>
              <w:t>V</w:t>
            </w:r>
          </w:p>
        </w:tc>
        <w:tc>
          <w:tcPr>
            <w:tcW w:w="3015" w:type="dxa"/>
          </w:tcPr>
          <w:p w14:paraId="2C8F98B1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 xml:space="preserve">Hypothesis testing for construct validity: </w:t>
            </w:r>
            <w:r w:rsidRPr="003C79A1">
              <w:t xml:space="preserve">Correlations with emotions reported by professional caregivers for </w:t>
            </w:r>
            <w:r>
              <w:t>interest (r = .36*) and j</w:t>
            </w:r>
            <w:r w:rsidRPr="003C79A1">
              <w:t>oy (r = .</w:t>
            </w:r>
            <w:r>
              <w:t>56***</w:t>
            </w:r>
            <w:r w:rsidRPr="003C79A1">
              <w:t>),</w:t>
            </w:r>
          </w:p>
          <w:p w14:paraId="1BE18F00" w14:textId="77777777" w:rsidR="002A6CE8" w:rsidRPr="003C79A1" w:rsidRDefault="002A6CE8" w:rsidP="002A6CE8">
            <w:pPr>
              <w:spacing w:before="0" w:after="0"/>
            </w:pPr>
            <w:r w:rsidRPr="003C79A1">
              <w:t xml:space="preserve">and reports from family caregivers </w:t>
            </w:r>
          </w:p>
          <w:p w14:paraId="3737BE87" w14:textId="77777777" w:rsidR="002A6CE8" w:rsidRPr="003C79A1" w:rsidRDefault="002A6CE8" w:rsidP="002A6CE8">
            <w:pPr>
              <w:spacing w:before="0" w:after="0"/>
            </w:pPr>
            <w:r w:rsidRPr="003C79A1">
              <w:t>for interest (r = .31</w:t>
            </w:r>
            <w:r>
              <w:t>*</w:t>
            </w:r>
            <w:r w:rsidRPr="003C79A1">
              <w:t>), anger (r = .61</w:t>
            </w:r>
            <w:r>
              <w:t>***</w:t>
            </w:r>
            <w:r w:rsidRPr="003C79A1">
              <w:t>), and joy (r = 41</w:t>
            </w:r>
            <w:r>
              <w:t>*</w:t>
            </w:r>
            <w:r w:rsidRPr="003C79A1">
              <w:t>).</w:t>
            </w:r>
            <w:r>
              <w:t xml:space="preserve"> </w:t>
            </w:r>
            <w:r w:rsidRPr="003C79A1">
              <w:t>Sadness was not correlated, and fear was too infrequent.</w:t>
            </w:r>
          </w:p>
          <w:p w14:paraId="70951E7A" w14:textId="77777777" w:rsidR="002A6CE8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Comparison between subgroups</w:t>
            </w:r>
            <w:r w:rsidRPr="003C79A1">
              <w:t xml:space="preserve">: interest and joy </w:t>
            </w:r>
            <w:r w:rsidRPr="003C79A1">
              <w:lastRenderedPageBreak/>
              <w:t>decreased in people with more severe dementia.</w:t>
            </w:r>
          </w:p>
          <w:p w14:paraId="23BF1B91" w14:textId="77777777" w:rsidR="002A6CE8" w:rsidRPr="003C79A1" w:rsidRDefault="002A6CE8" w:rsidP="002A6CE8">
            <w:pPr>
              <w:spacing w:before="0" w:after="0"/>
            </w:pPr>
            <w:r>
              <w:t>7 of 10 hypotheses (70% supported)</w:t>
            </w:r>
          </w:p>
        </w:tc>
        <w:tc>
          <w:tcPr>
            <w:tcW w:w="657" w:type="dxa"/>
          </w:tcPr>
          <w:p w14:paraId="75915D38" w14:textId="77777777" w:rsidR="002A6CE8" w:rsidRPr="003C79A1" w:rsidRDefault="002A6CE8" w:rsidP="002A6CE8">
            <w:pPr>
              <w:spacing w:before="0" w:after="0"/>
            </w:pPr>
            <w:r w:rsidRPr="003C79A1">
              <w:lastRenderedPageBreak/>
              <w:t>A</w:t>
            </w:r>
          </w:p>
        </w:tc>
        <w:tc>
          <w:tcPr>
            <w:tcW w:w="2649" w:type="dxa"/>
          </w:tcPr>
          <w:p w14:paraId="64B21B7D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IRR</w:t>
            </w:r>
            <w:r w:rsidRPr="003C79A1">
              <w:t xml:space="preserve">: </w:t>
            </w:r>
            <w:r w:rsidRPr="003C79A1">
              <w:rPr>
                <w:rFonts w:ascii="Arial" w:hAnsi="Arial" w:cs="Arial"/>
                <w:color w:val="000000"/>
              </w:rPr>
              <w:t>κ</w:t>
            </w:r>
            <w:r w:rsidRPr="003C79A1">
              <w:t xml:space="preserve"> ≥ .80 for individual items before direct observation. Training “Interest” = .88, “joy” = 1.00, “sadness” = .86, “contempt” = 1.00, “fear” = 1.00, “disgust” = 0.90, “knit brow” = 1.00.</w:t>
            </w:r>
          </w:p>
        </w:tc>
        <w:tc>
          <w:tcPr>
            <w:tcW w:w="657" w:type="dxa"/>
          </w:tcPr>
          <w:p w14:paraId="1FD564DA" w14:textId="77777777" w:rsidR="002A6CE8" w:rsidRPr="003C79A1" w:rsidRDefault="002A6CE8" w:rsidP="002A6CE8">
            <w:pPr>
              <w:spacing w:before="0" w:after="0"/>
            </w:pPr>
            <w:r w:rsidRPr="003C79A1">
              <w:t>D</w:t>
            </w:r>
          </w:p>
        </w:tc>
      </w:tr>
      <w:tr w:rsidR="002A6CE8" w:rsidRPr="003C79A1" w14:paraId="49B8DB30" w14:textId="77777777" w:rsidTr="004C392A">
        <w:tc>
          <w:tcPr>
            <w:tcW w:w="1817" w:type="dxa"/>
          </w:tcPr>
          <w:p w14:paraId="5D56D23F" w14:textId="37A69AC8" w:rsidR="002A6CE8" w:rsidRPr="003C79A1" w:rsidRDefault="00AC70A8" w:rsidP="002A6CE8">
            <w:pPr>
              <w:spacing w:before="0" w:after="0"/>
            </w:pPr>
            <w:r>
              <w:rPr>
                <w:noProof/>
              </w:rPr>
              <w:t xml:space="preserve">Magai </w:t>
            </w:r>
            <w:r>
              <w:t>et al.,</w:t>
            </w:r>
            <w:r w:rsidR="002A6CE8">
              <w:rPr>
                <w:noProof/>
              </w:rPr>
              <w:t xml:space="preserve"> (2002)</w:t>
            </w:r>
          </w:p>
        </w:tc>
        <w:tc>
          <w:tcPr>
            <w:tcW w:w="2239" w:type="dxa"/>
          </w:tcPr>
          <w:p w14:paraId="66CCB278" w14:textId="77777777" w:rsidR="002A6CE8" w:rsidRPr="003C79A1" w:rsidRDefault="002A6CE8" w:rsidP="002A6CE8">
            <w:pPr>
              <w:spacing w:before="0" w:after="0"/>
            </w:pPr>
            <w:r w:rsidRPr="003C79A1">
              <w:t>N = 91</w:t>
            </w:r>
          </w:p>
          <w:p w14:paraId="55E7A1E6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 xml:space="preserve">= </w:t>
            </w:r>
          </w:p>
          <w:p w14:paraId="323ADB82" w14:textId="77777777" w:rsidR="002A6CE8" w:rsidRPr="003C79A1" w:rsidRDefault="002A6CE8" w:rsidP="002A6CE8">
            <w:pPr>
              <w:spacing w:before="0" w:after="0"/>
            </w:pPr>
            <w:r w:rsidRPr="003C79A1">
              <w:t>93 % women</w:t>
            </w:r>
          </w:p>
          <w:p w14:paraId="1703D3BC" w14:textId="77777777" w:rsidR="002A6CE8" w:rsidRPr="003C79A1" w:rsidRDefault="002A6CE8" w:rsidP="002A6CE8">
            <w:pPr>
              <w:spacing w:before="0" w:after="0"/>
            </w:pPr>
            <w:r w:rsidRPr="003C79A1">
              <w:t>Moderately to severe dementia</w:t>
            </w:r>
          </w:p>
          <w:p w14:paraId="08DE8E0B" w14:textId="77777777" w:rsidR="002A6CE8" w:rsidRPr="003C79A1" w:rsidRDefault="002A6CE8" w:rsidP="002A6CE8">
            <w:pPr>
              <w:spacing w:before="0" w:after="0"/>
            </w:pPr>
            <w:r w:rsidRPr="003C79A1">
              <w:t>New York, USA</w:t>
            </w:r>
          </w:p>
        </w:tc>
        <w:tc>
          <w:tcPr>
            <w:tcW w:w="2685" w:type="dxa"/>
          </w:tcPr>
          <w:p w14:paraId="5CFBFF0E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4A74ABBB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</w:tcPr>
          <w:p w14:paraId="78ECF122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34EB9B24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4DAB7C3C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IRR</w:t>
            </w:r>
            <w:r w:rsidRPr="003C79A1">
              <w:t xml:space="preserve">: Total scale </w:t>
            </w:r>
            <w:r w:rsidRPr="003C79A1">
              <w:rPr>
                <w:rFonts w:ascii="Arial" w:hAnsi="Arial" w:cs="Arial"/>
                <w:color w:val="000000"/>
              </w:rPr>
              <w:t>κ =</w:t>
            </w:r>
            <w:r w:rsidRPr="003C79A1">
              <w:t xml:space="preserve"> .80 (range .72-.97) pre-assessment, and .86 (range .69 – 1.0) after 6 weeks</w:t>
            </w:r>
          </w:p>
        </w:tc>
        <w:tc>
          <w:tcPr>
            <w:tcW w:w="657" w:type="dxa"/>
          </w:tcPr>
          <w:p w14:paraId="46C9E090" w14:textId="77777777" w:rsidR="002A6CE8" w:rsidRPr="003C79A1" w:rsidRDefault="002A6CE8" w:rsidP="002A6CE8">
            <w:pPr>
              <w:spacing w:before="0" w:after="0"/>
            </w:pPr>
            <w:r w:rsidRPr="003C79A1">
              <w:t>D</w:t>
            </w:r>
          </w:p>
        </w:tc>
      </w:tr>
      <w:tr w:rsidR="002A6CE8" w:rsidRPr="003C79A1" w14:paraId="2E162D79" w14:textId="77777777" w:rsidTr="004C392A">
        <w:tc>
          <w:tcPr>
            <w:tcW w:w="14376" w:type="dxa"/>
            <w:gridSpan w:val="8"/>
          </w:tcPr>
          <w:p w14:paraId="53BDA956" w14:textId="77777777" w:rsidR="002A6CE8" w:rsidRPr="003C79A1" w:rsidRDefault="002A6CE8" w:rsidP="002A6CE8">
            <w:pPr>
              <w:spacing w:before="0" w:after="0"/>
              <w:rPr>
                <w:b/>
                <w:bCs/>
              </w:rPr>
            </w:pPr>
            <w:r w:rsidRPr="003C79A1">
              <w:rPr>
                <w:b/>
                <w:bCs/>
              </w:rPr>
              <w:t>OERS</w:t>
            </w:r>
          </w:p>
        </w:tc>
      </w:tr>
      <w:tr w:rsidR="002A6CE8" w:rsidRPr="003C79A1" w14:paraId="0AB7137A" w14:textId="77777777" w:rsidTr="004C392A">
        <w:trPr>
          <w:trHeight w:val="23"/>
        </w:trPr>
        <w:tc>
          <w:tcPr>
            <w:tcW w:w="1817" w:type="dxa"/>
            <w:vMerge w:val="restart"/>
          </w:tcPr>
          <w:p w14:paraId="23DB3DA5" w14:textId="150CF57D" w:rsidR="002A6CE8" w:rsidRPr="003C79A1" w:rsidRDefault="002A6CE8" w:rsidP="002A6CE8">
            <w:pPr>
              <w:spacing w:before="0" w:after="0"/>
            </w:pPr>
            <w:r>
              <w:rPr>
                <w:noProof/>
              </w:rPr>
              <w:t xml:space="preserve">Lawton </w:t>
            </w:r>
            <w:r w:rsidR="000F122D">
              <w:t>et al., (1996)</w:t>
            </w:r>
          </w:p>
        </w:tc>
        <w:tc>
          <w:tcPr>
            <w:tcW w:w="2239" w:type="dxa"/>
            <w:vMerge w:val="restart"/>
          </w:tcPr>
          <w:p w14:paraId="2CD8AFBF" w14:textId="77777777" w:rsidR="002A6CE8" w:rsidRPr="003C79A1" w:rsidRDefault="002A6CE8" w:rsidP="002A6CE8">
            <w:pPr>
              <w:spacing w:before="0" w:after="0"/>
            </w:pPr>
            <w:r w:rsidRPr="003C79A1">
              <w:t>N = 253 (+ 43 for comparison)</w:t>
            </w:r>
          </w:p>
          <w:p w14:paraId="0FDAECD6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&gt;3000</w:t>
            </w:r>
          </w:p>
          <w:p w14:paraId="5CBC74EE" w14:textId="77777777" w:rsidR="002A6CE8" w:rsidRPr="003C79A1" w:rsidRDefault="002A6CE8" w:rsidP="002A6CE8">
            <w:pPr>
              <w:spacing w:before="0" w:after="0"/>
            </w:pPr>
            <w:r w:rsidRPr="003C79A1">
              <w:t>Gender not reported</w:t>
            </w:r>
          </w:p>
          <w:p w14:paraId="44DEA83A" w14:textId="77777777" w:rsidR="002A6CE8" w:rsidRPr="003C79A1" w:rsidRDefault="002A6CE8" w:rsidP="002A6CE8">
            <w:pPr>
              <w:spacing w:before="0" w:after="0"/>
            </w:pPr>
            <w:r w:rsidRPr="003C79A1">
              <w:t>Moderate Alzheimer’s dementia</w:t>
            </w:r>
          </w:p>
          <w:p w14:paraId="2CE883C6" w14:textId="77777777" w:rsidR="002A6CE8" w:rsidRPr="003C79A1" w:rsidRDefault="002A6CE8" w:rsidP="002A6CE8">
            <w:pPr>
              <w:spacing w:before="0" w:after="0"/>
            </w:pPr>
            <w:r w:rsidRPr="003C79A1">
              <w:t>Nursing home</w:t>
            </w:r>
          </w:p>
          <w:p w14:paraId="6F142070" w14:textId="77777777" w:rsidR="002A6CE8" w:rsidRPr="003C79A1" w:rsidRDefault="002A6CE8" w:rsidP="002A6CE8">
            <w:pPr>
              <w:spacing w:before="0" w:after="0"/>
            </w:pPr>
            <w:r w:rsidRPr="003C79A1">
              <w:t>Philadelphia, USA</w:t>
            </w:r>
          </w:p>
          <w:p w14:paraId="722D5CE6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  <w:vMerge w:val="restart"/>
          </w:tcPr>
          <w:p w14:paraId="5151D944" w14:textId="77777777" w:rsidR="002A6CE8" w:rsidRPr="003C79A1" w:rsidRDefault="002A6CE8" w:rsidP="002A6CE8">
            <w:pPr>
              <w:spacing w:before="0" w:after="0"/>
            </w:pPr>
            <w:r w:rsidRPr="003C79A1">
              <w:t>Literature review, items from other scales, development of coding scheme through fieldwork</w:t>
            </w:r>
            <w:r>
              <w:t>, including hypothesis testing in different populations</w:t>
            </w:r>
          </w:p>
        </w:tc>
        <w:tc>
          <w:tcPr>
            <w:tcW w:w="657" w:type="dxa"/>
            <w:vMerge w:val="restart"/>
          </w:tcPr>
          <w:p w14:paraId="4C08ED54" w14:textId="77777777" w:rsidR="002A6CE8" w:rsidRPr="003C79A1" w:rsidRDefault="002A6CE8" w:rsidP="002A6CE8">
            <w:pPr>
              <w:spacing w:before="0" w:after="0"/>
            </w:pPr>
            <w:r w:rsidRPr="003C79A1">
              <w:t>V</w:t>
            </w:r>
          </w:p>
        </w:tc>
        <w:tc>
          <w:tcPr>
            <w:tcW w:w="3015" w:type="dxa"/>
          </w:tcPr>
          <w:p w14:paraId="0D859160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Structural validity</w:t>
            </w:r>
            <w:r w:rsidRPr="003C79A1">
              <w:t>: A two-factor structure is suggested, but exploratory (PCA, varimax rotation) factor analysis support both a one and two-factor affect-structure</w:t>
            </w:r>
          </w:p>
        </w:tc>
        <w:tc>
          <w:tcPr>
            <w:tcW w:w="657" w:type="dxa"/>
          </w:tcPr>
          <w:p w14:paraId="5826CBE4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  <w:tc>
          <w:tcPr>
            <w:tcW w:w="2649" w:type="dxa"/>
            <w:vMerge w:val="restart"/>
          </w:tcPr>
          <w:p w14:paraId="6368D69F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IRR</w:t>
            </w:r>
            <w:r w:rsidRPr="003C79A1">
              <w:t xml:space="preserve">: </w:t>
            </w:r>
            <w:r w:rsidRPr="003C79A1">
              <w:rPr>
                <w:rFonts w:ascii="Arial" w:hAnsi="Arial" w:cs="Arial"/>
                <w:color w:val="000000"/>
              </w:rPr>
              <w:t>κ</w:t>
            </w:r>
            <w:r w:rsidRPr="003C79A1">
              <w:t xml:space="preserve"> between .76 – .89</w:t>
            </w:r>
          </w:p>
        </w:tc>
        <w:tc>
          <w:tcPr>
            <w:tcW w:w="657" w:type="dxa"/>
          </w:tcPr>
          <w:p w14:paraId="47FE8813" w14:textId="77777777" w:rsidR="002A6CE8" w:rsidRPr="003C79A1" w:rsidRDefault="002A6CE8" w:rsidP="002A6CE8">
            <w:pPr>
              <w:spacing w:before="0" w:after="0"/>
            </w:pPr>
            <w:r w:rsidRPr="003C79A1">
              <w:t>V</w:t>
            </w:r>
          </w:p>
        </w:tc>
      </w:tr>
      <w:tr w:rsidR="002A6CE8" w:rsidRPr="003C79A1" w14:paraId="687AE32B" w14:textId="77777777" w:rsidTr="004C392A">
        <w:trPr>
          <w:trHeight w:val="22"/>
        </w:trPr>
        <w:tc>
          <w:tcPr>
            <w:tcW w:w="1817" w:type="dxa"/>
            <w:vMerge/>
          </w:tcPr>
          <w:p w14:paraId="2C72E93E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239" w:type="dxa"/>
            <w:vMerge/>
          </w:tcPr>
          <w:p w14:paraId="4F6AB2A9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  <w:vMerge/>
          </w:tcPr>
          <w:p w14:paraId="4B54CDA4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0F61FB07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</w:tcPr>
          <w:p w14:paraId="3CE7E4FB" w14:textId="77777777" w:rsidR="002A6CE8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Hypotheses testing for construct validity:</w:t>
            </w:r>
            <w:r>
              <w:t xml:space="preserve"> A priori hypotheses describing convergent, divergent and zero-correlations. Range of significant correlations were </w:t>
            </w:r>
            <w:r w:rsidRPr="003C79A1">
              <w:t>.2</w:t>
            </w:r>
            <w:r>
              <w:t>0</w:t>
            </w:r>
            <w:r w:rsidRPr="003C79A1">
              <w:t xml:space="preserve"> – .49</w:t>
            </w:r>
            <w:r>
              <w:t xml:space="preserve">. 63 of 85 hypotheses (74%) were supported and above </w:t>
            </w:r>
            <w:r w:rsidRPr="00CB79A6">
              <w:rPr>
                <w:i/>
                <w:iCs/>
              </w:rPr>
              <w:t>r</w:t>
            </w:r>
            <w:r>
              <w:t xml:space="preserve"> = &gt;.3.</w:t>
            </w:r>
          </w:p>
          <w:p w14:paraId="274835D2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Comparison between subgroups:</w:t>
            </w:r>
            <w:r w:rsidRPr="003C79A1">
              <w:t xml:space="preserve"> People with dementia scored lower on positive emotions and higher on anxiety compared to people without cognitive impairment</w:t>
            </w:r>
          </w:p>
        </w:tc>
        <w:tc>
          <w:tcPr>
            <w:tcW w:w="657" w:type="dxa"/>
          </w:tcPr>
          <w:p w14:paraId="18457B74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  <w:tc>
          <w:tcPr>
            <w:tcW w:w="2649" w:type="dxa"/>
            <w:vMerge/>
          </w:tcPr>
          <w:p w14:paraId="3C9DD387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0DC8B956" w14:textId="77777777" w:rsidR="002A6CE8" w:rsidRPr="003C79A1" w:rsidRDefault="002A6CE8" w:rsidP="002A6CE8">
            <w:pPr>
              <w:spacing w:before="0" w:after="0"/>
            </w:pPr>
          </w:p>
        </w:tc>
      </w:tr>
      <w:tr w:rsidR="002A6CE8" w:rsidRPr="003C79A1" w14:paraId="5E89FF61" w14:textId="77777777" w:rsidTr="004C392A">
        <w:trPr>
          <w:trHeight w:val="633"/>
        </w:trPr>
        <w:tc>
          <w:tcPr>
            <w:tcW w:w="1817" w:type="dxa"/>
            <w:vMerge w:val="restart"/>
          </w:tcPr>
          <w:p w14:paraId="4D69DB09" w14:textId="30288115" w:rsidR="002A6CE8" w:rsidRPr="003C79A1" w:rsidRDefault="002A6CE8" w:rsidP="002A6CE8">
            <w:pPr>
              <w:spacing w:before="0" w:after="0"/>
            </w:pPr>
            <w:r w:rsidRPr="0022232A">
              <w:rPr>
                <w:noProof/>
                <w:lang w:val="nb-NO"/>
              </w:rPr>
              <w:lastRenderedPageBreak/>
              <w:t>Lawton et al.</w:t>
            </w:r>
            <w:r w:rsidR="006756C8">
              <w:rPr>
                <w:noProof/>
                <w:lang w:val="nb-NO"/>
              </w:rPr>
              <w:t>,</w:t>
            </w:r>
            <w:r w:rsidRPr="0022232A">
              <w:rPr>
                <w:noProof/>
                <w:lang w:val="nb-NO"/>
              </w:rPr>
              <w:t xml:space="preserve"> </w:t>
            </w:r>
            <w:r>
              <w:rPr>
                <w:noProof/>
              </w:rPr>
              <w:t>(1999)</w:t>
            </w:r>
          </w:p>
        </w:tc>
        <w:tc>
          <w:tcPr>
            <w:tcW w:w="2239" w:type="dxa"/>
            <w:vMerge w:val="restart"/>
          </w:tcPr>
          <w:p w14:paraId="7104D01E" w14:textId="77777777" w:rsidR="002A6CE8" w:rsidRPr="003C79A1" w:rsidRDefault="002A6CE8" w:rsidP="002A6CE8">
            <w:pPr>
              <w:spacing w:before="0" w:after="0"/>
            </w:pPr>
            <w:r w:rsidRPr="003C79A1">
              <w:t>N = 259</w:t>
            </w:r>
          </w:p>
          <w:p w14:paraId="60B105A8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858</w:t>
            </w:r>
          </w:p>
          <w:p w14:paraId="0232FA7E" w14:textId="77777777" w:rsidR="002A6CE8" w:rsidRPr="003C79A1" w:rsidRDefault="002A6CE8" w:rsidP="002A6CE8">
            <w:pPr>
              <w:spacing w:before="0" w:after="0"/>
            </w:pPr>
            <w:r w:rsidRPr="003C79A1">
              <w:t>Gender not reported</w:t>
            </w:r>
          </w:p>
          <w:p w14:paraId="78C05BEF" w14:textId="77777777" w:rsidR="002A6CE8" w:rsidRPr="003C79A1" w:rsidRDefault="002A6CE8" w:rsidP="002A6CE8">
            <w:pPr>
              <w:spacing w:before="0" w:after="0"/>
            </w:pPr>
            <w:r w:rsidRPr="003C79A1">
              <w:t>Mild to severe dementia</w:t>
            </w:r>
          </w:p>
          <w:p w14:paraId="0693C775" w14:textId="77777777" w:rsidR="002A6CE8" w:rsidRPr="003C79A1" w:rsidRDefault="002A6CE8" w:rsidP="002A6CE8">
            <w:pPr>
              <w:spacing w:before="0" w:after="0"/>
            </w:pPr>
            <w:r w:rsidRPr="003C79A1">
              <w:t>Nursing home</w:t>
            </w:r>
          </w:p>
          <w:p w14:paraId="6E577FA2" w14:textId="77777777" w:rsidR="002A6CE8" w:rsidRPr="003C79A1" w:rsidRDefault="002A6CE8" w:rsidP="002A6CE8">
            <w:pPr>
              <w:spacing w:before="0" w:after="0"/>
            </w:pPr>
            <w:r w:rsidRPr="003C79A1">
              <w:t>Philadelphia, USA</w:t>
            </w:r>
          </w:p>
          <w:p w14:paraId="2DC86988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  <w:vMerge w:val="restart"/>
          </w:tcPr>
          <w:p w14:paraId="7C854DA9" w14:textId="77777777" w:rsidR="002A6CE8" w:rsidRPr="003C79A1" w:rsidRDefault="002A6CE8" w:rsidP="002A6CE8">
            <w:pPr>
              <w:spacing w:before="0" w:after="0"/>
            </w:pPr>
            <w:r w:rsidRPr="003C79A1">
              <w:t>Revised items including signs more common in persons with severe dementia</w:t>
            </w:r>
          </w:p>
        </w:tc>
        <w:tc>
          <w:tcPr>
            <w:tcW w:w="657" w:type="dxa"/>
            <w:vMerge w:val="restart"/>
          </w:tcPr>
          <w:p w14:paraId="210142A2" w14:textId="77777777" w:rsidR="002A6CE8" w:rsidRPr="003C79A1" w:rsidRDefault="002A6CE8" w:rsidP="002A6CE8">
            <w:pPr>
              <w:spacing w:before="0" w:after="0"/>
            </w:pPr>
            <w:r w:rsidRPr="003C79A1">
              <w:t>V</w:t>
            </w:r>
          </w:p>
        </w:tc>
        <w:tc>
          <w:tcPr>
            <w:tcW w:w="3015" w:type="dxa"/>
            <w:vMerge w:val="restart"/>
          </w:tcPr>
          <w:p w14:paraId="48660C9B" w14:textId="77777777" w:rsidR="002A6CE8" w:rsidRPr="003C79A1" w:rsidRDefault="002A6CE8" w:rsidP="002A6CE8">
            <w:pPr>
              <w:spacing w:before="0" w:after="0"/>
            </w:pPr>
            <w:r>
              <w:rPr>
                <w:i/>
                <w:iCs/>
              </w:rPr>
              <w:t xml:space="preserve">Hypothesis testing for construct validity </w:t>
            </w:r>
            <w:r w:rsidRPr="003C79A1">
              <w:rPr>
                <w:i/>
                <w:iCs/>
              </w:rPr>
              <w:t>(comparison between subgroups):</w:t>
            </w:r>
            <w:r w:rsidRPr="003C79A1">
              <w:t xml:space="preserve"> Testing confirmed adequate sensitivity in varying contexts (morning care, </w:t>
            </w:r>
            <w:proofErr w:type="gramStart"/>
            <w:r w:rsidRPr="003C79A1">
              <w:t>meal</w:t>
            </w:r>
            <w:r>
              <w:t>-</w:t>
            </w:r>
            <w:r w:rsidRPr="003C79A1">
              <w:t>time</w:t>
            </w:r>
            <w:proofErr w:type="gramEnd"/>
            <w:r w:rsidRPr="003C79A1">
              <w:t>, down-time and activity)</w:t>
            </w:r>
            <w:r>
              <w:t>. 4 of 4 hypotheses (100%) supported</w:t>
            </w:r>
          </w:p>
        </w:tc>
        <w:tc>
          <w:tcPr>
            <w:tcW w:w="657" w:type="dxa"/>
            <w:vMerge w:val="restart"/>
          </w:tcPr>
          <w:p w14:paraId="0DFE624A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  <w:tc>
          <w:tcPr>
            <w:tcW w:w="2649" w:type="dxa"/>
          </w:tcPr>
          <w:p w14:paraId="730D6B66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 xml:space="preserve">IRR: </w:t>
            </w:r>
            <w:r w:rsidRPr="003C79A1">
              <w:t xml:space="preserve">ICC in enhanced training group </w:t>
            </w:r>
          </w:p>
          <w:p w14:paraId="64DE22EF" w14:textId="77777777" w:rsidR="002A6CE8" w:rsidRPr="003C79A1" w:rsidRDefault="002A6CE8" w:rsidP="002A6CE8">
            <w:pPr>
              <w:spacing w:before="0" w:after="0"/>
              <w:rPr>
                <w:vertAlign w:val="superscript"/>
              </w:rPr>
            </w:pPr>
            <w:r w:rsidRPr="003C79A1">
              <w:rPr>
                <w:color w:val="000000"/>
              </w:rPr>
              <w:t xml:space="preserve"> </w:t>
            </w:r>
            <w:r w:rsidRPr="003C79A1">
              <w:t>“pleasure” .87, “anger” .62, “anxiety” .67, “depression” .53, “interest” .85</w:t>
            </w:r>
          </w:p>
          <w:p w14:paraId="38EF26D5" w14:textId="77777777" w:rsidR="002A6CE8" w:rsidRPr="003C79A1" w:rsidRDefault="002A6CE8" w:rsidP="002A6CE8">
            <w:pPr>
              <w:spacing w:before="0" w:after="0"/>
            </w:pPr>
            <w:proofErr w:type="spellStart"/>
            <w:r w:rsidRPr="003C79A1">
              <w:rPr>
                <w:rFonts w:ascii="Arial" w:hAnsi="Arial" w:cs="Arial"/>
                <w:color w:val="000000"/>
              </w:rPr>
              <w:t>κ</w:t>
            </w:r>
            <w:r w:rsidRPr="003C79A1">
              <w:rPr>
                <w:rFonts w:ascii="Arial" w:hAnsi="Arial" w:cs="Arial"/>
                <w:color w:val="000000"/>
                <w:vertAlign w:val="subscript"/>
              </w:rPr>
              <w:t>w</w:t>
            </w:r>
            <w:proofErr w:type="spellEnd"/>
            <w:r w:rsidRPr="003C79A1">
              <w:t xml:space="preserve"> = “pleasure” .66, “anger” .37, “anxiety” .40, “depression” .29, “interest” .58</w:t>
            </w:r>
          </w:p>
          <w:p w14:paraId="49B18475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3A33567E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</w:tr>
      <w:tr w:rsidR="002A6CE8" w:rsidRPr="003C79A1" w14:paraId="67776F40" w14:textId="77777777" w:rsidTr="004C392A">
        <w:trPr>
          <w:trHeight w:val="30"/>
        </w:trPr>
        <w:tc>
          <w:tcPr>
            <w:tcW w:w="1817" w:type="dxa"/>
            <w:vMerge/>
          </w:tcPr>
          <w:p w14:paraId="6F1723BF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239" w:type="dxa"/>
            <w:vMerge/>
          </w:tcPr>
          <w:p w14:paraId="65C34BB9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  <w:vMerge/>
          </w:tcPr>
          <w:p w14:paraId="103CE36F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0AEDCA08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  <w:vMerge/>
          </w:tcPr>
          <w:p w14:paraId="5F6C4AEE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588364E0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43C1CC1A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Measurement error</w:t>
            </w:r>
            <w:r w:rsidRPr="003C79A1">
              <w:t>: % agreement in enhanced training group: “pleasure” 84%, “anger” 90%, “anxiety” 79%, “depression” 86%, “interest”87%</w:t>
            </w:r>
          </w:p>
        </w:tc>
        <w:tc>
          <w:tcPr>
            <w:tcW w:w="657" w:type="dxa"/>
          </w:tcPr>
          <w:p w14:paraId="7CBFDC68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</w:tr>
      <w:tr w:rsidR="002A6CE8" w:rsidRPr="003C79A1" w14:paraId="03E41EF1" w14:textId="77777777" w:rsidTr="004C392A">
        <w:trPr>
          <w:trHeight w:val="30"/>
        </w:trPr>
        <w:tc>
          <w:tcPr>
            <w:tcW w:w="14376" w:type="dxa"/>
            <w:gridSpan w:val="8"/>
          </w:tcPr>
          <w:p w14:paraId="6BF3D29F" w14:textId="77777777" w:rsidR="002A6CE8" w:rsidRPr="003C79A1" w:rsidRDefault="002A6CE8" w:rsidP="002A6CE8">
            <w:pPr>
              <w:spacing w:before="0" w:after="0"/>
              <w:rPr>
                <w:b/>
                <w:bCs/>
              </w:rPr>
            </w:pPr>
            <w:r w:rsidRPr="003C79A1">
              <w:rPr>
                <w:b/>
                <w:bCs/>
              </w:rPr>
              <w:t>AER</w:t>
            </w:r>
          </w:p>
        </w:tc>
      </w:tr>
      <w:tr w:rsidR="002A6CE8" w:rsidRPr="003C79A1" w14:paraId="09B92F14" w14:textId="77777777" w:rsidTr="004C392A">
        <w:trPr>
          <w:trHeight w:val="538"/>
        </w:trPr>
        <w:tc>
          <w:tcPr>
            <w:tcW w:w="1817" w:type="dxa"/>
            <w:vMerge w:val="restart"/>
          </w:tcPr>
          <w:p w14:paraId="6183BCB8" w14:textId="1CECD38E" w:rsidR="002A6CE8" w:rsidRPr="003C79A1" w:rsidRDefault="002A6CE8" w:rsidP="002A6CE8">
            <w:pPr>
              <w:spacing w:before="0" w:after="0"/>
            </w:pPr>
            <w:r>
              <w:rPr>
                <w:noProof/>
              </w:rPr>
              <w:t>Snyder et al.</w:t>
            </w:r>
            <w:r w:rsidR="006756C8">
              <w:rPr>
                <w:noProof/>
              </w:rPr>
              <w:t>,</w:t>
            </w:r>
            <w:r>
              <w:rPr>
                <w:noProof/>
              </w:rPr>
              <w:t xml:space="preserve"> (1998)</w:t>
            </w:r>
          </w:p>
        </w:tc>
        <w:tc>
          <w:tcPr>
            <w:tcW w:w="2239" w:type="dxa"/>
            <w:vMerge w:val="restart"/>
          </w:tcPr>
          <w:p w14:paraId="15EBCF64" w14:textId="77777777" w:rsidR="002A6CE8" w:rsidRDefault="002A6CE8" w:rsidP="002A6CE8">
            <w:pPr>
              <w:spacing w:before="0" w:after="0"/>
            </w:pPr>
            <w:r w:rsidRPr="003C79A1">
              <w:t>N = 312</w:t>
            </w:r>
          </w:p>
          <w:p w14:paraId="127FDC10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936</w:t>
            </w:r>
          </w:p>
          <w:p w14:paraId="4E2A1626" w14:textId="77777777" w:rsidR="002A6CE8" w:rsidRPr="003C79A1" w:rsidRDefault="002A6CE8" w:rsidP="002A6CE8">
            <w:pPr>
              <w:spacing w:before="0" w:after="0"/>
            </w:pPr>
            <w:r w:rsidRPr="003C79A1">
              <w:t>71% women</w:t>
            </w:r>
          </w:p>
          <w:p w14:paraId="3FA07C75" w14:textId="77777777" w:rsidR="002A6CE8" w:rsidRPr="003C79A1" w:rsidRDefault="002A6CE8" w:rsidP="002A6CE8">
            <w:pPr>
              <w:spacing w:before="0" w:after="0"/>
            </w:pPr>
            <w:r w:rsidRPr="003C79A1">
              <w:t>Geriatric population</w:t>
            </w:r>
          </w:p>
          <w:p w14:paraId="0AD36761" w14:textId="77777777" w:rsidR="002A6CE8" w:rsidRPr="003C79A1" w:rsidRDefault="002A6CE8" w:rsidP="002A6CE8">
            <w:pPr>
              <w:spacing w:before="0" w:after="0"/>
            </w:pPr>
            <w:r w:rsidRPr="003C79A1">
              <w:t>Nursing home</w:t>
            </w:r>
          </w:p>
          <w:p w14:paraId="6B31A3AA" w14:textId="77777777" w:rsidR="002A6CE8" w:rsidRPr="003C79A1" w:rsidRDefault="002A6CE8" w:rsidP="002A6CE8">
            <w:pPr>
              <w:spacing w:before="0" w:after="0"/>
            </w:pPr>
            <w:r w:rsidRPr="003C79A1">
              <w:t>Minnesota, USA</w:t>
            </w:r>
          </w:p>
          <w:p w14:paraId="6A60B022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  <w:vMerge w:val="restart"/>
          </w:tcPr>
          <w:p w14:paraId="1A520077" w14:textId="0F2BF760" w:rsidR="002A6CE8" w:rsidRPr="003C79A1" w:rsidRDefault="002A6CE8" w:rsidP="00831CD9">
            <w:pPr>
              <w:spacing w:before="0" w:after="0"/>
            </w:pPr>
            <w:r w:rsidRPr="003C79A1">
              <w:t xml:space="preserve">Scale developed based on literature review and building on former scale(s). Scoring of items has low face validity, and no pilot test </w:t>
            </w:r>
            <w:r w:rsidR="00831CD9">
              <w:t>for</w:t>
            </w:r>
            <w:r w:rsidR="00831CD9" w:rsidRPr="003C79A1">
              <w:t xml:space="preserve"> </w:t>
            </w:r>
            <w:r w:rsidRPr="003C79A1">
              <w:t>relevance or comprehensiveness is reported</w:t>
            </w:r>
          </w:p>
        </w:tc>
        <w:tc>
          <w:tcPr>
            <w:tcW w:w="657" w:type="dxa"/>
            <w:vMerge w:val="restart"/>
          </w:tcPr>
          <w:p w14:paraId="56E88F39" w14:textId="77777777" w:rsidR="002A6CE8" w:rsidRPr="003C79A1" w:rsidRDefault="002A6CE8" w:rsidP="002A6CE8">
            <w:pPr>
              <w:spacing w:before="0" w:after="0"/>
            </w:pPr>
            <w:r w:rsidRPr="003C79A1">
              <w:t>I</w:t>
            </w:r>
          </w:p>
        </w:tc>
        <w:tc>
          <w:tcPr>
            <w:tcW w:w="3015" w:type="dxa"/>
            <w:vMerge w:val="restart"/>
          </w:tcPr>
          <w:p w14:paraId="32CB6E2D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Hypothesis testing for construct validity:</w:t>
            </w:r>
            <w:r w:rsidRPr="003C79A1">
              <w:t xml:space="preserve"> Pearson’s correlation with </w:t>
            </w:r>
            <w:r>
              <w:t xml:space="preserve">depression </w:t>
            </w:r>
            <w:r w:rsidRPr="003C79A1">
              <w:rPr>
                <w:i/>
                <w:iCs/>
              </w:rPr>
              <w:t>r</w:t>
            </w:r>
            <w:r w:rsidRPr="003C79A1">
              <w:t>= -.19</w:t>
            </w:r>
            <w:r>
              <w:t>** and affect</w:t>
            </w:r>
            <w:r w:rsidRPr="003C79A1">
              <w:t xml:space="preserve"> </w:t>
            </w:r>
            <w:r w:rsidRPr="003C79A1">
              <w:rPr>
                <w:i/>
                <w:iCs/>
              </w:rPr>
              <w:t xml:space="preserve">r </w:t>
            </w:r>
            <w:r w:rsidRPr="003C79A1">
              <w:t>= .30</w:t>
            </w:r>
            <w:r>
              <w:t xml:space="preserve">**. </w:t>
            </w:r>
            <w:r w:rsidRPr="003C79A1">
              <w:t xml:space="preserve">More cognitive impaired persons showed </w:t>
            </w:r>
            <w:r>
              <w:t xml:space="preserve">significantly </w:t>
            </w:r>
            <w:r w:rsidRPr="003C79A1">
              <w:t>lower scores than less cognitive impaired,</w:t>
            </w:r>
          </w:p>
          <w:p w14:paraId="414E807A" w14:textId="77777777" w:rsidR="002A6CE8" w:rsidRPr="003C79A1" w:rsidRDefault="002A6CE8" w:rsidP="002A6CE8">
            <w:pPr>
              <w:spacing w:before="0" w:after="0"/>
            </w:pPr>
            <w:r>
              <w:t>(</w:t>
            </w:r>
            <w:r w:rsidRPr="003C79A1">
              <w:t>t</w:t>
            </w:r>
            <w:r>
              <w:t xml:space="preserve"> </w:t>
            </w:r>
            <w:r w:rsidRPr="003C79A1">
              <w:t>= -4.13</w:t>
            </w:r>
            <w:r>
              <w:t>***), with</w:t>
            </w:r>
            <w:r w:rsidRPr="003C79A1">
              <w:t xml:space="preserve"> </w:t>
            </w:r>
            <w:r>
              <w:t>m</w:t>
            </w:r>
            <w:r w:rsidRPr="003C79A1">
              <w:t xml:space="preserve">ore positive affect in less impaired group. </w:t>
            </w:r>
            <w:r>
              <w:t>2 of 3 hypotheses (67%) supported, with correlations &gt;.3</w:t>
            </w:r>
          </w:p>
        </w:tc>
        <w:tc>
          <w:tcPr>
            <w:tcW w:w="657" w:type="dxa"/>
            <w:vMerge w:val="restart"/>
          </w:tcPr>
          <w:p w14:paraId="7BA390C6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  <w:tc>
          <w:tcPr>
            <w:tcW w:w="2649" w:type="dxa"/>
          </w:tcPr>
          <w:p w14:paraId="4CF5EE92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>Internal consistency:</w:t>
            </w:r>
          </w:p>
          <w:p w14:paraId="11CE2D96" w14:textId="77777777" w:rsidR="002A6CE8" w:rsidRPr="003C79A1" w:rsidRDefault="002A6CE8" w:rsidP="002A6CE8">
            <w:pPr>
              <w:spacing w:before="0" w:after="0"/>
            </w:pPr>
            <w:r w:rsidRPr="003C79A1">
              <w:t xml:space="preserve">α = .55, no evidence of </w:t>
            </w:r>
            <w:proofErr w:type="spellStart"/>
            <w:r w:rsidRPr="003C79A1">
              <w:t>unidimensionality</w:t>
            </w:r>
            <w:proofErr w:type="spellEnd"/>
          </w:p>
          <w:p w14:paraId="2DB77F1A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657" w:type="dxa"/>
          </w:tcPr>
          <w:p w14:paraId="7393D758" w14:textId="77777777" w:rsidR="002A6CE8" w:rsidRPr="00A617E3" w:rsidRDefault="002A6CE8" w:rsidP="002A6CE8">
            <w:pPr>
              <w:spacing w:before="0" w:after="0"/>
            </w:pPr>
            <w:r>
              <w:t>D</w:t>
            </w:r>
          </w:p>
        </w:tc>
      </w:tr>
      <w:tr w:rsidR="002A6CE8" w:rsidRPr="003C79A1" w14:paraId="0413FB3F" w14:textId="77777777" w:rsidTr="004C392A">
        <w:trPr>
          <w:trHeight w:val="536"/>
        </w:trPr>
        <w:tc>
          <w:tcPr>
            <w:tcW w:w="1817" w:type="dxa"/>
            <w:vMerge/>
          </w:tcPr>
          <w:p w14:paraId="204FB928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239" w:type="dxa"/>
            <w:vMerge/>
          </w:tcPr>
          <w:p w14:paraId="2D7EF16C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  <w:vMerge/>
          </w:tcPr>
          <w:p w14:paraId="7A00976B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03BDE640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  <w:vMerge/>
          </w:tcPr>
          <w:p w14:paraId="2736DAD3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7E75A59E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025F9DDB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IRR</w:t>
            </w:r>
            <w:r w:rsidRPr="003C79A1">
              <w:t xml:space="preserve">: </w:t>
            </w:r>
            <w:r w:rsidRPr="003C79A1">
              <w:rPr>
                <w:rFonts w:ascii="Arial" w:hAnsi="Arial" w:cs="Arial"/>
                <w:color w:val="000000"/>
              </w:rPr>
              <w:t>κ</w:t>
            </w:r>
            <w:r w:rsidRPr="003C79A1">
              <w:t xml:space="preserve"> = “pleasure” .62</w:t>
            </w:r>
          </w:p>
          <w:p w14:paraId="29378CFD" w14:textId="77777777" w:rsidR="002A6CE8" w:rsidRPr="003C79A1" w:rsidRDefault="002A6CE8" w:rsidP="002A6CE8">
            <w:pPr>
              <w:spacing w:before="0" w:after="0"/>
            </w:pPr>
            <w:r w:rsidRPr="003C79A1">
              <w:t>“anger” .66</w:t>
            </w:r>
          </w:p>
          <w:p w14:paraId="532882C1" w14:textId="77777777" w:rsidR="002A6CE8" w:rsidRPr="003C79A1" w:rsidRDefault="002A6CE8" w:rsidP="002A6CE8">
            <w:pPr>
              <w:spacing w:before="0" w:after="0"/>
            </w:pPr>
            <w:r w:rsidRPr="003C79A1">
              <w:t>“anxiety” .28</w:t>
            </w:r>
          </w:p>
          <w:p w14:paraId="542D0379" w14:textId="77777777" w:rsidR="002A6CE8" w:rsidRPr="003C79A1" w:rsidRDefault="002A6CE8" w:rsidP="002A6CE8">
            <w:pPr>
              <w:spacing w:before="0" w:after="0"/>
            </w:pPr>
            <w:r w:rsidRPr="003C79A1">
              <w:t>“sadness” .65</w:t>
            </w:r>
          </w:p>
          <w:p w14:paraId="5DEB1F3C" w14:textId="77777777" w:rsidR="002A6CE8" w:rsidRPr="003C79A1" w:rsidRDefault="002A6CE8" w:rsidP="002A6CE8">
            <w:pPr>
              <w:spacing w:before="0" w:after="0"/>
            </w:pPr>
            <w:r w:rsidRPr="003C79A1">
              <w:t>“interest” 1.00</w:t>
            </w:r>
          </w:p>
          <w:p w14:paraId="201A1851" w14:textId="77777777" w:rsidR="002A6CE8" w:rsidRPr="003C79A1" w:rsidRDefault="002A6CE8" w:rsidP="002A6CE8">
            <w:pPr>
              <w:spacing w:before="0" w:after="0"/>
            </w:pPr>
            <w:r w:rsidRPr="003C79A1">
              <w:t>“tranquility” .65</w:t>
            </w:r>
          </w:p>
        </w:tc>
        <w:tc>
          <w:tcPr>
            <w:tcW w:w="657" w:type="dxa"/>
          </w:tcPr>
          <w:p w14:paraId="242394E6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</w:tr>
      <w:tr w:rsidR="002A6CE8" w:rsidRPr="003C79A1" w14:paraId="52A19C41" w14:textId="77777777" w:rsidTr="004C392A">
        <w:trPr>
          <w:trHeight w:val="536"/>
        </w:trPr>
        <w:tc>
          <w:tcPr>
            <w:tcW w:w="1817" w:type="dxa"/>
            <w:vMerge/>
          </w:tcPr>
          <w:p w14:paraId="0D9A6280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239" w:type="dxa"/>
            <w:vMerge/>
          </w:tcPr>
          <w:p w14:paraId="76C18E55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  <w:vMerge/>
          </w:tcPr>
          <w:p w14:paraId="7A7E37CE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572FCD73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  <w:vMerge/>
          </w:tcPr>
          <w:p w14:paraId="5FE9991B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1FA382F8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5EE4159F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Measurement error:</w:t>
            </w:r>
            <w:r w:rsidRPr="003C79A1">
              <w:t xml:space="preserve"> % agreement “pleasure” 92%, “anger” 97%, “anxiety” 82%, </w:t>
            </w:r>
            <w:r w:rsidRPr="003C79A1">
              <w:lastRenderedPageBreak/>
              <w:t>“sadness” 89%, “</w:t>
            </w:r>
            <w:proofErr w:type="gramStart"/>
            <w:r w:rsidRPr="003C79A1">
              <w:t>interest“</w:t>
            </w:r>
            <w:r>
              <w:t xml:space="preserve"> </w:t>
            </w:r>
            <w:r w:rsidRPr="003C79A1">
              <w:t>100</w:t>
            </w:r>
            <w:proofErr w:type="gramEnd"/>
            <w:r w:rsidRPr="003C79A1">
              <w:t>%, and</w:t>
            </w:r>
          </w:p>
          <w:p w14:paraId="6F1E5112" w14:textId="77777777" w:rsidR="002A6CE8" w:rsidRPr="003C79A1" w:rsidRDefault="002A6CE8" w:rsidP="002A6CE8">
            <w:pPr>
              <w:spacing w:before="0" w:after="0"/>
            </w:pPr>
            <w:r w:rsidRPr="003C79A1">
              <w:t>“tranquility” 89% agreement</w:t>
            </w:r>
          </w:p>
        </w:tc>
        <w:tc>
          <w:tcPr>
            <w:tcW w:w="657" w:type="dxa"/>
          </w:tcPr>
          <w:p w14:paraId="79191759" w14:textId="77777777" w:rsidR="002A6CE8" w:rsidRPr="003C79A1" w:rsidRDefault="002A6CE8" w:rsidP="002A6CE8">
            <w:pPr>
              <w:spacing w:before="0" w:after="0"/>
            </w:pPr>
            <w:r w:rsidRPr="003C79A1">
              <w:lastRenderedPageBreak/>
              <w:t>A</w:t>
            </w:r>
          </w:p>
        </w:tc>
      </w:tr>
      <w:tr w:rsidR="002A6CE8" w:rsidRPr="003C79A1" w14:paraId="62F77D5C" w14:textId="77777777" w:rsidTr="004C392A">
        <w:trPr>
          <w:trHeight w:val="30"/>
        </w:trPr>
        <w:tc>
          <w:tcPr>
            <w:tcW w:w="14376" w:type="dxa"/>
            <w:gridSpan w:val="8"/>
          </w:tcPr>
          <w:p w14:paraId="1CF44B3F" w14:textId="77777777" w:rsidR="002A6CE8" w:rsidRPr="003C79A1" w:rsidRDefault="002A6CE8" w:rsidP="002A6CE8">
            <w:pPr>
              <w:spacing w:before="0" w:after="0"/>
              <w:rPr>
                <w:b/>
                <w:bCs/>
              </w:rPr>
            </w:pPr>
            <w:r w:rsidRPr="003C79A1">
              <w:rPr>
                <w:b/>
                <w:bCs/>
              </w:rPr>
              <w:t>ODAS</w:t>
            </w:r>
          </w:p>
        </w:tc>
      </w:tr>
      <w:tr w:rsidR="002A6CE8" w:rsidRPr="003C79A1" w14:paraId="602EBF48" w14:textId="77777777" w:rsidTr="004C392A">
        <w:trPr>
          <w:trHeight w:val="697"/>
        </w:trPr>
        <w:tc>
          <w:tcPr>
            <w:tcW w:w="1817" w:type="dxa"/>
            <w:vMerge w:val="restart"/>
          </w:tcPr>
          <w:p w14:paraId="4B912B95" w14:textId="6F79584A" w:rsidR="002A6CE8" w:rsidRPr="003C79A1" w:rsidRDefault="002A6CE8" w:rsidP="002A6CE8">
            <w:pPr>
              <w:spacing w:before="0" w:after="0"/>
            </w:pPr>
            <w:r>
              <w:rPr>
                <w:noProof/>
              </w:rPr>
              <w:t>Vogelpohl and Beck (1997)</w:t>
            </w:r>
          </w:p>
        </w:tc>
        <w:tc>
          <w:tcPr>
            <w:tcW w:w="2239" w:type="dxa"/>
            <w:vMerge w:val="restart"/>
          </w:tcPr>
          <w:p w14:paraId="1B41C1F5" w14:textId="77777777" w:rsidR="002A6CE8" w:rsidRPr="003C79A1" w:rsidRDefault="002A6CE8" w:rsidP="002A6CE8">
            <w:pPr>
              <w:spacing w:before="0" w:after="0"/>
            </w:pPr>
            <w:r w:rsidRPr="003C79A1">
              <w:t>N = 91</w:t>
            </w:r>
          </w:p>
          <w:p w14:paraId="44BA8AC7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not reported</w:t>
            </w:r>
          </w:p>
          <w:p w14:paraId="436AC5AA" w14:textId="77777777" w:rsidR="002A6CE8" w:rsidRPr="003C79A1" w:rsidRDefault="002A6CE8" w:rsidP="002A6CE8">
            <w:pPr>
              <w:spacing w:before="0" w:after="0"/>
            </w:pPr>
            <w:r w:rsidRPr="003C79A1">
              <w:t>83.6% women</w:t>
            </w:r>
          </w:p>
          <w:p w14:paraId="722DEEA2" w14:textId="77777777" w:rsidR="002A6CE8" w:rsidRPr="003C79A1" w:rsidRDefault="002A6CE8" w:rsidP="002A6CE8">
            <w:pPr>
              <w:spacing w:before="0" w:after="0"/>
            </w:pPr>
            <w:r w:rsidRPr="003C79A1">
              <w:t>Moderate to severe dementia</w:t>
            </w:r>
          </w:p>
          <w:p w14:paraId="6728C1EC" w14:textId="77777777" w:rsidR="002A6CE8" w:rsidRPr="003C79A1" w:rsidRDefault="002A6CE8" w:rsidP="002A6CE8">
            <w:pPr>
              <w:spacing w:before="0" w:after="0"/>
            </w:pPr>
            <w:r w:rsidRPr="003C79A1">
              <w:t>Nursing home</w:t>
            </w:r>
          </w:p>
          <w:p w14:paraId="21A46B5B" w14:textId="77777777" w:rsidR="002A6CE8" w:rsidRPr="003C79A1" w:rsidRDefault="002A6CE8" w:rsidP="002A6CE8">
            <w:pPr>
              <w:spacing w:before="0" w:after="0"/>
            </w:pPr>
            <w:r w:rsidRPr="003C79A1">
              <w:t>Maryland, USA</w:t>
            </w:r>
          </w:p>
        </w:tc>
        <w:tc>
          <w:tcPr>
            <w:tcW w:w="2685" w:type="dxa"/>
            <w:vMerge w:val="restart"/>
          </w:tcPr>
          <w:p w14:paraId="3BB735C2" w14:textId="24BDD9E5" w:rsidR="002A6CE8" w:rsidRPr="003C79A1" w:rsidRDefault="002A6CE8" w:rsidP="002A6CE8">
            <w:pPr>
              <w:spacing w:before="0" w:after="0"/>
            </w:pPr>
            <w:r w:rsidRPr="003C79A1">
              <w:t>Literature review. Expert group (10 ger</w:t>
            </w:r>
            <w:r w:rsidR="00831CD9">
              <w:t>iatric-specialist</w:t>
            </w:r>
            <w:r w:rsidRPr="003C79A1">
              <w:t xml:space="preserve"> nurses) to establish content validity, approach unknown.</w:t>
            </w:r>
            <w:r>
              <w:t xml:space="preserve"> Unknown relevance of verbal items, and unclear rationale for counting behaviors/scoring</w:t>
            </w:r>
          </w:p>
        </w:tc>
        <w:tc>
          <w:tcPr>
            <w:tcW w:w="657" w:type="dxa"/>
            <w:vMerge w:val="restart"/>
          </w:tcPr>
          <w:p w14:paraId="7E963A0D" w14:textId="77777777" w:rsidR="002A6CE8" w:rsidRPr="003C79A1" w:rsidRDefault="002A6CE8" w:rsidP="002A6CE8">
            <w:pPr>
              <w:spacing w:before="0" w:after="0"/>
            </w:pPr>
            <w:r w:rsidRPr="003C79A1">
              <w:t>D</w:t>
            </w:r>
          </w:p>
        </w:tc>
        <w:tc>
          <w:tcPr>
            <w:tcW w:w="3015" w:type="dxa"/>
            <w:vMerge w:val="restart"/>
          </w:tcPr>
          <w:p w14:paraId="643DF81C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 w:val="restart"/>
          </w:tcPr>
          <w:p w14:paraId="38643FE3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78F3A8A6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IRR:</w:t>
            </w:r>
            <w:r w:rsidRPr="003C79A1">
              <w:t xml:space="preserve"> </w:t>
            </w:r>
            <w:r w:rsidRPr="003C79A1">
              <w:rPr>
                <w:rFonts w:ascii="Helvetica" w:hAnsi="Helvetica" w:cs="Helvetica"/>
                <w:color w:val="000000"/>
                <w:shd w:val="clear" w:color="auto" w:fill="FFFFFF"/>
              </w:rPr>
              <w:t xml:space="preserve">κ </w:t>
            </w:r>
            <w:r w:rsidRPr="003C79A1">
              <w:t xml:space="preserve">= .68 – 1.00. </w:t>
            </w:r>
            <w:proofErr w:type="spellStart"/>
            <w:r w:rsidRPr="003C79A1">
              <w:rPr>
                <w:i/>
                <w:iCs/>
              </w:rPr>
              <w:t>IntraRR</w:t>
            </w:r>
            <w:proofErr w:type="spellEnd"/>
            <w:r w:rsidRPr="003C79A1">
              <w:t xml:space="preserve">: </w:t>
            </w:r>
            <w:r w:rsidRPr="003C79A1">
              <w:rPr>
                <w:rFonts w:ascii="Arial" w:hAnsi="Arial" w:cs="Arial"/>
                <w:color w:val="000000"/>
              </w:rPr>
              <w:t>κ</w:t>
            </w:r>
            <w:r w:rsidRPr="003C79A1">
              <w:t xml:space="preserve"> = .97 – .100</w:t>
            </w:r>
          </w:p>
          <w:p w14:paraId="3699E98F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49A1D32A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</w:tr>
      <w:tr w:rsidR="002A6CE8" w:rsidRPr="003C79A1" w14:paraId="56212DC0" w14:textId="77777777" w:rsidTr="004C392A">
        <w:trPr>
          <w:trHeight w:val="1208"/>
        </w:trPr>
        <w:tc>
          <w:tcPr>
            <w:tcW w:w="1817" w:type="dxa"/>
            <w:vMerge/>
          </w:tcPr>
          <w:p w14:paraId="7C6D22DD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239" w:type="dxa"/>
            <w:vMerge/>
          </w:tcPr>
          <w:p w14:paraId="01DF8634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  <w:vMerge/>
          </w:tcPr>
          <w:p w14:paraId="772C2D90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74DCE1C0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  <w:vMerge/>
          </w:tcPr>
          <w:p w14:paraId="58CD7E01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5E67E4EC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52C6158A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>Measurement error</w:t>
            </w:r>
            <w:r w:rsidRPr="003C79A1">
              <w:t>: % agreement before coding - 80%</w:t>
            </w:r>
          </w:p>
        </w:tc>
        <w:tc>
          <w:tcPr>
            <w:tcW w:w="657" w:type="dxa"/>
          </w:tcPr>
          <w:p w14:paraId="143526E0" w14:textId="77777777" w:rsidR="002A6CE8" w:rsidRPr="003C79A1" w:rsidRDefault="002A6CE8" w:rsidP="002A6CE8">
            <w:pPr>
              <w:spacing w:before="0" w:after="0"/>
            </w:pPr>
            <w:r w:rsidRPr="003C79A1">
              <w:t>D</w:t>
            </w:r>
          </w:p>
        </w:tc>
      </w:tr>
      <w:tr w:rsidR="002A6CE8" w:rsidRPr="003C79A1" w14:paraId="581BCAC9" w14:textId="77777777" w:rsidTr="004C392A">
        <w:tc>
          <w:tcPr>
            <w:tcW w:w="14376" w:type="dxa"/>
            <w:gridSpan w:val="8"/>
          </w:tcPr>
          <w:p w14:paraId="51E4F870" w14:textId="77777777" w:rsidR="002A6CE8" w:rsidRPr="003C79A1" w:rsidRDefault="002A6CE8" w:rsidP="002A6CE8">
            <w:pPr>
              <w:spacing w:before="0" w:after="0"/>
              <w:rPr>
                <w:b/>
                <w:bCs/>
              </w:rPr>
            </w:pPr>
            <w:r w:rsidRPr="003C79A1">
              <w:rPr>
                <w:b/>
                <w:bCs/>
              </w:rPr>
              <w:t>DCM-8</w:t>
            </w:r>
          </w:p>
        </w:tc>
      </w:tr>
      <w:tr w:rsidR="002A6CE8" w:rsidRPr="003C79A1" w14:paraId="590C80EF" w14:textId="77777777" w:rsidTr="004C392A">
        <w:tc>
          <w:tcPr>
            <w:tcW w:w="1817" w:type="dxa"/>
          </w:tcPr>
          <w:p w14:paraId="3D3F62A7" w14:textId="4A2DD41A" w:rsidR="002A6CE8" w:rsidRPr="003C79A1" w:rsidRDefault="002A6CE8" w:rsidP="002A6CE8">
            <w:pPr>
              <w:spacing w:before="0" w:after="0"/>
            </w:pPr>
            <w:r>
              <w:rPr>
                <w:noProof/>
              </w:rPr>
              <w:t>Brooker and Surr (2006)</w:t>
            </w:r>
          </w:p>
        </w:tc>
        <w:tc>
          <w:tcPr>
            <w:tcW w:w="2239" w:type="dxa"/>
          </w:tcPr>
          <w:p w14:paraId="43B86E25" w14:textId="77777777" w:rsidR="002A6CE8" w:rsidRPr="003C79A1" w:rsidRDefault="002A6CE8" w:rsidP="002A6CE8">
            <w:pPr>
              <w:spacing w:before="0" w:after="0"/>
            </w:pPr>
            <w:r w:rsidRPr="003C79A1">
              <w:t>N = 39</w:t>
            </w:r>
          </w:p>
          <w:p w14:paraId="1566543D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2321</w:t>
            </w:r>
          </w:p>
          <w:p w14:paraId="11BA76FD" w14:textId="77777777" w:rsidR="002A6CE8" w:rsidRPr="003C79A1" w:rsidRDefault="002A6CE8" w:rsidP="002A6CE8">
            <w:pPr>
              <w:spacing w:before="0" w:after="0"/>
            </w:pPr>
            <w:r w:rsidRPr="003C79A1">
              <w:t>58% women</w:t>
            </w:r>
          </w:p>
          <w:p w14:paraId="39737EAF" w14:textId="77777777" w:rsidR="002A6CE8" w:rsidRPr="003C79A1" w:rsidRDefault="002A6CE8" w:rsidP="002A6CE8">
            <w:pPr>
              <w:spacing w:before="0" w:after="0"/>
            </w:pPr>
            <w:r w:rsidRPr="003C79A1">
              <w:t>Dementia, degree of dependency from low to high.</w:t>
            </w:r>
          </w:p>
          <w:p w14:paraId="1ECFD0F3" w14:textId="77777777" w:rsidR="002A6CE8" w:rsidRPr="003C79A1" w:rsidRDefault="002A6CE8" w:rsidP="002A6CE8">
            <w:pPr>
              <w:spacing w:before="0" w:after="0"/>
            </w:pPr>
            <w:r w:rsidRPr="003C79A1">
              <w:t>Long term care, day hospital, day care</w:t>
            </w:r>
          </w:p>
          <w:p w14:paraId="258FB7CC" w14:textId="77777777" w:rsidR="002A6CE8" w:rsidRPr="003C79A1" w:rsidRDefault="002A6CE8" w:rsidP="002A6CE8">
            <w:pPr>
              <w:spacing w:before="0" w:after="0"/>
            </w:pPr>
            <w:r w:rsidRPr="003C79A1">
              <w:t>England</w:t>
            </w:r>
          </w:p>
        </w:tc>
        <w:tc>
          <w:tcPr>
            <w:tcW w:w="2685" w:type="dxa"/>
          </w:tcPr>
          <w:p w14:paraId="158AC575" w14:textId="1FC10915" w:rsidR="002A6CE8" w:rsidRPr="003C79A1" w:rsidRDefault="002A6CE8" w:rsidP="002A6CE8">
            <w:pPr>
              <w:spacing w:before="0" w:after="0"/>
            </w:pPr>
            <w:r w:rsidRPr="003C79A1">
              <w:t>DCM originally based on</w:t>
            </w:r>
            <w:r>
              <w:t xml:space="preserve"> poorly described</w:t>
            </w:r>
            <w:r w:rsidRPr="003C79A1">
              <w:t xml:space="preserve"> field work</w:t>
            </w:r>
            <w:r>
              <w:t xml:space="preserve"> </w:t>
            </w:r>
            <w:r>
              <w:rPr>
                <w:noProof/>
              </w:rPr>
              <w:t>(Kitwood &amp; Bredin, 1994)</w:t>
            </w:r>
            <w:r w:rsidRPr="003C79A1">
              <w:t>.</w:t>
            </w:r>
            <w:r>
              <w:t xml:space="preserve"> For DCM 8, a systematic</w:t>
            </w:r>
            <w:r w:rsidRPr="003C79A1">
              <w:t xml:space="preserve"> </w:t>
            </w:r>
            <w:r>
              <w:t>r</w:t>
            </w:r>
            <w:r w:rsidRPr="003C79A1">
              <w:t>evision of DCM 7 includ</w:t>
            </w:r>
            <w:r>
              <w:t xml:space="preserve">ed </w:t>
            </w:r>
            <w:r w:rsidRPr="003C79A1">
              <w:t>focus groups and interviews with experts to refine and clarify content, coding, and comprehensibility.</w:t>
            </w:r>
            <w:r w:rsidR="00BC21F6">
              <w:t xml:space="preserve"> Measure</w:t>
            </w:r>
            <w:r w:rsidRPr="003C79A1">
              <w:t xml:space="preserve"> </w:t>
            </w:r>
            <w:r w:rsidR="00BC21F6">
              <w:t>q</w:t>
            </w:r>
            <w:r w:rsidRPr="003C79A1">
              <w:t>uality of life or quality of care</w:t>
            </w:r>
            <w:r>
              <w:t>?</w:t>
            </w:r>
          </w:p>
        </w:tc>
        <w:tc>
          <w:tcPr>
            <w:tcW w:w="657" w:type="dxa"/>
          </w:tcPr>
          <w:p w14:paraId="07C5E3C3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  <w:tc>
          <w:tcPr>
            <w:tcW w:w="3015" w:type="dxa"/>
          </w:tcPr>
          <w:p w14:paraId="4DBF638A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Hypothesis testing for construct validity</w:t>
            </w:r>
            <w:r w:rsidRPr="003C79A1">
              <w:t>: Pearson</w:t>
            </w:r>
            <w:r>
              <w:t>’s</w:t>
            </w:r>
            <w:r w:rsidRPr="003C79A1">
              <w:t xml:space="preserve"> correlation comparing DCM 7 and 8 was 0.97 between WIB-scores and mood and engagement-scores, indicating measuring similar constructs</w:t>
            </w:r>
          </w:p>
        </w:tc>
        <w:tc>
          <w:tcPr>
            <w:tcW w:w="657" w:type="dxa"/>
          </w:tcPr>
          <w:p w14:paraId="425A8BB6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  <w:tc>
          <w:tcPr>
            <w:tcW w:w="2649" w:type="dxa"/>
          </w:tcPr>
          <w:p w14:paraId="26AE9225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122964CB" w14:textId="77777777" w:rsidR="002A6CE8" w:rsidRPr="003C79A1" w:rsidRDefault="002A6CE8" w:rsidP="002A6CE8">
            <w:pPr>
              <w:spacing w:before="0" w:after="0"/>
            </w:pPr>
          </w:p>
        </w:tc>
      </w:tr>
      <w:tr w:rsidR="002A6CE8" w:rsidRPr="003C79A1" w14:paraId="5DBDEEB2" w14:textId="77777777" w:rsidTr="004C392A">
        <w:trPr>
          <w:trHeight w:val="1892"/>
        </w:trPr>
        <w:tc>
          <w:tcPr>
            <w:tcW w:w="1817" w:type="dxa"/>
            <w:vMerge w:val="restart"/>
          </w:tcPr>
          <w:p w14:paraId="4FBB2BB6" w14:textId="417A01D1" w:rsidR="002A6CE8" w:rsidRPr="003C79A1" w:rsidRDefault="002A6CE8" w:rsidP="002A6CE8">
            <w:pPr>
              <w:spacing w:before="0" w:after="0"/>
            </w:pPr>
            <w:r>
              <w:rPr>
                <w:noProof/>
              </w:rPr>
              <w:t>Villar</w:t>
            </w:r>
            <w:r w:rsidR="006756C8">
              <w:t xml:space="preserve"> et al.,</w:t>
            </w:r>
            <w:r>
              <w:rPr>
                <w:noProof/>
              </w:rPr>
              <w:t xml:space="preserve"> (2015)</w:t>
            </w:r>
          </w:p>
        </w:tc>
        <w:tc>
          <w:tcPr>
            <w:tcW w:w="2239" w:type="dxa"/>
            <w:vMerge w:val="restart"/>
          </w:tcPr>
          <w:p w14:paraId="5A88CB9E" w14:textId="77777777" w:rsidR="002A6CE8" w:rsidRPr="003C79A1" w:rsidRDefault="002A6CE8" w:rsidP="002A6CE8">
            <w:pPr>
              <w:spacing w:before="0" w:after="0"/>
            </w:pPr>
            <w:r w:rsidRPr="003C79A1">
              <w:t>N = 68</w:t>
            </w:r>
          </w:p>
          <w:p w14:paraId="4CF858D2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NR</w:t>
            </w:r>
          </w:p>
          <w:p w14:paraId="6E7443C2" w14:textId="77777777" w:rsidR="002A6CE8" w:rsidRPr="003C79A1" w:rsidRDefault="002A6CE8" w:rsidP="002A6CE8">
            <w:pPr>
              <w:spacing w:before="0" w:after="0"/>
            </w:pPr>
            <w:r w:rsidRPr="003C79A1">
              <w:t>66.7% women</w:t>
            </w:r>
          </w:p>
          <w:p w14:paraId="7D5850A6" w14:textId="77777777" w:rsidR="002A6CE8" w:rsidRPr="003C79A1" w:rsidRDefault="002A6CE8" w:rsidP="002A6CE8">
            <w:pPr>
              <w:spacing w:before="0" w:after="0"/>
            </w:pPr>
            <w:r w:rsidRPr="003C79A1">
              <w:t>Moderate to severe dementia</w:t>
            </w:r>
          </w:p>
          <w:p w14:paraId="401AF527" w14:textId="77777777" w:rsidR="002A6CE8" w:rsidRPr="003C79A1" w:rsidRDefault="002A6CE8" w:rsidP="002A6CE8">
            <w:pPr>
              <w:spacing w:before="0" w:after="0"/>
            </w:pPr>
            <w:r w:rsidRPr="003C79A1">
              <w:t>Nursing home</w:t>
            </w:r>
          </w:p>
          <w:p w14:paraId="653BB4F4" w14:textId="77777777" w:rsidR="002A6CE8" w:rsidRPr="003C79A1" w:rsidRDefault="002A6CE8" w:rsidP="002A6CE8">
            <w:pPr>
              <w:spacing w:before="0" w:after="0"/>
            </w:pPr>
            <w:r w:rsidRPr="003C79A1">
              <w:lastRenderedPageBreak/>
              <w:t>Spain</w:t>
            </w:r>
          </w:p>
        </w:tc>
        <w:tc>
          <w:tcPr>
            <w:tcW w:w="2685" w:type="dxa"/>
            <w:vMerge w:val="restart"/>
          </w:tcPr>
          <w:p w14:paraId="3E99E209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 w:val="restart"/>
          </w:tcPr>
          <w:p w14:paraId="3081549A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  <w:vMerge w:val="restart"/>
          </w:tcPr>
          <w:p w14:paraId="6C976FE9" w14:textId="77777777" w:rsidR="002A6CE8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>Hypothesis testing for construct validity:</w:t>
            </w:r>
          </w:p>
          <w:p w14:paraId="08AD20EE" w14:textId="77777777" w:rsidR="002A6CE8" w:rsidRDefault="002A6CE8" w:rsidP="002A6CE8">
            <w:pPr>
              <w:spacing w:before="0" w:after="0"/>
            </w:pPr>
            <w:r>
              <w:t xml:space="preserve">No correlation with ME and level of cognitive impairment or depression. Correlation with QoL total </w:t>
            </w:r>
            <w:r>
              <w:lastRenderedPageBreak/>
              <w:t xml:space="preserve">score (r = .39), emotional well-being (r = .47), interpersonal relations (.27), and personal development (r = .39) but not material or physical well-being, self-determinations, social </w:t>
            </w:r>
            <w:proofErr w:type="gramStart"/>
            <w:r>
              <w:t>inclusion</w:t>
            </w:r>
            <w:proofErr w:type="gramEnd"/>
            <w:r>
              <w:t xml:space="preserve"> or rights</w:t>
            </w:r>
          </w:p>
          <w:p w14:paraId="74D4F17F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>
              <w:t>5 of 6 hypotheses (83%) supported</w:t>
            </w:r>
          </w:p>
        </w:tc>
        <w:tc>
          <w:tcPr>
            <w:tcW w:w="657" w:type="dxa"/>
            <w:vMerge w:val="restart"/>
          </w:tcPr>
          <w:p w14:paraId="28418754" w14:textId="77777777" w:rsidR="002A6CE8" w:rsidRPr="003C79A1" w:rsidRDefault="002A6CE8" w:rsidP="002A6CE8">
            <w:pPr>
              <w:spacing w:before="0" w:after="0"/>
            </w:pPr>
            <w:r w:rsidRPr="003C79A1">
              <w:lastRenderedPageBreak/>
              <w:t>V</w:t>
            </w:r>
          </w:p>
        </w:tc>
        <w:tc>
          <w:tcPr>
            <w:tcW w:w="2649" w:type="dxa"/>
          </w:tcPr>
          <w:p w14:paraId="74F17475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 xml:space="preserve">Internal consistency: </w:t>
            </w:r>
          </w:p>
          <w:p w14:paraId="6E0DAFA0" w14:textId="77777777" w:rsidR="002A6CE8" w:rsidRPr="003C79A1" w:rsidRDefault="002A6CE8" w:rsidP="002A6CE8">
            <w:pPr>
              <w:spacing w:before="0" w:after="0"/>
            </w:pPr>
            <w:r w:rsidRPr="003C79A1">
              <w:t xml:space="preserve">α = .55. No evidence of </w:t>
            </w:r>
            <w:proofErr w:type="spellStart"/>
            <w:r w:rsidRPr="003C79A1">
              <w:t>unidimensionality</w:t>
            </w:r>
            <w:proofErr w:type="spellEnd"/>
            <w:r w:rsidRPr="003C79A1">
              <w:rPr>
                <w:i/>
                <w:iCs/>
              </w:rPr>
              <w:t>.</w:t>
            </w:r>
          </w:p>
          <w:p w14:paraId="1E178889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07DDA98B" w14:textId="77777777" w:rsidR="002A6CE8" w:rsidRPr="003C79A1" w:rsidRDefault="002A6CE8" w:rsidP="002A6CE8">
            <w:pPr>
              <w:spacing w:before="0" w:after="0"/>
            </w:pPr>
            <w:r w:rsidRPr="003C79A1">
              <w:t>D</w:t>
            </w:r>
          </w:p>
        </w:tc>
      </w:tr>
      <w:tr w:rsidR="002A6CE8" w:rsidRPr="003C79A1" w14:paraId="4FEED71B" w14:textId="77777777" w:rsidTr="004C392A">
        <w:trPr>
          <w:trHeight w:val="2076"/>
        </w:trPr>
        <w:tc>
          <w:tcPr>
            <w:tcW w:w="1817" w:type="dxa"/>
            <w:vMerge/>
          </w:tcPr>
          <w:p w14:paraId="5A7AFB27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239" w:type="dxa"/>
            <w:vMerge/>
          </w:tcPr>
          <w:p w14:paraId="3B01F4DD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  <w:vMerge/>
          </w:tcPr>
          <w:p w14:paraId="551B9920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1ECE4E79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  <w:vMerge/>
          </w:tcPr>
          <w:p w14:paraId="6BA5365F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657" w:type="dxa"/>
            <w:vMerge/>
          </w:tcPr>
          <w:p w14:paraId="3C23C01D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428DFE10" w14:textId="77777777" w:rsidR="002A6CE8" w:rsidRPr="00230A92" w:rsidRDefault="002A6CE8" w:rsidP="002A6CE8">
            <w:pPr>
              <w:spacing w:before="0" w:after="0"/>
              <w:rPr>
                <w:i/>
                <w:iCs/>
              </w:rPr>
            </w:pPr>
            <w:r w:rsidRPr="00230A92">
              <w:rPr>
                <w:i/>
                <w:iCs/>
              </w:rPr>
              <w:t>TRR:</w:t>
            </w:r>
          </w:p>
          <w:p w14:paraId="5C588A5F" w14:textId="77777777" w:rsidR="002A6CE8" w:rsidRPr="00230A92" w:rsidRDefault="002A6CE8" w:rsidP="002A6CE8">
            <w:pPr>
              <w:spacing w:before="0" w:after="0"/>
              <w:rPr>
                <w:i/>
                <w:iCs/>
              </w:rPr>
            </w:pPr>
            <w:r w:rsidRPr="00230A92">
              <w:t>Pearson correlation between WIB-scores measured three months apart was 0.37. No evidence of patients being stable in the interim period.</w:t>
            </w:r>
            <w:r w:rsidRPr="00230A92">
              <w:rPr>
                <w:i/>
                <w:iCs/>
              </w:rPr>
              <w:t xml:space="preserve"> </w:t>
            </w:r>
          </w:p>
        </w:tc>
        <w:tc>
          <w:tcPr>
            <w:tcW w:w="657" w:type="dxa"/>
          </w:tcPr>
          <w:p w14:paraId="4BC14131" w14:textId="77777777" w:rsidR="002A6CE8" w:rsidRPr="003C79A1" w:rsidRDefault="002A6CE8" w:rsidP="002A6CE8">
            <w:pPr>
              <w:spacing w:before="0" w:after="0"/>
            </w:pPr>
            <w:r w:rsidRPr="003C79A1">
              <w:t>D</w:t>
            </w:r>
          </w:p>
        </w:tc>
      </w:tr>
      <w:tr w:rsidR="002A6CE8" w:rsidRPr="003C79A1" w14:paraId="74549D48" w14:textId="77777777" w:rsidTr="004C392A">
        <w:tc>
          <w:tcPr>
            <w:tcW w:w="14376" w:type="dxa"/>
            <w:gridSpan w:val="8"/>
          </w:tcPr>
          <w:p w14:paraId="18BF0CA4" w14:textId="77777777" w:rsidR="002A6CE8" w:rsidRPr="003C79A1" w:rsidRDefault="002A6CE8" w:rsidP="002A6CE8">
            <w:pPr>
              <w:spacing w:before="0" w:after="0"/>
              <w:rPr>
                <w:b/>
                <w:bCs/>
              </w:rPr>
            </w:pPr>
            <w:r w:rsidRPr="003C79A1">
              <w:rPr>
                <w:b/>
                <w:bCs/>
              </w:rPr>
              <w:t>PRS</w:t>
            </w:r>
          </w:p>
        </w:tc>
      </w:tr>
      <w:tr w:rsidR="002A6CE8" w:rsidRPr="003C79A1" w14:paraId="6305F42E" w14:textId="77777777" w:rsidTr="004C392A">
        <w:tc>
          <w:tcPr>
            <w:tcW w:w="1817" w:type="dxa"/>
          </w:tcPr>
          <w:p w14:paraId="6D22CBB7" w14:textId="065FE3DC" w:rsidR="002A6CE8" w:rsidRPr="003C79A1" w:rsidRDefault="002A6CE8" w:rsidP="002A6CE8">
            <w:pPr>
              <w:spacing w:before="0" w:after="0"/>
            </w:pPr>
            <w:r>
              <w:rPr>
                <w:noProof/>
              </w:rPr>
              <w:t>Perrin (1997)</w:t>
            </w:r>
          </w:p>
        </w:tc>
        <w:tc>
          <w:tcPr>
            <w:tcW w:w="2239" w:type="dxa"/>
          </w:tcPr>
          <w:p w14:paraId="6AEE0F5C" w14:textId="77777777" w:rsidR="002A6CE8" w:rsidRPr="003C79A1" w:rsidRDefault="002A6CE8" w:rsidP="002A6CE8">
            <w:pPr>
              <w:spacing w:before="0" w:after="0"/>
            </w:pPr>
            <w:r w:rsidRPr="003C79A1">
              <w:t>N = 1</w:t>
            </w:r>
          </w:p>
          <w:p w14:paraId="49D01B35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58</w:t>
            </w:r>
          </w:p>
          <w:p w14:paraId="4FB0918D" w14:textId="77777777" w:rsidR="002A6CE8" w:rsidRPr="003C79A1" w:rsidRDefault="002A6CE8" w:rsidP="002A6CE8">
            <w:pPr>
              <w:spacing w:before="0" w:after="0"/>
            </w:pPr>
            <w:r w:rsidRPr="003C79A1">
              <w:t>100% women</w:t>
            </w:r>
          </w:p>
          <w:p w14:paraId="43CCAB22" w14:textId="77777777" w:rsidR="002A6CE8" w:rsidRPr="003C79A1" w:rsidRDefault="002A6CE8" w:rsidP="002A6CE8">
            <w:pPr>
              <w:spacing w:before="0" w:after="0"/>
            </w:pPr>
            <w:r w:rsidRPr="003C79A1">
              <w:t>Severe dementia</w:t>
            </w:r>
          </w:p>
          <w:p w14:paraId="1DCE1A2F" w14:textId="77777777" w:rsidR="002A6CE8" w:rsidRPr="003C79A1" w:rsidRDefault="002A6CE8" w:rsidP="002A6CE8">
            <w:pPr>
              <w:spacing w:before="0" w:after="0"/>
            </w:pPr>
            <w:r w:rsidRPr="003C79A1">
              <w:t>Nursing home</w:t>
            </w:r>
          </w:p>
          <w:p w14:paraId="06CF46F5" w14:textId="77777777" w:rsidR="002A6CE8" w:rsidRPr="003C79A1" w:rsidRDefault="002A6CE8" w:rsidP="002A6CE8">
            <w:pPr>
              <w:spacing w:before="0" w:after="0"/>
            </w:pPr>
            <w:r w:rsidRPr="003C79A1">
              <w:t>UK</w:t>
            </w:r>
          </w:p>
        </w:tc>
        <w:tc>
          <w:tcPr>
            <w:tcW w:w="2685" w:type="dxa"/>
          </w:tcPr>
          <w:p w14:paraId="58E1DC3A" w14:textId="77777777" w:rsidR="002A6CE8" w:rsidRPr="003C79A1" w:rsidRDefault="002A6CE8" w:rsidP="002A6CE8">
            <w:pPr>
              <w:spacing w:before="0" w:after="0"/>
            </w:pPr>
            <w:r w:rsidRPr="003C79A1">
              <w:t>Based on review of literature</w:t>
            </w:r>
            <w:r>
              <w:t>, theory and earlier instruments,</w:t>
            </w:r>
            <w:r w:rsidRPr="003C79A1">
              <w:t xml:space="preserve"> theory </w:t>
            </w:r>
            <w:r>
              <w:t xml:space="preserve">well-described </w:t>
            </w:r>
            <w:r w:rsidRPr="003C79A1">
              <w:t>pilot-testing with experts.</w:t>
            </w:r>
          </w:p>
        </w:tc>
        <w:tc>
          <w:tcPr>
            <w:tcW w:w="657" w:type="dxa"/>
          </w:tcPr>
          <w:p w14:paraId="6BCA71E3" w14:textId="77777777" w:rsidR="002A6CE8" w:rsidRPr="003C79A1" w:rsidRDefault="002A6CE8" w:rsidP="002A6CE8">
            <w:pPr>
              <w:spacing w:before="0" w:after="0"/>
            </w:pPr>
            <w:r w:rsidRPr="003C79A1">
              <w:t>V</w:t>
            </w:r>
          </w:p>
        </w:tc>
        <w:tc>
          <w:tcPr>
            <w:tcW w:w="3015" w:type="dxa"/>
          </w:tcPr>
          <w:p w14:paraId="508002FB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Hypothesis testing for construct validity:</w:t>
            </w:r>
            <w:r w:rsidRPr="003C79A1">
              <w:t xml:space="preserve"> No existing instrument to investigate construct validity</w:t>
            </w:r>
          </w:p>
        </w:tc>
        <w:tc>
          <w:tcPr>
            <w:tcW w:w="657" w:type="dxa"/>
          </w:tcPr>
          <w:p w14:paraId="59FF3837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2F1C7870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Measurement error:</w:t>
            </w:r>
            <w:r w:rsidRPr="003C79A1">
              <w:t xml:space="preserve"> 82% absolute agreement for total scale</w:t>
            </w:r>
          </w:p>
        </w:tc>
        <w:tc>
          <w:tcPr>
            <w:tcW w:w="657" w:type="dxa"/>
          </w:tcPr>
          <w:p w14:paraId="72452E16" w14:textId="77777777" w:rsidR="002A6CE8" w:rsidRPr="003C79A1" w:rsidRDefault="002A6CE8" w:rsidP="002A6CE8">
            <w:pPr>
              <w:spacing w:before="0" w:after="0"/>
            </w:pPr>
            <w:r w:rsidRPr="003C79A1">
              <w:t>V</w:t>
            </w:r>
          </w:p>
        </w:tc>
      </w:tr>
      <w:tr w:rsidR="002A6CE8" w:rsidRPr="003C79A1" w14:paraId="36593805" w14:textId="77777777" w:rsidTr="004C392A">
        <w:tc>
          <w:tcPr>
            <w:tcW w:w="1817" w:type="dxa"/>
          </w:tcPr>
          <w:p w14:paraId="540F277A" w14:textId="77777777" w:rsidR="006756C8" w:rsidRDefault="002A6CE8" w:rsidP="002A6CE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Hadley</w:t>
            </w:r>
          </w:p>
          <w:p w14:paraId="76758204" w14:textId="646A4511" w:rsidR="002A6CE8" w:rsidRPr="003C79A1" w:rsidRDefault="006756C8" w:rsidP="002A6CE8">
            <w:pPr>
              <w:spacing w:before="0" w:after="0"/>
            </w:pPr>
            <w:r>
              <w:t>et al.,</w:t>
            </w:r>
            <w:r w:rsidR="002A6CE8">
              <w:rPr>
                <w:noProof/>
              </w:rPr>
              <w:t xml:space="preserve"> (1999)</w:t>
            </w:r>
          </w:p>
        </w:tc>
        <w:tc>
          <w:tcPr>
            <w:tcW w:w="2239" w:type="dxa"/>
          </w:tcPr>
          <w:p w14:paraId="1509D695" w14:textId="77777777" w:rsidR="002A6CE8" w:rsidRPr="003C79A1" w:rsidRDefault="002A6CE8" w:rsidP="002A6CE8">
            <w:pPr>
              <w:spacing w:before="0" w:after="0"/>
            </w:pPr>
            <w:r w:rsidRPr="003C79A1">
              <w:t>N = 2</w:t>
            </w:r>
          </w:p>
          <w:p w14:paraId="3579C0CF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360</w:t>
            </w:r>
          </w:p>
          <w:p w14:paraId="1AE6A543" w14:textId="77777777" w:rsidR="002A6CE8" w:rsidRPr="003C79A1" w:rsidRDefault="002A6CE8" w:rsidP="002A6CE8">
            <w:pPr>
              <w:spacing w:before="0" w:after="0"/>
            </w:pPr>
            <w:r w:rsidRPr="003C79A1">
              <w:t>50% women</w:t>
            </w:r>
          </w:p>
          <w:p w14:paraId="1D5EA993" w14:textId="77777777" w:rsidR="002A6CE8" w:rsidRPr="003C79A1" w:rsidRDefault="002A6CE8" w:rsidP="002A6CE8">
            <w:pPr>
              <w:spacing w:before="0" w:after="0"/>
            </w:pPr>
            <w:r w:rsidRPr="003C79A1">
              <w:t>Severe dementia Nursing home</w:t>
            </w:r>
          </w:p>
          <w:p w14:paraId="539C22A6" w14:textId="77777777" w:rsidR="002A6CE8" w:rsidRPr="003C79A1" w:rsidRDefault="002A6CE8" w:rsidP="002A6CE8">
            <w:pPr>
              <w:spacing w:before="0" w:after="0"/>
            </w:pPr>
            <w:r w:rsidRPr="003C79A1">
              <w:t>UK</w:t>
            </w:r>
          </w:p>
        </w:tc>
        <w:tc>
          <w:tcPr>
            <w:tcW w:w="2685" w:type="dxa"/>
          </w:tcPr>
          <w:p w14:paraId="27EA27A0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5CFEFF7D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</w:tcPr>
          <w:p w14:paraId="3D9C3A7F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 xml:space="preserve">Hypothesis testing for construct validity: </w:t>
            </w:r>
            <w:r w:rsidRPr="003C79A1">
              <w:t>Testing in different contexts/interventions showed adequate sensitivity</w:t>
            </w:r>
          </w:p>
        </w:tc>
        <w:tc>
          <w:tcPr>
            <w:tcW w:w="657" w:type="dxa"/>
          </w:tcPr>
          <w:p w14:paraId="2D7CFD0B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  <w:tc>
          <w:tcPr>
            <w:tcW w:w="2649" w:type="dxa"/>
          </w:tcPr>
          <w:p w14:paraId="2F045FD8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Measurement error:</w:t>
            </w:r>
            <w:r w:rsidRPr="003C79A1">
              <w:t xml:space="preserve"> 99% absolute agreement for total scale before intervention</w:t>
            </w:r>
          </w:p>
        </w:tc>
        <w:tc>
          <w:tcPr>
            <w:tcW w:w="657" w:type="dxa"/>
          </w:tcPr>
          <w:p w14:paraId="55DDBAEF" w14:textId="77777777" w:rsidR="002A6CE8" w:rsidRPr="003C79A1" w:rsidRDefault="002A6CE8" w:rsidP="002A6CE8">
            <w:pPr>
              <w:spacing w:before="0" w:after="0"/>
            </w:pPr>
            <w:r w:rsidRPr="003C79A1">
              <w:t>V</w:t>
            </w:r>
          </w:p>
        </w:tc>
      </w:tr>
      <w:tr w:rsidR="002A6CE8" w:rsidRPr="003C79A1" w14:paraId="33424DBF" w14:textId="77777777" w:rsidTr="004C392A">
        <w:tc>
          <w:tcPr>
            <w:tcW w:w="1817" w:type="dxa"/>
            <w:shd w:val="clear" w:color="auto" w:fill="auto"/>
          </w:tcPr>
          <w:p w14:paraId="17C6DF73" w14:textId="302F5C86" w:rsidR="002A6CE8" w:rsidRPr="003C79A1" w:rsidRDefault="002A6CE8" w:rsidP="002A6CE8">
            <w:pPr>
              <w:spacing w:before="0" w:after="0"/>
            </w:pPr>
            <w:r>
              <w:rPr>
                <w:noProof/>
              </w:rPr>
              <w:t>Schall</w:t>
            </w:r>
            <w:r w:rsidR="006756C8">
              <w:rPr>
                <w:noProof/>
              </w:rPr>
              <w:t xml:space="preserve"> </w:t>
            </w:r>
            <w:r w:rsidR="006756C8">
              <w:t>et al.,</w:t>
            </w:r>
            <w:r w:rsidR="006756C8">
              <w:rPr>
                <w:noProof/>
              </w:rPr>
              <w:t xml:space="preserve"> </w:t>
            </w:r>
            <w:r>
              <w:rPr>
                <w:noProof/>
              </w:rPr>
              <w:t>(2015)</w:t>
            </w:r>
          </w:p>
        </w:tc>
        <w:tc>
          <w:tcPr>
            <w:tcW w:w="2239" w:type="dxa"/>
          </w:tcPr>
          <w:p w14:paraId="43770B21" w14:textId="77777777" w:rsidR="002A6CE8" w:rsidRPr="003C79A1" w:rsidRDefault="002A6CE8" w:rsidP="002A6CE8">
            <w:pPr>
              <w:spacing w:before="0" w:after="0"/>
            </w:pPr>
            <w:r w:rsidRPr="003C79A1">
              <w:t>N = 9</w:t>
            </w:r>
          </w:p>
          <w:p w14:paraId="48F2CE59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&gt;600</w:t>
            </w:r>
          </w:p>
          <w:p w14:paraId="25E3129C" w14:textId="77777777" w:rsidR="002A6CE8" w:rsidRPr="003C79A1" w:rsidRDefault="002A6CE8" w:rsidP="002A6CE8">
            <w:pPr>
              <w:spacing w:before="0" w:after="0"/>
            </w:pPr>
            <w:r w:rsidRPr="003C79A1">
              <w:t>66.7% women</w:t>
            </w:r>
          </w:p>
          <w:p w14:paraId="134DC231" w14:textId="77777777" w:rsidR="002A6CE8" w:rsidRPr="003C79A1" w:rsidRDefault="002A6CE8" w:rsidP="002A6CE8">
            <w:pPr>
              <w:spacing w:before="0" w:after="0"/>
            </w:pPr>
            <w:r w:rsidRPr="003C79A1">
              <w:t>Moderate to severe</w:t>
            </w:r>
            <w:r>
              <w:t xml:space="preserve"> dementia</w:t>
            </w:r>
          </w:p>
          <w:p w14:paraId="291F8B46" w14:textId="77777777" w:rsidR="002A6CE8" w:rsidRPr="003C79A1" w:rsidRDefault="002A6CE8" w:rsidP="002A6CE8">
            <w:pPr>
              <w:spacing w:before="0" w:after="0"/>
            </w:pPr>
            <w:r w:rsidRPr="003C79A1">
              <w:t>In-home</w:t>
            </w:r>
          </w:p>
          <w:p w14:paraId="3A2EBC1F" w14:textId="77777777" w:rsidR="002A6CE8" w:rsidRPr="003C79A1" w:rsidRDefault="002A6CE8" w:rsidP="002A6CE8">
            <w:pPr>
              <w:spacing w:before="0" w:after="0"/>
            </w:pPr>
            <w:r w:rsidRPr="003C79A1">
              <w:t>observations</w:t>
            </w:r>
          </w:p>
          <w:p w14:paraId="2DF3B3E0" w14:textId="77777777" w:rsidR="002A6CE8" w:rsidRPr="003C79A1" w:rsidRDefault="002A6CE8" w:rsidP="002A6CE8">
            <w:pPr>
              <w:spacing w:before="0" w:after="0"/>
            </w:pPr>
            <w:r w:rsidRPr="003C79A1">
              <w:t>Germany</w:t>
            </w:r>
          </w:p>
        </w:tc>
        <w:tc>
          <w:tcPr>
            <w:tcW w:w="2685" w:type="dxa"/>
          </w:tcPr>
          <w:p w14:paraId="79485E34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6852FC2E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</w:tcPr>
          <w:p w14:paraId="52A16453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657" w:type="dxa"/>
          </w:tcPr>
          <w:p w14:paraId="1492A869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595378F8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IRR</w:t>
            </w:r>
            <w:r w:rsidRPr="003C79A1">
              <w:t xml:space="preserve">: </w:t>
            </w:r>
            <w:r w:rsidRPr="003C79A1">
              <w:rPr>
                <w:rFonts w:ascii="Arial" w:hAnsi="Arial" w:cs="Arial"/>
                <w:color w:val="000000"/>
              </w:rPr>
              <w:t>κ =</w:t>
            </w:r>
            <w:r w:rsidRPr="003C79A1">
              <w:t>.78</w:t>
            </w:r>
          </w:p>
        </w:tc>
        <w:tc>
          <w:tcPr>
            <w:tcW w:w="657" w:type="dxa"/>
          </w:tcPr>
          <w:p w14:paraId="72549E1A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</w:tr>
      <w:tr w:rsidR="002A6CE8" w:rsidRPr="003C79A1" w14:paraId="454BF505" w14:textId="77777777" w:rsidTr="004C392A">
        <w:tc>
          <w:tcPr>
            <w:tcW w:w="14376" w:type="dxa"/>
            <w:gridSpan w:val="8"/>
            <w:shd w:val="clear" w:color="auto" w:fill="auto"/>
          </w:tcPr>
          <w:p w14:paraId="11AD6D6F" w14:textId="77777777" w:rsidR="002A6CE8" w:rsidRPr="00EA5C35" w:rsidRDefault="002A6CE8" w:rsidP="002A6CE8">
            <w:pPr>
              <w:spacing w:before="0" w:after="0"/>
              <w:rPr>
                <w:b/>
                <w:bCs/>
              </w:rPr>
            </w:pPr>
            <w:r w:rsidRPr="00EA5C35">
              <w:rPr>
                <w:b/>
                <w:bCs/>
              </w:rPr>
              <w:t>ACT</w:t>
            </w:r>
          </w:p>
        </w:tc>
      </w:tr>
      <w:tr w:rsidR="002A6CE8" w:rsidRPr="003C79A1" w14:paraId="5C954B42" w14:textId="77777777" w:rsidTr="004C392A">
        <w:tc>
          <w:tcPr>
            <w:tcW w:w="1817" w:type="dxa"/>
            <w:shd w:val="clear" w:color="auto" w:fill="auto"/>
          </w:tcPr>
          <w:p w14:paraId="0E03956A" w14:textId="5C0B289C" w:rsidR="002A6CE8" w:rsidRPr="003C79A1" w:rsidRDefault="002A6CE8" w:rsidP="002A6CE8">
            <w:pPr>
              <w:spacing w:before="0" w:after="0"/>
            </w:pPr>
            <w:r>
              <w:rPr>
                <w:noProof/>
              </w:rPr>
              <w:t>Wood</w:t>
            </w:r>
            <w:r w:rsidR="006756C8">
              <w:rPr>
                <w:noProof/>
              </w:rPr>
              <w:t xml:space="preserve"> </w:t>
            </w:r>
            <w:r w:rsidR="006756C8">
              <w:t>et al.,</w:t>
            </w:r>
            <w:r w:rsidR="006756C8">
              <w:rPr>
                <w:noProof/>
              </w:rPr>
              <w:t xml:space="preserve"> </w:t>
            </w:r>
            <w:r>
              <w:rPr>
                <w:noProof/>
              </w:rPr>
              <w:t>(2005)</w:t>
            </w:r>
          </w:p>
        </w:tc>
        <w:tc>
          <w:tcPr>
            <w:tcW w:w="2239" w:type="dxa"/>
          </w:tcPr>
          <w:p w14:paraId="3A87B9C2" w14:textId="77777777" w:rsidR="002A6CE8" w:rsidRDefault="002A6CE8" w:rsidP="002A6CE8">
            <w:pPr>
              <w:spacing w:before="0" w:after="0"/>
            </w:pPr>
            <w:r>
              <w:t>N = 7</w:t>
            </w:r>
          </w:p>
          <w:p w14:paraId="03EE0E70" w14:textId="77777777" w:rsidR="002A6CE8" w:rsidRDefault="002A6CE8" w:rsidP="002A6CE8">
            <w:pPr>
              <w:spacing w:before="0" w:after="0"/>
            </w:pPr>
            <w:r>
              <w:t>N</w:t>
            </w:r>
            <w:r w:rsidRPr="002F3BDD">
              <w:rPr>
                <w:vertAlign w:val="subscript"/>
              </w:rPr>
              <w:t>o</w:t>
            </w:r>
            <w:r>
              <w:t>= 2016</w:t>
            </w:r>
          </w:p>
          <w:p w14:paraId="5EAC92B0" w14:textId="77777777" w:rsidR="002A6CE8" w:rsidRDefault="002A6CE8" w:rsidP="002A6CE8">
            <w:pPr>
              <w:spacing w:before="0" w:after="0"/>
            </w:pPr>
            <w:r>
              <w:lastRenderedPageBreak/>
              <w:t>57.1% women</w:t>
            </w:r>
          </w:p>
          <w:p w14:paraId="1D844607" w14:textId="77777777" w:rsidR="002A6CE8" w:rsidRDefault="002A6CE8" w:rsidP="002A6CE8">
            <w:pPr>
              <w:spacing w:before="0" w:after="0"/>
            </w:pPr>
            <w:r>
              <w:t>Moderate to severe dementia</w:t>
            </w:r>
          </w:p>
          <w:p w14:paraId="767F3715" w14:textId="77777777" w:rsidR="002A6CE8" w:rsidRDefault="002A6CE8" w:rsidP="002A6CE8">
            <w:pPr>
              <w:spacing w:before="0" w:after="0"/>
            </w:pPr>
            <w:r>
              <w:t>Long term care</w:t>
            </w:r>
          </w:p>
          <w:p w14:paraId="097117D8" w14:textId="77777777" w:rsidR="002A6CE8" w:rsidRPr="002F3BDD" w:rsidRDefault="002A6CE8" w:rsidP="002A6CE8">
            <w:pPr>
              <w:spacing w:before="0" w:after="0"/>
            </w:pPr>
          </w:p>
        </w:tc>
        <w:tc>
          <w:tcPr>
            <w:tcW w:w="2685" w:type="dxa"/>
          </w:tcPr>
          <w:p w14:paraId="52AC6CA5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3BD0D21B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</w:tcPr>
          <w:p w14:paraId="55191951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657" w:type="dxa"/>
          </w:tcPr>
          <w:p w14:paraId="3EED2B84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2BAB40CB" w14:textId="77777777" w:rsidR="002A6CE8" w:rsidRPr="00052D64" w:rsidRDefault="002A6CE8" w:rsidP="002A6CE8">
            <w:pPr>
              <w:spacing w:before="0" w:after="0"/>
              <w:rPr>
                <w:color w:val="000000"/>
              </w:rPr>
            </w:pPr>
            <w:r>
              <w:rPr>
                <w:i/>
                <w:iCs/>
              </w:rPr>
              <w:t xml:space="preserve">IRR: </w:t>
            </w:r>
            <w:proofErr w:type="spellStart"/>
            <w:r w:rsidRPr="003C79A1">
              <w:rPr>
                <w:rFonts w:ascii="Arial" w:hAnsi="Arial" w:cs="Arial"/>
                <w:color w:val="000000"/>
              </w:rPr>
              <w:t>κ</w:t>
            </w:r>
            <w:r w:rsidRPr="006A01CE">
              <w:rPr>
                <w:rFonts w:ascii="Arial" w:hAnsi="Arial" w:cs="Arial"/>
                <w:color w:val="000000"/>
                <w:vertAlign w:val="subscript"/>
              </w:rPr>
              <w:t>w</w:t>
            </w:r>
            <w:proofErr w:type="spellEnd"/>
            <w:r>
              <w:rPr>
                <w:color w:val="000000"/>
              </w:rPr>
              <w:t xml:space="preserve"> = .89, range 0.65 – 0.99</w:t>
            </w:r>
          </w:p>
        </w:tc>
        <w:tc>
          <w:tcPr>
            <w:tcW w:w="657" w:type="dxa"/>
          </w:tcPr>
          <w:p w14:paraId="63E17D6B" w14:textId="77777777" w:rsidR="002A6CE8" w:rsidRPr="003C79A1" w:rsidRDefault="002A6CE8" w:rsidP="002A6CE8">
            <w:pPr>
              <w:spacing w:before="0" w:after="0"/>
            </w:pPr>
          </w:p>
        </w:tc>
      </w:tr>
      <w:tr w:rsidR="002A6CE8" w:rsidRPr="003C79A1" w14:paraId="5F5D7FD7" w14:textId="77777777" w:rsidTr="004C392A">
        <w:tc>
          <w:tcPr>
            <w:tcW w:w="1817" w:type="dxa"/>
            <w:shd w:val="clear" w:color="auto" w:fill="auto"/>
          </w:tcPr>
          <w:p w14:paraId="66751790" w14:textId="6EC76E14" w:rsidR="002A6CE8" w:rsidRDefault="002A6CE8" w:rsidP="002A6CE8">
            <w:pPr>
              <w:spacing w:before="0" w:after="0"/>
            </w:pPr>
            <w:r>
              <w:rPr>
                <w:noProof/>
              </w:rPr>
              <w:t>Wood (2005)</w:t>
            </w:r>
          </w:p>
        </w:tc>
        <w:tc>
          <w:tcPr>
            <w:tcW w:w="2239" w:type="dxa"/>
          </w:tcPr>
          <w:p w14:paraId="3515E16E" w14:textId="77777777" w:rsidR="002A6CE8" w:rsidRDefault="002A6CE8" w:rsidP="002A6CE8">
            <w:pPr>
              <w:spacing w:before="0" w:after="0"/>
            </w:pPr>
          </w:p>
        </w:tc>
        <w:tc>
          <w:tcPr>
            <w:tcW w:w="2685" w:type="dxa"/>
          </w:tcPr>
          <w:p w14:paraId="237604F1" w14:textId="77777777" w:rsidR="002A6CE8" w:rsidRDefault="002A6CE8" w:rsidP="002A6CE8">
            <w:pPr>
              <w:spacing w:before="0" w:after="0"/>
            </w:pPr>
            <w:r>
              <w:t>Based on literature search, theory, existing scales, extensive field work in primates.</w:t>
            </w:r>
          </w:p>
        </w:tc>
        <w:tc>
          <w:tcPr>
            <w:tcW w:w="657" w:type="dxa"/>
          </w:tcPr>
          <w:p w14:paraId="01A84C13" w14:textId="77777777" w:rsidR="002A6CE8" w:rsidRPr="003C79A1" w:rsidRDefault="002A6CE8" w:rsidP="002A6CE8">
            <w:pPr>
              <w:spacing w:before="0" w:after="0"/>
            </w:pPr>
            <w:r>
              <w:t>v</w:t>
            </w:r>
          </w:p>
        </w:tc>
        <w:tc>
          <w:tcPr>
            <w:tcW w:w="3015" w:type="dxa"/>
          </w:tcPr>
          <w:p w14:paraId="307B230F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657" w:type="dxa"/>
          </w:tcPr>
          <w:p w14:paraId="7EFCCC17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432E8B4C" w14:textId="77777777" w:rsidR="002A6CE8" w:rsidRDefault="002A6CE8" w:rsidP="002A6CE8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657" w:type="dxa"/>
          </w:tcPr>
          <w:p w14:paraId="6BA2CB48" w14:textId="77777777" w:rsidR="002A6CE8" w:rsidRPr="003C79A1" w:rsidRDefault="002A6CE8" w:rsidP="002A6CE8">
            <w:pPr>
              <w:spacing w:before="0" w:after="0"/>
            </w:pPr>
          </w:p>
        </w:tc>
      </w:tr>
      <w:tr w:rsidR="002A6CE8" w:rsidRPr="003C79A1" w14:paraId="5763C9FE" w14:textId="77777777" w:rsidTr="004C392A">
        <w:tc>
          <w:tcPr>
            <w:tcW w:w="14376" w:type="dxa"/>
            <w:gridSpan w:val="8"/>
          </w:tcPr>
          <w:p w14:paraId="20FE5085" w14:textId="77777777" w:rsidR="002A6CE8" w:rsidRPr="003C79A1" w:rsidRDefault="002A6CE8" w:rsidP="002A6CE8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GCWBT</w:t>
            </w:r>
          </w:p>
        </w:tc>
      </w:tr>
      <w:tr w:rsidR="002A6CE8" w:rsidRPr="003C79A1" w14:paraId="2FED46E5" w14:textId="77777777" w:rsidTr="004C392A">
        <w:tc>
          <w:tcPr>
            <w:tcW w:w="1817" w:type="dxa"/>
          </w:tcPr>
          <w:p w14:paraId="2A4900A6" w14:textId="14F3580A" w:rsidR="002A6CE8" w:rsidRPr="003C79A1" w:rsidRDefault="002A6CE8" w:rsidP="002A6CE8">
            <w:pPr>
              <w:spacing w:before="0" w:after="0"/>
            </w:pPr>
            <w:r>
              <w:rPr>
                <w:noProof/>
              </w:rPr>
              <w:t>Kinney and Rentz (2005)</w:t>
            </w:r>
          </w:p>
        </w:tc>
        <w:tc>
          <w:tcPr>
            <w:tcW w:w="2239" w:type="dxa"/>
          </w:tcPr>
          <w:p w14:paraId="4DAA9EF2" w14:textId="77777777" w:rsidR="002A6CE8" w:rsidRPr="003C79A1" w:rsidRDefault="002A6CE8" w:rsidP="002A6CE8">
            <w:pPr>
              <w:spacing w:before="0" w:after="0"/>
            </w:pPr>
            <w:r w:rsidRPr="003C79A1">
              <w:t>N = 12</w:t>
            </w:r>
          </w:p>
          <w:p w14:paraId="25A07E0F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184</w:t>
            </w:r>
          </w:p>
          <w:p w14:paraId="1910DE9E" w14:textId="77777777" w:rsidR="002A6CE8" w:rsidRPr="003C79A1" w:rsidRDefault="002A6CE8" w:rsidP="002A6CE8">
            <w:pPr>
              <w:spacing w:before="0" w:after="0"/>
            </w:pPr>
            <w:r w:rsidRPr="003C79A1">
              <w:t>58% women</w:t>
            </w:r>
          </w:p>
          <w:p w14:paraId="37390CB8" w14:textId="77777777" w:rsidR="002A6CE8" w:rsidRPr="003C79A1" w:rsidRDefault="002A6CE8" w:rsidP="002A6CE8">
            <w:pPr>
              <w:spacing w:before="0" w:after="0"/>
            </w:pPr>
            <w:r w:rsidRPr="003C79A1">
              <w:t>From mild to very severe dementia</w:t>
            </w:r>
          </w:p>
          <w:p w14:paraId="22A9C6F6" w14:textId="77777777" w:rsidR="002A6CE8" w:rsidRPr="003C79A1" w:rsidRDefault="002A6CE8" w:rsidP="002A6CE8">
            <w:pPr>
              <w:spacing w:before="0" w:after="0"/>
            </w:pPr>
            <w:r w:rsidRPr="003C79A1">
              <w:t>Adult day care</w:t>
            </w:r>
          </w:p>
          <w:p w14:paraId="66429638" w14:textId="77777777" w:rsidR="002A6CE8" w:rsidRPr="003C79A1" w:rsidRDefault="002A6CE8" w:rsidP="002A6CE8">
            <w:pPr>
              <w:spacing w:before="0" w:after="0"/>
            </w:pPr>
            <w:r w:rsidRPr="003C79A1">
              <w:t>Ohio, USA</w:t>
            </w:r>
          </w:p>
        </w:tc>
        <w:tc>
          <w:tcPr>
            <w:tcW w:w="2685" w:type="dxa"/>
          </w:tcPr>
          <w:p w14:paraId="2389CDCB" w14:textId="51C77552" w:rsidR="002A6CE8" w:rsidRPr="003C79A1" w:rsidRDefault="002A6CE8" w:rsidP="002A6CE8">
            <w:pPr>
              <w:spacing w:before="0" w:after="0"/>
            </w:pPr>
            <w:r w:rsidRPr="003C79A1">
              <w:t xml:space="preserve">Based on literature search, theory, </w:t>
            </w:r>
            <w:r>
              <w:t>experienced clinical observers</w:t>
            </w:r>
            <w:r w:rsidRPr="003C79A1">
              <w:t>, and pilot testing</w:t>
            </w:r>
            <w:r>
              <w:t xml:space="preserve"> (including </w:t>
            </w:r>
            <w:r>
              <w:rPr>
                <w:noProof/>
              </w:rPr>
              <w:t>(Rentz, 2002)</w:t>
            </w:r>
            <w:r w:rsidRPr="003C79A1">
              <w:t>.</w:t>
            </w:r>
          </w:p>
        </w:tc>
        <w:tc>
          <w:tcPr>
            <w:tcW w:w="657" w:type="dxa"/>
          </w:tcPr>
          <w:p w14:paraId="78A8AA5A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  <w:tc>
          <w:tcPr>
            <w:tcW w:w="3015" w:type="dxa"/>
          </w:tcPr>
          <w:p w14:paraId="799C3514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78AD402A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29838DDC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IRR</w:t>
            </w:r>
            <w:r w:rsidRPr="003C79A1">
              <w:t xml:space="preserve">: Perfect agreement for 50 % of observations, and </w:t>
            </w:r>
            <w:r w:rsidRPr="003C79A1">
              <w:rPr>
                <w:rFonts w:ascii="Arial" w:hAnsi="Arial" w:cs="Arial"/>
                <w:color w:val="000000"/>
              </w:rPr>
              <w:t xml:space="preserve">κ = </w:t>
            </w:r>
            <w:r w:rsidRPr="003C79A1">
              <w:t>.65 for remaining observations.</w:t>
            </w:r>
          </w:p>
        </w:tc>
        <w:tc>
          <w:tcPr>
            <w:tcW w:w="657" w:type="dxa"/>
          </w:tcPr>
          <w:p w14:paraId="36E5FB7A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</w:tr>
      <w:tr w:rsidR="002A6CE8" w:rsidRPr="003C79A1" w14:paraId="3639A7DC" w14:textId="77777777" w:rsidTr="004C392A">
        <w:tc>
          <w:tcPr>
            <w:tcW w:w="1817" w:type="dxa"/>
          </w:tcPr>
          <w:p w14:paraId="3CC59549" w14:textId="62E00A5F" w:rsidR="002A6CE8" w:rsidRPr="003C79A1" w:rsidRDefault="002A6CE8" w:rsidP="002A6CE8">
            <w:pPr>
              <w:spacing w:before="0" w:after="0"/>
            </w:pPr>
            <w:r>
              <w:rPr>
                <w:noProof/>
              </w:rPr>
              <w:t xml:space="preserve">Gross </w:t>
            </w:r>
            <w:r w:rsidR="006756C8">
              <w:t>et al.,</w:t>
            </w:r>
            <w:r w:rsidR="006756C8">
              <w:rPr>
                <w:noProof/>
              </w:rPr>
              <w:t xml:space="preserve"> </w:t>
            </w:r>
            <w:r>
              <w:rPr>
                <w:noProof/>
              </w:rPr>
              <w:t>(2015)</w:t>
            </w:r>
          </w:p>
        </w:tc>
        <w:tc>
          <w:tcPr>
            <w:tcW w:w="2239" w:type="dxa"/>
          </w:tcPr>
          <w:p w14:paraId="02FCE00C" w14:textId="77777777" w:rsidR="002A6CE8" w:rsidRPr="003C79A1" w:rsidRDefault="002A6CE8" w:rsidP="002A6CE8">
            <w:pPr>
              <w:spacing w:before="0" w:after="0"/>
            </w:pPr>
            <w:r w:rsidRPr="003C79A1">
              <w:t>N = 76</w:t>
            </w:r>
          </w:p>
          <w:p w14:paraId="3A2BED9F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&gt;234</w:t>
            </w:r>
          </w:p>
          <w:p w14:paraId="4247CE9F" w14:textId="77777777" w:rsidR="002A6CE8" w:rsidRPr="003C79A1" w:rsidRDefault="002A6CE8" w:rsidP="002A6CE8">
            <w:pPr>
              <w:spacing w:before="0" w:after="0"/>
            </w:pPr>
            <w:r w:rsidRPr="003C79A1">
              <w:t>82.9% women</w:t>
            </w:r>
          </w:p>
          <w:p w14:paraId="57CE7CC8" w14:textId="77777777" w:rsidR="002A6CE8" w:rsidRPr="003C79A1" w:rsidRDefault="002A6CE8" w:rsidP="002A6CE8">
            <w:pPr>
              <w:spacing w:before="0" w:after="0"/>
            </w:pPr>
            <w:r w:rsidRPr="003C79A1">
              <w:t>Late-middle to advanced stage dementia</w:t>
            </w:r>
          </w:p>
          <w:p w14:paraId="2795E863" w14:textId="77777777" w:rsidR="002A6CE8" w:rsidRPr="003C79A1" w:rsidRDefault="002A6CE8" w:rsidP="002A6CE8">
            <w:pPr>
              <w:spacing w:before="0" w:after="0"/>
            </w:pPr>
            <w:r w:rsidRPr="003C79A1">
              <w:t>Residential care facility</w:t>
            </w:r>
          </w:p>
          <w:p w14:paraId="3D00EEBD" w14:textId="77777777" w:rsidR="002A6CE8" w:rsidRPr="003C79A1" w:rsidRDefault="002A6CE8" w:rsidP="002A6CE8">
            <w:pPr>
              <w:spacing w:before="0" w:after="0"/>
            </w:pPr>
            <w:r w:rsidRPr="003C79A1">
              <w:t>Texas, USA</w:t>
            </w:r>
          </w:p>
        </w:tc>
        <w:tc>
          <w:tcPr>
            <w:tcW w:w="2685" w:type="dxa"/>
          </w:tcPr>
          <w:p w14:paraId="67D39B27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3BF426D9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</w:tcPr>
          <w:p w14:paraId="20831A17" w14:textId="77777777" w:rsidR="002A6CE8" w:rsidRPr="001435B5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Structural validity:</w:t>
            </w:r>
            <w:r w:rsidRPr="003C79A1">
              <w:t xml:space="preserve"> Varimax rotated PCA(N=57) participants did not support the 7 domains from Kinney (2005), but the two factors </w:t>
            </w:r>
            <w:r w:rsidRPr="003C79A1">
              <w:rPr>
                <w:i/>
                <w:iCs/>
              </w:rPr>
              <w:t>well-being</w:t>
            </w:r>
            <w:r w:rsidRPr="003C79A1">
              <w:t xml:space="preserve"> (</w:t>
            </w:r>
            <w:r w:rsidRPr="003C79A1">
              <w:rPr>
                <w:i/>
                <w:iCs/>
              </w:rPr>
              <w:t>r</w:t>
            </w:r>
            <w:r w:rsidRPr="003C79A1">
              <w:t xml:space="preserve"> = 0.65, </w:t>
            </w:r>
            <w:r w:rsidRPr="003C79A1">
              <w:rPr>
                <w:i/>
                <w:iCs/>
              </w:rPr>
              <w:t>p</w:t>
            </w:r>
            <w:r w:rsidRPr="003C79A1">
              <w:t xml:space="preserve"> &lt;.001, “interest”, “sustained attention”, “pleasure”, “self-esteem” and “normalcy”) and </w:t>
            </w:r>
            <w:r w:rsidRPr="003C79A1">
              <w:rPr>
                <w:i/>
                <w:iCs/>
              </w:rPr>
              <w:t xml:space="preserve">ill-being </w:t>
            </w:r>
            <w:r w:rsidRPr="003C79A1">
              <w:t>(</w:t>
            </w:r>
            <w:r w:rsidRPr="003C79A1">
              <w:rPr>
                <w:i/>
                <w:iCs/>
              </w:rPr>
              <w:t>r</w:t>
            </w:r>
            <w:r w:rsidRPr="003C79A1">
              <w:t xml:space="preserve"> = .77, </w:t>
            </w:r>
            <w:r w:rsidRPr="003C79A1">
              <w:rPr>
                <w:i/>
                <w:iCs/>
              </w:rPr>
              <w:t>p</w:t>
            </w:r>
            <w:r w:rsidRPr="003C79A1">
              <w:t xml:space="preserve"> = &lt;0.001, “negative affect” and “sadness”) explaining 77.93% of the variance</w:t>
            </w:r>
          </w:p>
        </w:tc>
        <w:tc>
          <w:tcPr>
            <w:tcW w:w="657" w:type="dxa"/>
          </w:tcPr>
          <w:p w14:paraId="608CB43A" w14:textId="77777777" w:rsidR="002A6CE8" w:rsidRPr="003C79A1" w:rsidRDefault="002A6CE8" w:rsidP="002A6CE8">
            <w:pPr>
              <w:spacing w:before="0" w:after="0"/>
            </w:pPr>
            <w:r w:rsidRPr="003C79A1">
              <w:t>D</w:t>
            </w:r>
          </w:p>
        </w:tc>
        <w:tc>
          <w:tcPr>
            <w:tcW w:w="2649" w:type="dxa"/>
          </w:tcPr>
          <w:p w14:paraId="10EB070A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IRR:</w:t>
            </w:r>
            <w:r w:rsidRPr="003C79A1">
              <w:t xml:space="preserve"> Pearson correlations for full-scale: r=0.63</w:t>
            </w:r>
            <w:r>
              <w:t>*</w:t>
            </w:r>
            <w:r w:rsidRPr="003C79A1">
              <w:t>, “interest” r=0.68*,</w:t>
            </w:r>
          </w:p>
          <w:p w14:paraId="2379C8AD" w14:textId="77777777" w:rsidR="002A6CE8" w:rsidRPr="003C79A1" w:rsidRDefault="002A6CE8" w:rsidP="002A6CE8">
            <w:pPr>
              <w:spacing w:before="0" w:after="0"/>
            </w:pPr>
            <w:r w:rsidRPr="003C79A1">
              <w:t>“</w:t>
            </w:r>
            <w:proofErr w:type="gramStart"/>
            <w:r w:rsidRPr="003C79A1">
              <w:t>sustained</w:t>
            </w:r>
            <w:proofErr w:type="gramEnd"/>
            <w:r w:rsidRPr="003C79A1">
              <w:t xml:space="preserve"> attention” r=0.5</w:t>
            </w:r>
            <w:r>
              <w:t>9</w:t>
            </w:r>
            <w:r w:rsidRPr="003C79A1">
              <w:t>*,</w:t>
            </w:r>
          </w:p>
          <w:p w14:paraId="1214579D" w14:textId="77777777" w:rsidR="002A6CE8" w:rsidRPr="003C79A1" w:rsidRDefault="002A6CE8" w:rsidP="002A6CE8">
            <w:pPr>
              <w:spacing w:before="0" w:after="0"/>
            </w:pPr>
            <w:r w:rsidRPr="003C79A1">
              <w:t>“pleasure” r= 0.90*</w:t>
            </w:r>
          </w:p>
          <w:p w14:paraId="3171CF71" w14:textId="77777777" w:rsidR="002A6CE8" w:rsidRPr="003C79A1" w:rsidRDefault="002A6CE8" w:rsidP="002A6CE8">
            <w:pPr>
              <w:spacing w:before="0" w:after="0"/>
            </w:pPr>
            <w:r w:rsidRPr="003C79A1">
              <w:t>“negative affect” r= 0.4</w:t>
            </w:r>
            <w:r>
              <w:t>2</w:t>
            </w:r>
            <w:r w:rsidRPr="003C79A1">
              <w:t>(</w:t>
            </w:r>
            <w:proofErr w:type="spellStart"/>
            <w:proofErr w:type="gramStart"/>
            <w:r w:rsidRPr="003C79A1">
              <w:t>n.s</w:t>
            </w:r>
            <w:proofErr w:type="spellEnd"/>
            <w:proofErr w:type="gramEnd"/>
            <w:r w:rsidRPr="003C79A1">
              <w:t>),</w:t>
            </w:r>
          </w:p>
          <w:p w14:paraId="762FFEBC" w14:textId="77777777" w:rsidR="002A6CE8" w:rsidRPr="003C79A1" w:rsidRDefault="002A6CE8" w:rsidP="002A6CE8">
            <w:pPr>
              <w:spacing w:before="0" w:after="0"/>
            </w:pPr>
            <w:r w:rsidRPr="003C79A1">
              <w:t>“sadness” r=0.5</w:t>
            </w:r>
            <w:r>
              <w:t>1</w:t>
            </w:r>
            <w:r w:rsidRPr="003C79A1">
              <w:t>*,</w:t>
            </w:r>
          </w:p>
          <w:p w14:paraId="2A4C6696" w14:textId="77777777" w:rsidR="002A6CE8" w:rsidRPr="003C79A1" w:rsidRDefault="002A6CE8" w:rsidP="002A6CE8">
            <w:pPr>
              <w:spacing w:before="0" w:after="0"/>
            </w:pPr>
            <w:r w:rsidRPr="003C79A1">
              <w:t>“self-esteem” r=0.8</w:t>
            </w:r>
            <w:r>
              <w:t>0</w:t>
            </w:r>
            <w:r w:rsidRPr="003C79A1">
              <w:t>*,</w:t>
            </w:r>
          </w:p>
          <w:p w14:paraId="50085EBC" w14:textId="77777777" w:rsidR="002A6CE8" w:rsidRPr="003C79A1" w:rsidRDefault="002A6CE8" w:rsidP="002A6CE8">
            <w:pPr>
              <w:spacing w:before="0" w:after="0"/>
            </w:pPr>
            <w:r w:rsidRPr="003C79A1">
              <w:t>“normalcy” r = 0.44 (</w:t>
            </w:r>
            <w:proofErr w:type="spellStart"/>
            <w:r w:rsidRPr="003C79A1">
              <w:t>n.s</w:t>
            </w:r>
            <w:proofErr w:type="spellEnd"/>
            <w:r w:rsidRPr="003C79A1">
              <w:t>).</w:t>
            </w:r>
          </w:p>
        </w:tc>
        <w:tc>
          <w:tcPr>
            <w:tcW w:w="657" w:type="dxa"/>
          </w:tcPr>
          <w:p w14:paraId="6C272EC2" w14:textId="77777777" w:rsidR="002A6CE8" w:rsidRPr="003C79A1" w:rsidRDefault="002A6CE8" w:rsidP="002A6CE8">
            <w:pPr>
              <w:spacing w:before="0" w:after="0"/>
            </w:pPr>
            <w:r w:rsidRPr="003C79A1">
              <w:t>D</w:t>
            </w:r>
          </w:p>
        </w:tc>
      </w:tr>
      <w:tr w:rsidR="002A6CE8" w:rsidRPr="003C79A1" w14:paraId="05B74741" w14:textId="77777777" w:rsidTr="004C392A">
        <w:tc>
          <w:tcPr>
            <w:tcW w:w="14376" w:type="dxa"/>
            <w:gridSpan w:val="8"/>
          </w:tcPr>
          <w:p w14:paraId="5CE9859A" w14:textId="77777777" w:rsidR="002A6CE8" w:rsidRPr="003C79A1" w:rsidRDefault="002A6CE8" w:rsidP="002A6CE8">
            <w:pPr>
              <w:spacing w:before="0" w:after="0"/>
              <w:rPr>
                <w:b/>
                <w:bCs/>
              </w:rPr>
            </w:pPr>
            <w:r w:rsidRPr="003C79A1">
              <w:rPr>
                <w:b/>
                <w:bCs/>
              </w:rPr>
              <w:t>SM-</w:t>
            </w:r>
            <w:r>
              <w:rPr>
                <w:b/>
                <w:bCs/>
              </w:rPr>
              <w:t>GCWBT</w:t>
            </w:r>
          </w:p>
        </w:tc>
      </w:tr>
      <w:tr w:rsidR="002A6CE8" w:rsidRPr="003C79A1" w14:paraId="7583ACEB" w14:textId="77777777" w:rsidTr="004C392A">
        <w:trPr>
          <w:trHeight w:val="1375"/>
        </w:trPr>
        <w:tc>
          <w:tcPr>
            <w:tcW w:w="1817" w:type="dxa"/>
            <w:vMerge w:val="restart"/>
          </w:tcPr>
          <w:p w14:paraId="63354813" w14:textId="38FE8987" w:rsidR="002A6CE8" w:rsidRPr="003C79A1" w:rsidRDefault="002A6CE8" w:rsidP="002A6CE8">
            <w:pPr>
              <w:spacing w:before="0" w:after="0"/>
            </w:pPr>
            <w:r>
              <w:rPr>
                <w:noProof/>
              </w:rPr>
              <w:lastRenderedPageBreak/>
              <w:t>Sauer et al. (2016)</w:t>
            </w:r>
          </w:p>
        </w:tc>
        <w:tc>
          <w:tcPr>
            <w:tcW w:w="2239" w:type="dxa"/>
            <w:vMerge w:val="restart"/>
          </w:tcPr>
          <w:p w14:paraId="0E1AFB57" w14:textId="77777777" w:rsidR="002A6CE8" w:rsidRPr="003C79A1" w:rsidRDefault="002A6CE8" w:rsidP="002A6CE8">
            <w:pPr>
              <w:spacing w:before="0" w:after="0"/>
            </w:pPr>
            <w:r w:rsidRPr="003C79A1">
              <w:t>N = 38</w:t>
            </w:r>
          </w:p>
          <w:p w14:paraId="3C28E470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NR</w:t>
            </w:r>
          </w:p>
          <w:p w14:paraId="07D0807F" w14:textId="77777777" w:rsidR="002A6CE8" w:rsidRPr="003C79A1" w:rsidRDefault="002A6CE8" w:rsidP="002A6CE8">
            <w:pPr>
              <w:spacing w:before="0" w:after="0"/>
            </w:pPr>
            <w:r w:rsidRPr="003C79A1">
              <w:t>78.9% women</w:t>
            </w:r>
          </w:p>
          <w:p w14:paraId="64DE3983" w14:textId="77777777" w:rsidR="002A6CE8" w:rsidRPr="003C79A1" w:rsidRDefault="002A6CE8" w:rsidP="002A6CE8">
            <w:pPr>
              <w:spacing w:before="0" w:after="0"/>
            </w:pPr>
            <w:r w:rsidRPr="003C79A1">
              <w:t>Middle to advanced stage dementia</w:t>
            </w:r>
          </w:p>
          <w:p w14:paraId="3C514B54" w14:textId="77777777" w:rsidR="002A6CE8" w:rsidRPr="003C79A1" w:rsidRDefault="002A6CE8" w:rsidP="002A6CE8">
            <w:pPr>
              <w:spacing w:before="0" w:after="0"/>
            </w:pPr>
            <w:r w:rsidRPr="003C79A1">
              <w:t xml:space="preserve">Adult day </w:t>
            </w:r>
            <w:proofErr w:type="spellStart"/>
            <w:r w:rsidRPr="003C79A1">
              <w:t>centre</w:t>
            </w:r>
            <w:proofErr w:type="spellEnd"/>
            <w:r w:rsidRPr="003C79A1">
              <w:t xml:space="preserve"> and long-term care</w:t>
            </w:r>
          </w:p>
          <w:p w14:paraId="15C3AF35" w14:textId="77777777" w:rsidR="002A6CE8" w:rsidRPr="003C79A1" w:rsidRDefault="002A6CE8" w:rsidP="002A6CE8">
            <w:pPr>
              <w:spacing w:before="0" w:after="0"/>
            </w:pPr>
            <w:r w:rsidRPr="003C79A1">
              <w:t>Ohio, USA</w:t>
            </w:r>
          </w:p>
        </w:tc>
        <w:tc>
          <w:tcPr>
            <w:tcW w:w="2685" w:type="dxa"/>
            <w:vMerge w:val="restart"/>
          </w:tcPr>
          <w:p w14:paraId="0F2547FE" w14:textId="77777777" w:rsidR="002A6CE8" w:rsidRPr="003C79A1" w:rsidRDefault="002A6CE8" w:rsidP="002A6CE8">
            <w:pPr>
              <w:spacing w:before="0" w:after="0"/>
            </w:pPr>
            <w:r>
              <w:t>Further development of the GCWBT-scale, building on theory, clinical expertise, pilot testing with unclear approach</w:t>
            </w:r>
          </w:p>
        </w:tc>
        <w:tc>
          <w:tcPr>
            <w:tcW w:w="657" w:type="dxa"/>
            <w:vMerge w:val="restart"/>
          </w:tcPr>
          <w:p w14:paraId="2447968B" w14:textId="77777777" w:rsidR="002A6CE8" w:rsidRPr="003C79A1" w:rsidRDefault="002A6CE8" w:rsidP="002A6CE8">
            <w:pPr>
              <w:spacing w:before="0" w:after="0"/>
            </w:pPr>
            <w:r>
              <w:t>D</w:t>
            </w:r>
          </w:p>
        </w:tc>
        <w:tc>
          <w:tcPr>
            <w:tcW w:w="3015" w:type="dxa"/>
            <w:vMerge w:val="restart"/>
          </w:tcPr>
          <w:p w14:paraId="69671FF8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657" w:type="dxa"/>
            <w:vMerge w:val="restart"/>
          </w:tcPr>
          <w:p w14:paraId="34426641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72599A6F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IRR:</w:t>
            </w:r>
            <w:r w:rsidRPr="003C79A1">
              <w:t xml:space="preserve"> </w:t>
            </w:r>
            <w:r w:rsidRPr="003C79A1">
              <w:rPr>
                <w:rFonts w:ascii="Arial" w:hAnsi="Arial" w:cs="Arial"/>
                <w:color w:val="000000"/>
              </w:rPr>
              <w:t>κ</w:t>
            </w:r>
            <w:r w:rsidRPr="003C79A1">
              <w:t xml:space="preserve"> = .80</w:t>
            </w:r>
          </w:p>
          <w:p w14:paraId="728697D2" w14:textId="77777777" w:rsidR="002A6CE8" w:rsidRPr="003C79A1" w:rsidRDefault="002A6CE8" w:rsidP="002A6CE8">
            <w:pPr>
              <w:spacing w:before="0" w:after="0"/>
            </w:pPr>
          </w:p>
          <w:p w14:paraId="307B4B1A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04FCE902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</w:tr>
      <w:tr w:rsidR="002A6CE8" w:rsidRPr="003C79A1" w14:paraId="17EAD8B1" w14:textId="77777777" w:rsidTr="004C392A">
        <w:trPr>
          <w:trHeight w:val="1374"/>
        </w:trPr>
        <w:tc>
          <w:tcPr>
            <w:tcW w:w="1817" w:type="dxa"/>
            <w:vMerge/>
          </w:tcPr>
          <w:p w14:paraId="578DA03E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239" w:type="dxa"/>
            <w:vMerge/>
          </w:tcPr>
          <w:p w14:paraId="6F494183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  <w:vMerge/>
          </w:tcPr>
          <w:p w14:paraId="68633A5F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41C32B0C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  <w:vMerge/>
          </w:tcPr>
          <w:p w14:paraId="775751B5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657" w:type="dxa"/>
            <w:vMerge/>
          </w:tcPr>
          <w:p w14:paraId="6BE69199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076C9CBC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Measurement error:</w:t>
            </w:r>
            <w:r w:rsidRPr="003C79A1">
              <w:t xml:space="preserve"> </w:t>
            </w:r>
            <w:proofErr w:type="gramStart"/>
            <w:r w:rsidRPr="003C79A1">
              <w:t>Pre-assessed</w:t>
            </w:r>
            <w:proofErr w:type="gramEnd"/>
            <w:r w:rsidRPr="003C79A1">
              <w:t xml:space="preserve"> with training until 85% agreement was met. Unknown sample size.</w:t>
            </w:r>
          </w:p>
          <w:p w14:paraId="6CC59F67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74811AB7" w14:textId="77777777" w:rsidR="002A6CE8" w:rsidRPr="003C79A1" w:rsidRDefault="002A6CE8" w:rsidP="002A6CE8">
            <w:pPr>
              <w:spacing w:before="0" w:after="0"/>
            </w:pPr>
            <w:r w:rsidRPr="003C79A1">
              <w:t>D</w:t>
            </w:r>
          </w:p>
        </w:tc>
      </w:tr>
      <w:tr w:rsidR="002A6CE8" w:rsidRPr="003C79A1" w14:paraId="34E411E0" w14:textId="77777777" w:rsidTr="004C392A">
        <w:trPr>
          <w:trHeight w:val="1211"/>
        </w:trPr>
        <w:tc>
          <w:tcPr>
            <w:tcW w:w="1817" w:type="dxa"/>
            <w:vMerge w:val="restart"/>
          </w:tcPr>
          <w:p w14:paraId="2787BBAB" w14:textId="0CCE3265" w:rsidR="002A6CE8" w:rsidRPr="003C79A1" w:rsidRDefault="002A6CE8" w:rsidP="002A6CE8">
            <w:pPr>
              <w:spacing w:before="0" w:after="0"/>
            </w:pPr>
            <w:r>
              <w:rPr>
                <w:noProof/>
              </w:rPr>
              <w:t>Lokon et al. (2019)</w:t>
            </w:r>
          </w:p>
        </w:tc>
        <w:tc>
          <w:tcPr>
            <w:tcW w:w="2239" w:type="dxa"/>
            <w:vMerge w:val="restart"/>
          </w:tcPr>
          <w:p w14:paraId="1D375FE5" w14:textId="77777777" w:rsidR="002A6CE8" w:rsidRPr="003C79A1" w:rsidRDefault="002A6CE8" w:rsidP="002A6CE8">
            <w:pPr>
              <w:spacing w:before="0" w:after="0"/>
            </w:pPr>
            <w:r w:rsidRPr="003C79A1">
              <w:t>N = 67</w:t>
            </w:r>
          </w:p>
          <w:p w14:paraId="7066A6AF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567</w:t>
            </w:r>
          </w:p>
          <w:p w14:paraId="2D158741" w14:textId="77777777" w:rsidR="002A6CE8" w:rsidRPr="003C79A1" w:rsidRDefault="002A6CE8" w:rsidP="002A6CE8">
            <w:pPr>
              <w:spacing w:before="0" w:after="0"/>
            </w:pPr>
            <w:r w:rsidRPr="003C79A1">
              <w:t>80% women</w:t>
            </w:r>
          </w:p>
          <w:p w14:paraId="2DF28FDF" w14:textId="77777777" w:rsidR="002A6CE8" w:rsidRPr="003C79A1" w:rsidRDefault="002A6CE8" w:rsidP="002A6CE8">
            <w:pPr>
              <w:spacing w:before="0" w:after="0"/>
            </w:pPr>
            <w:r w:rsidRPr="003C79A1">
              <w:t>Moderate to severe dementia</w:t>
            </w:r>
          </w:p>
          <w:p w14:paraId="4D862DE3" w14:textId="77777777" w:rsidR="002A6CE8" w:rsidRPr="003C79A1" w:rsidRDefault="002A6CE8" w:rsidP="002A6CE8">
            <w:pPr>
              <w:spacing w:before="0" w:after="0"/>
            </w:pPr>
            <w:r w:rsidRPr="003C79A1">
              <w:t>Nursing facility and continuing care retirement community</w:t>
            </w:r>
          </w:p>
          <w:p w14:paraId="2F9B2912" w14:textId="77777777" w:rsidR="002A6CE8" w:rsidRPr="003C79A1" w:rsidRDefault="002A6CE8" w:rsidP="002A6CE8">
            <w:pPr>
              <w:spacing w:before="0" w:after="0"/>
            </w:pPr>
            <w:r w:rsidRPr="003C79A1">
              <w:t>Ohio, USA</w:t>
            </w:r>
          </w:p>
        </w:tc>
        <w:tc>
          <w:tcPr>
            <w:tcW w:w="2685" w:type="dxa"/>
            <w:vMerge w:val="restart"/>
          </w:tcPr>
          <w:p w14:paraId="6E835594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 w:val="restart"/>
          </w:tcPr>
          <w:p w14:paraId="3F76F7E4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  <w:vMerge w:val="restart"/>
          </w:tcPr>
          <w:p w14:paraId="5210B9AC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>Structural validity:</w:t>
            </w:r>
            <w:r w:rsidRPr="003C79A1">
              <w:t xml:space="preserve"> PCA </w:t>
            </w:r>
            <w:r>
              <w:t>supported one factor of “</w:t>
            </w:r>
            <w:r w:rsidRPr="003C79A1">
              <w:t>well-being</w:t>
            </w:r>
            <w:r>
              <w:t>”</w:t>
            </w:r>
            <w:r w:rsidRPr="003C79A1">
              <w:t xml:space="preserve"> (“social interest”, “engagement”, “pleasure”, “disengagement” reversed)</w:t>
            </w:r>
            <w:r>
              <w:t xml:space="preserve"> and removing “ill-being”</w:t>
            </w:r>
            <w:r w:rsidRPr="003C79A1">
              <w:t xml:space="preserve"> (“negative affect”, “sadness”, “confusion”)</w:t>
            </w:r>
            <w:r>
              <w:t>.</w:t>
            </w:r>
            <w:r w:rsidRPr="003C79A1">
              <w:t xml:space="preserve"> 62% of the variance of intensity and 48% of the variance of frequency</w:t>
            </w:r>
            <w:r>
              <w:t xml:space="preserve"> explained. Unknown model fit</w:t>
            </w:r>
          </w:p>
        </w:tc>
        <w:tc>
          <w:tcPr>
            <w:tcW w:w="657" w:type="dxa"/>
            <w:vMerge w:val="restart"/>
          </w:tcPr>
          <w:p w14:paraId="66AFDF23" w14:textId="77777777" w:rsidR="002A6CE8" w:rsidRPr="003C79A1" w:rsidRDefault="002A6CE8" w:rsidP="002A6CE8">
            <w:pPr>
              <w:spacing w:before="0" w:after="0"/>
            </w:pPr>
            <w:r w:rsidRPr="003C79A1">
              <w:t>D</w:t>
            </w:r>
          </w:p>
        </w:tc>
        <w:tc>
          <w:tcPr>
            <w:tcW w:w="2649" w:type="dxa"/>
          </w:tcPr>
          <w:p w14:paraId="041031E3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Internal consistency:</w:t>
            </w:r>
            <w:r w:rsidRPr="003C79A1">
              <w:t xml:space="preserve"> α =</w:t>
            </w:r>
          </w:p>
          <w:p w14:paraId="7C5681B7" w14:textId="77777777" w:rsidR="002A6CE8" w:rsidRPr="003C79A1" w:rsidRDefault="002A6CE8" w:rsidP="002A6CE8">
            <w:pPr>
              <w:spacing w:before="0" w:after="0"/>
            </w:pPr>
            <w:r w:rsidRPr="003C79A1">
              <w:t>0.70 for “well-being</w:t>
            </w:r>
            <w:r>
              <w:t>”</w:t>
            </w:r>
            <w:r w:rsidRPr="003C79A1">
              <w:t xml:space="preserve"> and .09 for “ill-being”</w:t>
            </w:r>
          </w:p>
        </w:tc>
        <w:tc>
          <w:tcPr>
            <w:tcW w:w="657" w:type="dxa"/>
          </w:tcPr>
          <w:p w14:paraId="1DBB48C9" w14:textId="77777777" w:rsidR="002A6CE8" w:rsidRPr="003C79A1" w:rsidRDefault="002A6CE8" w:rsidP="002A6CE8">
            <w:pPr>
              <w:spacing w:before="0" w:after="0"/>
            </w:pPr>
            <w:r>
              <w:t>V</w:t>
            </w:r>
          </w:p>
        </w:tc>
      </w:tr>
      <w:tr w:rsidR="002A6CE8" w:rsidRPr="003C79A1" w14:paraId="6A0A8AC6" w14:textId="77777777" w:rsidTr="004C392A">
        <w:trPr>
          <w:trHeight w:val="491"/>
        </w:trPr>
        <w:tc>
          <w:tcPr>
            <w:tcW w:w="1817" w:type="dxa"/>
            <w:vMerge/>
          </w:tcPr>
          <w:p w14:paraId="2C8E8376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239" w:type="dxa"/>
            <w:vMerge/>
          </w:tcPr>
          <w:p w14:paraId="72560B79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  <w:vMerge/>
          </w:tcPr>
          <w:p w14:paraId="6A031757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657" w:type="dxa"/>
            <w:vMerge/>
          </w:tcPr>
          <w:p w14:paraId="13A36483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  <w:vMerge/>
          </w:tcPr>
          <w:p w14:paraId="7E53AB63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657" w:type="dxa"/>
            <w:vMerge/>
          </w:tcPr>
          <w:p w14:paraId="6AE2DED6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1C8BAAE9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Measurement error:</w:t>
            </w:r>
            <w:r w:rsidRPr="003C79A1">
              <w:t xml:space="preserve"> </w:t>
            </w:r>
            <w:proofErr w:type="gramStart"/>
            <w:r w:rsidRPr="003C79A1">
              <w:t>Pre-assessed</w:t>
            </w:r>
            <w:proofErr w:type="gramEnd"/>
            <w:r w:rsidRPr="003C79A1">
              <w:t xml:space="preserve"> with training until 85% agreement was met and re-calibration each semester. Unknown sample size.</w:t>
            </w:r>
          </w:p>
        </w:tc>
        <w:tc>
          <w:tcPr>
            <w:tcW w:w="657" w:type="dxa"/>
          </w:tcPr>
          <w:p w14:paraId="3528672A" w14:textId="77777777" w:rsidR="002A6CE8" w:rsidRPr="003C79A1" w:rsidRDefault="002A6CE8" w:rsidP="002A6CE8">
            <w:pPr>
              <w:spacing w:before="0" w:after="0"/>
            </w:pPr>
            <w:r w:rsidRPr="003C79A1">
              <w:t>D</w:t>
            </w:r>
          </w:p>
        </w:tc>
      </w:tr>
      <w:tr w:rsidR="002A6CE8" w:rsidRPr="003C79A1" w14:paraId="4EA1C744" w14:textId="77777777" w:rsidTr="004C392A">
        <w:tc>
          <w:tcPr>
            <w:tcW w:w="14376" w:type="dxa"/>
            <w:gridSpan w:val="8"/>
          </w:tcPr>
          <w:p w14:paraId="317AC9F0" w14:textId="77777777" w:rsidR="002A6CE8" w:rsidRPr="003C79A1" w:rsidRDefault="002A6CE8" w:rsidP="002A6CE8">
            <w:pPr>
              <w:spacing w:before="0" w:after="0"/>
              <w:rPr>
                <w:b/>
                <w:bCs/>
              </w:rPr>
            </w:pPr>
            <w:proofErr w:type="spellStart"/>
            <w:r w:rsidRPr="003C79A1">
              <w:rPr>
                <w:b/>
                <w:bCs/>
              </w:rPr>
              <w:t>AwareCare</w:t>
            </w:r>
            <w:proofErr w:type="spellEnd"/>
            <w:r w:rsidRPr="003C79A1">
              <w:rPr>
                <w:b/>
                <w:bCs/>
              </w:rPr>
              <w:t xml:space="preserve"> </w:t>
            </w:r>
          </w:p>
        </w:tc>
      </w:tr>
      <w:tr w:rsidR="002A6CE8" w:rsidRPr="003C79A1" w14:paraId="14E3844A" w14:textId="77777777" w:rsidTr="004C392A">
        <w:trPr>
          <w:trHeight w:val="1975"/>
        </w:trPr>
        <w:tc>
          <w:tcPr>
            <w:tcW w:w="1817" w:type="dxa"/>
            <w:vMerge w:val="restart"/>
          </w:tcPr>
          <w:p w14:paraId="2F6655B1" w14:textId="01E32F93" w:rsidR="002A6CE8" w:rsidRPr="003C79A1" w:rsidRDefault="002A6CE8" w:rsidP="002A6CE8">
            <w:pPr>
              <w:spacing w:before="0" w:after="0"/>
            </w:pPr>
            <w:r>
              <w:rPr>
                <w:noProof/>
              </w:rPr>
              <w:t>Clare et al. (2012)</w:t>
            </w:r>
          </w:p>
        </w:tc>
        <w:tc>
          <w:tcPr>
            <w:tcW w:w="2239" w:type="dxa"/>
            <w:vMerge w:val="restart"/>
          </w:tcPr>
          <w:p w14:paraId="03F246EA" w14:textId="77777777" w:rsidR="002A6CE8" w:rsidRPr="003C79A1" w:rsidRDefault="002A6CE8" w:rsidP="002A6CE8">
            <w:pPr>
              <w:spacing w:before="0" w:after="0"/>
            </w:pPr>
            <w:r w:rsidRPr="003C79A1">
              <w:t>N = 40</w:t>
            </w:r>
          </w:p>
          <w:p w14:paraId="009729CC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120</w:t>
            </w:r>
          </w:p>
          <w:p w14:paraId="422B1FB9" w14:textId="77777777" w:rsidR="002A6CE8" w:rsidRPr="003C79A1" w:rsidRDefault="002A6CE8" w:rsidP="002A6CE8">
            <w:pPr>
              <w:spacing w:before="0" w:after="0"/>
            </w:pPr>
            <w:r w:rsidRPr="003C79A1">
              <w:t>52.5% women</w:t>
            </w:r>
          </w:p>
          <w:p w14:paraId="0B6CC0EC" w14:textId="77777777" w:rsidR="002A6CE8" w:rsidRPr="003C79A1" w:rsidRDefault="002A6CE8" w:rsidP="002A6CE8">
            <w:pPr>
              <w:spacing w:before="0" w:after="0"/>
            </w:pPr>
            <w:r w:rsidRPr="003C79A1">
              <w:t>Severe dementia</w:t>
            </w:r>
          </w:p>
          <w:p w14:paraId="6631CBF7" w14:textId="77777777" w:rsidR="002A6CE8" w:rsidRPr="003C79A1" w:rsidRDefault="002A6CE8" w:rsidP="002A6CE8">
            <w:pPr>
              <w:spacing w:before="0" w:after="0"/>
            </w:pPr>
            <w:r w:rsidRPr="003C79A1">
              <w:t>Care home</w:t>
            </w:r>
          </w:p>
          <w:p w14:paraId="1F6A9F58" w14:textId="77777777" w:rsidR="002A6CE8" w:rsidRPr="003C79A1" w:rsidRDefault="002A6CE8" w:rsidP="002A6CE8">
            <w:pPr>
              <w:spacing w:before="0" w:after="0"/>
            </w:pPr>
            <w:r w:rsidRPr="003C79A1">
              <w:t>UK</w:t>
            </w:r>
          </w:p>
        </w:tc>
        <w:tc>
          <w:tcPr>
            <w:tcW w:w="2685" w:type="dxa"/>
            <w:vMerge w:val="restart"/>
          </w:tcPr>
          <w:p w14:paraId="586FB9ED" w14:textId="77777777" w:rsidR="002A6CE8" w:rsidRPr="003C79A1" w:rsidRDefault="002A6CE8" w:rsidP="002A6CE8">
            <w:pPr>
              <w:spacing w:before="0" w:after="0"/>
            </w:pPr>
            <w:r w:rsidRPr="003C79A1">
              <w:t>Literature review, building on earlier scales, focus groups with staff and family care</w:t>
            </w:r>
            <w:r>
              <w:t>givers. Field work and pilot testing, and further a</w:t>
            </w:r>
            <w:r w:rsidRPr="003C79A1">
              <w:t>dapt</w:t>
            </w:r>
            <w:r>
              <w:t>ation</w:t>
            </w:r>
            <w:r w:rsidRPr="003C79A1">
              <w:t xml:space="preserve"> by expert panel of practitioners and researchers</w:t>
            </w:r>
          </w:p>
        </w:tc>
        <w:tc>
          <w:tcPr>
            <w:tcW w:w="657" w:type="dxa"/>
            <w:vMerge w:val="restart"/>
          </w:tcPr>
          <w:p w14:paraId="513C9376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  <w:tc>
          <w:tcPr>
            <w:tcW w:w="3015" w:type="dxa"/>
            <w:vMerge w:val="restart"/>
          </w:tcPr>
          <w:p w14:paraId="1BF1F1F5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>Hypothesis testing for construct validity:</w:t>
            </w:r>
          </w:p>
          <w:p w14:paraId="2BDC008C" w14:textId="77777777" w:rsidR="002A6CE8" w:rsidRDefault="002A6CE8" w:rsidP="002A6CE8">
            <w:pPr>
              <w:spacing w:before="0" w:after="0"/>
            </w:pPr>
            <w:r w:rsidRPr="003C79A1">
              <w:t xml:space="preserve">Investigated with Pearson’s correlations with </w:t>
            </w:r>
            <w:proofErr w:type="spellStart"/>
            <w:r w:rsidRPr="003C79A1">
              <w:t>AwareCare</w:t>
            </w:r>
            <w:proofErr w:type="spellEnd"/>
            <w:r w:rsidRPr="003C79A1">
              <w:t xml:space="preserve"> “Individual responsiveness index</w:t>
            </w:r>
            <w:r>
              <w:t xml:space="preserve"> </w:t>
            </w:r>
            <w:r w:rsidRPr="003C79A1">
              <w:t xml:space="preserve">(IRI)”. </w:t>
            </w:r>
          </w:p>
          <w:p w14:paraId="320DCBB5" w14:textId="77777777" w:rsidR="002A6CE8" w:rsidRPr="003C79A1" w:rsidRDefault="002A6CE8" w:rsidP="002A6CE8">
            <w:pPr>
              <w:spacing w:before="0" w:after="0"/>
            </w:pPr>
            <w:r w:rsidRPr="003C79A1">
              <w:t xml:space="preserve">Well-being </w:t>
            </w:r>
            <w:r w:rsidRPr="003C79A1">
              <w:rPr>
                <w:i/>
                <w:iCs/>
              </w:rPr>
              <w:t>r</w:t>
            </w:r>
            <w:r w:rsidRPr="003C79A1">
              <w:t xml:space="preserve">= .58, </w:t>
            </w:r>
            <w:r w:rsidRPr="003C79A1">
              <w:rPr>
                <w:i/>
                <w:iCs/>
              </w:rPr>
              <w:t>p</w:t>
            </w:r>
            <w:r w:rsidRPr="003C79A1">
              <w:t xml:space="preserve"> = &lt;.001***</w:t>
            </w:r>
          </w:p>
          <w:p w14:paraId="564CB838" w14:textId="77777777" w:rsidR="002A6CE8" w:rsidRPr="003C79A1" w:rsidRDefault="002A6CE8" w:rsidP="002A6CE8">
            <w:pPr>
              <w:spacing w:before="0" w:after="0"/>
            </w:pPr>
            <w:r w:rsidRPr="003C79A1">
              <w:lastRenderedPageBreak/>
              <w:t xml:space="preserve">Dementia severity </w:t>
            </w:r>
            <w:r w:rsidRPr="003C79A1">
              <w:rPr>
                <w:i/>
                <w:iCs/>
              </w:rPr>
              <w:t>r</w:t>
            </w:r>
            <w:r>
              <w:rPr>
                <w:i/>
                <w:iCs/>
              </w:rPr>
              <w:t xml:space="preserve"> </w:t>
            </w:r>
            <w:r w:rsidRPr="003C79A1">
              <w:t xml:space="preserve">= -.57, </w:t>
            </w:r>
            <w:r w:rsidRPr="003C79A1">
              <w:rPr>
                <w:i/>
                <w:iCs/>
              </w:rPr>
              <w:t>p</w:t>
            </w:r>
            <w:r w:rsidRPr="003C79A1">
              <w:t xml:space="preserve"> = &lt;.001***</w:t>
            </w:r>
          </w:p>
          <w:p w14:paraId="58441189" w14:textId="77777777" w:rsidR="002A6CE8" w:rsidRPr="003C79A1" w:rsidRDefault="002A6CE8" w:rsidP="002A6CE8">
            <w:pPr>
              <w:spacing w:before="0" w:after="0"/>
            </w:pPr>
            <w:r w:rsidRPr="003C79A1">
              <w:t xml:space="preserve">Cognitive functioning </w:t>
            </w:r>
            <w:r w:rsidRPr="003C79A1">
              <w:rPr>
                <w:i/>
                <w:iCs/>
              </w:rPr>
              <w:t>r</w:t>
            </w:r>
            <w:r w:rsidRPr="003C79A1">
              <w:t xml:space="preserve">= .66, </w:t>
            </w:r>
            <w:r w:rsidRPr="003C79A1">
              <w:rPr>
                <w:i/>
                <w:iCs/>
              </w:rPr>
              <w:t>p</w:t>
            </w:r>
            <w:r w:rsidRPr="003C79A1">
              <w:t xml:space="preserve"> = &lt;.001***</w:t>
            </w:r>
          </w:p>
          <w:p w14:paraId="4661A2C4" w14:textId="77777777" w:rsidR="002A6CE8" w:rsidRPr="003C79A1" w:rsidRDefault="002A6CE8" w:rsidP="002A6CE8">
            <w:pPr>
              <w:spacing w:before="0" w:after="0"/>
            </w:pPr>
            <w:r w:rsidRPr="003C79A1">
              <w:t xml:space="preserve">Self-care </w:t>
            </w:r>
            <w:r w:rsidRPr="003C79A1">
              <w:rPr>
                <w:i/>
                <w:iCs/>
              </w:rPr>
              <w:t>r</w:t>
            </w:r>
            <w:r w:rsidRPr="003C79A1">
              <w:t xml:space="preserve">= -.50, </w:t>
            </w:r>
            <w:r w:rsidRPr="003C79A1">
              <w:rPr>
                <w:i/>
                <w:iCs/>
              </w:rPr>
              <w:t>p</w:t>
            </w:r>
            <w:r w:rsidRPr="003C79A1">
              <w:t xml:space="preserve"> = &lt;.001***</w:t>
            </w:r>
          </w:p>
          <w:p w14:paraId="2AAE058F" w14:textId="77777777" w:rsidR="002A6CE8" w:rsidRPr="003C79A1" w:rsidRDefault="002A6CE8" w:rsidP="002A6CE8">
            <w:pPr>
              <w:spacing w:before="0" w:after="0"/>
            </w:pPr>
            <w:r w:rsidRPr="003C79A1">
              <w:t xml:space="preserve">Sensory abilities </w:t>
            </w:r>
            <w:r w:rsidRPr="003C79A1">
              <w:rPr>
                <w:i/>
                <w:iCs/>
              </w:rPr>
              <w:t>r</w:t>
            </w:r>
            <w:r w:rsidRPr="003C79A1">
              <w:t xml:space="preserve">= -.21, </w:t>
            </w:r>
            <w:r w:rsidRPr="003C79A1">
              <w:rPr>
                <w:i/>
                <w:iCs/>
              </w:rPr>
              <w:t>p</w:t>
            </w:r>
            <w:r w:rsidRPr="003C79A1">
              <w:t xml:space="preserve"> = &gt;.05</w:t>
            </w:r>
          </w:p>
          <w:p w14:paraId="7117F5F2" w14:textId="77777777" w:rsidR="002A6CE8" w:rsidRPr="003C79A1" w:rsidRDefault="002A6CE8" w:rsidP="002A6CE8">
            <w:pPr>
              <w:spacing w:before="0" w:after="0"/>
            </w:pPr>
            <w:r w:rsidRPr="003C79A1">
              <w:t xml:space="preserve">Mobility </w:t>
            </w:r>
            <w:r w:rsidRPr="003C79A1">
              <w:rPr>
                <w:i/>
                <w:iCs/>
              </w:rPr>
              <w:t>r</w:t>
            </w:r>
            <w:r>
              <w:rPr>
                <w:i/>
                <w:iCs/>
              </w:rPr>
              <w:t xml:space="preserve"> </w:t>
            </w:r>
            <w:r w:rsidRPr="003C79A1">
              <w:t xml:space="preserve">= -.52, </w:t>
            </w:r>
            <w:r w:rsidRPr="003C79A1">
              <w:rPr>
                <w:i/>
                <w:iCs/>
              </w:rPr>
              <w:t>p</w:t>
            </w:r>
            <w:r w:rsidRPr="003C79A1">
              <w:t xml:space="preserve"> = &lt;.001***</w:t>
            </w:r>
          </w:p>
          <w:p w14:paraId="3F432B31" w14:textId="77777777" w:rsidR="002A6CE8" w:rsidRPr="003C79A1" w:rsidRDefault="002A6CE8" w:rsidP="002A6CE8">
            <w:pPr>
              <w:spacing w:before="0" w:after="0"/>
            </w:pPr>
            <w:r w:rsidRPr="003C79A1">
              <w:t>QoL (staff)</w:t>
            </w:r>
            <w:r w:rsidRPr="003C79A1">
              <w:rPr>
                <w:i/>
                <w:iCs/>
              </w:rPr>
              <w:t xml:space="preserve"> r</w:t>
            </w:r>
            <w:r w:rsidRPr="003C79A1">
              <w:t xml:space="preserve">= -.18, </w:t>
            </w:r>
            <w:r w:rsidRPr="003C79A1">
              <w:rPr>
                <w:i/>
                <w:iCs/>
              </w:rPr>
              <w:t>p</w:t>
            </w:r>
            <w:r w:rsidRPr="003C79A1">
              <w:t xml:space="preserve"> = &gt;.05</w:t>
            </w:r>
          </w:p>
          <w:p w14:paraId="0EDCCE65" w14:textId="77777777" w:rsidR="002A6CE8" w:rsidRPr="003C79A1" w:rsidRDefault="002A6CE8" w:rsidP="002A6CE8">
            <w:pPr>
              <w:spacing w:before="0" w:after="0"/>
            </w:pPr>
            <w:r w:rsidRPr="003C79A1">
              <w:t xml:space="preserve">QoL (family member) </w:t>
            </w:r>
            <w:r w:rsidRPr="003C79A1">
              <w:rPr>
                <w:i/>
                <w:iCs/>
              </w:rPr>
              <w:t>r</w:t>
            </w:r>
            <w:r>
              <w:rPr>
                <w:i/>
                <w:iCs/>
              </w:rPr>
              <w:t xml:space="preserve"> </w:t>
            </w:r>
            <w:r w:rsidRPr="003C79A1">
              <w:t xml:space="preserve">= -.22, </w:t>
            </w:r>
            <w:r w:rsidRPr="003C79A1">
              <w:rPr>
                <w:i/>
                <w:iCs/>
              </w:rPr>
              <w:t>p</w:t>
            </w:r>
            <w:r w:rsidRPr="003C79A1">
              <w:t xml:space="preserve"> = &gt;.05 </w:t>
            </w:r>
          </w:p>
          <w:p w14:paraId="47E6B921" w14:textId="77777777" w:rsidR="002A6CE8" w:rsidRPr="003C79A1" w:rsidRDefault="002A6CE8" w:rsidP="002A6CE8">
            <w:pPr>
              <w:spacing w:before="0" w:after="0"/>
            </w:pPr>
            <w:r>
              <w:t>5 of 8 (63%)</w:t>
            </w:r>
            <w:r w:rsidRPr="003C79A1">
              <w:t xml:space="preserve"> hypothesized of relationships supported</w:t>
            </w:r>
          </w:p>
        </w:tc>
        <w:tc>
          <w:tcPr>
            <w:tcW w:w="657" w:type="dxa"/>
            <w:vMerge w:val="restart"/>
          </w:tcPr>
          <w:p w14:paraId="795908EB" w14:textId="77777777" w:rsidR="002A6CE8" w:rsidRPr="003C79A1" w:rsidRDefault="002A6CE8" w:rsidP="002A6CE8">
            <w:pPr>
              <w:spacing w:before="0" w:after="0"/>
            </w:pPr>
            <w:r w:rsidRPr="003C79A1">
              <w:lastRenderedPageBreak/>
              <w:t>V</w:t>
            </w:r>
          </w:p>
        </w:tc>
        <w:tc>
          <w:tcPr>
            <w:tcW w:w="2649" w:type="dxa"/>
          </w:tcPr>
          <w:p w14:paraId="67B808B8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>IRR:</w:t>
            </w:r>
          </w:p>
          <w:p w14:paraId="1A3363AC" w14:textId="77777777" w:rsidR="002A6CE8" w:rsidRPr="003C79A1" w:rsidRDefault="002A6CE8" w:rsidP="002A6CE8">
            <w:pPr>
              <w:spacing w:before="0" w:after="0"/>
            </w:pPr>
            <w:r w:rsidRPr="003C79A1">
              <w:t xml:space="preserve">Mean </w:t>
            </w:r>
            <w:r w:rsidRPr="003C79A1">
              <w:rPr>
                <w:rFonts w:ascii="Arial" w:hAnsi="Arial" w:cs="Arial"/>
                <w:color w:val="000000"/>
              </w:rPr>
              <w:t>κ</w:t>
            </w:r>
            <w:r w:rsidRPr="003C79A1">
              <w:t xml:space="preserve"> = &gt;0.6 (range -0.04 – 0.87) for response categories.</w:t>
            </w:r>
          </w:p>
          <w:p w14:paraId="40837562" w14:textId="77777777" w:rsidR="002A6CE8" w:rsidRPr="003C79A1" w:rsidRDefault="002A6CE8" w:rsidP="002A6CE8">
            <w:pPr>
              <w:spacing w:before="0" w:after="0"/>
            </w:pPr>
            <w:r w:rsidRPr="003C79A1">
              <w:t>“</w:t>
            </w:r>
            <w:proofErr w:type="gramStart"/>
            <w:r w:rsidRPr="003C79A1">
              <w:t>eyes</w:t>
            </w:r>
            <w:proofErr w:type="gramEnd"/>
            <w:r w:rsidRPr="003C79A1">
              <w:t xml:space="preserve"> flicker” 0.11</w:t>
            </w:r>
          </w:p>
          <w:p w14:paraId="0E3AF76A" w14:textId="77777777" w:rsidR="002A6CE8" w:rsidRPr="003C79A1" w:rsidRDefault="002A6CE8" w:rsidP="002A6CE8">
            <w:pPr>
              <w:spacing w:before="0" w:after="0"/>
            </w:pPr>
            <w:r w:rsidRPr="003C79A1">
              <w:t>“smiles” 0.61</w:t>
            </w:r>
          </w:p>
          <w:p w14:paraId="07324393" w14:textId="77777777" w:rsidR="002A6CE8" w:rsidRPr="003C79A1" w:rsidRDefault="002A6CE8" w:rsidP="002A6CE8">
            <w:pPr>
              <w:spacing w:before="0" w:after="0"/>
            </w:pPr>
            <w:r w:rsidRPr="003C79A1">
              <w:t>“frowns” 0.66</w:t>
            </w:r>
          </w:p>
          <w:p w14:paraId="2E571C5F" w14:textId="77777777" w:rsidR="002A6CE8" w:rsidRPr="003C79A1" w:rsidRDefault="002A6CE8" w:rsidP="002A6CE8">
            <w:pPr>
              <w:spacing w:before="0" w:after="0"/>
            </w:pPr>
            <w:r w:rsidRPr="003C79A1">
              <w:t>“</w:t>
            </w:r>
            <w:proofErr w:type="gramStart"/>
            <w:r w:rsidRPr="003C79A1">
              <w:t>moves</w:t>
            </w:r>
            <w:proofErr w:type="gramEnd"/>
            <w:r w:rsidRPr="003C79A1">
              <w:t xml:space="preserve"> head” 0.60</w:t>
            </w:r>
          </w:p>
          <w:p w14:paraId="5EE8244E" w14:textId="77777777" w:rsidR="002A6CE8" w:rsidRPr="003C79A1" w:rsidRDefault="002A6CE8" w:rsidP="002A6CE8">
            <w:pPr>
              <w:spacing w:before="0" w:after="0"/>
            </w:pPr>
            <w:r w:rsidRPr="003C79A1">
              <w:t>“nods” -0.04</w:t>
            </w:r>
          </w:p>
          <w:p w14:paraId="0AC59C3B" w14:textId="77777777" w:rsidR="002A6CE8" w:rsidRPr="003C79A1" w:rsidRDefault="002A6CE8" w:rsidP="002A6CE8">
            <w:pPr>
              <w:spacing w:before="0" w:after="0"/>
            </w:pPr>
            <w:r w:rsidRPr="003C79A1">
              <w:lastRenderedPageBreak/>
              <w:t>“reaches” 0.72</w:t>
            </w:r>
          </w:p>
          <w:p w14:paraId="5A073961" w14:textId="77777777" w:rsidR="002A6CE8" w:rsidRPr="003C79A1" w:rsidRDefault="002A6CE8" w:rsidP="002A6CE8">
            <w:pPr>
              <w:spacing w:before="0" w:after="0"/>
            </w:pPr>
            <w:r w:rsidRPr="003C79A1">
              <w:t>“</w:t>
            </w:r>
            <w:proofErr w:type="gramStart"/>
            <w:r w:rsidRPr="003C79A1">
              <w:t>moves</w:t>
            </w:r>
            <w:proofErr w:type="gramEnd"/>
            <w:r w:rsidRPr="003C79A1">
              <w:t xml:space="preserve"> toward” 0.49</w:t>
            </w:r>
          </w:p>
          <w:p w14:paraId="6231360C" w14:textId="77777777" w:rsidR="002A6CE8" w:rsidRPr="003C79A1" w:rsidRDefault="002A6CE8" w:rsidP="002A6CE8">
            <w:pPr>
              <w:spacing w:before="0" w:after="0"/>
            </w:pPr>
            <w:r w:rsidRPr="003C79A1">
              <w:t>“</w:t>
            </w:r>
            <w:proofErr w:type="gramStart"/>
            <w:r w:rsidRPr="003C79A1">
              <w:t>moves</w:t>
            </w:r>
            <w:proofErr w:type="gramEnd"/>
            <w:r w:rsidRPr="003C79A1">
              <w:t xml:space="preserve"> away” 0.52</w:t>
            </w:r>
          </w:p>
          <w:p w14:paraId="14F35536" w14:textId="77777777" w:rsidR="002A6CE8" w:rsidRPr="003C79A1" w:rsidRDefault="002A6CE8" w:rsidP="002A6CE8">
            <w:pPr>
              <w:spacing w:before="0" w:after="0"/>
            </w:pPr>
            <w:r w:rsidRPr="003C79A1">
              <w:t>“</w:t>
            </w:r>
            <w:proofErr w:type="gramStart"/>
            <w:r w:rsidRPr="003C79A1">
              <w:t>single</w:t>
            </w:r>
            <w:proofErr w:type="gramEnd"/>
            <w:r w:rsidRPr="003C79A1">
              <w:t xml:space="preserve"> words” 0.50</w:t>
            </w:r>
          </w:p>
          <w:p w14:paraId="5618ACD7" w14:textId="77777777" w:rsidR="002A6CE8" w:rsidRPr="003C79A1" w:rsidRDefault="002A6CE8" w:rsidP="002A6CE8">
            <w:pPr>
              <w:spacing w:before="0" w:after="0"/>
            </w:pPr>
            <w:r w:rsidRPr="003C79A1">
              <w:t>“shouts/moans” 0.87</w:t>
            </w:r>
          </w:p>
          <w:p w14:paraId="0BABA51A" w14:textId="77777777" w:rsidR="002A6CE8" w:rsidRPr="003C79A1" w:rsidRDefault="002A6CE8" w:rsidP="002A6CE8">
            <w:pPr>
              <w:spacing w:before="0" w:after="0"/>
            </w:pPr>
            <w:r w:rsidRPr="003C79A1">
              <w:t>“</w:t>
            </w:r>
            <w:proofErr w:type="gramStart"/>
            <w:r w:rsidRPr="003C79A1">
              <w:t>makes</w:t>
            </w:r>
            <w:proofErr w:type="gramEnd"/>
            <w:r w:rsidRPr="003C79A1">
              <w:t xml:space="preserve"> eye contact” 0.47</w:t>
            </w:r>
          </w:p>
          <w:p w14:paraId="52E986A0" w14:textId="77777777" w:rsidR="002A6CE8" w:rsidRPr="003C79A1" w:rsidRDefault="002A6CE8" w:rsidP="002A6CE8">
            <w:pPr>
              <w:spacing w:before="0" w:after="0"/>
            </w:pPr>
            <w:r w:rsidRPr="003C79A1">
              <w:t>“</w:t>
            </w:r>
            <w:proofErr w:type="gramStart"/>
            <w:r w:rsidRPr="003C79A1">
              <w:t>explores</w:t>
            </w:r>
            <w:proofErr w:type="gramEnd"/>
            <w:r w:rsidRPr="003C79A1">
              <w:t xml:space="preserve"> with eyes” 0.55</w:t>
            </w:r>
          </w:p>
          <w:p w14:paraId="63DE7A18" w14:textId="77777777" w:rsidR="002A6CE8" w:rsidRPr="003C79A1" w:rsidRDefault="002A6CE8" w:rsidP="002A6CE8">
            <w:pPr>
              <w:spacing w:before="0" w:after="0"/>
            </w:pPr>
            <w:r w:rsidRPr="003C79A1">
              <w:t>“mumbles” 0.74</w:t>
            </w:r>
          </w:p>
        </w:tc>
        <w:tc>
          <w:tcPr>
            <w:tcW w:w="657" w:type="dxa"/>
          </w:tcPr>
          <w:p w14:paraId="68FEDFFB" w14:textId="77777777" w:rsidR="002A6CE8" w:rsidRPr="003C79A1" w:rsidRDefault="002A6CE8" w:rsidP="002A6CE8">
            <w:pPr>
              <w:spacing w:before="0" w:after="0"/>
            </w:pPr>
            <w:r w:rsidRPr="003C79A1">
              <w:lastRenderedPageBreak/>
              <w:t>V</w:t>
            </w:r>
          </w:p>
        </w:tc>
      </w:tr>
      <w:tr w:rsidR="002A6CE8" w:rsidRPr="003C79A1" w14:paraId="28F3C4BA" w14:textId="77777777" w:rsidTr="006F6350">
        <w:trPr>
          <w:trHeight w:val="2111"/>
        </w:trPr>
        <w:tc>
          <w:tcPr>
            <w:tcW w:w="1817" w:type="dxa"/>
            <w:vMerge/>
          </w:tcPr>
          <w:p w14:paraId="7756D821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239" w:type="dxa"/>
            <w:vMerge/>
          </w:tcPr>
          <w:p w14:paraId="59AE749B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  <w:vMerge/>
          </w:tcPr>
          <w:p w14:paraId="14BC39A6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13FC58E5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  <w:vMerge/>
          </w:tcPr>
          <w:p w14:paraId="52EAF686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657" w:type="dxa"/>
            <w:vMerge/>
          </w:tcPr>
          <w:p w14:paraId="1B004866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74E64319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 xml:space="preserve">TRR: </w:t>
            </w:r>
          </w:p>
          <w:p w14:paraId="40A91250" w14:textId="77777777" w:rsidR="002A6CE8" w:rsidRPr="003C79A1" w:rsidRDefault="002A6CE8" w:rsidP="002A6CE8">
            <w:pPr>
              <w:spacing w:before="0" w:after="0"/>
            </w:pPr>
            <w:r w:rsidRPr="003C79A1">
              <w:t>Describes considerable variability in response-categories followed by stimuli when re-tested one week apart. Numbers not reported</w:t>
            </w:r>
          </w:p>
        </w:tc>
        <w:tc>
          <w:tcPr>
            <w:tcW w:w="657" w:type="dxa"/>
          </w:tcPr>
          <w:p w14:paraId="31306732" w14:textId="77777777" w:rsidR="002A6CE8" w:rsidRPr="003C79A1" w:rsidRDefault="002A6CE8" w:rsidP="002A6CE8">
            <w:pPr>
              <w:spacing w:before="0" w:after="0"/>
            </w:pPr>
            <w:r w:rsidRPr="003C79A1">
              <w:t>I</w:t>
            </w:r>
          </w:p>
        </w:tc>
      </w:tr>
      <w:tr w:rsidR="002A6CE8" w:rsidRPr="003C79A1" w14:paraId="5F42E925" w14:textId="77777777" w:rsidTr="004C392A">
        <w:trPr>
          <w:trHeight w:val="46"/>
        </w:trPr>
        <w:tc>
          <w:tcPr>
            <w:tcW w:w="14376" w:type="dxa"/>
            <w:gridSpan w:val="8"/>
          </w:tcPr>
          <w:p w14:paraId="2ACEEC10" w14:textId="77777777" w:rsidR="002A6CE8" w:rsidRPr="003C79A1" w:rsidRDefault="002A6CE8" w:rsidP="002A6CE8">
            <w:pPr>
              <w:spacing w:before="0" w:after="0"/>
              <w:rPr>
                <w:b/>
                <w:bCs/>
              </w:rPr>
            </w:pPr>
            <w:r w:rsidRPr="003C79A1">
              <w:rPr>
                <w:b/>
                <w:bCs/>
              </w:rPr>
              <w:t>BEAM</w:t>
            </w:r>
          </w:p>
        </w:tc>
      </w:tr>
      <w:tr w:rsidR="002A6CE8" w:rsidRPr="003C79A1" w14:paraId="203E54AE" w14:textId="77777777" w:rsidTr="004C392A">
        <w:trPr>
          <w:trHeight w:val="3667"/>
        </w:trPr>
        <w:tc>
          <w:tcPr>
            <w:tcW w:w="1817" w:type="dxa"/>
          </w:tcPr>
          <w:p w14:paraId="24F70749" w14:textId="0C19144B" w:rsidR="002A6CE8" w:rsidRPr="003C79A1" w:rsidRDefault="002A6CE8" w:rsidP="002A6CE8">
            <w:pPr>
              <w:spacing w:before="0" w:after="0"/>
            </w:pPr>
            <w:r>
              <w:rPr>
                <w:noProof/>
              </w:rPr>
              <w:t>Casey et al. (2014)</w:t>
            </w:r>
          </w:p>
        </w:tc>
        <w:tc>
          <w:tcPr>
            <w:tcW w:w="2239" w:type="dxa"/>
          </w:tcPr>
          <w:p w14:paraId="33DF4301" w14:textId="77777777" w:rsidR="002A6CE8" w:rsidRPr="003C79A1" w:rsidRDefault="002A6CE8" w:rsidP="002A6CE8">
            <w:pPr>
              <w:spacing w:before="0" w:after="0"/>
            </w:pPr>
            <w:r w:rsidRPr="003C79A1">
              <w:t>N = 406</w:t>
            </w:r>
          </w:p>
          <w:p w14:paraId="171A3BC8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1034</w:t>
            </w:r>
          </w:p>
          <w:p w14:paraId="647426E5" w14:textId="77777777" w:rsidR="002A6CE8" w:rsidRPr="003C79A1" w:rsidRDefault="002A6CE8" w:rsidP="002A6CE8">
            <w:pPr>
              <w:spacing w:before="0" w:after="0"/>
            </w:pPr>
            <w:r w:rsidRPr="003C79A1">
              <w:t>76.1% women</w:t>
            </w:r>
          </w:p>
          <w:p w14:paraId="570504B8" w14:textId="77777777" w:rsidR="002A6CE8" w:rsidRPr="003C79A1" w:rsidRDefault="002A6CE8" w:rsidP="002A6CE8">
            <w:pPr>
              <w:spacing w:before="0" w:after="0"/>
            </w:pPr>
            <w:r w:rsidRPr="003C79A1">
              <w:t>Moderate to severe dementia</w:t>
            </w:r>
          </w:p>
          <w:p w14:paraId="7692E566" w14:textId="77777777" w:rsidR="002A6CE8" w:rsidRPr="003C79A1" w:rsidRDefault="002A6CE8" w:rsidP="002A6CE8">
            <w:pPr>
              <w:spacing w:before="0" w:after="0"/>
            </w:pPr>
            <w:r w:rsidRPr="003C79A1">
              <w:t>Long term care</w:t>
            </w:r>
          </w:p>
          <w:p w14:paraId="7C778318" w14:textId="77777777" w:rsidR="002A6CE8" w:rsidRPr="003C79A1" w:rsidRDefault="002A6CE8" w:rsidP="002A6CE8">
            <w:pPr>
              <w:spacing w:before="0" w:after="0"/>
            </w:pPr>
            <w:r w:rsidRPr="003C79A1">
              <w:t>Australia</w:t>
            </w:r>
          </w:p>
        </w:tc>
        <w:tc>
          <w:tcPr>
            <w:tcW w:w="2685" w:type="dxa"/>
          </w:tcPr>
          <w:p w14:paraId="0FED3877" w14:textId="77777777" w:rsidR="002A6CE8" w:rsidRPr="003C79A1" w:rsidRDefault="002A6CE8" w:rsidP="002A6CE8">
            <w:pPr>
              <w:spacing w:before="0" w:after="0"/>
            </w:pPr>
            <w:r w:rsidRPr="003C79A1">
              <w:t>Literature review, building on theory (person centered care), operationalization</w:t>
            </w:r>
            <w:r>
              <w:t>s</w:t>
            </w:r>
            <w:r w:rsidRPr="003C79A1">
              <w:t xml:space="preserve"> </w:t>
            </w:r>
            <w:r>
              <w:t>from other</w:t>
            </w:r>
            <w:r w:rsidRPr="003C79A1">
              <w:t xml:space="preserve"> instruments and clinical expertise</w:t>
            </w:r>
          </w:p>
        </w:tc>
        <w:tc>
          <w:tcPr>
            <w:tcW w:w="657" w:type="dxa"/>
          </w:tcPr>
          <w:p w14:paraId="1A9BF3BE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  <w:tc>
          <w:tcPr>
            <w:tcW w:w="3015" w:type="dxa"/>
          </w:tcPr>
          <w:p w14:paraId="6BE27093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>Hypothesis-testing for construct validity:</w:t>
            </w:r>
            <w:r w:rsidRPr="003C79A1">
              <w:t xml:space="preserve"> Spearman’s Rank-Order correlations between BEAM-domains and agitation, depression withdrawn behavior and quality of life correlated significantly (range </w:t>
            </w:r>
            <w:r w:rsidRPr="003C79A1">
              <w:rPr>
                <w:i/>
                <w:iCs/>
              </w:rPr>
              <w:t>r</w:t>
            </w:r>
            <w:r w:rsidRPr="003C79A1">
              <w:t xml:space="preserve"> -.14 – .45).</w:t>
            </w:r>
            <w:r>
              <w:t xml:space="preserve"> Six</w:t>
            </w:r>
            <w:r w:rsidRPr="003C79A1">
              <w:t xml:space="preserve"> relationships were &lt; .</w:t>
            </w:r>
            <w:r>
              <w:t>3</w:t>
            </w:r>
            <w:r w:rsidRPr="003C79A1">
              <w:t>0</w:t>
            </w:r>
            <w:r>
              <w:t>, 38 % hypotheses supported</w:t>
            </w:r>
          </w:p>
        </w:tc>
        <w:tc>
          <w:tcPr>
            <w:tcW w:w="657" w:type="dxa"/>
          </w:tcPr>
          <w:p w14:paraId="6905AC37" w14:textId="77777777" w:rsidR="002A6CE8" w:rsidRPr="003C79A1" w:rsidRDefault="002A6CE8" w:rsidP="002A6CE8">
            <w:pPr>
              <w:spacing w:before="0" w:after="0"/>
            </w:pPr>
            <w:r>
              <w:t>A</w:t>
            </w:r>
          </w:p>
        </w:tc>
        <w:tc>
          <w:tcPr>
            <w:tcW w:w="2649" w:type="dxa"/>
          </w:tcPr>
          <w:p w14:paraId="19AC9AB7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IRR:</w:t>
            </w:r>
            <w:r w:rsidRPr="003C79A1">
              <w:t xml:space="preserve"> Significant Spearman’s Rho ranging .24 – 1.00 except “personal care” .11, and “high agitation” .04.</w:t>
            </w:r>
          </w:p>
          <w:p w14:paraId="0DB82511" w14:textId="77777777" w:rsidR="002A6CE8" w:rsidRPr="003C79A1" w:rsidRDefault="002A6CE8" w:rsidP="002A6CE8">
            <w:pPr>
              <w:spacing w:before="0" w:after="0"/>
            </w:pPr>
            <w:r w:rsidRPr="003C79A1">
              <w:t>“Agitation” range</w:t>
            </w:r>
          </w:p>
          <w:p w14:paraId="6C72B4B2" w14:textId="77777777" w:rsidR="002A6CE8" w:rsidRPr="003C79A1" w:rsidRDefault="002A6CE8" w:rsidP="002A6CE8">
            <w:pPr>
              <w:spacing w:before="0" w:after="0"/>
            </w:pPr>
            <w:r w:rsidRPr="003C79A1">
              <w:t>-.04 – .92,</w:t>
            </w:r>
          </w:p>
          <w:p w14:paraId="078B015C" w14:textId="77777777" w:rsidR="002A6CE8" w:rsidRPr="003C79A1" w:rsidRDefault="002A6CE8" w:rsidP="002A6CE8">
            <w:pPr>
              <w:spacing w:before="0" w:after="0"/>
            </w:pPr>
            <w:r w:rsidRPr="003C79A1">
              <w:t>“</w:t>
            </w:r>
            <w:proofErr w:type="gramStart"/>
            <w:r w:rsidRPr="003C79A1">
              <w:t>positive</w:t>
            </w:r>
            <w:proofErr w:type="gramEnd"/>
            <w:r w:rsidRPr="003C79A1">
              <w:t xml:space="preserve"> behavior” range .63 – .95.</w:t>
            </w:r>
          </w:p>
          <w:p w14:paraId="7ABFE116" w14:textId="77777777" w:rsidR="002A6CE8" w:rsidRPr="003C79A1" w:rsidRDefault="002A6CE8" w:rsidP="002A6CE8">
            <w:pPr>
              <w:spacing w:before="0" w:after="0"/>
            </w:pPr>
            <w:r w:rsidRPr="003C79A1">
              <w:t>“engagement” range .47 – .95,</w:t>
            </w:r>
          </w:p>
          <w:p w14:paraId="2E2B11D0" w14:textId="77777777" w:rsidR="002A6CE8" w:rsidRPr="003C79A1" w:rsidRDefault="002A6CE8" w:rsidP="002A6CE8">
            <w:pPr>
              <w:spacing w:before="0" w:after="0"/>
            </w:pPr>
            <w:r w:rsidRPr="003C79A1">
              <w:t>“affect” range 0.56 – .94,</w:t>
            </w:r>
          </w:p>
          <w:p w14:paraId="4557261D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t>“</w:t>
            </w:r>
            <w:proofErr w:type="gramStart"/>
            <w:r w:rsidRPr="003C79A1">
              <w:t>global</w:t>
            </w:r>
            <w:proofErr w:type="gramEnd"/>
            <w:r w:rsidRPr="003C79A1">
              <w:t xml:space="preserve"> contentment” .72</w:t>
            </w:r>
          </w:p>
        </w:tc>
        <w:tc>
          <w:tcPr>
            <w:tcW w:w="657" w:type="dxa"/>
          </w:tcPr>
          <w:p w14:paraId="3B5E004D" w14:textId="77777777" w:rsidR="002A6CE8" w:rsidRPr="003C79A1" w:rsidRDefault="002A6CE8" w:rsidP="002A6CE8">
            <w:pPr>
              <w:spacing w:before="0" w:after="0"/>
            </w:pPr>
            <w:r w:rsidRPr="003C79A1">
              <w:t>D</w:t>
            </w:r>
          </w:p>
        </w:tc>
      </w:tr>
      <w:tr w:rsidR="002A6CE8" w:rsidRPr="003C79A1" w14:paraId="3B21ED46" w14:textId="77777777" w:rsidTr="004C392A">
        <w:trPr>
          <w:trHeight w:val="77"/>
        </w:trPr>
        <w:tc>
          <w:tcPr>
            <w:tcW w:w="14376" w:type="dxa"/>
            <w:gridSpan w:val="8"/>
          </w:tcPr>
          <w:p w14:paraId="12434E5C" w14:textId="77777777" w:rsidR="002A6CE8" w:rsidRPr="003C79A1" w:rsidRDefault="002A6CE8" w:rsidP="002A6CE8">
            <w:pPr>
              <w:spacing w:before="0" w:after="0"/>
              <w:rPr>
                <w:b/>
                <w:bCs/>
              </w:rPr>
            </w:pPr>
            <w:r w:rsidRPr="003C79A1">
              <w:rPr>
                <w:b/>
                <w:bCs/>
              </w:rPr>
              <w:t>MEDLO-tool</w:t>
            </w:r>
          </w:p>
        </w:tc>
      </w:tr>
      <w:tr w:rsidR="002A6CE8" w:rsidRPr="003C79A1" w14:paraId="3A8CB167" w14:textId="77777777" w:rsidTr="004C392A">
        <w:trPr>
          <w:trHeight w:val="1257"/>
        </w:trPr>
        <w:tc>
          <w:tcPr>
            <w:tcW w:w="1817" w:type="dxa"/>
            <w:vMerge w:val="restart"/>
          </w:tcPr>
          <w:p w14:paraId="1F9865B5" w14:textId="71903C20" w:rsidR="002A6CE8" w:rsidRPr="003C79A1" w:rsidRDefault="002A6CE8" w:rsidP="002A6CE8">
            <w:pPr>
              <w:spacing w:before="0" w:after="0"/>
            </w:pPr>
            <w:r>
              <w:rPr>
                <w:noProof/>
              </w:rPr>
              <w:lastRenderedPageBreak/>
              <w:t>de Boer et al. (2016)</w:t>
            </w:r>
          </w:p>
        </w:tc>
        <w:tc>
          <w:tcPr>
            <w:tcW w:w="2239" w:type="dxa"/>
            <w:vMerge w:val="restart"/>
          </w:tcPr>
          <w:p w14:paraId="34828AF9" w14:textId="77777777" w:rsidR="002A6CE8" w:rsidRPr="003C79A1" w:rsidRDefault="002A6CE8" w:rsidP="002A6CE8">
            <w:pPr>
              <w:spacing w:before="0" w:after="0"/>
            </w:pPr>
            <w:r w:rsidRPr="003C79A1">
              <w:t>N = 16</w:t>
            </w:r>
          </w:p>
          <w:p w14:paraId="0F1A5178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56</w:t>
            </w:r>
          </w:p>
          <w:p w14:paraId="7FB4285B" w14:textId="77777777" w:rsidR="002A6CE8" w:rsidRPr="003C79A1" w:rsidRDefault="002A6CE8" w:rsidP="002A6CE8">
            <w:pPr>
              <w:spacing w:before="0" w:after="0"/>
            </w:pPr>
            <w:r w:rsidRPr="003C79A1">
              <w:t>56 % women</w:t>
            </w:r>
          </w:p>
          <w:p w14:paraId="3D7D1B01" w14:textId="77777777" w:rsidR="002A6CE8" w:rsidRPr="003C79A1" w:rsidRDefault="002A6CE8" w:rsidP="002A6CE8">
            <w:pPr>
              <w:spacing w:before="0" w:after="0"/>
            </w:pPr>
            <w:r w:rsidRPr="003C79A1">
              <w:t>Moderate to severe cognitive impairment</w:t>
            </w:r>
          </w:p>
          <w:p w14:paraId="0381B73B" w14:textId="77777777" w:rsidR="002A6CE8" w:rsidRPr="003C79A1" w:rsidRDefault="002A6CE8" w:rsidP="002A6CE8">
            <w:pPr>
              <w:spacing w:before="0" w:after="0"/>
            </w:pPr>
            <w:r w:rsidRPr="003C79A1">
              <w:t>Nursing home</w:t>
            </w:r>
          </w:p>
          <w:p w14:paraId="225EF8F3" w14:textId="77777777" w:rsidR="002A6CE8" w:rsidRPr="003C79A1" w:rsidRDefault="002A6CE8" w:rsidP="002A6CE8">
            <w:pPr>
              <w:spacing w:before="0" w:after="0"/>
            </w:pPr>
            <w:r w:rsidRPr="003C79A1">
              <w:t>Netherlands</w:t>
            </w:r>
          </w:p>
        </w:tc>
        <w:tc>
          <w:tcPr>
            <w:tcW w:w="2685" w:type="dxa"/>
            <w:vMerge w:val="restart"/>
          </w:tcPr>
          <w:p w14:paraId="308143B1" w14:textId="77777777" w:rsidR="002A6CE8" w:rsidRPr="003C79A1" w:rsidRDefault="002A6CE8" w:rsidP="002A6CE8">
            <w:pPr>
              <w:spacing w:before="0" w:after="0"/>
            </w:pPr>
            <w:r w:rsidRPr="003C79A1">
              <w:t>Building on former instruments</w:t>
            </w:r>
            <w:r>
              <w:t>, literature review,</w:t>
            </w:r>
            <w:r w:rsidRPr="003C79A1">
              <w:t xml:space="preserve"> expert-review</w:t>
            </w:r>
            <w:r>
              <w:t>, and pilot testing including evaluations of feasibility, testing procedures, operationalizations, and settings</w:t>
            </w:r>
          </w:p>
        </w:tc>
        <w:tc>
          <w:tcPr>
            <w:tcW w:w="657" w:type="dxa"/>
            <w:vMerge w:val="restart"/>
          </w:tcPr>
          <w:p w14:paraId="6A0EA6BA" w14:textId="77777777" w:rsidR="002A6CE8" w:rsidRPr="003C79A1" w:rsidRDefault="002A6CE8" w:rsidP="002A6CE8">
            <w:pPr>
              <w:spacing w:before="0" w:after="0"/>
            </w:pPr>
            <w:r>
              <w:t>A</w:t>
            </w:r>
          </w:p>
        </w:tc>
        <w:tc>
          <w:tcPr>
            <w:tcW w:w="3015" w:type="dxa"/>
            <w:vMerge w:val="restart"/>
          </w:tcPr>
          <w:p w14:paraId="4F1F2E12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657" w:type="dxa"/>
            <w:vMerge w:val="restart"/>
          </w:tcPr>
          <w:p w14:paraId="7A375615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37EE52E6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IRR:</w:t>
            </w:r>
            <w:r w:rsidRPr="003C79A1">
              <w:t xml:space="preserve"> </w:t>
            </w:r>
            <w:proofErr w:type="spellStart"/>
            <w:r w:rsidRPr="003C79A1">
              <w:rPr>
                <w:rFonts w:ascii="Arial" w:hAnsi="Arial" w:cs="Arial"/>
                <w:color w:val="000000"/>
              </w:rPr>
              <w:t>κ</w:t>
            </w:r>
            <w:r w:rsidRPr="003C79A1">
              <w:rPr>
                <w:rFonts w:ascii="Arial" w:hAnsi="Arial" w:cs="Arial"/>
                <w:color w:val="000000"/>
                <w:vertAlign w:val="subscript"/>
              </w:rPr>
              <w:t>w</w:t>
            </w:r>
            <w:proofErr w:type="spellEnd"/>
            <w:r w:rsidRPr="003C79A1">
              <w:t xml:space="preserve"> = (emotional well-being subscales)</w:t>
            </w:r>
          </w:p>
          <w:p w14:paraId="4CEF115A" w14:textId="77777777" w:rsidR="002A6CE8" w:rsidRPr="003C79A1" w:rsidRDefault="002A6CE8" w:rsidP="002A6CE8">
            <w:pPr>
              <w:spacing w:before="0" w:after="0"/>
            </w:pPr>
            <w:r w:rsidRPr="003C79A1">
              <w:t>“mood”</w:t>
            </w:r>
            <w:r w:rsidRPr="003C79A1">
              <w:rPr>
                <w:vertAlign w:val="superscript"/>
              </w:rPr>
              <w:t>2</w:t>
            </w:r>
            <w:r w:rsidRPr="003C79A1">
              <w:t xml:space="preserve">: .50 </w:t>
            </w:r>
          </w:p>
          <w:p w14:paraId="0A7994B2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t>“agitation” 0.8</w:t>
            </w:r>
          </w:p>
        </w:tc>
        <w:tc>
          <w:tcPr>
            <w:tcW w:w="657" w:type="dxa"/>
          </w:tcPr>
          <w:p w14:paraId="754A32D3" w14:textId="77777777" w:rsidR="002A6CE8" w:rsidRPr="003C79A1" w:rsidRDefault="002A6CE8" w:rsidP="002A6CE8">
            <w:pPr>
              <w:spacing w:before="0" w:after="0"/>
            </w:pPr>
            <w:r w:rsidRPr="003C79A1">
              <w:t>V</w:t>
            </w:r>
          </w:p>
        </w:tc>
      </w:tr>
      <w:tr w:rsidR="002A6CE8" w:rsidRPr="003C79A1" w14:paraId="3DC43A67" w14:textId="77777777" w:rsidTr="004C392A">
        <w:trPr>
          <w:trHeight w:val="1063"/>
        </w:trPr>
        <w:tc>
          <w:tcPr>
            <w:tcW w:w="1817" w:type="dxa"/>
            <w:vMerge/>
          </w:tcPr>
          <w:p w14:paraId="427E93DC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239" w:type="dxa"/>
            <w:vMerge/>
          </w:tcPr>
          <w:p w14:paraId="0CFB37CA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  <w:vMerge/>
          </w:tcPr>
          <w:p w14:paraId="1C980432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0EE5B467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  <w:vMerge/>
          </w:tcPr>
          <w:p w14:paraId="1D469CC6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657" w:type="dxa"/>
            <w:vMerge/>
          </w:tcPr>
          <w:p w14:paraId="38F92B1A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49F74FBF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>Measurement error:</w:t>
            </w:r>
            <w:r w:rsidRPr="003C79A1">
              <w:t xml:space="preserve"> “mood” 69.4% and “agitation” 93.2% absolute agreement.</w:t>
            </w:r>
          </w:p>
        </w:tc>
        <w:tc>
          <w:tcPr>
            <w:tcW w:w="657" w:type="dxa"/>
          </w:tcPr>
          <w:p w14:paraId="2FBB4148" w14:textId="77777777" w:rsidR="002A6CE8" w:rsidRPr="003C79A1" w:rsidRDefault="002A6CE8" w:rsidP="002A6CE8">
            <w:pPr>
              <w:spacing w:before="0" w:after="0"/>
            </w:pPr>
            <w:r w:rsidRPr="003C79A1">
              <w:t>V</w:t>
            </w:r>
          </w:p>
        </w:tc>
      </w:tr>
      <w:tr w:rsidR="002A6CE8" w:rsidRPr="003C79A1" w14:paraId="02D4C32B" w14:textId="77777777" w:rsidTr="004C392A">
        <w:trPr>
          <w:trHeight w:val="1063"/>
        </w:trPr>
        <w:tc>
          <w:tcPr>
            <w:tcW w:w="1817" w:type="dxa"/>
          </w:tcPr>
          <w:p w14:paraId="2C0153B1" w14:textId="236184FB" w:rsidR="002A6CE8" w:rsidRPr="003C79A1" w:rsidRDefault="002A6CE8" w:rsidP="002A6CE8">
            <w:pPr>
              <w:spacing w:before="0" w:after="0"/>
            </w:pPr>
            <w:r>
              <w:rPr>
                <w:noProof/>
              </w:rPr>
              <w:t>Beerens et al. (2016)</w:t>
            </w:r>
          </w:p>
        </w:tc>
        <w:tc>
          <w:tcPr>
            <w:tcW w:w="2239" w:type="dxa"/>
          </w:tcPr>
          <w:p w14:paraId="49F471B6" w14:textId="77777777" w:rsidR="002A6CE8" w:rsidRPr="003C79A1" w:rsidRDefault="002A6CE8" w:rsidP="002A6CE8">
            <w:pPr>
              <w:spacing w:before="0" w:after="0"/>
            </w:pPr>
            <w:r>
              <w:t>N = 115</w:t>
            </w:r>
            <w:r w:rsidRPr="003C79A1">
              <w:t xml:space="preserve"> N = 16</w:t>
            </w:r>
          </w:p>
          <w:p w14:paraId="41BB26BD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 xml:space="preserve">= </w:t>
            </w:r>
            <w:r>
              <w:t>9660</w:t>
            </w:r>
          </w:p>
          <w:p w14:paraId="43C9EF69" w14:textId="77777777" w:rsidR="002A6CE8" w:rsidRPr="003C79A1" w:rsidRDefault="002A6CE8" w:rsidP="002A6CE8">
            <w:pPr>
              <w:spacing w:before="0" w:after="0"/>
            </w:pPr>
            <w:r>
              <w:t>75</w:t>
            </w:r>
            <w:r w:rsidRPr="003C79A1">
              <w:t xml:space="preserve"> % women</w:t>
            </w:r>
          </w:p>
          <w:p w14:paraId="34F26550" w14:textId="77777777" w:rsidR="002A6CE8" w:rsidRPr="003C79A1" w:rsidRDefault="002A6CE8" w:rsidP="002A6CE8">
            <w:pPr>
              <w:spacing w:before="0" w:after="0"/>
            </w:pPr>
            <w:r w:rsidRPr="003C79A1">
              <w:t>Moderate to severe cognitive impairment</w:t>
            </w:r>
          </w:p>
          <w:p w14:paraId="5225838E" w14:textId="77777777" w:rsidR="002A6CE8" w:rsidRPr="003C79A1" w:rsidRDefault="002A6CE8" w:rsidP="002A6CE8">
            <w:pPr>
              <w:spacing w:before="0" w:after="0"/>
            </w:pPr>
            <w:r w:rsidRPr="003C79A1">
              <w:t>Nursing home</w:t>
            </w:r>
          </w:p>
          <w:p w14:paraId="0434C218" w14:textId="77777777" w:rsidR="002A6CE8" w:rsidRPr="003C79A1" w:rsidRDefault="002A6CE8" w:rsidP="002A6CE8">
            <w:pPr>
              <w:spacing w:before="0" w:after="0"/>
            </w:pPr>
            <w:r w:rsidRPr="003C79A1">
              <w:t>Netherlands</w:t>
            </w:r>
          </w:p>
        </w:tc>
        <w:tc>
          <w:tcPr>
            <w:tcW w:w="2685" w:type="dxa"/>
          </w:tcPr>
          <w:p w14:paraId="7706CE95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5B302F5A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</w:tcPr>
          <w:p w14:paraId="62956809" w14:textId="77777777" w:rsidR="002A6CE8" w:rsidRPr="004C4C36" w:rsidRDefault="002A6CE8" w:rsidP="002A6CE8">
            <w:pPr>
              <w:spacing w:before="0" w:after="0"/>
            </w:pPr>
            <w:r>
              <w:rPr>
                <w:i/>
                <w:iCs/>
              </w:rPr>
              <w:t xml:space="preserve">Hypothesis testing for construct validity: </w:t>
            </w:r>
            <w:r>
              <w:t>Regression showed significant relation between higher quality of life and mood-scores (6.36, p = 0.017)</w:t>
            </w:r>
          </w:p>
        </w:tc>
        <w:tc>
          <w:tcPr>
            <w:tcW w:w="657" w:type="dxa"/>
          </w:tcPr>
          <w:p w14:paraId="18C50108" w14:textId="77777777" w:rsidR="002A6CE8" w:rsidRPr="003C79A1" w:rsidRDefault="002A6CE8" w:rsidP="002A6CE8">
            <w:pPr>
              <w:spacing w:before="0" w:after="0"/>
            </w:pPr>
            <w:r>
              <w:t>A</w:t>
            </w:r>
          </w:p>
        </w:tc>
        <w:tc>
          <w:tcPr>
            <w:tcW w:w="2649" w:type="dxa"/>
          </w:tcPr>
          <w:p w14:paraId="58C548A0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657" w:type="dxa"/>
          </w:tcPr>
          <w:p w14:paraId="23800F39" w14:textId="77777777" w:rsidR="002A6CE8" w:rsidRPr="003C79A1" w:rsidRDefault="002A6CE8" w:rsidP="002A6CE8">
            <w:pPr>
              <w:spacing w:before="0" w:after="0"/>
            </w:pPr>
          </w:p>
        </w:tc>
      </w:tr>
      <w:tr w:rsidR="002A6CE8" w:rsidRPr="003C79A1" w14:paraId="14B7A38A" w14:textId="77777777" w:rsidTr="004C392A">
        <w:tc>
          <w:tcPr>
            <w:tcW w:w="14376" w:type="dxa"/>
            <w:gridSpan w:val="8"/>
          </w:tcPr>
          <w:p w14:paraId="37500AB5" w14:textId="77777777" w:rsidR="002A6CE8" w:rsidRPr="003C79A1" w:rsidRDefault="002A6CE8" w:rsidP="002A6CE8">
            <w:pPr>
              <w:spacing w:before="0" w:after="0"/>
              <w:rPr>
                <w:b/>
                <w:bCs/>
              </w:rPr>
            </w:pPr>
            <w:r w:rsidRPr="003C79A1">
              <w:rPr>
                <w:b/>
                <w:bCs/>
              </w:rPr>
              <w:t>COMMUNI-CARE</w:t>
            </w:r>
          </w:p>
        </w:tc>
      </w:tr>
      <w:tr w:rsidR="002A6CE8" w:rsidRPr="003C79A1" w14:paraId="096E576F" w14:textId="77777777" w:rsidTr="004C392A">
        <w:trPr>
          <w:trHeight w:val="1375"/>
        </w:trPr>
        <w:tc>
          <w:tcPr>
            <w:tcW w:w="1817" w:type="dxa"/>
            <w:vMerge w:val="restart"/>
          </w:tcPr>
          <w:p w14:paraId="6409B12F" w14:textId="1A050C1A" w:rsidR="002A6CE8" w:rsidRPr="003C79A1" w:rsidRDefault="002A6CE8" w:rsidP="002A6CE8">
            <w:pPr>
              <w:spacing w:before="0" w:after="0"/>
            </w:pPr>
            <w:r w:rsidRPr="003C79A1">
              <w:t xml:space="preserve"> </w:t>
            </w:r>
            <w:r>
              <w:rPr>
                <w:noProof/>
              </w:rPr>
              <w:t>Lopez et al. (2016)</w:t>
            </w:r>
          </w:p>
        </w:tc>
        <w:tc>
          <w:tcPr>
            <w:tcW w:w="2239" w:type="dxa"/>
            <w:vMerge w:val="restart"/>
          </w:tcPr>
          <w:p w14:paraId="62DF3FEC" w14:textId="77777777" w:rsidR="002A6CE8" w:rsidRPr="003C79A1" w:rsidRDefault="002A6CE8" w:rsidP="002A6CE8">
            <w:pPr>
              <w:spacing w:before="0" w:after="0"/>
            </w:pPr>
            <w:r w:rsidRPr="003C79A1">
              <w:t>N =16</w:t>
            </w:r>
          </w:p>
          <w:p w14:paraId="29A4377F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429</w:t>
            </w:r>
          </w:p>
          <w:p w14:paraId="1BF1D928" w14:textId="77777777" w:rsidR="002A6CE8" w:rsidRPr="003C79A1" w:rsidRDefault="002A6CE8" w:rsidP="002A6CE8">
            <w:pPr>
              <w:spacing w:before="0" w:after="0"/>
            </w:pPr>
            <w:r w:rsidRPr="003C79A1">
              <w:t>25% women</w:t>
            </w:r>
          </w:p>
          <w:p w14:paraId="28249B17" w14:textId="77777777" w:rsidR="002A6CE8" w:rsidRPr="003C79A1" w:rsidRDefault="002A6CE8" w:rsidP="002A6CE8">
            <w:pPr>
              <w:spacing w:before="0" w:after="0"/>
            </w:pPr>
            <w:r w:rsidRPr="003C79A1">
              <w:t>Moderate to severe dementia</w:t>
            </w:r>
          </w:p>
          <w:p w14:paraId="1F5E86BE" w14:textId="77777777" w:rsidR="002A6CE8" w:rsidRPr="003C79A1" w:rsidRDefault="002A6CE8" w:rsidP="002A6CE8">
            <w:pPr>
              <w:spacing w:before="0" w:after="0"/>
            </w:pPr>
            <w:r w:rsidRPr="003C79A1">
              <w:t>Psychogeriatric hospital</w:t>
            </w:r>
          </w:p>
          <w:p w14:paraId="0863E225" w14:textId="77777777" w:rsidR="002A6CE8" w:rsidRPr="003C79A1" w:rsidRDefault="002A6CE8" w:rsidP="002A6CE8">
            <w:pPr>
              <w:spacing w:before="0" w:after="0"/>
            </w:pPr>
            <w:r w:rsidRPr="003C79A1">
              <w:t>Spain</w:t>
            </w:r>
          </w:p>
        </w:tc>
        <w:tc>
          <w:tcPr>
            <w:tcW w:w="2685" w:type="dxa"/>
            <w:vMerge w:val="restart"/>
          </w:tcPr>
          <w:p w14:paraId="7AE764FA" w14:textId="77777777" w:rsidR="002A6CE8" w:rsidRPr="003C79A1" w:rsidRDefault="002A6CE8" w:rsidP="002A6CE8">
            <w:pPr>
              <w:spacing w:before="0" w:after="0"/>
            </w:pPr>
            <w:r>
              <w:t xml:space="preserve">Building on field work and theory. </w:t>
            </w:r>
            <w:r w:rsidRPr="003C79A1">
              <w:t>One person involved in development</w:t>
            </w:r>
          </w:p>
        </w:tc>
        <w:tc>
          <w:tcPr>
            <w:tcW w:w="657" w:type="dxa"/>
            <w:vMerge w:val="restart"/>
          </w:tcPr>
          <w:p w14:paraId="1A19CC39" w14:textId="77777777" w:rsidR="002A6CE8" w:rsidRPr="003C79A1" w:rsidRDefault="002A6CE8" w:rsidP="002A6CE8">
            <w:pPr>
              <w:spacing w:before="0" w:after="0"/>
            </w:pPr>
            <w:r w:rsidRPr="003C79A1">
              <w:t>I</w:t>
            </w:r>
          </w:p>
        </w:tc>
        <w:tc>
          <w:tcPr>
            <w:tcW w:w="3015" w:type="dxa"/>
            <w:vMerge w:val="restart"/>
          </w:tcPr>
          <w:p w14:paraId="6ABC74DB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>Hypothesis testing for construct validity:</w:t>
            </w:r>
            <w:r w:rsidRPr="003C79A1">
              <w:t xml:space="preserve"> Pearson</w:t>
            </w:r>
            <w:r>
              <w:t>’s</w:t>
            </w:r>
            <w:r w:rsidRPr="003C79A1">
              <w:t xml:space="preserve"> correlation with clinician rated improvement </w:t>
            </w:r>
            <w:r w:rsidRPr="00522829">
              <w:rPr>
                <w:i/>
                <w:iCs/>
              </w:rPr>
              <w:t>r</w:t>
            </w:r>
            <w:r w:rsidRPr="003C79A1">
              <w:t xml:space="preserve"> = </w:t>
            </w:r>
            <w:r>
              <w:t>-</w:t>
            </w:r>
            <w:r w:rsidRPr="003C79A1">
              <w:t>0.96</w:t>
            </w:r>
          </w:p>
        </w:tc>
        <w:tc>
          <w:tcPr>
            <w:tcW w:w="657" w:type="dxa"/>
            <w:vMerge w:val="restart"/>
          </w:tcPr>
          <w:p w14:paraId="5ADBE0B4" w14:textId="77777777" w:rsidR="002A6CE8" w:rsidRPr="003C79A1" w:rsidRDefault="002A6CE8" w:rsidP="002A6CE8">
            <w:pPr>
              <w:spacing w:before="0" w:after="0"/>
            </w:pPr>
            <w:r w:rsidRPr="003C79A1">
              <w:t>D</w:t>
            </w:r>
          </w:p>
        </w:tc>
        <w:tc>
          <w:tcPr>
            <w:tcW w:w="2649" w:type="dxa"/>
          </w:tcPr>
          <w:p w14:paraId="40484FDA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 xml:space="preserve">Internal consistency: </w:t>
            </w:r>
            <w:r w:rsidRPr="003C79A1">
              <w:t xml:space="preserve">α = .90. No evidence of </w:t>
            </w:r>
            <w:proofErr w:type="spellStart"/>
            <w:r w:rsidRPr="003C79A1">
              <w:t>unidimensionality</w:t>
            </w:r>
            <w:proofErr w:type="spellEnd"/>
            <w:r w:rsidRPr="003C79A1">
              <w:t>.</w:t>
            </w:r>
          </w:p>
        </w:tc>
        <w:tc>
          <w:tcPr>
            <w:tcW w:w="657" w:type="dxa"/>
          </w:tcPr>
          <w:p w14:paraId="312C3EB4" w14:textId="77777777" w:rsidR="002A6CE8" w:rsidRPr="003C79A1" w:rsidRDefault="002A6CE8" w:rsidP="002A6CE8">
            <w:pPr>
              <w:spacing w:before="0" w:after="0"/>
            </w:pPr>
            <w:r>
              <w:t>D</w:t>
            </w:r>
          </w:p>
        </w:tc>
      </w:tr>
      <w:tr w:rsidR="002A6CE8" w:rsidRPr="003C79A1" w14:paraId="446F2CF7" w14:textId="77777777" w:rsidTr="004C392A">
        <w:trPr>
          <w:trHeight w:val="874"/>
        </w:trPr>
        <w:tc>
          <w:tcPr>
            <w:tcW w:w="1817" w:type="dxa"/>
            <w:vMerge/>
          </w:tcPr>
          <w:p w14:paraId="691D0135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239" w:type="dxa"/>
            <w:vMerge/>
          </w:tcPr>
          <w:p w14:paraId="18C43DD3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  <w:vMerge/>
          </w:tcPr>
          <w:p w14:paraId="3B848CE3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671DB402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  <w:vMerge/>
          </w:tcPr>
          <w:p w14:paraId="798F9EDE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15CEAB4E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348E7E2B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IRR</w:t>
            </w:r>
            <w:r w:rsidRPr="003C79A1">
              <w:t xml:space="preserve">: </w:t>
            </w:r>
            <w:r w:rsidRPr="003C79A1">
              <w:rPr>
                <w:rFonts w:ascii="Arial" w:hAnsi="Arial" w:cs="Arial"/>
                <w:color w:val="000000"/>
              </w:rPr>
              <w:t>κ</w:t>
            </w:r>
            <w:r w:rsidRPr="003C79A1">
              <w:t xml:space="preserve"> = .87 for total scale</w:t>
            </w:r>
          </w:p>
        </w:tc>
        <w:tc>
          <w:tcPr>
            <w:tcW w:w="657" w:type="dxa"/>
          </w:tcPr>
          <w:p w14:paraId="598AFF40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</w:tr>
      <w:tr w:rsidR="002A6CE8" w:rsidRPr="003C79A1" w14:paraId="065AA1A3" w14:textId="77777777" w:rsidTr="004C392A">
        <w:tc>
          <w:tcPr>
            <w:tcW w:w="14376" w:type="dxa"/>
            <w:gridSpan w:val="8"/>
          </w:tcPr>
          <w:p w14:paraId="781CDD17" w14:textId="77777777" w:rsidR="002A6CE8" w:rsidRPr="003C79A1" w:rsidRDefault="002A6CE8" w:rsidP="002A6CE8">
            <w:pPr>
              <w:spacing w:before="0" w:after="0"/>
              <w:rPr>
                <w:b/>
                <w:bCs/>
              </w:rPr>
            </w:pPr>
            <w:r w:rsidRPr="003C79A1">
              <w:rPr>
                <w:b/>
                <w:bCs/>
              </w:rPr>
              <w:t>QUAIDEM-ILA</w:t>
            </w:r>
          </w:p>
        </w:tc>
      </w:tr>
      <w:tr w:rsidR="002A6CE8" w:rsidRPr="003C79A1" w14:paraId="682BF56B" w14:textId="77777777" w:rsidTr="004C392A">
        <w:trPr>
          <w:trHeight w:val="1400"/>
        </w:trPr>
        <w:tc>
          <w:tcPr>
            <w:tcW w:w="1817" w:type="dxa"/>
            <w:vMerge w:val="restart"/>
          </w:tcPr>
          <w:p w14:paraId="5DF79B71" w14:textId="34426FAC" w:rsidR="002A6CE8" w:rsidRPr="003C79A1" w:rsidRDefault="002A6CE8" w:rsidP="002A6CE8">
            <w:pPr>
              <w:spacing w:before="0" w:after="0"/>
            </w:pPr>
            <w:r>
              <w:rPr>
                <w:noProof/>
              </w:rPr>
              <w:t>Junge et al. (2020)</w:t>
            </w:r>
          </w:p>
        </w:tc>
        <w:tc>
          <w:tcPr>
            <w:tcW w:w="2239" w:type="dxa"/>
            <w:vMerge w:val="restart"/>
          </w:tcPr>
          <w:p w14:paraId="7F1324D9" w14:textId="77777777" w:rsidR="002A6CE8" w:rsidRPr="003C79A1" w:rsidRDefault="002A6CE8" w:rsidP="002A6CE8">
            <w:pPr>
              <w:spacing w:before="0" w:after="0"/>
            </w:pPr>
            <w:r w:rsidRPr="003C79A1">
              <w:t>N = 150</w:t>
            </w:r>
          </w:p>
          <w:p w14:paraId="1C79A121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NR</w:t>
            </w:r>
          </w:p>
          <w:p w14:paraId="0127320E" w14:textId="77777777" w:rsidR="002A6CE8" w:rsidRPr="003C79A1" w:rsidRDefault="002A6CE8" w:rsidP="002A6CE8">
            <w:pPr>
              <w:spacing w:before="0" w:after="0"/>
            </w:pPr>
            <w:r w:rsidRPr="003C79A1">
              <w:t>75% women</w:t>
            </w:r>
          </w:p>
          <w:p w14:paraId="57B7E600" w14:textId="77777777" w:rsidR="002A6CE8" w:rsidRPr="003C79A1" w:rsidRDefault="002A6CE8" w:rsidP="002A6CE8">
            <w:pPr>
              <w:spacing w:before="0" w:after="0"/>
            </w:pPr>
            <w:r w:rsidRPr="003C79A1">
              <w:t xml:space="preserve">Moderate to severe dementia </w:t>
            </w:r>
          </w:p>
          <w:p w14:paraId="44FF8091" w14:textId="77777777" w:rsidR="002A6CE8" w:rsidRPr="003C79A1" w:rsidRDefault="002A6CE8" w:rsidP="002A6CE8">
            <w:pPr>
              <w:spacing w:before="0" w:after="0"/>
            </w:pPr>
            <w:r w:rsidRPr="003C79A1">
              <w:lastRenderedPageBreak/>
              <w:t>Long term care</w:t>
            </w:r>
          </w:p>
          <w:p w14:paraId="18F41591" w14:textId="77777777" w:rsidR="002A6CE8" w:rsidRPr="003C79A1" w:rsidRDefault="002A6CE8" w:rsidP="002A6CE8">
            <w:pPr>
              <w:spacing w:before="0" w:after="0"/>
            </w:pPr>
            <w:r w:rsidRPr="003C79A1">
              <w:t>Germany</w:t>
            </w:r>
          </w:p>
        </w:tc>
        <w:tc>
          <w:tcPr>
            <w:tcW w:w="2685" w:type="dxa"/>
            <w:vMerge w:val="restart"/>
          </w:tcPr>
          <w:p w14:paraId="66EC1BD0" w14:textId="77777777" w:rsidR="002A6CE8" w:rsidRPr="003C79A1" w:rsidRDefault="002A6CE8" w:rsidP="002A6CE8">
            <w:pPr>
              <w:spacing w:before="0" w:after="0"/>
            </w:pPr>
            <w:r w:rsidRPr="003C79A1">
              <w:lastRenderedPageBreak/>
              <w:t>Building on</w:t>
            </w:r>
            <w:r>
              <w:t xml:space="preserve"> the development of the original QUALIDEM-instrument,</w:t>
            </w:r>
            <w:r w:rsidRPr="003C79A1">
              <w:t xml:space="preserve"> where patients were included in </w:t>
            </w:r>
            <w:r w:rsidRPr="003C79A1">
              <w:lastRenderedPageBreak/>
              <w:t>development, literature search, expert discussion.</w:t>
            </w:r>
            <w:r>
              <w:t xml:space="preserve"> Experts decided which items to include from full-scale, including statistical testing</w:t>
            </w:r>
          </w:p>
        </w:tc>
        <w:tc>
          <w:tcPr>
            <w:tcW w:w="657" w:type="dxa"/>
            <w:vMerge w:val="restart"/>
          </w:tcPr>
          <w:p w14:paraId="0AF3E6FD" w14:textId="77777777" w:rsidR="002A6CE8" w:rsidRPr="003C79A1" w:rsidRDefault="002A6CE8" w:rsidP="002A6CE8">
            <w:pPr>
              <w:spacing w:before="0" w:after="0"/>
              <w:rPr>
                <w:vertAlign w:val="superscript"/>
              </w:rPr>
            </w:pPr>
            <w:r w:rsidRPr="003C79A1">
              <w:lastRenderedPageBreak/>
              <w:t>V</w:t>
            </w:r>
            <w:r w:rsidRPr="003C79A1">
              <w:rPr>
                <w:vertAlign w:val="superscript"/>
              </w:rPr>
              <w:t>3</w:t>
            </w:r>
          </w:p>
        </w:tc>
        <w:tc>
          <w:tcPr>
            <w:tcW w:w="3015" w:type="dxa"/>
          </w:tcPr>
          <w:p w14:paraId="49F12504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 xml:space="preserve">Structural validity: </w:t>
            </w:r>
            <w:r w:rsidRPr="003C79A1">
              <w:t xml:space="preserve">PCA showed </w:t>
            </w:r>
            <w:proofErr w:type="spellStart"/>
            <w:r w:rsidRPr="003C79A1">
              <w:t>unidimensionality</w:t>
            </w:r>
            <w:proofErr w:type="spellEnd"/>
            <w:r w:rsidRPr="003C79A1">
              <w:t xml:space="preserve"> with one factor accounting for 62.5% of variance. No model fit </w:t>
            </w:r>
            <w:r>
              <w:t>reported</w:t>
            </w:r>
          </w:p>
        </w:tc>
        <w:tc>
          <w:tcPr>
            <w:tcW w:w="657" w:type="dxa"/>
          </w:tcPr>
          <w:p w14:paraId="4325F1A1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  <w:tc>
          <w:tcPr>
            <w:tcW w:w="2649" w:type="dxa"/>
          </w:tcPr>
          <w:p w14:paraId="21B38BE6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 xml:space="preserve">Internal consistency: </w:t>
            </w:r>
            <w:r w:rsidRPr="003C79A1">
              <w:t>α ranging from .88 – .93</w:t>
            </w:r>
          </w:p>
          <w:p w14:paraId="000ACB4E" w14:textId="77777777" w:rsidR="002A6CE8" w:rsidRPr="003C79A1" w:rsidRDefault="002A6CE8" w:rsidP="002A6CE8">
            <w:pPr>
              <w:spacing w:before="0" w:after="0"/>
            </w:pPr>
          </w:p>
          <w:p w14:paraId="39260D28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03D39C9D" w14:textId="77777777" w:rsidR="002A6CE8" w:rsidRPr="003C79A1" w:rsidRDefault="002A6CE8" w:rsidP="002A6CE8">
            <w:pPr>
              <w:spacing w:before="0" w:after="0"/>
            </w:pPr>
            <w:r w:rsidRPr="003C79A1">
              <w:t>V</w:t>
            </w:r>
          </w:p>
        </w:tc>
      </w:tr>
      <w:tr w:rsidR="002A6CE8" w:rsidRPr="003C79A1" w14:paraId="3ADB835E" w14:textId="77777777" w:rsidTr="004C392A">
        <w:trPr>
          <w:trHeight w:val="3312"/>
        </w:trPr>
        <w:tc>
          <w:tcPr>
            <w:tcW w:w="1817" w:type="dxa"/>
            <w:vMerge/>
          </w:tcPr>
          <w:p w14:paraId="79730786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239" w:type="dxa"/>
            <w:vMerge/>
          </w:tcPr>
          <w:p w14:paraId="4CF490F9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  <w:vMerge/>
          </w:tcPr>
          <w:p w14:paraId="5D6A6C82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56D19F13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</w:tcPr>
          <w:p w14:paraId="42D092AA" w14:textId="77777777" w:rsidR="002A6CE8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 xml:space="preserve">Hypothesis testing for construct validity: </w:t>
            </w:r>
            <w:r w:rsidRPr="003C79A1">
              <w:t>Mixed effect modelling correlations in univariate/multivariate models</w:t>
            </w:r>
            <w:r>
              <w:t xml:space="preserve"> had beta coefficients &lt;.3 for depression (-</w:t>
            </w:r>
            <w:r w:rsidRPr="003C79A1">
              <w:t>16</w:t>
            </w:r>
            <w:r>
              <w:t>*</w:t>
            </w:r>
            <w:r w:rsidRPr="003C79A1">
              <w:t>/-.13</w:t>
            </w:r>
            <w:r>
              <w:t>*) and comprehensive QoL (</w:t>
            </w:r>
            <w:r w:rsidRPr="003C79A1">
              <w:t>17</w:t>
            </w:r>
            <w:r>
              <w:t>*</w:t>
            </w:r>
            <w:r w:rsidRPr="003C79A1">
              <w:t>/.14</w:t>
            </w:r>
            <w:r>
              <w:t xml:space="preserve">*). </w:t>
            </w:r>
          </w:p>
          <w:p w14:paraId="569759C6" w14:textId="77777777" w:rsidR="002A6CE8" w:rsidRPr="003C79A1" w:rsidRDefault="002A6CE8" w:rsidP="002A6CE8">
            <w:pPr>
              <w:spacing w:before="0" w:after="0"/>
            </w:pPr>
            <w:r>
              <w:t>No significant correlation with age, gender, session of measurement, dementia severity or functional status. 4 of 6 hypotheses (67%) confirmed</w:t>
            </w:r>
          </w:p>
        </w:tc>
        <w:tc>
          <w:tcPr>
            <w:tcW w:w="657" w:type="dxa"/>
          </w:tcPr>
          <w:p w14:paraId="075BEEDA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  <w:tc>
          <w:tcPr>
            <w:tcW w:w="2649" w:type="dxa"/>
          </w:tcPr>
          <w:p w14:paraId="6CE6E694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TRR:</w:t>
            </w:r>
            <w:r w:rsidRPr="003C79A1">
              <w:t xml:space="preserve"> </w:t>
            </w:r>
          </w:p>
          <w:p w14:paraId="71289D3F" w14:textId="77777777" w:rsidR="002A6CE8" w:rsidRPr="003C79A1" w:rsidRDefault="002A6CE8" w:rsidP="002A6CE8">
            <w:pPr>
              <w:spacing w:before="0" w:after="0"/>
            </w:pPr>
            <w:r>
              <w:t xml:space="preserve">Beta coefficient </w:t>
            </w:r>
            <w:r w:rsidRPr="003C79A1">
              <w:t xml:space="preserve">0.40 for </w:t>
            </w:r>
            <w:r>
              <w:t xml:space="preserve">test-retest of </w:t>
            </w:r>
            <w:r w:rsidRPr="003C79A1">
              <w:t>momentary QoL</w:t>
            </w:r>
            <w:r>
              <w:t>. Stability in interim period not described.</w:t>
            </w:r>
          </w:p>
        </w:tc>
        <w:tc>
          <w:tcPr>
            <w:tcW w:w="657" w:type="dxa"/>
          </w:tcPr>
          <w:p w14:paraId="3E255FDD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</w:tr>
      <w:tr w:rsidR="002A6CE8" w:rsidRPr="003C79A1" w14:paraId="753058F8" w14:textId="77777777" w:rsidTr="004C392A">
        <w:tc>
          <w:tcPr>
            <w:tcW w:w="14376" w:type="dxa"/>
            <w:gridSpan w:val="8"/>
          </w:tcPr>
          <w:p w14:paraId="124B7E13" w14:textId="77777777" w:rsidR="002A6CE8" w:rsidRPr="003C79A1" w:rsidRDefault="002A6CE8" w:rsidP="002A6CE8">
            <w:pPr>
              <w:spacing w:before="0" w:after="0"/>
              <w:jc w:val="center"/>
              <w:rPr>
                <w:b/>
                <w:bCs/>
              </w:rPr>
            </w:pPr>
            <w:r w:rsidRPr="003C79A1">
              <w:rPr>
                <w:b/>
                <w:bCs/>
              </w:rPr>
              <w:t>ENGAGEMENT</w:t>
            </w:r>
          </w:p>
        </w:tc>
      </w:tr>
      <w:tr w:rsidR="002A6CE8" w:rsidRPr="003C79A1" w14:paraId="492A3E90" w14:textId="77777777" w:rsidTr="004C392A">
        <w:tc>
          <w:tcPr>
            <w:tcW w:w="14376" w:type="dxa"/>
            <w:gridSpan w:val="8"/>
          </w:tcPr>
          <w:p w14:paraId="5AD21987" w14:textId="77777777" w:rsidR="002A6CE8" w:rsidRPr="003C79A1" w:rsidRDefault="002A6CE8" w:rsidP="002A6CE8">
            <w:pPr>
              <w:spacing w:before="0" w:after="0"/>
              <w:rPr>
                <w:b/>
                <w:bCs/>
              </w:rPr>
            </w:pPr>
            <w:r w:rsidRPr="003C79A1">
              <w:rPr>
                <w:b/>
                <w:bCs/>
              </w:rPr>
              <w:t>MPES</w:t>
            </w:r>
          </w:p>
        </w:tc>
      </w:tr>
      <w:tr w:rsidR="002A6CE8" w:rsidRPr="003C79A1" w14:paraId="2E5AB551" w14:textId="77777777" w:rsidTr="004C392A">
        <w:tc>
          <w:tcPr>
            <w:tcW w:w="1817" w:type="dxa"/>
          </w:tcPr>
          <w:p w14:paraId="74AEF114" w14:textId="171A9E8E" w:rsidR="002A6CE8" w:rsidRPr="003C79A1" w:rsidRDefault="002A6CE8" w:rsidP="002A6CE8">
            <w:pPr>
              <w:tabs>
                <w:tab w:val="left" w:pos="1459"/>
              </w:tabs>
              <w:spacing w:before="0" w:after="0"/>
            </w:pPr>
            <w:r>
              <w:rPr>
                <w:noProof/>
              </w:rPr>
              <w:t>Judge et al. (2000)</w:t>
            </w:r>
          </w:p>
        </w:tc>
        <w:tc>
          <w:tcPr>
            <w:tcW w:w="2239" w:type="dxa"/>
          </w:tcPr>
          <w:p w14:paraId="76637324" w14:textId="77777777" w:rsidR="002A6CE8" w:rsidRPr="003C79A1" w:rsidRDefault="002A6CE8" w:rsidP="002A6CE8">
            <w:pPr>
              <w:spacing w:before="0" w:after="0"/>
            </w:pPr>
            <w:r w:rsidRPr="003C79A1">
              <w:t>N = 19</w:t>
            </w:r>
          </w:p>
          <w:p w14:paraId="6045150D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264</w:t>
            </w:r>
          </w:p>
          <w:p w14:paraId="55457FFE" w14:textId="77777777" w:rsidR="002A6CE8" w:rsidRPr="003C79A1" w:rsidRDefault="002A6CE8" w:rsidP="002A6CE8">
            <w:pPr>
              <w:spacing w:before="0" w:after="0"/>
            </w:pPr>
            <w:r w:rsidRPr="003C79A1">
              <w:t>58% women</w:t>
            </w:r>
          </w:p>
          <w:p w14:paraId="664C1F2B" w14:textId="77777777" w:rsidR="002A6CE8" w:rsidRPr="003C79A1" w:rsidRDefault="002A6CE8" w:rsidP="002A6CE8">
            <w:pPr>
              <w:spacing w:before="0" w:after="0"/>
            </w:pPr>
            <w:r w:rsidRPr="003C79A1">
              <w:t>Mild to severe dementia</w:t>
            </w:r>
          </w:p>
          <w:p w14:paraId="1154A40B" w14:textId="77777777" w:rsidR="002A6CE8" w:rsidRPr="003C79A1" w:rsidRDefault="002A6CE8" w:rsidP="002A6CE8">
            <w:pPr>
              <w:spacing w:before="0" w:after="0"/>
            </w:pPr>
            <w:r w:rsidRPr="003C79A1">
              <w:t>Adult day care</w:t>
            </w:r>
          </w:p>
          <w:p w14:paraId="7725F14A" w14:textId="77777777" w:rsidR="002A6CE8" w:rsidRPr="003C79A1" w:rsidRDefault="002A6CE8" w:rsidP="002A6CE8">
            <w:pPr>
              <w:spacing w:before="0" w:after="0"/>
            </w:pPr>
            <w:r w:rsidRPr="003C79A1">
              <w:t>Ohio, USA</w:t>
            </w:r>
          </w:p>
        </w:tc>
        <w:tc>
          <w:tcPr>
            <w:tcW w:w="2685" w:type="dxa"/>
          </w:tcPr>
          <w:p w14:paraId="05A6A60A" w14:textId="77777777" w:rsidR="002A6CE8" w:rsidRPr="003C79A1" w:rsidRDefault="002A6CE8" w:rsidP="002A6CE8">
            <w:pPr>
              <w:spacing w:before="0" w:after="0"/>
            </w:pPr>
            <w:r w:rsidRPr="003C79A1">
              <w:t>Developed based on expert discussion,</w:t>
            </w:r>
            <w:r>
              <w:t xml:space="preserve"> and field testing, but </w:t>
            </w:r>
            <w:r w:rsidRPr="003C79A1">
              <w:t>unclear approach</w:t>
            </w:r>
          </w:p>
        </w:tc>
        <w:tc>
          <w:tcPr>
            <w:tcW w:w="657" w:type="dxa"/>
          </w:tcPr>
          <w:p w14:paraId="653C6E60" w14:textId="77777777" w:rsidR="002A6CE8" w:rsidRPr="003C79A1" w:rsidRDefault="002A6CE8" w:rsidP="002A6CE8">
            <w:pPr>
              <w:spacing w:before="0" w:after="0"/>
            </w:pPr>
            <w:r w:rsidRPr="003C79A1">
              <w:t>D</w:t>
            </w:r>
          </w:p>
        </w:tc>
        <w:tc>
          <w:tcPr>
            <w:tcW w:w="3015" w:type="dxa"/>
          </w:tcPr>
          <w:p w14:paraId="5A63412D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2CC82F32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16C74E75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 xml:space="preserve">Measurement error: </w:t>
            </w:r>
            <w:r w:rsidRPr="003C79A1">
              <w:t>90% agreeme</w:t>
            </w:r>
            <w:r>
              <w:t>nt</w:t>
            </w:r>
          </w:p>
        </w:tc>
        <w:tc>
          <w:tcPr>
            <w:tcW w:w="657" w:type="dxa"/>
          </w:tcPr>
          <w:p w14:paraId="7719A84E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</w:tr>
      <w:tr w:rsidR="002A6CE8" w:rsidRPr="003C79A1" w14:paraId="106F89EE" w14:textId="77777777" w:rsidTr="004C392A">
        <w:tc>
          <w:tcPr>
            <w:tcW w:w="14376" w:type="dxa"/>
            <w:gridSpan w:val="8"/>
          </w:tcPr>
          <w:p w14:paraId="68EABD5D" w14:textId="77777777" w:rsidR="002A6CE8" w:rsidRPr="003C79A1" w:rsidRDefault="002A6CE8" w:rsidP="002A6CE8">
            <w:pPr>
              <w:spacing w:before="0" w:after="0"/>
              <w:rPr>
                <w:b/>
                <w:bCs/>
              </w:rPr>
            </w:pPr>
            <w:r w:rsidRPr="003C79A1">
              <w:rPr>
                <w:b/>
                <w:bCs/>
                <w:color w:val="000000" w:themeColor="text1"/>
              </w:rPr>
              <w:t>OME</w:t>
            </w:r>
          </w:p>
        </w:tc>
      </w:tr>
      <w:tr w:rsidR="002A6CE8" w:rsidRPr="003C79A1" w14:paraId="18C99D52" w14:textId="77777777" w:rsidTr="004C392A">
        <w:trPr>
          <w:trHeight w:val="1849"/>
        </w:trPr>
        <w:tc>
          <w:tcPr>
            <w:tcW w:w="1817" w:type="dxa"/>
            <w:vMerge w:val="restart"/>
          </w:tcPr>
          <w:p w14:paraId="220B2D94" w14:textId="7142D866" w:rsidR="002A6CE8" w:rsidRPr="003C79A1" w:rsidRDefault="002A6CE8" w:rsidP="002A6CE8">
            <w:pPr>
              <w:tabs>
                <w:tab w:val="left" w:pos="1459"/>
              </w:tabs>
              <w:spacing w:before="0" w:after="0"/>
            </w:pPr>
            <w:r>
              <w:rPr>
                <w:noProof/>
              </w:rPr>
              <w:t>Cohen-Mansfield et al. (2009)</w:t>
            </w:r>
          </w:p>
        </w:tc>
        <w:tc>
          <w:tcPr>
            <w:tcW w:w="2239" w:type="dxa"/>
            <w:vMerge w:val="restart"/>
          </w:tcPr>
          <w:p w14:paraId="21E0507F" w14:textId="77777777" w:rsidR="002A6CE8" w:rsidRPr="003C79A1" w:rsidRDefault="002A6CE8" w:rsidP="002A6CE8">
            <w:pPr>
              <w:spacing w:before="0" w:after="0"/>
            </w:pPr>
            <w:r w:rsidRPr="003C79A1">
              <w:t>N = 193</w:t>
            </w:r>
          </w:p>
          <w:p w14:paraId="357CE7C9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193</w:t>
            </w:r>
          </w:p>
          <w:p w14:paraId="13D4E715" w14:textId="77777777" w:rsidR="002A6CE8" w:rsidRPr="003C79A1" w:rsidRDefault="002A6CE8" w:rsidP="002A6CE8">
            <w:pPr>
              <w:spacing w:before="0" w:after="0"/>
            </w:pPr>
            <w:r w:rsidRPr="003C79A1">
              <w:t>78% women</w:t>
            </w:r>
          </w:p>
          <w:p w14:paraId="69B1DB08" w14:textId="77777777" w:rsidR="002A6CE8" w:rsidRPr="003C79A1" w:rsidRDefault="002A6CE8" w:rsidP="002A6CE8">
            <w:pPr>
              <w:spacing w:before="0" w:after="0"/>
            </w:pPr>
            <w:r w:rsidRPr="003C79A1">
              <w:t>Mild to severe dementia</w:t>
            </w:r>
          </w:p>
          <w:p w14:paraId="672CA9E8" w14:textId="77777777" w:rsidR="002A6CE8" w:rsidRPr="003C79A1" w:rsidRDefault="002A6CE8" w:rsidP="002A6CE8">
            <w:pPr>
              <w:spacing w:before="0" w:after="0"/>
            </w:pPr>
            <w:r w:rsidRPr="003C79A1">
              <w:t>Nursing home</w:t>
            </w:r>
          </w:p>
          <w:p w14:paraId="377F079E" w14:textId="77777777" w:rsidR="002A6CE8" w:rsidRPr="003C79A1" w:rsidRDefault="002A6CE8" w:rsidP="002A6CE8">
            <w:pPr>
              <w:spacing w:before="0" w:after="0"/>
            </w:pPr>
            <w:r w:rsidRPr="003C79A1">
              <w:t>Maryland, USA</w:t>
            </w:r>
          </w:p>
        </w:tc>
        <w:tc>
          <w:tcPr>
            <w:tcW w:w="2685" w:type="dxa"/>
            <w:vMerge w:val="restart"/>
          </w:tcPr>
          <w:p w14:paraId="1F54062D" w14:textId="266983EC" w:rsidR="002A6CE8" w:rsidRPr="003C79A1" w:rsidRDefault="002A6CE8" w:rsidP="002A6CE8">
            <w:pPr>
              <w:spacing w:before="0" w:after="0"/>
            </w:pPr>
            <w:r w:rsidRPr="003C79A1">
              <w:t>Literature review</w:t>
            </w:r>
            <w:r>
              <w:t xml:space="preserve"> and further development of a </w:t>
            </w:r>
            <w:r w:rsidRPr="003C79A1">
              <w:t xml:space="preserve">theoretical </w:t>
            </w:r>
            <w:r>
              <w:t xml:space="preserve">model. Pilot testing and construction of </w:t>
            </w:r>
            <w:r w:rsidR="00BC21F6">
              <w:t>items</w:t>
            </w:r>
            <w:r>
              <w:t xml:space="preserve"> not described</w:t>
            </w:r>
            <w:r w:rsidRPr="003C79A1">
              <w:t xml:space="preserve"> </w:t>
            </w:r>
          </w:p>
        </w:tc>
        <w:tc>
          <w:tcPr>
            <w:tcW w:w="657" w:type="dxa"/>
            <w:vMerge w:val="restart"/>
          </w:tcPr>
          <w:p w14:paraId="757DB4A7" w14:textId="77777777" w:rsidR="002A6CE8" w:rsidRPr="003C79A1" w:rsidRDefault="002A6CE8" w:rsidP="002A6CE8">
            <w:pPr>
              <w:spacing w:before="0" w:after="0"/>
            </w:pPr>
            <w:r>
              <w:t>I</w:t>
            </w:r>
          </w:p>
        </w:tc>
        <w:tc>
          <w:tcPr>
            <w:tcW w:w="3015" w:type="dxa"/>
            <w:vMerge w:val="restart"/>
          </w:tcPr>
          <w:p w14:paraId="72884F5E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>Hypothesis testing for construct validity:</w:t>
            </w:r>
          </w:p>
          <w:p w14:paraId="7259CE25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t>Pearson</w:t>
            </w:r>
            <w:r>
              <w:t>’s</w:t>
            </w:r>
            <w:r w:rsidRPr="003C79A1">
              <w:t xml:space="preserve"> correlation with blinded ratings of non-validated scale of involvement in activities showed </w:t>
            </w:r>
            <w:r>
              <w:t>14 of 15 correlations</w:t>
            </w:r>
            <w:r w:rsidRPr="003C79A1">
              <w:t xml:space="preserve"> </w:t>
            </w:r>
            <w:r>
              <w:t>(93%) above .3 (range</w:t>
            </w:r>
            <w:r w:rsidRPr="003C79A1">
              <w:t xml:space="preserve"> </w:t>
            </w:r>
            <w:r w:rsidRPr="00E909D5">
              <w:rPr>
                <w:i/>
                <w:iCs/>
              </w:rPr>
              <w:t>r</w:t>
            </w:r>
            <w:r>
              <w:t xml:space="preserve"> = .35 </w:t>
            </w:r>
            <w:r w:rsidRPr="003C79A1">
              <w:t>– .5</w:t>
            </w:r>
            <w:r>
              <w:t>6)</w:t>
            </w:r>
          </w:p>
        </w:tc>
        <w:tc>
          <w:tcPr>
            <w:tcW w:w="657" w:type="dxa"/>
            <w:vMerge w:val="restart"/>
          </w:tcPr>
          <w:p w14:paraId="7A464B29" w14:textId="77777777" w:rsidR="002A6CE8" w:rsidRPr="003C79A1" w:rsidRDefault="002A6CE8" w:rsidP="002A6CE8">
            <w:pPr>
              <w:spacing w:before="0" w:after="0"/>
            </w:pPr>
            <w:r w:rsidRPr="003C79A1">
              <w:t>D</w:t>
            </w:r>
          </w:p>
        </w:tc>
        <w:tc>
          <w:tcPr>
            <w:tcW w:w="2649" w:type="dxa"/>
          </w:tcPr>
          <w:p w14:paraId="75BE6F7C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>IRR:</w:t>
            </w:r>
          </w:p>
          <w:p w14:paraId="25C7D12C" w14:textId="77777777" w:rsidR="002A6CE8" w:rsidRPr="003C79A1" w:rsidRDefault="002A6CE8" w:rsidP="002A6CE8">
            <w:pPr>
              <w:spacing w:before="0" w:after="0"/>
            </w:pPr>
            <w:r w:rsidRPr="003C79A1">
              <w:t>ICC .78 for engagement</w:t>
            </w:r>
          </w:p>
          <w:p w14:paraId="7DB058D3" w14:textId="77777777" w:rsidR="002A6CE8" w:rsidRPr="003C79A1" w:rsidRDefault="002A6CE8" w:rsidP="002A6CE8">
            <w:pPr>
              <w:spacing w:before="0" w:after="0"/>
            </w:pPr>
            <w:r w:rsidRPr="003C79A1">
              <w:t>ICC .65 for action-variables</w:t>
            </w:r>
          </w:p>
          <w:p w14:paraId="714CA0AB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23BCB071" w14:textId="77777777" w:rsidR="002A6CE8" w:rsidRPr="003C79A1" w:rsidRDefault="002A6CE8" w:rsidP="002A6CE8">
            <w:pPr>
              <w:spacing w:before="0" w:after="0"/>
            </w:pPr>
            <w:r w:rsidRPr="003C79A1">
              <w:t>V</w:t>
            </w:r>
          </w:p>
        </w:tc>
      </w:tr>
      <w:tr w:rsidR="002A6CE8" w:rsidRPr="003C79A1" w14:paraId="6E6C3E15" w14:textId="77777777" w:rsidTr="004C392A">
        <w:trPr>
          <w:trHeight w:val="673"/>
        </w:trPr>
        <w:tc>
          <w:tcPr>
            <w:tcW w:w="1817" w:type="dxa"/>
            <w:vMerge/>
            <w:tcBorders>
              <w:bottom w:val="single" w:sz="4" w:space="0" w:color="auto"/>
            </w:tcBorders>
          </w:tcPr>
          <w:p w14:paraId="09A50418" w14:textId="77777777" w:rsidR="002A6CE8" w:rsidRPr="003C79A1" w:rsidRDefault="002A6CE8" w:rsidP="002A6CE8">
            <w:pPr>
              <w:tabs>
                <w:tab w:val="left" w:pos="1459"/>
              </w:tabs>
              <w:spacing w:before="0" w:after="0"/>
            </w:pPr>
          </w:p>
        </w:tc>
        <w:tc>
          <w:tcPr>
            <w:tcW w:w="2239" w:type="dxa"/>
            <w:vMerge/>
            <w:tcBorders>
              <w:bottom w:val="single" w:sz="4" w:space="0" w:color="auto"/>
            </w:tcBorders>
          </w:tcPr>
          <w:p w14:paraId="1A9AD421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  <w:vMerge/>
            <w:tcBorders>
              <w:bottom w:val="single" w:sz="4" w:space="0" w:color="auto"/>
            </w:tcBorders>
          </w:tcPr>
          <w:p w14:paraId="40C8AD6F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  <w:tcBorders>
              <w:bottom w:val="single" w:sz="4" w:space="0" w:color="auto"/>
            </w:tcBorders>
          </w:tcPr>
          <w:p w14:paraId="6DB2650C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  <w:vMerge/>
            <w:tcBorders>
              <w:bottom w:val="single" w:sz="4" w:space="0" w:color="auto"/>
            </w:tcBorders>
          </w:tcPr>
          <w:p w14:paraId="6FDB6283" w14:textId="77777777" w:rsidR="002A6CE8" w:rsidRPr="003C79A1" w:rsidRDefault="002A6CE8" w:rsidP="002A6CE8">
            <w:pPr>
              <w:spacing w:before="0" w:after="0"/>
              <w:rPr>
                <w:i/>
                <w:iCs/>
                <w:color w:val="FF0000"/>
              </w:rPr>
            </w:pPr>
          </w:p>
        </w:tc>
        <w:tc>
          <w:tcPr>
            <w:tcW w:w="657" w:type="dxa"/>
            <w:vMerge/>
            <w:tcBorders>
              <w:bottom w:val="single" w:sz="4" w:space="0" w:color="auto"/>
            </w:tcBorders>
          </w:tcPr>
          <w:p w14:paraId="4E5F1DD2" w14:textId="77777777" w:rsidR="002A6CE8" w:rsidRPr="003C79A1" w:rsidRDefault="002A6CE8" w:rsidP="002A6CE8">
            <w:pPr>
              <w:spacing w:before="0" w:after="0"/>
              <w:rPr>
                <w:color w:val="FF0000"/>
              </w:rPr>
            </w:pPr>
          </w:p>
        </w:tc>
        <w:tc>
          <w:tcPr>
            <w:tcW w:w="2649" w:type="dxa"/>
            <w:tcBorders>
              <w:bottom w:val="single" w:sz="4" w:space="0" w:color="auto"/>
            </w:tcBorders>
          </w:tcPr>
          <w:p w14:paraId="3207E039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Measurement error</w:t>
            </w:r>
            <w:r w:rsidRPr="003C79A1">
              <w:t xml:space="preserve">: </w:t>
            </w:r>
          </w:p>
          <w:p w14:paraId="7331C9DD" w14:textId="77777777" w:rsidR="002A6CE8" w:rsidRPr="003C79A1" w:rsidRDefault="002A6CE8" w:rsidP="002A6CE8">
            <w:pPr>
              <w:spacing w:before="0" w:after="0"/>
            </w:pPr>
            <w:r w:rsidRPr="003C79A1">
              <w:t xml:space="preserve">% </w:t>
            </w:r>
            <w:proofErr w:type="gramStart"/>
            <w:r w:rsidRPr="003C79A1">
              <w:t>of</w:t>
            </w:r>
            <w:proofErr w:type="gramEnd"/>
            <w:r w:rsidRPr="003C79A1">
              <w:t xml:space="preserve"> agreement</w:t>
            </w:r>
          </w:p>
          <w:p w14:paraId="581A1759" w14:textId="77777777" w:rsidR="002A6CE8" w:rsidRPr="003C79A1" w:rsidRDefault="002A6CE8" w:rsidP="002A6CE8">
            <w:pPr>
              <w:spacing w:before="0" w:after="0"/>
            </w:pPr>
            <w:r w:rsidRPr="003C79A1">
              <w:t xml:space="preserve">84% for engagement, </w:t>
            </w:r>
          </w:p>
          <w:p w14:paraId="7BFE991B" w14:textId="77777777" w:rsidR="002A6CE8" w:rsidRPr="003C79A1" w:rsidRDefault="002A6CE8" w:rsidP="002A6CE8">
            <w:pPr>
              <w:spacing w:before="0" w:after="0"/>
            </w:pPr>
            <w:r w:rsidRPr="003C79A1">
              <w:lastRenderedPageBreak/>
              <w:t>92% for action variables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14:paraId="71449099" w14:textId="77777777" w:rsidR="002A6CE8" w:rsidRPr="003C79A1" w:rsidRDefault="002A6CE8" w:rsidP="002A6CE8">
            <w:pPr>
              <w:spacing w:before="0" w:after="0"/>
            </w:pPr>
            <w:r w:rsidRPr="003C79A1">
              <w:lastRenderedPageBreak/>
              <w:t>A</w:t>
            </w:r>
          </w:p>
        </w:tc>
      </w:tr>
      <w:tr w:rsidR="002A6CE8" w:rsidRPr="003C79A1" w14:paraId="5C2C5D29" w14:textId="77777777" w:rsidTr="004C392A">
        <w:tc>
          <w:tcPr>
            <w:tcW w:w="1817" w:type="dxa"/>
          </w:tcPr>
          <w:p w14:paraId="49969940" w14:textId="35A81C9B" w:rsidR="002A6CE8" w:rsidRPr="003C79A1" w:rsidRDefault="002A6CE8" w:rsidP="002A6CE8">
            <w:pPr>
              <w:tabs>
                <w:tab w:val="left" w:pos="1459"/>
              </w:tabs>
              <w:spacing w:before="0" w:after="0"/>
            </w:pPr>
            <w:r>
              <w:rPr>
                <w:noProof/>
              </w:rPr>
              <w:t>Cohen-Mansfi</w:t>
            </w:r>
            <w:r w:rsidR="006756C8">
              <w:rPr>
                <w:noProof/>
              </w:rPr>
              <w:t xml:space="preserve">eld </w:t>
            </w:r>
            <w:r w:rsidR="006756C8">
              <w:t>et al.,</w:t>
            </w:r>
            <w:r>
              <w:rPr>
                <w:noProof/>
              </w:rPr>
              <w:t xml:space="preserve"> (2012)</w:t>
            </w:r>
          </w:p>
        </w:tc>
        <w:tc>
          <w:tcPr>
            <w:tcW w:w="2239" w:type="dxa"/>
          </w:tcPr>
          <w:p w14:paraId="3181FC33" w14:textId="77777777" w:rsidR="002A6CE8" w:rsidRDefault="002A6CE8" w:rsidP="002A6CE8">
            <w:pPr>
              <w:spacing w:before="0" w:after="0"/>
            </w:pPr>
            <w:r>
              <w:t>N = 302</w:t>
            </w:r>
          </w:p>
          <w:p w14:paraId="62B50319" w14:textId="77777777" w:rsidR="002A6CE8" w:rsidRDefault="002A6CE8" w:rsidP="002A6CE8">
            <w:pPr>
              <w:spacing w:before="0" w:after="0"/>
            </w:pPr>
            <w:r>
              <w:t>78.9 % women</w:t>
            </w:r>
          </w:p>
          <w:p w14:paraId="5544B65D" w14:textId="77777777" w:rsidR="002A6CE8" w:rsidRDefault="002A6CE8" w:rsidP="002A6CE8">
            <w:pPr>
              <w:spacing w:before="0" w:after="0"/>
            </w:pPr>
            <w:r>
              <w:t>Moderate to severe dementia</w:t>
            </w:r>
          </w:p>
          <w:p w14:paraId="4814F749" w14:textId="77777777" w:rsidR="002A6CE8" w:rsidRDefault="002A6CE8" w:rsidP="002A6CE8">
            <w:pPr>
              <w:spacing w:before="0" w:after="0"/>
            </w:pPr>
            <w:r>
              <w:t>Nursing home</w:t>
            </w:r>
          </w:p>
          <w:p w14:paraId="675F7BC4" w14:textId="77777777" w:rsidR="002A6CE8" w:rsidRPr="003C79A1" w:rsidRDefault="002A6CE8" w:rsidP="002A6CE8">
            <w:pPr>
              <w:spacing w:before="0" w:after="0"/>
            </w:pPr>
            <w:r>
              <w:t>Maryland, USA</w:t>
            </w:r>
          </w:p>
        </w:tc>
        <w:tc>
          <w:tcPr>
            <w:tcW w:w="2685" w:type="dxa"/>
          </w:tcPr>
          <w:p w14:paraId="551BFCA5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2DB83C1B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</w:tcPr>
          <w:p w14:paraId="0FE69C72" w14:textId="77777777" w:rsidR="002A6CE8" w:rsidRDefault="002A6CE8" w:rsidP="002A6CE8">
            <w:pPr>
              <w:spacing w:before="0" w:after="0"/>
              <w:rPr>
                <w:i/>
                <w:iCs/>
              </w:rPr>
            </w:pPr>
            <w:r w:rsidRPr="0020697C">
              <w:rPr>
                <w:i/>
                <w:iCs/>
              </w:rPr>
              <w:t>Hypothesis testing for construct validity:</w:t>
            </w:r>
          </w:p>
          <w:p w14:paraId="1D0C8394" w14:textId="77777777" w:rsidR="002A6CE8" w:rsidRPr="00F454EB" w:rsidRDefault="002A6CE8" w:rsidP="002A6CE8">
            <w:pPr>
              <w:spacing w:before="0" w:after="0"/>
            </w:pPr>
            <w:r>
              <w:t>Spearman’s correlation with duration, attention, and attitude with positive affects (“pleasure” .32, .34, .41; “interest” .58, .60, .53) and not related to negative affect. 9 of 9 hypotheses (100%) supported.</w:t>
            </w:r>
          </w:p>
        </w:tc>
        <w:tc>
          <w:tcPr>
            <w:tcW w:w="657" w:type="dxa"/>
          </w:tcPr>
          <w:p w14:paraId="04208728" w14:textId="77777777" w:rsidR="002A6CE8" w:rsidRPr="003C79A1" w:rsidRDefault="002A6CE8" w:rsidP="002A6CE8">
            <w:pPr>
              <w:spacing w:before="0" w:after="0"/>
            </w:pPr>
            <w:r>
              <w:t>A</w:t>
            </w:r>
          </w:p>
        </w:tc>
        <w:tc>
          <w:tcPr>
            <w:tcW w:w="2649" w:type="dxa"/>
          </w:tcPr>
          <w:p w14:paraId="6EEDBA75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31170BCC" w14:textId="77777777" w:rsidR="002A6CE8" w:rsidRPr="003C79A1" w:rsidRDefault="002A6CE8" w:rsidP="002A6CE8">
            <w:pPr>
              <w:spacing w:before="0" w:after="0"/>
            </w:pPr>
          </w:p>
        </w:tc>
      </w:tr>
      <w:tr w:rsidR="002A6CE8" w:rsidRPr="003C79A1" w14:paraId="0208850B" w14:textId="77777777" w:rsidTr="004C392A">
        <w:tc>
          <w:tcPr>
            <w:tcW w:w="13719" w:type="dxa"/>
            <w:gridSpan w:val="7"/>
          </w:tcPr>
          <w:p w14:paraId="2CFED5BF" w14:textId="77777777" w:rsidR="002A6CE8" w:rsidRPr="0020697C" w:rsidRDefault="002A6CE8" w:rsidP="002A6CE8">
            <w:pPr>
              <w:spacing w:before="0" w:after="0"/>
              <w:rPr>
                <w:b/>
                <w:bCs/>
              </w:rPr>
            </w:pPr>
            <w:r w:rsidRPr="003C79A1">
              <w:rPr>
                <w:b/>
                <w:bCs/>
              </w:rPr>
              <w:t>MIDAS</w:t>
            </w:r>
          </w:p>
        </w:tc>
        <w:tc>
          <w:tcPr>
            <w:tcW w:w="657" w:type="dxa"/>
          </w:tcPr>
          <w:p w14:paraId="475AD0C9" w14:textId="77777777" w:rsidR="002A6CE8" w:rsidRPr="003C79A1" w:rsidRDefault="002A6CE8" w:rsidP="002A6CE8">
            <w:pPr>
              <w:spacing w:before="0" w:after="0"/>
            </w:pPr>
          </w:p>
        </w:tc>
      </w:tr>
      <w:tr w:rsidR="002A6CE8" w:rsidRPr="003C79A1" w14:paraId="5F0A4A34" w14:textId="77777777" w:rsidTr="004C392A">
        <w:tc>
          <w:tcPr>
            <w:tcW w:w="1817" w:type="dxa"/>
          </w:tcPr>
          <w:p w14:paraId="1BE49831" w14:textId="07DFBC67" w:rsidR="002A6CE8" w:rsidRPr="003C79A1" w:rsidRDefault="002A6CE8" w:rsidP="002A6CE8">
            <w:pPr>
              <w:tabs>
                <w:tab w:val="left" w:pos="1459"/>
              </w:tabs>
              <w:spacing w:before="0" w:after="0"/>
            </w:pPr>
            <w:r>
              <w:rPr>
                <w:noProof/>
              </w:rPr>
              <w:t>McDermott et al. (2015)</w:t>
            </w:r>
          </w:p>
        </w:tc>
        <w:tc>
          <w:tcPr>
            <w:tcW w:w="2239" w:type="dxa"/>
          </w:tcPr>
          <w:p w14:paraId="2BAF5530" w14:textId="77777777" w:rsidR="002A6CE8" w:rsidRPr="003C79A1" w:rsidRDefault="002A6CE8" w:rsidP="002A6CE8">
            <w:pPr>
              <w:spacing w:before="0" w:after="0"/>
            </w:pPr>
            <w:r w:rsidRPr="003C79A1">
              <w:t>N = 53</w:t>
            </w:r>
          </w:p>
          <w:p w14:paraId="0063E490" w14:textId="77777777" w:rsidR="002A6CE8" w:rsidRPr="003C79A1" w:rsidRDefault="002A6CE8" w:rsidP="002A6CE8">
            <w:pPr>
              <w:spacing w:before="0" w:after="0"/>
            </w:pPr>
            <w:r w:rsidRPr="003C79A1">
              <w:t>England</w:t>
            </w:r>
          </w:p>
        </w:tc>
        <w:tc>
          <w:tcPr>
            <w:tcW w:w="2685" w:type="dxa"/>
          </w:tcPr>
          <w:p w14:paraId="13441ECA" w14:textId="225CECA0" w:rsidR="002A6CE8" w:rsidRPr="003C79A1" w:rsidRDefault="002A6CE8" w:rsidP="004C392A">
            <w:pPr>
              <w:spacing w:before="0" w:after="0"/>
            </w:pPr>
            <w:r w:rsidRPr="003C79A1">
              <w:t>Pilot testing, qualitative focus groups including people with dementia, family car</w:t>
            </w:r>
            <w:r>
              <w:t>egivers</w:t>
            </w:r>
            <w:r w:rsidRPr="003C79A1">
              <w:t>, professional care</w:t>
            </w:r>
            <w:r>
              <w:t>givers,</w:t>
            </w:r>
            <w:r w:rsidRPr="003C79A1">
              <w:t xml:space="preserve"> and music therapist</w:t>
            </w:r>
            <w:r>
              <w:t xml:space="preserve">s. Relevance of momentary effect high, but relevance of staff-ratings </w:t>
            </w:r>
            <w:r w:rsidR="004C392A">
              <w:t xml:space="preserve">unclear </w:t>
            </w:r>
            <w:r>
              <w:t>due to unspecified observation-periods</w:t>
            </w:r>
          </w:p>
        </w:tc>
        <w:tc>
          <w:tcPr>
            <w:tcW w:w="657" w:type="dxa"/>
          </w:tcPr>
          <w:p w14:paraId="375DE0E2" w14:textId="77777777" w:rsidR="002A6CE8" w:rsidRPr="003C79A1" w:rsidRDefault="002A6CE8" w:rsidP="002A6CE8">
            <w:pPr>
              <w:spacing w:before="0" w:after="0"/>
            </w:pPr>
            <w:r w:rsidRPr="003C79A1">
              <w:t>V</w:t>
            </w:r>
          </w:p>
        </w:tc>
        <w:tc>
          <w:tcPr>
            <w:tcW w:w="3015" w:type="dxa"/>
          </w:tcPr>
          <w:p w14:paraId="27891A79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51C94DE0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32BD73E0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291328A0" w14:textId="77777777" w:rsidR="002A6CE8" w:rsidRPr="003C79A1" w:rsidRDefault="002A6CE8" w:rsidP="002A6CE8">
            <w:pPr>
              <w:spacing w:before="0" w:after="0"/>
            </w:pPr>
          </w:p>
        </w:tc>
      </w:tr>
      <w:tr w:rsidR="002A6CE8" w:rsidRPr="003C79A1" w14:paraId="1C67E85A" w14:textId="77777777" w:rsidTr="004C392A">
        <w:trPr>
          <w:trHeight w:val="1182"/>
        </w:trPr>
        <w:tc>
          <w:tcPr>
            <w:tcW w:w="1817" w:type="dxa"/>
            <w:vMerge w:val="restart"/>
          </w:tcPr>
          <w:p w14:paraId="28CDA30E" w14:textId="427412A8" w:rsidR="002A6CE8" w:rsidRPr="003C79A1" w:rsidRDefault="002A6CE8" w:rsidP="002A6CE8">
            <w:pPr>
              <w:tabs>
                <w:tab w:val="left" w:pos="1459"/>
              </w:tabs>
              <w:spacing w:before="0" w:after="0"/>
            </w:pPr>
            <w:r>
              <w:rPr>
                <w:noProof/>
              </w:rPr>
              <w:t>McDermott et al. (2014)</w:t>
            </w:r>
          </w:p>
        </w:tc>
        <w:tc>
          <w:tcPr>
            <w:tcW w:w="2239" w:type="dxa"/>
            <w:vMerge w:val="restart"/>
          </w:tcPr>
          <w:p w14:paraId="73F514B8" w14:textId="77777777" w:rsidR="002A6CE8" w:rsidRPr="003C79A1" w:rsidRDefault="002A6CE8" w:rsidP="002A6CE8">
            <w:pPr>
              <w:spacing w:before="0" w:after="0"/>
            </w:pPr>
            <w:r w:rsidRPr="003C79A1">
              <w:t>N = 19</w:t>
            </w:r>
          </w:p>
          <w:p w14:paraId="1C28BF5F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629</w:t>
            </w:r>
          </w:p>
          <w:p w14:paraId="624261F9" w14:textId="77777777" w:rsidR="002A6CE8" w:rsidRPr="003C79A1" w:rsidRDefault="002A6CE8" w:rsidP="002A6CE8">
            <w:pPr>
              <w:spacing w:before="0" w:after="0"/>
            </w:pPr>
            <w:r w:rsidRPr="003C79A1">
              <w:t>74% women</w:t>
            </w:r>
          </w:p>
          <w:p w14:paraId="27B56BB8" w14:textId="77777777" w:rsidR="002A6CE8" w:rsidRPr="003C79A1" w:rsidRDefault="002A6CE8" w:rsidP="002A6CE8">
            <w:pPr>
              <w:spacing w:before="0" w:after="0"/>
            </w:pPr>
            <w:r w:rsidRPr="003C79A1">
              <w:t>People with dementia</w:t>
            </w:r>
          </w:p>
          <w:p w14:paraId="75F238A6" w14:textId="77777777" w:rsidR="002A6CE8" w:rsidRPr="003C79A1" w:rsidRDefault="002A6CE8" w:rsidP="002A6CE8">
            <w:pPr>
              <w:spacing w:before="0" w:after="0"/>
            </w:pPr>
            <w:r w:rsidRPr="003C79A1">
              <w:t>Long term care</w:t>
            </w:r>
          </w:p>
          <w:p w14:paraId="68742B18" w14:textId="77777777" w:rsidR="002A6CE8" w:rsidRPr="003C79A1" w:rsidRDefault="002A6CE8" w:rsidP="002A6CE8">
            <w:pPr>
              <w:spacing w:before="0" w:after="0"/>
            </w:pPr>
            <w:r w:rsidRPr="003C79A1">
              <w:t>England</w:t>
            </w:r>
          </w:p>
        </w:tc>
        <w:tc>
          <w:tcPr>
            <w:tcW w:w="2685" w:type="dxa"/>
            <w:vMerge w:val="restart"/>
          </w:tcPr>
          <w:p w14:paraId="4BA61C0C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 w:val="restart"/>
          </w:tcPr>
          <w:p w14:paraId="3E8EDA84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</w:tcPr>
          <w:p w14:paraId="0961D1D9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 xml:space="preserve">Structural validity: </w:t>
            </w:r>
          </w:p>
          <w:p w14:paraId="08BC27C9" w14:textId="77777777" w:rsidR="002A6CE8" w:rsidRPr="003C79A1" w:rsidRDefault="002A6CE8" w:rsidP="002A6CE8">
            <w:pPr>
              <w:spacing w:before="0" w:after="0"/>
            </w:pPr>
            <w:r w:rsidRPr="003C79A1">
              <w:t>PCA of N=629 observations supporting one factor explaining 8</w:t>
            </w:r>
            <w:r>
              <w:t>9</w:t>
            </w:r>
            <w:r w:rsidRPr="003C79A1">
              <w:t xml:space="preserve"> % of the variance, and</w:t>
            </w:r>
          </w:p>
          <w:p w14:paraId="354EF51B" w14:textId="77777777" w:rsidR="002A6CE8" w:rsidRPr="003C79A1" w:rsidRDefault="002A6CE8" w:rsidP="002A6CE8">
            <w:pPr>
              <w:spacing w:before="0" w:after="0"/>
            </w:pPr>
            <w:r w:rsidRPr="003C79A1">
              <w:t>PCA for the N=19 individuals (mean scores)</w:t>
            </w:r>
          </w:p>
          <w:p w14:paraId="311DD14B" w14:textId="77777777" w:rsidR="002A6CE8" w:rsidRPr="003C79A1" w:rsidRDefault="002A6CE8" w:rsidP="002A6CE8">
            <w:pPr>
              <w:spacing w:before="0" w:after="0"/>
            </w:pPr>
            <w:r w:rsidRPr="003C79A1">
              <w:t>91 % of the variance accounted for by one factor. (range</w:t>
            </w:r>
            <w:r>
              <w:t xml:space="preserve"> </w:t>
            </w:r>
            <w:r w:rsidRPr="003C79A1">
              <w:t>.844</w:t>
            </w:r>
            <w:r>
              <w:t xml:space="preserve"> – </w:t>
            </w:r>
            <w:r w:rsidRPr="003C79A1">
              <w:t>.</w:t>
            </w:r>
            <w:proofErr w:type="gramStart"/>
            <w:r w:rsidRPr="003C79A1">
              <w:t>947)</w:t>
            </w:r>
            <w:r>
              <w:t>*</w:t>
            </w:r>
            <w:proofErr w:type="gramEnd"/>
            <w:r>
              <w:t>*</w:t>
            </w:r>
          </w:p>
        </w:tc>
        <w:tc>
          <w:tcPr>
            <w:tcW w:w="657" w:type="dxa"/>
          </w:tcPr>
          <w:p w14:paraId="5FF304D5" w14:textId="77777777" w:rsidR="002A6CE8" w:rsidRPr="003C79A1" w:rsidRDefault="002A6CE8" w:rsidP="002A6CE8">
            <w:pPr>
              <w:spacing w:before="0" w:after="0"/>
            </w:pPr>
            <w:r>
              <w:t>D</w:t>
            </w:r>
          </w:p>
        </w:tc>
        <w:tc>
          <w:tcPr>
            <w:tcW w:w="2649" w:type="dxa"/>
          </w:tcPr>
          <w:p w14:paraId="090D5060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>Internal consistency:</w:t>
            </w:r>
          </w:p>
          <w:p w14:paraId="5ED1230D" w14:textId="77777777" w:rsidR="002A6CE8" w:rsidRPr="003C79A1" w:rsidRDefault="002A6CE8" w:rsidP="002A6CE8">
            <w:pPr>
              <w:spacing w:before="0" w:after="0"/>
            </w:pPr>
            <w:r w:rsidRPr="003C79A1">
              <w:t>α = .97</w:t>
            </w:r>
          </w:p>
        </w:tc>
        <w:tc>
          <w:tcPr>
            <w:tcW w:w="657" w:type="dxa"/>
          </w:tcPr>
          <w:p w14:paraId="183AA20F" w14:textId="77777777" w:rsidR="002A6CE8" w:rsidRPr="003C79A1" w:rsidRDefault="002A6CE8" w:rsidP="002A6CE8">
            <w:pPr>
              <w:spacing w:before="0" w:after="0"/>
            </w:pPr>
            <w:r w:rsidRPr="003C79A1">
              <w:t>V</w:t>
            </w:r>
          </w:p>
        </w:tc>
      </w:tr>
      <w:tr w:rsidR="002A6CE8" w:rsidRPr="003C79A1" w14:paraId="4129E531" w14:textId="77777777" w:rsidTr="004C392A">
        <w:trPr>
          <w:trHeight w:val="1930"/>
        </w:trPr>
        <w:tc>
          <w:tcPr>
            <w:tcW w:w="1817" w:type="dxa"/>
            <w:vMerge/>
          </w:tcPr>
          <w:p w14:paraId="5949826F" w14:textId="77777777" w:rsidR="002A6CE8" w:rsidRPr="003C79A1" w:rsidRDefault="002A6CE8" w:rsidP="002A6CE8">
            <w:pPr>
              <w:tabs>
                <w:tab w:val="left" w:pos="1459"/>
              </w:tabs>
              <w:spacing w:before="0" w:after="0"/>
            </w:pPr>
          </w:p>
        </w:tc>
        <w:tc>
          <w:tcPr>
            <w:tcW w:w="2239" w:type="dxa"/>
            <w:vMerge/>
          </w:tcPr>
          <w:p w14:paraId="741DCFF0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  <w:vMerge/>
          </w:tcPr>
          <w:p w14:paraId="36BF0E71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5A99E063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  <w:vMerge w:val="restart"/>
          </w:tcPr>
          <w:p w14:paraId="5C421FE9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 xml:space="preserve">Hypothesis testing for construct validity: </w:t>
            </w:r>
          </w:p>
          <w:p w14:paraId="6FCF27B3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t>Spearman</w:t>
            </w:r>
            <w:r>
              <w:t>’</w:t>
            </w:r>
            <w:r w:rsidRPr="003C79A1">
              <w:t>s rank correlation with</w:t>
            </w:r>
            <w:r>
              <w:t xml:space="preserve"> QoL</w:t>
            </w:r>
            <w:r w:rsidRPr="003C79A1">
              <w:t xml:space="preserve"> </w:t>
            </w:r>
            <w:r w:rsidRPr="000407FE">
              <w:rPr>
                <w:i/>
                <w:iCs/>
              </w:rPr>
              <w:t>r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  <w:vertAlign w:val="subscript"/>
              </w:rPr>
              <w:t>s</w:t>
            </w:r>
            <w:r w:rsidRPr="003C79A1">
              <w:t>=</w:t>
            </w:r>
            <w:r>
              <w:t xml:space="preserve"> </w:t>
            </w:r>
            <w:r w:rsidRPr="003C79A1">
              <w:t>.48</w:t>
            </w:r>
            <w:r>
              <w:t>**</w:t>
            </w:r>
          </w:p>
        </w:tc>
        <w:tc>
          <w:tcPr>
            <w:tcW w:w="657" w:type="dxa"/>
            <w:vMerge w:val="restart"/>
          </w:tcPr>
          <w:p w14:paraId="7932FA1B" w14:textId="77777777" w:rsidR="002A6CE8" w:rsidRPr="003C79A1" w:rsidRDefault="002A6CE8" w:rsidP="002A6CE8">
            <w:pPr>
              <w:spacing w:before="0" w:after="0"/>
            </w:pPr>
            <w:r w:rsidRPr="003C79A1">
              <w:t>V</w:t>
            </w:r>
          </w:p>
        </w:tc>
        <w:tc>
          <w:tcPr>
            <w:tcW w:w="2649" w:type="dxa"/>
          </w:tcPr>
          <w:p w14:paraId="33B1D638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 xml:space="preserve">IRR: </w:t>
            </w:r>
          </w:p>
          <w:p w14:paraId="4873F849" w14:textId="77777777" w:rsidR="002A6CE8" w:rsidRPr="003C79A1" w:rsidRDefault="002A6CE8" w:rsidP="002A6CE8">
            <w:pPr>
              <w:spacing w:before="0" w:after="0"/>
            </w:pPr>
            <w:r w:rsidRPr="003C79A1">
              <w:t>ICC for therapist ratings</w:t>
            </w:r>
          </w:p>
          <w:p w14:paraId="2408EF79" w14:textId="77777777" w:rsidR="002A6CE8" w:rsidRPr="003C79A1" w:rsidRDefault="002A6CE8" w:rsidP="002A6CE8">
            <w:pPr>
              <w:spacing w:before="0" w:after="0"/>
            </w:pPr>
            <w:r w:rsidRPr="003C79A1">
              <w:t>“interest” .79</w:t>
            </w:r>
            <w:r>
              <w:t>*</w:t>
            </w:r>
          </w:p>
          <w:p w14:paraId="05D7BE77" w14:textId="77777777" w:rsidR="002A6CE8" w:rsidRPr="003C79A1" w:rsidRDefault="002A6CE8" w:rsidP="002A6CE8">
            <w:pPr>
              <w:spacing w:before="0" w:after="0"/>
            </w:pPr>
            <w:r w:rsidRPr="003C79A1">
              <w:t>“response” .79</w:t>
            </w:r>
            <w:r>
              <w:t>*</w:t>
            </w:r>
          </w:p>
          <w:p w14:paraId="40B295F9" w14:textId="77777777" w:rsidR="002A6CE8" w:rsidRPr="003C79A1" w:rsidRDefault="002A6CE8" w:rsidP="002A6CE8">
            <w:pPr>
              <w:spacing w:before="0" w:after="0"/>
            </w:pPr>
            <w:r w:rsidRPr="003C79A1">
              <w:t>“initiation” .77*</w:t>
            </w:r>
          </w:p>
          <w:p w14:paraId="1E305AE2" w14:textId="77777777" w:rsidR="002A6CE8" w:rsidRPr="003C79A1" w:rsidRDefault="002A6CE8" w:rsidP="002A6CE8">
            <w:pPr>
              <w:spacing w:before="0" w:after="0"/>
            </w:pPr>
            <w:r w:rsidRPr="003C79A1">
              <w:t>“involvement” .82*</w:t>
            </w:r>
          </w:p>
          <w:p w14:paraId="401B5962" w14:textId="77777777" w:rsidR="002A6CE8" w:rsidRPr="003C79A1" w:rsidRDefault="002A6CE8" w:rsidP="002A6CE8">
            <w:pPr>
              <w:spacing w:before="0" w:after="0"/>
            </w:pPr>
            <w:r w:rsidRPr="003C79A1">
              <w:t>“enjoyment” .79</w:t>
            </w:r>
            <w:r>
              <w:t>*</w:t>
            </w:r>
          </w:p>
          <w:p w14:paraId="7440D0CD" w14:textId="77777777" w:rsidR="002A6CE8" w:rsidRPr="003C79A1" w:rsidRDefault="002A6CE8" w:rsidP="002A6CE8">
            <w:pPr>
              <w:spacing w:before="0" w:after="0"/>
            </w:pPr>
          </w:p>
          <w:p w14:paraId="75973E42" w14:textId="77777777" w:rsidR="002A6CE8" w:rsidRPr="003C79A1" w:rsidRDefault="002A6CE8" w:rsidP="002A6CE8">
            <w:pPr>
              <w:spacing w:before="0" w:after="0"/>
            </w:pPr>
            <w:r w:rsidRPr="003C79A1">
              <w:t>ICC for staff-ratings</w:t>
            </w:r>
          </w:p>
          <w:p w14:paraId="463C587F" w14:textId="77777777" w:rsidR="002A6CE8" w:rsidRPr="003C79A1" w:rsidRDefault="002A6CE8" w:rsidP="002A6CE8">
            <w:pPr>
              <w:spacing w:before="0" w:after="0"/>
            </w:pPr>
            <w:r w:rsidRPr="003C79A1">
              <w:t>“interest” .13</w:t>
            </w:r>
          </w:p>
          <w:p w14:paraId="141BD6FB" w14:textId="77777777" w:rsidR="002A6CE8" w:rsidRPr="003C79A1" w:rsidRDefault="002A6CE8" w:rsidP="002A6CE8">
            <w:pPr>
              <w:spacing w:before="0" w:after="0"/>
            </w:pPr>
            <w:r w:rsidRPr="003C79A1">
              <w:t>“response” .19</w:t>
            </w:r>
          </w:p>
          <w:p w14:paraId="0B1322AB" w14:textId="77777777" w:rsidR="002A6CE8" w:rsidRPr="003C79A1" w:rsidRDefault="002A6CE8" w:rsidP="002A6CE8">
            <w:pPr>
              <w:spacing w:before="0" w:after="0"/>
            </w:pPr>
            <w:r w:rsidRPr="003C79A1">
              <w:t>“initiation” .35**</w:t>
            </w:r>
          </w:p>
          <w:p w14:paraId="7825B889" w14:textId="77777777" w:rsidR="002A6CE8" w:rsidRPr="003C79A1" w:rsidRDefault="002A6CE8" w:rsidP="002A6CE8">
            <w:pPr>
              <w:spacing w:before="0" w:after="0"/>
            </w:pPr>
            <w:r w:rsidRPr="003C79A1">
              <w:t>“involvement” .36**</w:t>
            </w:r>
          </w:p>
          <w:p w14:paraId="5A25455F" w14:textId="77777777" w:rsidR="002A6CE8" w:rsidRPr="003C79A1" w:rsidRDefault="002A6CE8" w:rsidP="002A6CE8">
            <w:pPr>
              <w:spacing w:before="0" w:after="0"/>
            </w:pPr>
            <w:r w:rsidRPr="003C79A1">
              <w:t>“enjoyment” .21</w:t>
            </w:r>
          </w:p>
        </w:tc>
        <w:tc>
          <w:tcPr>
            <w:tcW w:w="657" w:type="dxa"/>
          </w:tcPr>
          <w:p w14:paraId="62E3330A" w14:textId="77777777" w:rsidR="002A6CE8" w:rsidRPr="003C79A1" w:rsidRDefault="002A6CE8" w:rsidP="002A6CE8">
            <w:pPr>
              <w:spacing w:before="0" w:after="0"/>
            </w:pPr>
            <w:r w:rsidRPr="003C79A1">
              <w:t>V</w:t>
            </w:r>
          </w:p>
        </w:tc>
      </w:tr>
      <w:tr w:rsidR="002A6CE8" w:rsidRPr="003C79A1" w14:paraId="54075AA3" w14:textId="77777777" w:rsidTr="004C392A">
        <w:trPr>
          <w:trHeight w:val="1930"/>
        </w:trPr>
        <w:tc>
          <w:tcPr>
            <w:tcW w:w="1817" w:type="dxa"/>
            <w:vMerge/>
          </w:tcPr>
          <w:p w14:paraId="7F4A6B7A" w14:textId="77777777" w:rsidR="002A6CE8" w:rsidRPr="003C79A1" w:rsidRDefault="002A6CE8" w:rsidP="002A6CE8">
            <w:pPr>
              <w:tabs>
                <w:tab w:val="left" w:pos="1459"/>
              </w:tabs>
              <w:spacing w:before="0" w:after="0"/>
            </w:pPr>
          </w:p>
        </w:tc>
        <w:tc>
          <w:tcPr>
            <w:tcW w:w="2239" w:type="dxa"/>
            <w:vMerge/>
          </w:tcPr>
          <w:p w14:paraId="650A2FFD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  <w:vMerge/>
          </w:tcPr>
          <w:p w14:paraId="52DFE2BD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720A40BA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  <w:vMerge/>
          </w:tcPr>
          <w:p w14:paraId="0E621822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657" w:type="dxa"/>
            <w:vMerge/>
          </w:tcPr>
          <w:p w14:paraId="64448DDE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35035C5C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 xml:space="preserve">TRR: </w:t>
            </w:r>
          </w:p>
          <w:p w14:paraId="5CFAFFAD" w14:textId="77777777" w:rsidR="002A6CE8" w:rsidRPr="003C79A1" w:rsidRDefault="002A6CE8" w:rsidP="002A6CE8">
            <w:pPr>
              <w:spacing w:before="0" w:after="0"/>
            </w:pPr>
            <w:r w:rsidRPr="003C79A1">
              <w:t>Therapist ratings:</w:t>
            </w:r>
          </w:p>
          <w:p w14:paraId="242F69EA" w14:textId="77777777" w:rsidR="002A6CE8" w:rsidRPr="003C79A1" w:rsidRDefault="002A6CE8" w:rsidP="002A6CE8">
            <w:pPr>
              <w:spacing w:before="0" w:after="0"/>
            </w:pPr>
            <w:r w:rsidRPr="003C79A1">
              <w:t>“interest” 0.57</w:t>
            </w:r>
          </w:p>
          <w:p w14:paraId="49FEF639" w14:textId="77777777" w:rsidR="002A6CE8" w:rsidRPr="003C79A1" w:rsidRDefault="002A6CE8" w:rsidP="002A6CE8">
            <w:pPr>
              <w:spacing w:before="0" w:after="0"/>
            </w:pPr>
            <w:r w:rsidRPr="003C79A1">
              <w:t>“response” 0.50</w:t>
            </w:r>
          </w:p>
          <w:p w14:paraId="5538B5BB" w14:textId="77777777" w:rsidR="002A6CE8" w:rsidRPr="003C79A1" w:rsidRDefault="002A6CE8" w:rsidP="002A6CE8">
            <w:pPr>
              <w:spacing w:before="0" w:after="0"/>
            </w:pPr>
            <w:r w:rsidRPr="003C79A1">
              <w:t>“initiation” 0.67</w:t>
            </w:r>
          </w:p>
          <w:p w14:paraId="7BA0BCA5" w14:textId="77777777" w:rsidR="002A6CE8" w:rsidRPr="003C79A1" w:rsidRDefault="002A6CE8" w:rsidP="002A6CE8">
            <w:pPr>
              <w:spacing w:before="0" w:after="0"/>
            </w:pPr>
            <w:r w:rsidRPr="003C79A1">
              <w:t>“involvement” 0.61</w:t>
            </w:r>
          </w:p>
          <w:p w14:paraId="6071ED7E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t>“enjoyment” 0.61</w:t>
            </w:r>
          </w:p>
        </w:tc>
        <w:tc>
          <w:tcPr>
            <w:tcW w:w="657" w:type="dxa"/>
          </w:tcPr>
          <w:p w14:paraId="0DB0D5D1" w14:textId="77777777" w:rsidR="002A6CE8" w:rsidRPr="003C79A1" w:rsidRDefault="002A6CE8" w:rsidP="002A6CE8">
            <w:pPr>
              <w:spacing w:before="0" w:after="0"/>
            </w:pPr>
            <w:r w:rsidRPr="003C79A1">
              <w:t>V</w:t>
            </w:r>
          </w:p>
        </w:tc>
      </w:tr>
      <w:tr w:rsidR="002A6CE8" w:rsidRPr="003C79A1" w14:paraId="0EE80DEA" w14:textId="77777777" w:rsidTr="004C392A">
        <w:tc>
          <w:tcPr>
            <w:tcW w:w="14376" w:type="dxa"/>
            <w:gridSpan w:val="8"/>
          </w:tcPr>
          <w:p w14:paraId="392D0365" w14:textId="77777777" w:rsidR="002A6CE8" w:rsidRPr="003C79A1" w:rsidRDefault="002A6CE8" w:rsidP="002A6CE8">
            <w:pPr>
              <w:spacing w:before="0" w:after="0"/>
              <w:rPr>
                <w:b/>
                <w:bCs/>
              </w:rPr>
            </w:pPr>
            <w:r w:rsidRPr="003C79A1">
              <w:rPr>
                <w:b/>
                <w:bCs/>
              </w:rPr>
              <w:t>VC-IOE</w:t>
            </w:r>
          </w:p>
        </w:tc>
      </w:tr>
      <w:tr w:rsidR="002A6CE8" w:rsidRPr="003C79A1" w14:paraId="7E9CE6D1" w14:textId="77777777" w:rsidTr="004C392A">
        <w:tc>
          <w:tcPr>
            <w:tcW w:w="1817" w:type="dxa"/>
          </w:tcPr>
          <w:p w14:paraId="776A83C6" w14:textId="685757CE" w:rsidR="002A6CE8" w:rsidRPr="003C79A1" w:rsidRDefault="002A6CE8" w:rsidP="002A6CE8">
            <w:pPr>
              <w:spacing w:before="0" w:after="0"/>
            </w:pPr>
            <w:r>
              <w:rPr>
                <w:noProof/>
              </w:rPr>
              <w:t>Jones et al. (2015)</w:t>
            </w:r>
          </w:p>
        </w:tc>
        <w:tc>
          <w:tcPr>
            <w:tcW w:w="2239" w:type="dxa"/>
          </w:tcPr>
          <w:p w14:paraId="4C4E44DB" w14:textId="77777777" w:rsidR="002A6CE8" w:rsidRPr="003C79A1" w:rsidRDefault="002A6CE8" w:rsidP="002A6CE8">
            <w:pPr>
              <w:spacing w:before="0" w:after="0"/>
            </w:pPr>
            <w:r w:rsidRPr="003C79A1">
              <w:t>N = NR</w:t>
            </w:r>
          </w:p>
          <w:p w14:paraId="71B45E32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>= NR</w:t>
            </w:r>
          </w:p>
          <w:p w14:paraId="2F8E9FCC" w14:textId="77777777" w:rsidR="002A6CE8" w:rsidRPr="003C79A1" w:rsidRDefault="002A6CE8" w:rsidP="002A6CE8">
            <w:pPr>
              <w:spacing w:before="0" w:after="0"/>
            </w:pPr>
            <w:r w:rsidRPr="003C79A1">
              <w:t>Gender NR</w:t>
            </w:r>
          </w:p>
          <w:p w14:paraId="0D9523DD" w14:textId="77777777" w:rsidR="002A6CE8" w:rsidRPr="003C79A1" w:rsidRDefault="002A6CE8" w:rsidP="002A6CE8">
            <w:pPr>
              <w:spacing w:before="0" w:after="0"/>
            </w:pPr>
            <w:r w:rsidRPr="003C79A1">
              <w:t>Population NR</w:t>
            </w:r>
          </w:p>
          <w:p w14:paraId="2D8D8517" w14:textId="77777777" w:rsidR="002A6CE8" w:rsidRPr="003C79A1" w:rsidRDefault="002A6CE8" w:rsidP="002A6CE8">
            <w:pPr>
              <w:spacing w:before="0" w:after="0"/>
            </w:pPr>
            <w:r w:rsidRPr="003C79A1">
              <w:t>Long-term care</w:t>
            </w:r>
          </w:p>
          <w:p w14:paraId="293798DA" w14:textId="77777777" w:rsidR="002A6CE8" w:rsidRPr="003C79A1" w:rsidRDefault="002A6CE8" w:rsidP="002A6CE8">
            <w:pPr>
              <w:spacing w:before="0" w:after="0"/>
            </w:pPr>
            <w:r w:rsidRPr="003C79A1">
              <w:t>Australia</w:t>
            </w:r>
          </w:p>
        </w:tc>
        <w:tc>
          <w:tcPr>
            <w:tcW w:w="2685" w:type="dxa"/>
          </w:tcPr>
          <w:p w14:paraId="54EFA056" w14:textId="77777777" w:rsidR="002A6CE8" w:rsidRPr="003C79A1" w:rsidRDefault="002A6CE8" w:rsidP="002A6CE8">
            <w:pPr>
              <w:spacing w:before="0" w:after="0"/>
            </w:pPr>
            <w:r w:rsidRPr="003C79A1">
              <w:t>Secured by literature review, building on earlier instruments, and</w:t>
            </w:r>
            <w:r>
              <w:t xml:space="preserve"> referring to</w:t>
            </w:r>
            <w:r w:rsidRPr="003C79A1">
              <w:t xml:space="preserve"> </w:t>
            </w:r>
            <w:r>
              <w:t xml:space="preserve">vaguely described </w:t>
            </w:r>
            <w:r w:rsidRPr="003C79A1">
              <w:t xml:space="preserve">qualitative </w:t>
            </w:r>
            <w:r>
              <w:t xml:space="preserve">field work </w:t>
            </w:r>
            <w:r w:rsidRPr="003C79A1">
              <w:t>with experts</w:t>
            </w:r>
            <w:r>
              <w:t xml:space="preserve"> and family caregivers</w:t>
            </w:r>
          </w:p>
        </w:tc>
        <w:tc>
          <w:tcPr>
            <w:tcW w:w="657" w:type="dxa"/>
          </w:tcPr>
          <w:p w14:paraId="07E6E57A" w14:textId="77777777" w:rsidR="002A6CE8" w:rsidRPr="003C79A1" w:rsidRDefault="002A6CE8" w:rsidP="002A6CE8">
            <w:pPr>
              <w:spacing w:before="0" w:after="0"/>
            </w:pPr>
            <w:r>
              <w:t>I</w:t>
            </w:r>
          </w:p>
        </w:tc>
        <w:tc>
          <w:tcPr>
            <w:tcW w:w="3015" w:type="dxa"/>
          </w:tcPr>
          <w:p w14:paraId="3FFE31D1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 xml:space="preserve">Hypothesis testing for construct validity: </w:t>
            </w:r>
            <w:r w:rsidRPr="003C79A1">
              <w:t>Describes comparisons with instruments, but analysis/result not reported</w:t>
            </w:r>
          </w:p>
        </w:tc>
        <w:tc>
          <w:tcPr>
            <w:tcW w:w="657" w:type="dxa"/>
          </w:tcPr>
          <w:p w14:paraId="15C9F71F" w14:textId="77777777" w:rsidR="002A6CE8" w:rsidRPr="003C79A1" w:rsidRDefault="002A6CE8" w:rsidP="002A6CE8">
            <w:pPr>
              <w:spacing w:before="0" w:after="0"/>
            </w:pPr>
            <w:r w:rsidRPr="003C79A1">
              <w:t>I</w:t>
            </w:r>
          </w:p>
        </w:tc>
        <w:tc>
          <w:tcPr>
            <w:tcW w:w="2649" w:type="dxa"/>
          </w:tcPr>
          <w:p w14:paraId="001A0BB9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Measurement error:</w:t>
            </w:r>
            <w:r w:rsidRPr="003C79A1">
              <w:t xml:space="preserve">  % agreement </w:t>
            </w:r>
          </w:p>
          <w:p w14:paraId="0240792D" w14:textId="77777777" w:rsidR="002A6CE8" w:rsidRPr="003C79A1" w:rsidRDefault="002A6CE8" w:rsidP="002A6CE8">
            <w:pPr>
              <w:spacing w:before="0" w:after="0"/>
            </w:pPr>
            <w:r w:rsidRPr="003C79A1">
              <w:t xml:space="preserve">between raters 95.25%, </w:t>
            </w:r>
          </w:p>
          <w:p w14:paraId="7E7552F7" w14:textId="77777777" w:rsidR="002A6CE8" w:rsidRPr="003C79A1" w:rsidRDefault="002A6CE8" w:rsidP="002A6CE8">
            <w:pPr>
              <w:spacing w:before="0" w:after="0"/>
            </w:pPr>
            <w:r w:rsidRPr="003C79A1">
              <w:t>intra-rater 95 %</w:t>
            </w:r>
          </w:p>
        </w:tc>
        <w:tc>
          <w:tcPr>
            <w:tcW w:w="657" w:type="dxa"/>
          </w:tcPr>
          <w:p w14:paraId="75FCCEF8" w14:textId="77777777" w:rsidR="002A6CE8" w:rsidRPr="003C79A1" w:rsidRDefault="002A6CE8" w:rsidP="002A6CE8">
            <w:pPr>
              <w:spacing w:before="0" w:after="0"/>
            </w:pPr>
            <w:r w:rsidRPr="003C79A1">
              <w:t>D</w:t>
            </w:r>
          </w:p>
        </w:tc>
      </w:tr>
      <w:tr w:rsidR="002A6CE8" w:rsidRPr="003C79A1" w14:paraId="678421AA" w14:textId="77777777" w:rsidTr="004C392A">
        <w:tc>
          <w:tcPr>
            <w:tcW w:w="14376" w:type="dxa"/>
            <w:gridSpan w:val="8"/>
          </w:tcPr>
          <w:p w14:paraId="644FE153" w14:textId="77777777" w:rsidR="002A6CE8" w:rsidRPr="003C79A1" w:rsidRDefault="002A6CE8" w:rsidP="002A6CE8">
            <w:pPr>
              <w:spacing w:before="0" w:after="0"/>
              <w:rPr>
                <w:b/>
                <w:bCs/>
              </w:rPr>
            </w:pPr>
            <w:r w:rsidRPr="003C79A1">
              <w:rPr>
                <w:b/>
                <w:bCs/>
              </w:rPr>
              <w:t>EPWDS</w:t>
            </w:r>
          </w:p>
        </w:tc>
      </w:tr>
      <w:tr w:rsidR="002A6CE8" w:rsidRPr="003C79A1" w14:paraId="63F8B454" w14:textId="77777777" w:rsidTr="004C392A">
        <w:trPr>
          <w:trHeight w:val="1691"/>
        </w:trPr>
        <w:tc>
          <w:tcPr>
            <w:tcW w:w="1817" w:type="dxa"/>
            <w:vMerge w:val="restart"/>
          </w:tcPr>
          <w:p w14:paraId="530C61E8" w14:textId="0F27F42D" w:rsidR="002A6CE8" w:rsidRPr="003C79A1" w:rsidRDefault="002A6CE8" w:rsidP="002A6CE8">
            <w:pPr>
              <w:spacing w:before="0" w:after="0"/>
            </w:pPr>
            <w:r>
              <w:rPr>
                <w:noProof/>
              </w:rPr>
              <w:lastRenderedPageBreak/>
              <w:t>Jones et al. (2018)</w:t>
            </w:r>
          </w:p>
        </w:tc>
        <w:tc>
          <w:tcPr>
            <w:tcW w:w="2239" w:type="dxa"/>
            <w:vMerge w:val="restart"/>
          </w:tcPr>
          <w:p w14:paraId="1D14D162" w14:textId="77777777" w:rsidR="002A6CE8" w:rsidRPr="003C79A1" w:rsidRDefault="002A6CE8" w:rsidP="002A6CE8">
            <w:pPr>
              <w:spacing w:before="0" w:after="0"/>
            </w:pPr>
            <w:r w:rsidRPr="003C79A1">
              <w:t>N = 131</w:t>
            </w:r>
          </w:p>
          <w:p w14:paraId="42B156BF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 xml:space="preserve">= </w:t>
            </w:r>
            <w:r>
              <w:t>131</w:t>
            </w:r>
          </w:p>
          <w:p w14:paraId="2859B56E" w14:textId="77777777" w:rsidR="002A6CE8" w:rsidRPr="003C79A1" w:rsidRDefault="002A6CE8" w:rsidP="002A6CE8">
            <w:pPr>
              <w:spacing w:before="0" w:after="0"/>
            </w:pPr>
            <w:r w:rsidRPr="003C79A1">
              <w:t>73% women</w:t>
            </w:r>
          </w:p>
          <w:p w14:paraId="149200D9" w14:textId="77777777" w:rsidR="002A6CE8" w:rsidRPr="003C79A1" w:rsidRDefault="002A6CE8" w:rsidP="002A6CE8">
            <w:pPr>
              <w:spacing w:before="0" w:after="0"/>
            </w:pPr>
            <w:r>
              <w:t>Mild to severe dementia</w:t>
            </w:r>
          </w:p>
          <w:p w14:paraId="40374E0A" w14:textId="77777777" w:rsidR="002A6CE8" w:rsidRPr="003C79A1" w:rsidRDefault="002A6CE8" w:rsidP="002A6CE8">
            <w:pPr>
              <w:spacing w:before="0" w:after="0"/>
            </w:pPr>
            <w:r w:rsidRPr="003C79A1">
              <w:t>Long-term care</w:t>
            </w:r>
          </w:p>
          <w:p w14:paraId="24B99ADE" w14:textId="77777777" w:rsidR="002A6CE8" w:rsidRPr="003C79A1" w:rsidRDefault="002A6CE8" w:rsidP="002A6CE8">
            <w:pPr>
              <w:spacing w:before="0" w:after="0"/>
            </w:pPr>
            <w:r w:rsidRPr="003C79A1">
              <w:t>Australia</w:t>
            </w:r>
          </w:p>
        </w:tc>
        <w:tc>
          <w:tcPr>
            <w:tcW w:w="2685" w:type="dxa"/>
            <w:vMerge w:val="restart"/>
          </w:tcPr>
          <w:p w14:paraId="7F770A31" w14:textId="169A597A" w:rsidR="002A6CE8" w:rsidRPr="003C79A1" w:rsidRDefault="002A6CE8" w:rsidP="002A6CE8">
            <w:pPr>
              <w:spacing w:before="0" w:after="0"/>
            </w:pPr>
            <w:r w:rsidRPr="003C79A1">
              <w:t>Building on earlier instruments</w:t>
            </w:r>
            <w:r>
              <w:t xml:space="preserve"> and VC-IOE</w:t>
            </w:r>
            <w:r w:rsidRPr="003C79A1">
              <w:t xml:space="preserve">, literature review, surveying experts (N=15) to establish consensus through a </w:t>
            </w:r>
            <w:r w:rsidR="00EB4143">
              <w:t xml:space="preserve">Delphi </w:t>
            </w:r>
            <w:r w:rsidRPr="003C79A1">
              <w:t>procedure and piloting the scale in an intervention study</w:t>
            </w:r>
            <w:r>
              <w:t xml:space="preserve"> </w:t>
            </w:r>
            <w:r>
              <w:rPr>
                <w:noProof/>
              </w:rPr>
              <w:t>(Moyle et al., 2017)</w:t>
            </w:r>
          </w:p>
          <w:p w14:paraId="14CEE7F3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 w:val="restart"/>
          </w:tcPr>
          <w:p w14:paraId="60A5095A" w14:textId="77777777" w:rsidR="002A6CE8" w:rsidRPr="003C79A1" w:rsidRDefault="002A6CE8" w:rsidP="002A6CE8">
            <w:pPr>
              <w:spacing w:before="0" w:after="0"/>
            </w:pPr>
            <w:r>
              <w:t>D</w:t>
            </w:r>
          </w:p>
        </w:tc>
        <w:tc>
          <w:tcPr>
            <w:tcW w:w="3015" w:type="dxa"/>
            <w:vMerge w:val="restart"/>
          </w:tcPr>
          <w:p w14:paraId="3664A4C0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Hypothesis testing for construct validity:</w:t>
            </w:r>
            <w:r w:rsidRPr="003C79A1">
              <w:t xml:space="preserve"> Pearson</w:t>
            </w:r>
            <w:r>
              <w:t>’</w:t>
            </w:r>
            <w:r w:rsidRPr="003C79A1">
              <w:t>s correlation with</w:t>
            </w:r>
            <w:r>
              <w:t xml:space="preserve"> apathy scale (N=27), 12 of 12 (100%) correlations supporting construct validity (range </w:t>
            </w:r>
            <w:r w:rsidRPr="001E5129">
              <w:rPr>
                <w:i/>
                <w:iCs/>
              </w:rPr>
              <w:t>r</w:t>
            </w:r>
            <w:r>
              <w:t xml:space="preserve"> = .63 – .82)</w:t>
            </w:r>
          </w:p>
        </w:tc>
        <w:tc>
          <w:tcPr>
            <w:tcW w:w="657" w:type="dxa"/>
            <w:vMerge w:val="restart"/>
          </w:tcPr>
          <w:p w14:paraId="4E113889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  <w:tc>
          <w:tcPr>
            <w:tcW w:w="2649" w:type="dxa"/>
          </w:tcPr>
          <w:p w14:paraId="05B2B0FF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>Internal consistency:</w:t>
            </w:r>
          </w:p>
          <w:p w14:paraId="333CD638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t xml:space="preserve">α = .94. No evidence of </w:t>
            </w:r>
            <w:proofErr w:type="spellStart"/>
            <w:r w:rsidRPr="003C79A1">
              <w:t>unidimensionality</w:t>
            </w:r>
            <w:proofErr w:type="spellEnd"/>
          </w:p>
        </w:tc>
        <w:tc>
          <w:tcPr>
            <w:tcW w:w="657" w:type="dxa"/>
          </w:tcPr>
          <w:p w14:paraId="3FF2E2EF" w14:textId="77777777" w:rsidR="002A6CE8" w:rsidRPr="003C79A1" w:rsidRDefault="002A6CE8" w:rsidP="002A6CE8">
            <w:pPr>
              <w:spacing w:before="0" w:after="0"/>
            </w:pPr>
            <w:r>
              <w:t>D</w:t>
            </w:r>
          </w:p>
        </w:tc>
      </w:tr>
      <w:tr w:rsidR="002A6CE8" w:rsidRPr="003C79A1" w14:paraId="3089E8A6" w14:textId="77777777" w:rsidTr="004C392A">
        <w:trPr>
          <w:trHeight w:val="690"/>
        </w:trPr>
        <w:tc>
          <w:tcPr>
            <w:tcW w:w="1817" w:type="dxa"/>
            <w:vMerge/>
          </w:tcPr>
          <w:p w14:paraId="572ADB9F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239" w:type="dxa"/>
            <w:vMerge/>
          </w:tcPr>
          <w:p w14:paraId="22384C30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  <w:vMerge/>
          </w:tcPr>
          <w:p w14:paraId="64CF96B7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0AD5DD0D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  <w:vMerge/>
          </w:tcPr>
          <w:p w14:paraId="498DE4C8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638EBB2C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75AF841D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 xml:space="preserve">IRR: </w:t>
            </w:r>
            <w:r w:rsidRPr="003C79A1">
              <w:t xml:space="preserve">ICC .75 – .96 on single item scores </w:t>
            </w:r>
          </w:p>
          <w:p w14:paraId="696C3369" w14:textId="77777777" w:rsidR="002A6CE8" w:rsidRPr="003C79A1" w:rsidRDefault="002A6CE8" w:rsidP="002A6CE8">
            <w:pPr>
              <w:spacing w:before="0" w:after="0"/>
            </w:pPr>
            <w:r w:rsidRPr="003C79A1">
              <w:t>ICC .84 – .95 for subscale-scores.</w:t>
            </w:r>
          </w:p>
          <w:p w14:paraId="76FD2C1E" w14:textId="77777777" w:rsidR="002A6CE8" w:rsidRPr="003C79A1" w:rsidRDefault="002A6CE8" w:rsidP="002A6CE8">
            <w:pPr>
              <w:spacing w:before="0" w:after="0"/>
            </w:pPr>
            <w:r w:rsidRPr="003C79A1">
              <w:t>Engagement .97</w:t>
            </w:r>
          </w:p>
        </w:tc>
        <w:tc>
          <w:tcPr>
            <w:tcW w:w="657" w:type="dxa"/>
          </w:tcPr>
          <w:p w14:paraId="69926718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</w:tr>
      <w:tr w:rsidR="002A6CE8" w:rsidRPr="003C79A1" w14:paraId="060C4258" w14:textId="77777777" w:rsidTr="004C392A">
        <w:trPr>
          <w:trHeight w:val="1691"/>
        </w:trPr>
        <w:tc>
          <w:tcPr>
            <w:tcW w:w="1817" w:type="dxa"/>
            <w:vMerge/>
          </w:tcPr>
          <w:p w14:paraId="35AEF57B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239" w:type="dxa"/>
            <w:vMerge/>
          </w:tcPr>
          <w:p w14:paraId="140C4CF9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  <w:vMerge/>
          </w:tcPr>
          <w:p w14:paraId="36F1A567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6F633C0D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  <w:vMerge/>
          </w:tcPr>
          <w:p w14:paraId="4D03C48B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2497F239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49" w:type="dxa"/>
          </w:tcPr>
          <w:p w14:paraId="7434337E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 xml:space="preserve">TRR: </w:t>
            </w:r>
            <w:r w:rsidRPr="003C79A1">
              <w:t>Pearson’s correlations for individual items</w:t>
            </w:r>
            <w:r>
              <w:t xml:space="preserve"> range </w:t>
            </w:r>
            <w:r w:rsidRPr="003C79A1">
              <w:t>0.80 – 0.96</w:t>
            </w:r>
            <w:r>
              <w:t xml:space="preserve"> and</w:t>
            </w:r>
            <w:r w:rsidRPr="003C79A1">
              <w:t xml:space="preserve"> </w:t>
            </w:r>
            <w:r>
              <w:t xml:space="preserve">total </w:t>
            </w:r>
            <w:r w:rsidRPr="003C79A1">
              <w:t xml:space="preserve">subscales </w:t>
            </w:r>
            <w:r>
              <w:t>range</w:t>
            </w:r>
            <w:r w:rsidRPr="003C79A1">
              <w:t xml:space="preserve"> 0.86 – 0.95</w:t>
            </w:r>
          </w:p>
        </w:tc>
        <w:tc>
          <w:tcPr>
            <w:tcW w:w="657" w:type="dxa"/>
          </w:tcPr>
          <w:p w14:paraId="11A87139" w14:textId="77777777" w:rsidR="002A6CE8" w:rsidRPr="003C79A1" w:rsidRDefault="002A6CE8" w:rsidP="002A6CE8">
            <w:pPr>
              <w:spacing w:before="0" w:after="0"/>
            </w:pPr>
            <w:r w:rsidRPr="003C79A1">
              <w:t>D</w:t>
            </w:r>
          </w:p>
        </w:tc>
      </w:tr>
      <w:tr w:rsidR="002A6CE8" w:rsidRPr="003C79A1" w14:paraId="579978AD" w14:textId="77777777" w:rsidTr="004C392A">
        <w:tc>
          <w:tcPr>
            <w:tcW w:w="14376" w:type="dxa"/>
            <w:gridSpan w:val="8"/>
          </w:tcPr>
          <w:p w14:paraId="1F59EB02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b/>
                <w:bCs/>
              </w:rPr>
              <w:t>ELICSE/EMODEB</w:t>
            </w:r>
          </w:p>
        </w:tc>
      </w:tr>
      <w:tr w:rsidR="002A6CE8" w:rsidRPr="003C79A1" w14:paraId="64C4C7CA" w14:textId="77777777" w:rsidTr="004C392A">
        <w:tc>
          <w:tcPr>
            <w:tcW w:w="1817" w:type="dxa"/>
          </w:tcPr>
          <w:p w14:paraId="35B77398" w14:textId="41404E7E" w:rsidR="002A6CE8" w:rsidRPr="003C79A1" w:rsidRDefault="002A6CE8" w:rsidP="002A6CE8">
            <w:pPr>
              <w:spacing w:before="0" w:after="0"/>
            </w:pPr>
            <w:r>
              <w:rPr>
                <w:noProof/>
              </w:rPr>
              <w:t>Perugia et al. (2018)</w:t>
            </w:r>
          </w:p>
        </w:tc>
        <w:tc>
          <w:tcPr>
            <w:tcW w:w="2239" w:type="dxa"/>
          </w:tcPr>
          <w:p w14:paraId="59DA5387" w14:textId="77777777" w:rsidR="002A6CE8" w:rsidRPr="003C79A1" w:rsidRDefault="002A6CE8" w:rsidP="002A6CE8">
            <w:pPr>
              <w:spacing w:before="0" w:after="0"/>
            </w:pPr>
            <w:r w:rsidRPr="003C79A1">
              <w:t>N = 14</w:t>
            </w:r>
          </w:p>
          <w:p w14:paraId="27C33C8F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 xml:space="preserve">= </w:t>
            </w:r>
            <w:r>
              <w:t>42</w:t>
            </w:r>
          </w:p>
          <w:p w14:paraId="07F6FD9D" w14:textId="77777777" w:rsidR="002A6CE8" w:rsidRPr="003C79A1" w:rsidRDefault="002A6CE8" w:rsidP="002A6CE8">
            <w:pPr>
              <w:spacing w:before="0" w:after="0"/>
            </w:pPr>
            <w:r w:rsidRPr="003C79A1">
              <w:t>Gender not reported</w:t>
            </w:r>
          </w:p>
          <w:p w14:paraId="296C2456" w14:textId="77777777" w:rsidR="002A6CE8" w:rsidRPr="003C79A1" w:rsidRDefault="002A6CE8" w:rsidP="002A6CE8">
            <w:pPr>
              <w:spacing w:before="0" w:after="0"/>
            </w:pPr>
            <w:r w:rsidRPr="003C79A1">
              <w:t>Mild to moderate dementia</w:t>
            </w:r>
          </w:p>
          <w:p w14:paraId="34BAC8D7" w14:textId="77777777" w:rsidR="002A6CE8" w:rsidRPr="003C79A1" w:rsidRDefault="002A6CE8" w:rsidP="002A6CE8">
            <w:pPr>
              <w:spacing w:before="0" w:after="0"/>
            </w:pPr>
            <w:r w:rsidRPr="003C79A1">
              <w:t>Nursing home</w:t>
            </w:r>
          </w:p>
          <w:p w14:paraId="7CB7B286" w14:textId="77777777" w:rsidR="002A6CE8" w:rsidRPr="003C79A1" w:rsidRDefault="002A6CE8" w:rsidP="002A6CE8">
            <w:pPr>
              <w:spacing w:before="0" w:after="0"/>
            </w:pPr>
            <w:r w:rsidRPr="003C79A1">
              <w:t>Spain</w:t>
            </w:r>
          </w:p>
        </w:tc>
        <w:tc>
          <w:tcPr>
            <w:tcW w:w="2685" w:type="dxa"/>
          </w:tcPr>
          <w:p w14:paraId="2E48B764" w14:textId="77777777" w:rsidR="002A6CE8" w:rsidRPr="003C79A1" w:rsidRDefault="002A6CE8" w:rsidP="002A6CE8">
            <w:pPr>
              <w:spacing w:before="0" w:after="0"/>
            </w:pPr>
            <w:r w:rsidRPr="003C79A1">
              <w:t>Literature review, thorough development of ethogram, involvement of experts</w:t>
            </w:r>
          </w:p>
        </w:tc>
        <w:tc>
          <w:tcPr>
            <w:tcW w:w="657" w:type="dxa"/>
          </w:tcPr>
          <w:p w14:paraId="36B042C8" w14:textId="77777777" w:rsidR="002A6CE8" w:rsidRPr="003C79A1" w:rsidRDefault="002A6CE8" w:rsidP="002A6CE8">
            <w:pPr>
              <w:spacing w:before="0" w:after="0"/>
            </w:pPr>
            <w:r w:rsidRPr="003C79A1">
              <w:t>V</w:t>
            </w:r>
          </w:p>
        </w:tc>
        <w:tc>
          <w:tcPr>
            <w:tcW w:w="3015" w:type="dxa"/>
          </w:tcPr>
          <w:p w14:paraId="22FEC920" w14:textId="77777777" w:rsidR="002A6CE8" w:rsidRPr="003C79A1" w:rsidRDefault="002A6CE8" w:rsidP="002A6CE8">
            <w:pPr>
              <w:spacing w:before="0" w:after="0"/>
            </w:pPr>
            <w:r w:rsidRPr="00DF3E21">
              <w:rPr>
                <w:i/>
                <w:iCs/>
              </w:rPr>
              <w:t>Hypothesis testing for construct validity</w:t>
            </w:r>
            <w:r w:rsidRPr="003C79A1">
              <w:t>:</w:t>
            </w:r>
          </w:p>
          <w:p w14:paraId="23769BA1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>
              <w:t xml:space="preserve">Using ELICSE to construct the model EMODEB, </w:t>
            </w:r>
            <w:r w:rsidRPr="003C79A1">
              <w:t>SEM</w:t>
            </w:r>
            <w:r>
              <w:t xml:space="preserve"> shows excellent model fit (CFI = 1.00, RMSEA = 0.000) and su</w:t>
            </w:r>
            <w:r w:rsidRPr="003C79A1">
              <w:t xml:space="preserve">pporting </w:t>
            </w:r>
            <w:r>
              <w:t>9</w:t>
            </w:r>
            <w:r w:rsidRPr="003C79A1">
              <w:t xml:space="preserve"> of </w:t>
            </w:r>
            <w:r>
              <w:t>10</w:t>
            </w:r>
            <w:r w:rsidRPr="003C79A1">
              <w:t xml:space="preserve"> hypotheses</w:t>
            </w:r>
            <w:r>
              <w:t xml:space="preserve"> (90%)</w:t>
            </w:r>
          </w:p>
        </w:tc>
        <w:tc>
          <w:tcPr>
            <w:tcW w:w="657" w:type="dxa"/>
          </w:tcPr>
          <w:p w14:paraId="183D4283" w14:textId="77777777" w:rsidR="002A6CE8" w:rsidRPr="003C79A1" w:rsidRDefault="002A6CE8" w:rsidP="002A6CE8">
            <w:pPr>
              <w:spacing w:before="0" w:after="0"/>
            </w:pPr>
            <w:r w:rsidRPr="003C79A1">
              <w:t>D</w:t>
            </w:r>
          </w:p>
        </w:tc>
        <w:tc>
          <w:tcPr>
            <w:tcW w:w="2649" w:type="dxa"/>
          </w:tcPr>
          <w:p w14:paraId="012D58F6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IRR</w:t>
            </w:r>
            <w:r w:rsidRPr="003C79A1">
              <w:t xml:space="preserve">: </w:t>
            </w:r>
            <w:r w:rsidRPr="003C79A1">
              <w:rPr>
                <w:rFonts w:ascii="Arial" w:hAnsi="Arial" w:cs="Arial"/>
                <w:color w:val="000000"/>
              </w:rPr>
              <w:t>κ</w:t>
            </w:r>
            <w:r w:rsidRPr="003C79A1">
              <w:t xml:space="preserve"> = .78 for cognitive stimulation, .74 for robot-based play, head-behaviors .76 and .70, torso-behavior</w:t>
            </w:r>
            <w:r>
              <w:t>s</w:t>
            </w:r>
            <w:r w:rsidRPr="003C79A1">
              <w:t xml:space="preserve"> .74 and 0.73, arms/hands .63 and .71.</w:t>
            </w:r>
          </w:p>
        </w:tc>
        <w:tc>
          <w:tcPr>
            <w:tcW w:w="657" w:type="dxa"/>
          </w:tcPr>
          <w:p w14:paraId="43BA7FC7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</w:tr>
      <w:tr w:rsidR="002A6CE8" w:rsidRPr="003C79A1" w14:paraId="29B052FB" w14:textId="77777777" w:rsidTr="004C392A">
        <w:tc>
          <w:tcPr>
            <w:tcW w:w="1817" w:type="dxa"/>
          </w:tcPr>
          <w:p w14:paraId="6C317529" w14:textId="33A5B787" w:rsidR="002A6CE8" w:rsidRPr="00675826" w:rsidRDefault="002A6CE8" w:rsidP="002A6CE8">
            <w:pPr>
              <w:spacing w:before="0" w:after="0"/>
              <w:rPr>
                <w:lang w:val="nb-NO"/>
              </w:rPr>
            </w:pPr>
            <w:r>
              <w:rPr>
                <w:noProof/>
              </w:rPr>
              <w:t>Perugia</w:t>
            </w:r>
            <w:r w:rsidR="006756C8">
              <w:rPr>
                <w:noProof/>
              </w:rPr>
              <w:t xml:space="preserve"> </w:t>
            </w:r>
            <w:r w:rsidR="006756C8">
              <w:t>et al.,</w:t>
            </w:r>
            <w:r>
              <w:rPr>
                <w:noProof/>
              </w:rPr>
              <w:t xml:space="preserve"> (2020)</w:t>
            </w:r>
          </w:p>
        </w:tc>
        <w:tc>
          <w:tcPr>
            <w:tcW w:w="2239" w:type="dxa"/>
          </w:tcPr>
          <w:p w14:paraId="40688B7F" w14:textId="77777777" w:rsidR="002A6CE8" w:rsidRDefault="002A6CE8" w:rsidP="002A6CE8">
            <w:pPr>
              <w:spacing w:before="0" w:after="0"/>
            </w:pPr>
            <w:r>
              <w:t>N = 14</w:t>
            </w:r>
          </w:p>
          <w:p w14:paraId="05BC6CAB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 xml:space="preserve">= </w:t>
            </w:r>
            <w:r>
              <w:t>42</w:t>
            </w:r>
          </w:p>
          <w:p w14:paraId="28A19452" w14:textId="77777777" w:rsidR="002A6CE8" w:rsidRPr="003C79A1" w:rsidRDefault="002A6CE8" w:rsidP="002A6CE8">
            <w:pPr>
              <w:spacing w:before="0" w:after="0"/>
            </w:pPr>
            <w:r w:rsidRPr="003C79A1">
              <w:t>Gender not reported</w:t>
            </w:r>
          </w:p>
          <w:p w14:paraId="59C3CA1B" w14:textId="77777777" w:rsidR="002A6CE8" w:rsidRPr="003C79A1" w:rsidRDefault="002A6CE8" w:rsidP="002A6CE8">
            <w:pPr>
              <w:spacing w:before="0" w:after="0"/>
            </w:pPr>
            <w:r w:rsidRPr="003C79A1">
              <w:t>Mild to moderate dementia</w:t>
            </w:r>
          </w:p>
          <w:p w14:paraId="472D501D" w14:textId="77777777" w:rsidR="002A6CE8" w:rsidRPr="003C79A1" w:rsidRDefault="002A6CE8" w:rsidP="002A6CE8">
            <w:pPr>
              <w:spacing w:before="0" w:after="0"/>
            </w:pPr>
            <w:r w:rsidRPr="003C79A1">
              <w:t>Nursing home</w:t>
            </w:r>
          </w:p>
          <w:p w14:paraId="30674E5D" w14:textId="77777777" w:rsidR="002A6CE8" w:rsidRPr="003C79A1" w:rsidRDefault="002A6CE8" w:rsidP="002A6CE8">
            <w:pPr>
              <w:spacing w:before="0" w:after="0"/>
            </w:pPr>
            <w:r w:rsidRPr="003C79A1">
              <w:t>Spain</w:t>
            </w:r>
          </w:p>
        </w:tc>
        <w:tc>
          <w:tcPr>
            <w:tcW w:w="2685" w:type="dxa"/>
          </w:tcPr>
          <w:p w14:paraId="063619DC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648AB8C1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3015" w:type="dxa"/>
          </w:tcPr>
          <w:p w14:paraId="38DEA7EB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>Hypothesis testing for construct validity</w:t>
            </w:r>
            <w:r w:rsidRPr="003C79A1">
              <w:t xml:space="preserve">: </w:t>
            </w:r>
            <w:r>
              <w:t xml:space="preserve"> Using aggregated behaviors suggested in EMODEB for Spearman’s correlations with similar instruments. Attention and valence from ELICSE correlated </w:t>
            </w:r>
            <w:proofErr w:type="spellStart"/>
            <w:r w:rsidRPr="00F76E14">
              <w:rPr>
                <w:i/>
                <w:iCs/>
              </w:rPr>
              <w:t>r</w:t>
            </w:r>
            <w:r w:rsidRPr="00F76E14">
              <w:rPr>
                <w:i/>
                <w:iCs/>
                <w:vertAlign w:val="subscript"/>
              </w:rPr>
              <w:t>s</w:t>
            </w:r>
            <w:proofErr w:type="spellEnd"/>
            <w:r>
              <w:rPr>
                <w:i/>
                <w:iCs/>
                <w:vertAlign w:val="subscript"/>
              </w:rPr>
              <w:t xml:space="preserve"> = </w:t>
            </w:r>
            <w:r>
              <w:t xml:space="preserve">&gt;.3 </w:t>
            </w:r>
            <w:r>
              <w:lastRenderedPageBreak/>
              <w:t xml:space="preserve">with engagement and affect in 9 of 10 hypotheses (90%), </w:t>
            </w:r>
            <w:r w:rsidRPr="003C79A1">
              <w:t>supporting the construct validity of ELICSE</w:t>
            </w:r>
          </w:p>
        </w:tc>
        <w:tc>
          <w:tcPr>
            <w:tcW w:w="657" w:type="dxa"/>
          </w:tcPr>
          <w:p w14:paraId="50DCBA1D" w14:textId="77777777" w:rsidR="002A6CE8" w:rsidRPr="003C79A1" w:rsidRDefault="002A6CE8" w:rsidP="002A6CE8">
            <w:pPr>
              <w:spacing w:before="0" w:after="0"/>
            </w:pPr>
            <w:r w:rsidRPr="003C79A1">
              <w:lastRenderedPageBreak/>
              <w:t>A</w:t>
            </w:r>
          </w:p>
        </w:tc>
        <w:tc>
          <w:tcPr>
            <w:tcW w:w="2649" w:type="dxa"/>
          </w:tcPr>
          <w:p w14:paraId="3EDCB8E9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</w:tcPr>
          <w:p w14:paraId="34AE9C56" w14:textId="77777777" w:rsidR="002A6CE8" w:rsidRPr="003C79A1" w:rsidRDefault="002A6CE8" w:rsidP="002A6CE8">
            <w:pPr>
              <w:spacing w:before="0" w:after="0"/>
            </w:pPr>
          </w:p>
        </w:tc>
      </w:tr>
      <w:tr w:rsidR="002A6CE8" w:rsidRPr="003C79A1" w14:paraId="0B72899F" w14:textId="77777777" w:rsidTr="004C392A">
        <w:tc>
          <w:tcPr>
            <w:tcW w:w="14376" w:type="dxa"/>
            <w:gridSpan w:val="8"/>
          </w:tcPr>
          <w:p w14:paraId="6C6C2273" w14:textId="77777777" w:rsidR="002A6CE8" w:rsidRPr="003C79A1" w:rsidRDefault="002A6CE8" w:rsidP="002A6CE8">
            <w:pPr>
              <w:spacing w:before="0" w:after="0"/>
              <w:rPr>
                <w:b/>
                <w:bCs/>
              </w:rPr>
            </w:pPr>
            <w:r w:rsidRPr="003C79A1">
              <w:rPr>
                <w:b/>
                <w:bCs/>
              </w:rPr>
              <w:t>MTED</w:t>
            </w:r>
          </w:p>
        </w:tc>
      </w:tr>
      <w:tr w:rsidR="002A6CE8" w:rsidRPr="003C79A1" w14:paraId="01479504" w14:textId="77777777" w:rsidTr="004C392A">
        <w:trPr>
          <w:trHeight w:val="1190"/>
        </w:trPr>
        <w:tc>
          <w:tcPr>
            <w:tcW w:w="1817" w:type="dxa"/>
            <w:vMerge w:val="restart"/>
          </w:tcPr>
          <w:p w14:paraId="44164558" w14:textId="1EC40682" w:rsidR="002A6CE8" w:rsidRPr="003C79A1" w:rsidRDefault="002A6CE8" w:rsidP="002A6CE8">
            <w:pPr>
              <w:spacing w:before="0" w:after="0"/>
            </w:pPr>
            <w:r>
              <w:rPr>
                <w:noProof/>
              </w:rPr>
              <w:t>Tan et al. (2019)</w:t>
            </w:r>
          </w:p>
        </w:tc>
        <w:tc>
          <w:tcPr>
            <w:tcW w:w="2239" w:type="dxa"/>
            <w:vMerge w:val="restart"/>
          </w:tcPr>
          <w:p w14:paraId="256F1DBB" w14:textId="77777777" w:rsidR="002A6CE8" w:rsidRPr="003C79A1" w:rsidRDefault="002A6CE8" w:rsidP="002A6CE8">
            <w:pPr>
              <w:spacing w:before="0" w:after="0"/>
            </w:pPr>
            <w:r w:rsidRPr="003C79A1">
              <w:t>N = 62</w:t>
            </w:r>
          </w:p>
          <w:p w14:paraId="32D463D4" w14:textId="77777777" w:rsidR="002A6CE8" w:rsidRPr="003C79A1" w:rsidRDefault="002A6CE8" w:rsidP="002A6CE8">
            <w:pPr>
              <w:spacing w:before="0" w:after="0"/>
            </w:pPr>
            <w:r w:rsidRPr="003C79A1">
              <w:t>N</w:t>
            </w:r>
            <w:r w:rsidRPr="003C79A1">
              <w:rPr>
                <w:vertAlign w:val="subscript"/>
              </w:rPr>
              <w:t xml:space="preserve">o </w:t>
            </w:r>
            <w:r w:rsidRPr="003C79A1">
              <w:t xml:space="preserve">= </w:t>
            </w:r>
            <w:r>
              <w:t>120</w:t>
            </w:r>
          </w:p>
          <w:p w14:paraId="19068E24" w14:textId="77777777" w:rsidR="002A6CE8" w:rsidRPr="003C79A1" w:rsidRDefault="002A6CE8" w:rsidP="002A6CE8">
            <w:pPr>
              <w:spacing w:before="0" w:after="0"/>
            </w:pPr>
            <w:r w:rsidRPr="003C79A1">
              <w:t>48% women</w:t>
            </w:r>
          </w:p>
          <w:p w14:paraId="2B87B18D" w14:textId="77777777" w:rsidR="002A6CE8" w:rsidRPr="003C79A1" w:rsidRDefault="002A6CE8" w:rsidP="002A6CE8">
            <w:pPr>
              <w:spacing w:before="0" w:after="0"/>
            </w:pPr>
            <w:r w:rsidRPr="003C79A1">
              <w:t>Mild to moderate dementia</w:t>
            </w:r>
          </w:p>
          <w:p w14:paraId="0FB34A17" w14:textId="77777777" w:rsidR="002A6CE8" w:rsidRPr="003C79A1" w:rsidRDefault="002A6CE8" w:rsidP="002A6CE8">
            <w:pPr>
              <w:spacing w:before="0" w:after="0"/>
            </w:pPr>
            <w:r w:rsidRPr="003C79A1">
              <w:t>Acute hospital dementia unit</w:t>
            </w:r>
          </w:p>
          <w:p w14:paraId="6C2DFBFD" w14:textId="77777777" w:rsidR="002A6CE8" w:rsidRPr="003C79A1" w:rsidRDefault="002A6CE8" w:rsidP="002A6CE8">
            <w:pPr>
              <w:spacing w:before="0" w:after="0"/>
            </w:pPr>
            <w:r w:rsidRPr="003C79A1">
              <w:t>Singapore</w:t>
            </w:r>
          </w:p>
        </w:tc>
        <w:tc>
          <w:tcPr>
            <w:tcW w:w="2685" w:type="dxa"/>
            <w:vMerge w:val="restart"/>
          </w:tcPr>
          <w:p w14:paraId="3B291C7C" w14:textId="77777777" w:rsidR="002A6CE8" w:rsidRPr="003C79A1" w:rsidRDefault="002A6CE8" w:rsidP="002A6CE8">
            <w:pPr>
              <w:spacing w:before="0" w:after="0"/>
            </w:pPr>
            <w:r w:rsidRPr="003C79A1">
              <w:t>Literature review, qualitative</w:t>
            </w:r>
            <w:r>
              <w:t xml:space="preserve"> field work, </w:t>
            </w:r>
            <w:r w:rsidRPr="003C79A1">
              <w:t>pilot-testing and revising the scale, and interview with multidisciplinary experts</w:t>
            </w:r>
          </w:p>
          <w:p w14:paraId="33369963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 w:val="restart"/>
          </w:tcPr>
          <w:p w14:paraId="50A74AB9" w14:textId="77777777" w:rsidR="002A6CE8" w:rsidRPr="003C79A1" w:rsidRDefault="002A6CE8" w:rsidP="002A6CE8">
            <w:pPr>
              <w:spacing w:before="0" w:after="0"/>
              <w:rPr>
                <w:caps/>
              </w:rPr>
            </w:pPr>
            <w:r>
              <w:rPr>
                <w:caps/>
              </w:rPr>
              <w:t>A</w:t>
            </w:r>
          </w:p>
        </w:tc>
        <w:tc>
          <w:tcPr>
            <w:tcW w:w="3015" w:type="dxa"/>
          </w:tcPr>
          <w:p w14:paraId="3CEA7A4B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rPr>
                <w:i/>
                <w:iCs/>
              </w:rPr>
              <w:t>Structural validity:</w:t>
            </w:r>
          </w:p>
          <w:p w14:paraId="0A6255FB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 w:rsidRPr="003C79A1">
              <w:t>PCA showed one factor accounting for 64,5 % of variance. Model fit not reported.</w:t>
            </w:r>
          </w:p>
        </w:tc>
        <w:tc>
          <w:tcPr>
            <w:tcW w:w="657" w:type="dxa"/>
          </w:tcPr>
          <w:p w14:paraId="798943A4" w14:textId="77777777" w:rsidR="002A6CE8" w:rsidRPr="003C79A1" w:rsidRDefault="002A6CE8" w:rsidP="002A6CE8">
            <w:pPr>
              <w:spacing w:before="0" w:after="0"/>
            </w:pPr>
            <w:r>
              <w:t>D</w:t>
            </w:r>
          </w:p>
        </w:tc>
        <w:tc>
          <w:tcPr>
            <w:tcW w:w="2649" w:type="dxa"/>
          </w:tcPr>
          <w:p w14:paraId="21F4D308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Internal consistency:</w:t>
            </w:r>
            <w:r w:rsidRPr="003C79A1">
              <w:t xml:space="preserve"> </w:t>
            </w:r>
          </w:p>
          <w:p w14:paraId="48509579" w14:textId="77777777" w:rsidR="002A6CE8" w:rsidRPr="003C79A1" w:rsidRDefault="002A6CE8" w:rsidP="002A6CE8">
            <w:pPr>
              <w:spacing w:before="0" w:after="0"/>
            </w:pPr>
            <w:r w:rsidRPr="003C79A1">
              <w:t>α = .87</w:t>
            </w:r>
          </w:p>
        </w:tc>
        <w:tc>
          <w:tcPr>
            <w:tcW w:w="657" w:type="dxa"/>
          </w:tcPr>
          <w:p w14:paraId="56832C4E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</w:tr>
      <w:tr w:rsidR="002A6CE8" w:rsidRPr="003C79A1" w14:paraId="0E5F6421" w14:textId="77777777" w:rsidTr="004C392A">
        <w:trPr>
          <w:trHeight w:val="3417"/>
        </w:trPr>
        <w:tc>
          <w:tcPr>
            <w:tcW w:w="1817" w:type="dxa"/>
            <w:vMerge/>
          </w:tcPr>
          <w:p w14:paraId="322C646A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239" w:type="dxa"/>
            <w:vMerge/>
          </w:tcPr>
          <w:p w14:paraId="6C15058E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2685" w:type="dxa"/>
            <w:vMerge/>
          </w:tcPr>
          <w:p w14:paraId="7D831620" w14:textId="77777777" w:rsidR="002A6CE8" w:rsidRPr="003C79A1" w:rsidRDefault="002A6CE8" w:rsidP="002A6CE8">
            <w:pPr>
              <w:spacing w:before="0" w:after="0"/>
            </w:pPr>
          </w:p>
        </w:tc>
        <w:tc>
          <w:tcPr>
            <w:tcW w:w="657" w:type="dxa"/>
            <w:vMerge/>
          </w:tcPr>
          <w:p w14:paraId="28F4C3AF" w14:textId="77777777" w:rsidR="002A6CE8" w:rsidRPr="003C79A1" w:rsidRDefault="002A6CE8" w:rsidP="002A6CE8">
            <w:pPr>
              <w:spacing w:before="0" w:after="0"/>
              <w:rPr>
                <w:caps/>
              </w:rPr>
            </w:pPr>
          </w:p>
        </w:tc>
        <w:tc>
          <w:tcPr>
            <w:tcW w:w="3015" w:type="dxa"/>
          </w:tcPr>
          <w:p w14:paraId="5103E65E" w14:textId="77777777" w:rsidR="002A6CE8" w:rsidRPr="003C79A1" w:rsidRDefault="002A6CE8" w:rsidP="002A6CE8">
            <w:pPr>
              <w:spacing w:before="0" w:after="0"/>
            </w:pPr>
            <w:r w:rsidRPr="003C79A1">
              <w:rPr>
                <w:i/>
                <w:iCs/>
              </w:rPr>
              <w:t>Hypothesis testing for construct validity</w:t>
            </w:r>
            <w:r w:rsidRPr="003C79A1">
              <w:t>:</w:t>
            </w:r>
          </w:p>
          <w:p w14:paraId="1DA97D2A" w14:textId="77777777" w:rsidR="002A6CE8" w:rsidRPr="003C79A1" w:rsidRDefault="002A6CE8" w:rsidP="002A6CE8">
            <w:pPr>
              <w:spacing w:before="0" w:after="0"/>
              <w:rPr>
                <w:i/>
                <w:iCs/>
              </w:rPr>
            </w:pPr>
            <w:r>
              <w:t>S</w:t>
            </w:r>
            <w:r w:rsidRPr="003C79A1">
              <w:t>pearman</w:t>
            </w:r>
            <w:r>
              <w:t>’</w:t>
            </w:r>
            <w:r w:rsidRPr="003C79A1">
              <w:t>s rank correlation</w:t>
            </w:r>
            <w:r>
              <w:t xml:space="preserve"> with similar scales.</w:t>
            </w:r>
            <w:r w:rsidRPr="003C79A1">
              <w:t xml:space="preserve"> </w:t>
            </w:r>
            <w:r>
              <w:t>R</w:t>
            </w:r>
            <w:r w:rsidRPr="003C79A1">
              <w:t xml:space="preserve">elevant </w:t>
            </w:r>
            <w:r>
              <w:t>subdomains from three similar scales correlated with four subscales and total scale (</w:t>
            </w:r>
            <w:proofErr w:type="spellStart"/>
            <w:r w:rsidRPr="00932F8A">
              <w:rPr>
                <w:i/>
                <w:iCs/>
              </w:rPr>
              <w:t>r</w:t>
            </w:r>
            <w:r w:rsidRPr="00932F8A">
              <w:rPr>
                <w:i/>
                <w:iCs/>
                <w:vertAlign w:val="subscript"/>
              </w:rPr>
              <w:t>s</w:t>
            </w:r>
            <w:proofErr w:type="spellEnd"/>
            <w:r>
              <w:t xml:space="preserve"> ranging </w:t>
            </w:r>
            <w:r w:rsidRPr="002C242A">
              <w:t>.</w:t>
            </w:r>
            <w:r>
              <w:t xml:space="preserve">78 – .90) </w:t>
            </w:r>
            <w:r w:rsidRPr="003C79A1">
              <w:t xml:space="preserve">Dementia severity not correlated with </w:t>
            </w:r>
            <w:r>
              <w:t>score. 6 of 6 hypotheses (100%) supported</w:t>
            </w:r>
          </w:p>
        </w:tc>
        <w:tc>
          <w:tcPr>
            <w:tcW w:w="657" w:type="dxa"/>
          </w:tcPr>
          <w:p w14:paraId="0A338602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  <w:tc>
          <w:tcPr>
            <w:tcW w:w="2649" w:type="dxa"/>
          </w:tcPr>
          <w:p w14:paraId="75A8B4B8" w14:textId="77777777" w:rsidR="002A6CE8" w:rsidRPr="0057178B" w:rsidRDefault="002A6CE8" w:rsidP="002A6CE8">
            <w:pPr>
              <w:spacing w:before="0" w:after="0"/>
              <w:rPr>
                <w:i/>
                <w:iCs/>
              </w:rPr>
            </w:pPr>
            <w:r w:rsidRPr="0057178B">
              <w:rPr>
                <w:i/>
                <w:iCs/>
              </w:rPr>
              <w:t xml:space="preserve">IRR: </w:t>
            </w:r>
          </w:p>
          <w:p w14:paraId="6429E74F" w14:textId="77777777" w:rsidR="002A6CE8" w:rsidRPr="003C79A1" w:rsidRDefault="002A6CE8" w:rsidP="002A6CE8">
            <w:pPr>
              <w:spacing w:before="0" w:after="0"/>
            </w:pPr>
            <w:r w:rsidRPr="003C79A1">
              <w:t>ICC total scale .96</w:t>
            </w:r>
          </w:p>
        </w:tc>
        <w:tc>
          <w:tcPr>
            <w:tcW w:w="657" w:type="dxa"/>
          </w:tcPr>
          <w:p w14:paraId="369BB444" w14:textId="77777777" w:rsidR="002A6CE8" w:rsidRPr="003C79A1" w:rsidRDefault="002A6CE8" w:rsidP="002A6CE8">
            <w:pPr>
              <w:spacing w:before="0" w:after="0"/>
            </w:pPr>
            <w:r w:rsidRPr="003C79A1">
              <w:t>A</w:t>
            </w:r>
          </w:p>
        </w:tc>
      </w:tr>
    </w:tbl>
    <w:p w14:paraId="0EF1AE3E" w14:textId="4DF96C60" w:rsidR="00DC2CCD" w:rsidRDefault="00DC2CCD" w:rsidP="00DC2CCD">
      <w:pPr>
        <w:pStyle w:val="Brdtekst"/>
        <w:rPr>
          <w:rFonts w:ascii="Times New Roman" w:hAnsi="Times New Roman" w:cs="Times New Roman"/>
          <w:sz w:val="24"/>
          <w:szCs w:val="24"/>
          <w:lang w:val="en-US"/>
        </w:rPr>
      </w:pPr>
      <w:r w:rsidRPr="00DC2CCD">
        <w:rPr>
          <w:rFonts w:ascii="Times New Roman" w:hAnsi="Times New Roman" w:cs="Times New Roman"/>
          <w:sz w:val="24"/>
          <w:szCs w:val="24"/>
          <w:lang w:val="en-US"/>
        </w:rPr>
        <w:t>Abbreviations: N = number of participants in study. N</w:t>
      </w:r>
      <w:r w:rsidRPr="00DC2CC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</w:t>
      </w:r>
      <w:r w:rsidRPr="00DC2CCD">
        <w:rPr>
          <w:rFonts w:ascii="Times New Roman" w:hAnsi="Times New Roman" w:cs="Times New Roman"/>
          <w:sz w:val="24"/>
          <w:szCs w:val="24"/>
          <w:lang w:val="en-US"/>
        </w:rPr>
        <w:t xml:space="preserve">= number of total observations in study. </w:t>
      </w:r>
      <w:proofErr w:type="spellStart"/>
      <w:r w:rsidRPr="00DC2CCD">
        <w:rPr>
          <w:rFonts w:ascii="Times New Roman" w:hAnsi="Times New Roman" w:cs="Times New Roman"/>
          <w:sz w:val="24"/>
          <w:szCs w:val="24"/>
          <w:lang w:val="en-US"/>
        </w:rPr>
        <w:t>RoB</w:t>
      </w:r>
      <w:proofErr w:type="spellEnd"/>
      <w:r w:rsidRPr="00DC2CCD">
        <w:rPr>
          <w:rFonts w:ascii="Times New Roman" w:hAnsi="Times New Roman" w:cs="Times New Roman"/>
          <w:sz w:val="24"/>
          <w:szCs w:val="24"/>
          <w:lang w:val="en-US"/>
        </w:rPr>
        <w:t>-ratings V = very good, A = Adequate, D= Doubtful, I = Inadequate, NA = not appli</w:t>
      </w:r>
      <w:r w:rsidR="00EB4143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DC2CCD">
        <w:rPr>
          <w:rFonts w:ascii="Times New Roman" w:hAnsi="Times New Roman" w:cs="Times New Roman"/>
          <w:sz w:val="24"/>
          <w:szCs w:val="24"/>
          <w:lang w:val="en-US"/>
        </w:rPr>
        <w:t xml:space="preserve">able, NE=Not evaluated. PCA = Principal component analysis, an exploratory factor analysis approach. IRR = Inter-rater reliability. </w:t>
      </w:r>
      <w:proofErr w:type="spellStart"/>
      <w:r w:rsidRPr="00DC2CCD">
        <w:rPr>
          <w:rFonts w:ascii="Times New Roman" w:hAnsi="Times New Roman" w:cs="Times New Roman"/>
          <w:sz w:val="24"/>
          <w:szCs w:val="24"/>
          <w:lang w:val="en-US"/>
        </w:rPr>
        <w:t>IntraRR</w:t>
      </w:r>
      <w:proofErr w:type="spellEnd"/>
      <w:r w:rsidRPr="00DC2CCD">
        <w:rPr>
          <w:rFonts w:ascii="Times New Roman" w:hAnsi="Times New Roman" w:cs="Times New Roman"/>
          <w:sz w:val="24"/>
          <w:szCs w:val="24"/>
          <w:lang w:val="en-US"/>
        </w:rPr>
        <w:t xml:space="preserve">= Intra-rater reliability. TRR = Test-retest reliability for two different time-points. Re-coding of the same video by the same coder at two different time points is defined here as intra-rater reliability. ICC= Intra-class correlation. SEM = Structural equational modelling. α = Cronbach’s alpha. </w:t>
      </w:r>
      <w:r w:rsidRPr="00DC2CCD">
        <w:rPr>
          <w:rFonts w:ascii="Times New Roman" w:hAnsi="Times New Roman" w:cs="Times New Roman"/>
          <w:color w:val="000000"/>
          <w:sz w:val="24"/>
          <w:szCs w:val="24"/>
          <w:lang w:val="en-US"/>
        </w:rPr>
        <w:t>κ</w:t>
      </w:r>
      <w:r w:rsidRPr="00DC2CC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= Cohen’s kappa. </w:t>
      </w:r>
      <w:proofErr w:type="spellStart"/>
      <w:r w:rsidRPr="00DC2CCD">
        <w:rPr>
          <w:rFonts w:ascii="Times New Roman" w:hAnsi="Times New Roman" w:cs="Times New Roman"/>
          <w:color w:val="000000"/>
          <w:sz w:val="24"/>
          <w:szCs w:val="24"/>
          <w:lang w:val="en-US"/>
        </w:rPr>
        <w:t>Κ</w:t>
      </w:r>
      <w:r w:rsidRPr="00DC2CCD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w</w:t>
      </w:r>
      <w:proofErr w:type="spellEnd"/>
      <w:r w:rsidRPr="00DC2CC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weighted kappa.</w:t>
      </w:r>
      <w:r w:rsidRPr="00DC2C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2C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C2CCD">
        <w:rPr>
          <w:rFonts w:ascii="Times New Roman" w:hAnsi="Times New Roman" w:cs="Times New Roman"/>
          <w:sz w:val="24"/>
          <w:szCs w:val="24"/>
          <w:lang w:val="en-US"/>
        </w:rPr>
        <w:t xml:space="preserve">More data for original scale or generic version exists but is not directly transferable to this context or this version of the scale. </w:t>
      </w:r>
      <w:r w:rsidRPr="00DC2C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C2CCD">
        <w:rPr>
          <w:rFonts w:ascii="Times New Roman" w:hAnsi="Times New Roman" w:cs="Times New Roman"/>
          <w:sz w:val="24"/>
          <w:szCs w:val="24"/>
          <w:lang w:val="en-US"/>
        </w:rPr>
        <w:t xml:space="preserve">If rarely observed, the </w:t>
      </w:r>
      <w:proofErr w:type="spellStart"/>
      <w:r w:rsidRPr="00DC2CCD">
        <w:rPr>
          <w:rFonts w:ascii="Times New Roman" w:hAnsi="Times New Roman" w:cs="Times New Roman"/>
          <w:color w:val="000000"/>
          <w:sz w:val="24"/>
          <w:szCs w:val="24"/>
          <w:lang w:val="en-US"/>
        </w:rPr>
        <w:t>κ</w:t>
      </w:r>
      <w:r w:rsidRPr="00DC2CCD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w</w:t>
      </w:r>
      <w:proofErr w:type="spellEnd"/>
      <w:r w:rsidRPr="00DC2CCD">
        <w:rPr>
          <w:rFonts w:ascii="Times New Roman" w:hAnsi="Times New Roman" w:cs="Times New Roman"/>
          <w:sz w:val="24"/>
          <w:szCs w:val="24"/>
          <w:lang w:val="en-US"/>
        </w:rPr>
        <w:t xml:space="preserve"> may be deflated due very few disagreements, which was the case for the 5.5% “mood-disagreements”. </w:t>
      </w:r>
      <w:r w:rsidRPr="00DC2C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DC2CCD">
        <w:rPr>
          <w:rFonts w:ascii="Times New Roman" w:hAnsi="Times New Roman" w:cs="Times New Roman"/>
          <w:sz w:val="24"/>
          <w:szCs w:val="24"/>
          <w:lang w:val="en-US"/>
        </w:rPr>
        <w:t>Content validity for QUALIDEM-ILA is partly based on development of original QUALIDEM</w:t>
      </w:r>
    </w:p>
    <w:p w14:paraId="74BF6FF2" w14:textId="6F368548" w:rsidR="00131301" w:rsidRDefault="00131301" w:rsidP="00DC2CCD">
      <w:pPr>
        <w:pStyle w:val="Brdtekst"/>
        <w:rPr>
          <w:rFonts w:ascii="Times New Roman" w:hAnsi="Times New Roman" w:cs="Times New Roman"/>
          <w:sz w:val="24"/>
          <w:szCs w:val="24"/>
          <w:lang w:val="en-US"/>
        </w:rPr>
      </w:pPr>
    </w:p>
    <w:p w14:paraId="19A40A6D" w14:textId="77777777" w:rsidR="00131301" w:rsidRDefault="00131301" w:rsidP="00DC2CCD">
      <w:pPr>
        <w:pStyle w:val="Brdtekst"/>
        <w:rPr>
          <w:rFonts w:ascii="Times New Roman" w:hAnsi="Times New Roman" w:cs="Times New Roman"/>
          <w:sz w:val="24"/>
          <w:szCs w:val="24"/>
          <w:lang w:val="en-US"/>
        </w:rPr>
      </w:pPr>
    </w:p>
    <w:p w14:paraId="6AEDDFB3" w14:textId="60794FD7" w:rsidR="00DC2CCD" w:rsidRDefault="00DC2CCD" w:rsidP="00DC2CCD">
      <w:pPr>
        <w:pStyle w:val="Brdtekst"/>
        <w:rPr>
          <w:rFonts w:ascii="Times New Roman" w:hAnsi="Times New Roman" w:cs="Times New Roman"/>
          <w:sz w:val="24"/>
          <w:szCs w:val="24"/>
          <w:lang w:val="en-US"/>
        </w:rPr>
      </w:pPr>
      <w:r w:rsidRPr="00CB28C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9363D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easibility, interpretability and use</w:t>
      </w:r>
    </w:p>
    <w:tbl>
      <w:tblPr>
        <w:tblStyle w:val="Tabellrutenett"/>
        <w:tblW w:w="13994" w:type="dxa"/>
        <w:tblLayout w:type="fixed"/>
        <w:tblLook w:val="04A0" w:firstRow="1" w:lastRow="0" w:firstColumn="1" w:lastColumn="0" w:noHBand="0" w:noVBand="1"/>
      </w:tblPr>
      <w:tblGrid>
        <w:gridCol w:w="2405"/>
        <w:gridCol w:w="2552"/>
        <w:gridCol w:w="2126"/>
        <w:gridCol w:w="3118"/>
        <w:gridCol w:w="3793"/>
      </w:tblGrid>
      <w:tr w:rsidR="00CB28C1" w:rsidRPr="005B7FA5" w14:paraId="510FB141" w14:textId="77777777" w:rsidTr="00B45ABF">
        <w:tc>
          <w:tcPr>
            <w:tcW w:w="2405" w:type="dxa"/>
          </w:tcPr>
          <w:p w14:paraId="44BED7E4" w14:textId="77777777" w:rsidR="00CB28C1" w:rsidRPr="00750793" w:rsidRDefault="00CB28C1" w:rsidP="00CB28C1">
            <w:pPr>
              <w:spacing w:before="0" w:after="0"/>
              <w:rPr>
                <w:b/>
                <w:bCs/>
                <w:vertAlign w:val="superscript"/>
              </w:rPr>
            </w:pPr>
            <w:bookmarkStart w:id="0" w:name="_Hlk67836757"/>
            <w:r w:rsidRPr="00750793">
              <w:rPr>
                <w:b/>
                <w:bCs/>
              </w:rPr>
              <w:t>Procedure and administration</w:t>
            </w:r>
          </w:p>
        </w:tc>
        <w:tc>
          <w:tcPr>
            <w:tcW w:w="2552" w:type="dxa"/>
          </w:tcPr>
          <w:p w14:paraId="686D2044" w14:textId="77777777" w:rsidR="00CB28C1" w:rsidRPr="00750793" w:rsidRDefault="00CB28C1" w:rsidP="00CB28C1">
            <w:pPr>
              <w:spacing w:before="0" w:after="0"/>
              <w:rPr>
                <w:b/>
                <w:bCs/>
              </w:rPr>
            </w:pPr>
            <w:r w:rsidRPr="00750793">
              <w:rPr>
                <w:b/>
                <w:bCs/>
              </w:rPr>
              <w:t>Training and settings</w:t>
            </w:r>
          </w:p>
        </w:tc>
        <w:tc>
          <w:tcPr>
            <w:tcW w:w="2126" w:type="dxa"/>
          </w:tcPr>
          <w:p w14:paraId="3D7BB3C2" w14:textId="77777777" w:rsidR="00CB28C1" w:rsidRPr="00750793" w:rsidRDefault="00CB28C1" w:rsidP="00CB28C1">
            <w:pPr>
              <w:spacing w:before="0" w:after="0"/>
              <w:rPr>
                <w:b/>
                <w:bCs/>
              </w:rPr>
            </w:pPr>
            <w:r w:rsidRPr="00750793">
              <w:rPr>
                <w:b/>
                <w:bCs/>
              </w:rPr>
              <w:t xml:space="preserve">Requirements </w:t>
            </w:r>
            <w:r w:rsidRPr="00750793">
              <w:rPr>
                <w:b/>
                <w:bCs/>
                <w:sz w:val="16"/>
                <w:szCs w:val="16"/>
              </w:rPr>
              <w:t>(Copyright, equipment, cost, certification, and availability)</w:t>
            </w:r>
          </w:p>
        </w:tc>
        <w:tc>
          <w:tcPr>
            <w:tcW w:w="3118" w:type="dxa"/>
          </w:tcPr>
          <w:p w14:paraId="4DABF843" w14:textId="77777777" w:rsidR="00CB28C1" w:rsidRPr="00750793" w:rsidRDefault="00CB28C1" w:rsidP="00CB28C1">
            <w:pPr>
              <w:spacing w:before="0" w:after="0"/>
              <w:rPr>
                <w:b/>
                <w:bCs/>
              </w:rPr>
            </w:pPr>
            <w:r w:rsidRPr="00750793">
              <w:rPr>
                <w:b/>
                <w:bCs/>
              </w:rPr>
              <w:t>Measurement level, scoring, and distribution</w:t>
            </w:r>
          </w:p>
        </w:tc>
        <w:tc>
          <w:tcPr>
            <w:tcW w:w="3793" w:type="dxa"/>
          </w:tcPr>
          <w:p w14:paraId="595FF390" w14:textId="77777777" w:rsidR="00CB28C1" w:rsidRPr="00750793" w:rsidRDefault="00CB28C1" w:rsidP="00CB28C1">
            <w:pPr>
              <w:spacing w:before="0" w:after="0"/>
              <w:rPr>
                <w:b/>
                <w:bCs/>
              </w:rPr>
            </w:pPr>
            <w:r w:rsidRPr="00750793">
              <w:rPr>
                <w:b/>
                <w:bCs/>
              </w:rPr>
              <w:t xml:space="preserve">Interpretation, sensitivity, and </w:t>
            </w:r>
            <w:r>
              <w:rPr>
                <w:b/>
                <w:bCs/>
              </w:rPr>
              <w:t>use in clinical contexts</w:t>
            </w:r>
          </w:p>
        </w:tc>
      </w:tr>
      <w:bookmarkEnd w:id="0"/>
      <w:tr w:rsidR="00CB28C1" w:rsidRPr="005B7FA5" w14:paraId="18B3112F" w14:textId="77777777" w:rsidTr="00B45ABF">
        <w:tc>
          <w:tcPr>
            <w:tcW w:w="13994" w:type="dxa"/>
            <w:gridSpan w:val="5"/>
          </w:tcPr>
          <w:p w14:paraId="620FF190" w14:textId="77777777" w:rsidR="00CB28C1" w:rsidRPr="006C2247" w:rsidRDefault="00CB28C1" w:rsidP="00CB28C1">
            <w:pPr>
              <w:spacing w:before="0" w:after="0"/>
              <w:jc w:val="center"/>
              <w:rPr>
                <w:b/>
                <w:bCs/>
              </w:rPr>
            </w:pPr>
            <w:r w:rsidRPr="006C2247">
              <w:rPr>
                <w:b/>
                <w:bCs/>
              </w:rPr>
              <w:t>E</w:t>
            </w:r>
            <w:r>
              <w:rPr>
                <w:b/>
                <w:bCs/>
              </w:rPr>
              <w:t>MOTIONS</w:t>
            </w:r>
          </w:p>
        </w:tc>
      </w:tr>
      <w:tr w:rsidR="00CB28C1" w:rsidRPr="005B7FA5" w14:paraId="27BE255A" w14:textId="77777777" w:rsidTr="00B45ABF">
        <w:tc>
          <w:tcPr>
            <w:tcW w:w="13994" w:type="dxa"/>
            <w:gridSpan w:val="5"/>
          </w:tcPr>
          <w:p w14:paraId="28A6F2D2" w14:textId="1B392691" w:rsidR="00CB28C1" w:rsidRPr="005B7FA5" w:rsidRDefault="00CB28C1" w:rsidP="00CB28C1">
            <w:pPr>
              <w:spacing w:before="0" w:after="0"/>
              <w:jc w:val="center"/>
            </w:pPr>
            <w:r w:rsidRPr="00750793">
              <w:rPr>
                <w:b/>
                <w:bCs/>
              </w:rPr>
              <w:t>FACS/EMFACS</w:t>
            </w:r>
            <w:r w:rsidRPr="005B7FA5">
              <w:t xml:space="preserve"> </w:t>
            </w:r>
            <w:r w:rsidRPr="005B7FA5">
              <w:rPr>
                <w:noProof/>
              </w:rPr>
              <w:t>(Asplund et al., 1991)</w:t>
            </w:r>
          </w:p>
        </w:tc>
      </w:tr>
      <w:tr w:rsidR="00CB28C1" w:rsidRPr="005B7FA5" w14:paraId="2870538E" w14:textId="77777777" w:rsidTr="00B45ABF">
        <w:trPr>
          <w:cantSplit/>
          <w:trHeight w:val="1134"/>
        </w:trPr>
        <w:tc>
          <w:tcPr>
            <w:tcW w:w="2405" w:type="dxa"/>
          </w:tcPr>
          <w:p w14:paraId="44ABB6FA" w14:textId="0A88D640" w:rsidR="00CB28C1" w:rsidRPr="005B7FA5" w:rsidRDefault="00CB28C1" w:rsidP="00CB28C1">
            <w:pPr>
              <w:spacing w:before="0" w:after="0"/>
            </w:pPr>
            <w:r w:rsidRPr="005B7FA5">
              <w:t xml:space="preserve">Observer code video-recordings of the face. Repeated event recording. Coders count numbers and duration of action units per time frame (less than 1 second). 24-100 minutes coding per minute </w:t>
            </w:r>
            <w:r w:rsidRPr="005B7FA5">
              <w:rPr>
                <w:noProof/>
              </w:rPr>
              <w:t>(Cohn</w:t>
            </w:r>
            <w:r w:rsidR="006756C8">
              <w:rPr>
                <w:noProof/>
              </w:rPr>
              <w:t xml:space="preserve"> </w:t>
            </w:r>
            <w:r w:rsidR="006756C8">
              <w:t>et al.,</w:t>
            </w:r>
            <w:r w:rsidRPr="005B7FA5">
              <w:rPr>
                <w:noProof/>
              </w:rPr>
              <w:t xml:space="preserve"> 2007; Stöckli</w:t>
            </w:r>
            <w:r w:rsidR="006756C8">
              <w:rPr>
                <w:noProof/>
              </w:rPr>
              <w:t xml:space="preserve"> </w:t>
            </w:r>
            <w:r w:rsidR="006756C8">
              <w:t>et al.,</w:t>
            </w:r>
            <w:r w:rsidRPr="005B7FA5">
              <w:rPr>
                <w:noProof/>
              </w:rPr>
              <w:t xml:space="preserve"> 2018)</w:t>
            </w:r>
          </w:p>
        </w:tc>
        <w:tc>
          <w:tcPr>
            <w:tcW w:w="2552" w:type="dxa"/>
          </w:tcPr>
          <w:p w14:paraId="0A976107" w14:textId="77777777" w:rsidR="00CB28C1" w:rsidRPr="005B7FA5" w:rsidRDefault="00CB28C1" w:rsidP="00CB28C1">
            <w:pPr>
              <w:spacing w:before="0" w:after="0"/>
            </w:pPr>
            <w:r w:rsidRPr="005B7FA5">
              <w:t>Standardization requires 50 – 100 hours of training.</w:t>
            </w:r>
          </w:p>
          <w:p w14:paraId="6C71F29A" w14:textId="77777777" w:rsidR="00CB28C1" w:rsidRPr="005B7FA5" w:rsidRDefault="00CB28C1" w:rsidP="00CB28C1">
            <w:pPr>
              <w:spacing w:before="0" w:after="0"/>
            </w:pPr>
          </w:p>
          <w:p w14:paraId="6A74EC76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Setting requires close observation of face. Angle of face max 45 degrees turned from camera. Glasses and facial hair may interfere with coding. </w:t>
            </w:r>
          </w:p>
          <w:p w14:paraId="22A06813" w14:textId="77777777" w:rsidR="00CB28C1" w:rsidRPr="005B7FA5" w:rsidRDefault="00CB28C1" w:rsidP="00CB28C1">
            <w:pPr>
              <w:spacing w:before="0" w:after="0"/>
            </w:pPr>
          </w:p>
          <w:p w14:paraId="7EC56861" w14:textId="77777777" w:rsidR="00CB28C1" w:rsidRPr="005B7FA5" w:rsidRDefault="00CB28C1" w:rsidP="00CB28C1">
            <w:pPr>
              <w:spacing w:before="0" w:after="0"/>
            </w:pPr>
            <w:r w:rsidRPr="005B7FA5">
              <w:t>Mainly a research tool</w:t>
            </w:r>
          </w:p>
        </w:tc>
        <w:tc>
          <w:tcPr>
            <w:tcW w:w="2126" w:type="dxa"/>
          </w:tcPr>
          <w:p w14:paraId="76425C61" w14:textId="77777777" w:rsidR="00CB28C1" w:rsidRPr="005B7FA5" w:rsidRDefault="00CB28C1" w:rsidP="00CB28C1">
            <w:pPr>
              <w:spacing w:before="0" w:after="0"/>
            </w:pPr>
            <w:r w:rsidRPr="005B7FA5">
              <w:t>Copyrighted, certification required. Cost of manual $350, and exam $50.</w:t>
            </w:r>
          </w:p>
          <w:p w14:paraId="6ADEDAEA" w14:textId="77777777" w:rsidR="00CB28C1" w:rsidRPr="005B7FA5" w:rsidRDefault="00CB28C1" w:rsidP="00CB28C1">
            <w:pPr>
              <w:spacing w:before="0" w:after="0"/>
            </w:pPr>
            <w:r w:rsidRPr="005B7FA5">
              <w:t>Computer-assisted coding recommended.</w:t>
            </w:r>
          </w:p>
        </w:tc>
        <w:tc>
          <w:tcPr>
            <w:tcW w:w="3118" w:type="dxa"/>
          </w:tcPr>
          <w:p w14:paraId="02812F95" w14:textId="77777777" w:rsidR="00CB28C1" w:rsidRPr="005B7FA5" w:rsidRDefault="00CB28C1" w:rsidP="00CB28C1">
            <w:pPr>
              <w:spacing w:before="0" w:after="0"/>
            </w:pPr>
            <w:r>
              <w:t>Nominal</w:t>
            </w:r>
            <w:r w:rsidRPr="005B7FA5">
              <w:t xml:space="preserve"> scale, in dementia research, total score is mainly given in (relative) frequencies: presence of action units aggregated over time.</w:t>
            </w:r>
          </w:p>
          <w:p w14:paraId="310B2240" w14:textId="009ED970" w:rsidR="00CB28C1" w:rsidRPr="005B7FA5" w:rsidRDefault="00CB28C1" w:rsidP="00CB28C1">
            <w:pPr>
              <w:spacing w:before="0" w:after="0"/>
            </w:pPr>
            <w:r w:rsidRPr="005B7FA5">
              <w:t xml:space="preserve">Infrequency of negative emotions </w:t>
            </w:r>
            <w:r w:rsidRPr="005B7FA5">
              <w:rPr>
                <w:noProof/>
              </w:rPr>
              <w:t>(Asplund et al., 1995)</w:t>
            </w:r>
          </w:p>
          <w:p w14:paraId="132DB0CB" w14:textId="77777777" w:rsidR="00CB28C1" w:rsidRPr="005B7FA5" w:rsidRDefault="00CB28C1" w:rsidP="00CB28C1">
            <w:pPr>
              <w:spacing w:before="0" w:after="0"/>
            </w:pPr>
          </w:p>
        </w:tc>
        <w:tc>
          <w:tcPr>
            <w:tcW w:w="3793" w:type="dxa"/>
          </w:tcPr>
          <w:p w14:paraId="5AE4276C" w14:textId="7F0A3CD7" w:rsidR="00CB28C1" w:rsidRPr="005B7FA5" w:rsidRDefault="00CB28C1" w:rsidP="00CB28C1">
            <w:pPr>
              <w:spacing w:before="0" w:after="0"/>
            </w:pPr>
            <w:r w:rsidRPr="005B7FA5">
              <w:t xml:space="preserve">Higher frequency = more emotion present. Lack of data from clinical populations in </w:t>
            </w:r>
            <w:proofErr w:type="gramStart"/>
            <w:r w:rsidRPr="005B7FA5">
              <w:t>general</w:t>
            </w:r>
            <w:r w:rsidRPr="005B7FA5">
              <w:rPr>
                <w:noProof/>
              </w:rPr>
              <w:t>(</w:t>
            </w:r>
            <w:proofErr w:type="gramEnd"/>
            <w:r w:rsidRPr="005B7FA5">
              <w:rPr>
                <w:noProof/>
              </w:rPr>
              <w:t>Cohn et al., 2007)</w:t>
            </w:r>
            <w:r w:rsidRPr="005B7FA5">
              <w:t>.</w:t>
            </w:r>
          </w:p>
          <w:p w14:paraId="7DC9459A" w14:textId="77777777" w:rsidR="00CB28C1" w:rsidRPr="005B7FA5" w:rsidRDefault="00CB28C1" w:rsidP="00CB28C1">
            <w:pPr>
              <w:spacing w:before="0" w:after="0"/>
            </w:pPr>
          </w:p>
          <w:p w14:paraId="2D803050" w14:textId="4BA0FE63" w:rsidR="00CB28C1" w:rsidRPr="005B7FA5" w:rsidRDefault="00CB28C1" w:rsidP="00CB28C1">
            <w:pPr>
              <w:spacing w:before="0" w:after="0"/>
            </w:pPr>
            <w:r w:rsidRPr="005B7FA5">
              <w:t xml:space="preserve">Statistically sensitive for changes in mild to moderate dementia </w:t>
            </w:r>
            <w:r w:rsidRPr="005B7FA5">
              <w:rPr>
                <w:noProof/>
              </w:rPr>
              <w:t>(Seidl et al., 2012)</w:t>
            </w:r>
            <w:r w:rsidRPr="005B7FA5">
              <w:t xml:space="preserve">, and probably sensitive to detect happiness in severe dementia </w:t>
            </w:r>
            <w:r w:rsidRPr="005B7FA5">
              <w:rPr>
                <w:noProof/>
              </w:rPr>
              <w:t>(Asplund et al., 1995)</w:t>
            </w:r>
            <w:r w:rsidRPr="005B7FA5">
              <w:t>.</w:t>
            </w:r>
          </w:p>
          <w:p w14:paraId="29CA4135" w14:textId="77777777" w:rsidR="00CB28C1" w:rsidRPr="005B7FA5" w:rsidRDefault="00CB28C1" w:rsidP="00CB28C1">
            <w:pPr>
              <w:spacing w:before="0" w:after="0"/>
            </w:pPr>
          </w:p>
          <w:p w14:paraId="4F34676B" w14:textId="77777777" w:rsidR="00CB28C1" w:rsidRPr="005B7FA5" w:rsidRDefault="00CB28C1" w:rsidP="00CB28C1">
            <w:pPr>
              <w:spacing w:before="0" w:after="0"/>
            </w:pPr>
            <w:r w:rsidRPr="005B7FA5">
              <w:t>Clinical utility affected by less facial action in people with (severe) dementia</w:t>
            </w:r>
          </w:p>
        </w:tc>
      </w:tr>
      <w:tr w:rsidR="00CB28C1" w:rsidRPr="009363D8" w14:paraId="219F323F" w14:textId="77777777" w:rsidTr="00B45ABF">
        <w:tc>
          <w:tcPr>
            <w:tcW w:w="13994" w:type="dxa"/>
            <w:gridSpan w:val="5"/>
          </w:tcPr>
          <w:p w14:paraId="784246B3" w14:textId="52047045" w:rsidR="00CB28C1" w:rsidRPr="005B7FA5" w:rsidRDefault="00CB28C1" w:rsidP="00CB28C1">
            <w:pPr>
              <w:spacing w:before="0" w:after="0"/>
              <w:jc w:val="center"/>
              <w:rPr>
                <w:lang w:val="nb-NO"/>
              </w:rPr>
            </w:pPr>
            <w:r w:rsidRPr="00750793">
              <w:rPr>
                <w:b/>
                <w:bCs/>
                <w:lang w:val="nb-NO"/>
              </w:rPr>
              <w:t>MAX</w:t>
            </w:r>
            <w:r>
              <w:rPr>
                <w:lang w:val="nb-NO"/>
              </w:rPr>
              <w:t xml:space="preserve"> </w:t>
            </w:r>
            <w:r w:rsidRPr="005B7FA5">
              <w:rPr>
                <w:noProof/>
                <w:lang w:val="nb-NO"/>
              </w:rPr>
              <w:t>(C Magai et al., 1996)</w:t>
            </w:r>
          </w:p>
        </w:tc>
      </w:tr>
      <w:tr w:rsidR="00CB28C1" w:rsidRPr="005B7FA5" w14:paraId="3C3DFCFE" w14:textId="77777777" w:rsidTr="00B45ABF">
        <w:tc>
          <w:tcPr>
            <w:tcW w:w="2405" w:type="dxa"/>
          </w:tcPr>
          <w:p w14:paraId="7357600B" w14:textId="0EBC7D9A" w:rsidR="00CB28C1" w:rsidRPr="005B7FA5" w:rsidRDefault="00CB28C1" w:rsidP="00CB28C1">
            <w:pPr>
              <w:spacing w:before="0" w:after="0"/>
            </w:pPr>
            <w:r w:rsidRPr="005B7FA5">
              <w:t xml:space="preserve">Observers code during direct or video observation. Repeated event recording. For each second, presence or absence of facial expression is rated. </w:t>
            </w:r>
            <w:r w:rsidRPr="005B7FA5">
              <w:rPr>
                <w:noProof/>
              </w:rPr>
              <w:t>Carol Magai et al. (2002)</w:t>
            </w:r>
            <w:r w:rsidRPr="005B7FA5">
              <w:t xml:space="preserve"> used three coders simultaneously. </w:t>
            </w:r>
          </w:p>
        </w:tc>
        <w:tc>
          <w:tcPr>
            <w:tcW w:w="2552" w:type="dxa"/>
          </w:tcPr>
          <w:p w14:paraId="7A0C78EF" w14:textId="571AAFB1" w:rsidR="00CB28C1" w:rsidRPr="005B7FA5" w:rsidRDefault="00CB28C1" w:rsidP="00CB28C1">
            <w:pPr>
              <w:spacing w:before="0" w:after="0"/>
            </w:pPr>
            <w:r w:rsidRPr="005B7FA5">
              <w:t xml:space="preserve">Training of unknown duration until at least 80 % agreement with MAX master code </w:t>
            </w:r>
            <w:r w:rsidRPr="005B7FA5">
              <w:rPr>
                <w:noProof/>
              </w:rPr>
              <w:t>(Izard, 1979)</w:t>
            </w:r>
            <w:r>
              <w:t xml:space="preserve"> or training tapes with facial expressions of older adults </w:t>
            </w:r>
            <w:r>
              <w:rPr>
                <w:noProof/>
              </w:rPr>
              <w:t>(Malatesta-Magai</w:t>
            </w:r>
            <w:r w:rsidR="00F0783E">
              <w:rPr>
                <w:noProof/>
              </w:rPr>
              <w:t xml:space="preserve"> </w:t>
            </w:r>
            <w:r w:rsidR="00F0783E">
              <w:t>et al.,</w:t>
            </w:r>
            <w:r>
              <w:rPr>
                <w:noProof/>
              </w:rPr>
              <w:t xml:space="preserve"> 1992)</w:t>
            </w:r>
          </w:p>
          <w:p w14:paraId="4B885B3D" w14:textId="77777777" w:rsidR="00CB28C1" w:rsidRPr="005B7FA5" w:rsidRDefault="00CB28C1" w:rsidP="00CB28C1">
            <w:pPr>
              <w:spacing w:before="0" w:after="0"/>
            </w:pPr>
          </w:p>
          <w:p w14:paraId="49211B16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Setting adapted to obtain close </w:t>
            </w:r>
            <w:r w:rsidRPr="005B7FA5">
              <w:lastRenderedPageBreak/>
              <w:t>observations of face in proper angle.</w:t>
            </w:r>
          </w:p>
          <w:p w14:paraId="1618F25D" w14:textId="77777777" w:rsidR="00CB28C1" w:rsidRPr="005B7FA5" w:rsidRDefault="00CB28C1" w:rsidP="00CB28C1">
            <w:pPr>
              <w:spacing w:before="0" w:after="0"/>
            </w:pPr>
          </w:p>
          <w:p w14:paraId="56168551" w14:textId="77777777" w:rsidR="00CB28C1" w:rsidRPr="005B7FA5" w:rsidRDefault="00CB28C1" w:rsidP="00CB28C1">
            <w:pPr>
              <w:spacing w:before="0" w:after="0"/>
            </w:pPr>
            <w:r w:rsidRPr="005B7FA5">
              <w:t>Mainly a research tool.</w:t>
            </w:r>
          </w:p>
        </w:tc>
        <w:tc>
          <w:tcPr>
            <w:tcW w:w="2126" w:type="dxa"/>
          </w:tcPr>
          <w:p w14:paraId="390562B9" w14:textId="2419A865" w:rsidR="00CB28C1" w:rsidRPr="005B7FA5" w:rsidRDefault="00CB28C1" w:rsidP="00CB28C1">
            <w:pPr>
              <w:spacing w:before="0" w:after="0"/>
            </w:pPr>
            <w:r w:rsidRPr="005B7FA5">
              <w:lastRenderedPageBreak/>
              <w:t xml:space="preserve">Copyrighted, </w:t>
            </w:r>
            <w:proofErr w:type="gramStart"/>
            <w:r w:rsidRPr="005B7FA5">
              <w:t>Izards</w:t>
            </w:r>
            <w:proofErr w:type="gramEnd"/>
            <w:r w:rsidRPr="005B7FA5">
              <w:t xml:space="preserve"> training tapes and manual </w:t>
            </w:r>
            <w:r w:rsidRPr="005B7FA5">
              <w:rPr>
                <w:noProof/>
              </w:rPr>
              <w:t>(Izard, 1995)</w:t>
            </w:r>
            <w:r w:rsidRPr="005B7FA5">
              <w:t xml:space="preserve"> and formal training not readily available. Hand-held recorder ease</w:t>
            </w:r>
            <w:r w:rsidR="00EB4143">
              <w:t>s</w:t>
            </w:r>
            <w:r w:rsidRPr="005B7FA5">
              <w:t xml:space="preserve"> coding </w:t>
            </w:r>
            <w:r w:rsidR="00F0783E">
              <w:rPr>
                <w:noProof/>
              </w:rPr>
              <w:t>(</w:t>
            </w:r>
            <w:r w:rsidRPr="005B7FA5">
              <w:rPr>
                <w:noProof/>
              </w:rPr>
              <w:t>Magai et al., 1996)</w:t>
            </w:r>
            <w:r w:rsidRPr="005B7FA5">
              <w:t>.</w:t>
            </w:r>
          </w:p>
        </w:tc>
        <w:tc>
          <w:tcPr>
            <w:tcW w:w="3118" w:type="dxa"/>
          </w:tcPr>
          <w:p w14:paraId="1EA91512" w14:textId="475A4DC9" w:rsidR="00CB28C1" w:rsidRPr="005B7FA5" w:rsidRDefault="00CB28C1" w:rsidP="00CB28C1">
            <w:pPr>
              <w:spacing w:before="0" w:after="0"/>
            </w:pPr>
            <w:r w:rsidRPr="005B7FA5">
              <w:t xml:space="preserve">Nominal items, in dementia research, emotions have been aggregated into continuous frequency scores of positive (joy) and negative affect (contempt, disgust, fear, sadness, anger, and shame). Items may be skewed </w:t>
            </w:r>
            <w:r w:rsidRPr="005B7FA5">
              <w:rPr>
                <w:noProof/>
              </w:rPr>
              <w:t>(Magai et al., 2002)</w:t>
            </w:r>
            <w:r w:rsidRPr="005B7FA5">
              <w:t xml:space="preserve">, fear and disgust infrequent </w:t>
            </w:r>
            <w:r w:rsidRPr="005B7FA5">
              <w:rPr>
                <w:noProof/>
              </w:rPr>
              <w:t>(Magai et al., 1996)</w:t>
            </w:r>
            <w:r w:rsidRPr="005B7FA5">
              <w:t>.</w:t>
            </w:r>
          </w:p>
          <w:p w14:paraId="579A206A" w14:textId="77777777" w:rsidR="00CB28C1" w:rsidRPr="005B7FA5" w:rsidRDefault="00CB28C1" w:rsidP="00CB28C1">
            <w:pPr>
              <w:spacing w:before="0" w:after="0"/>
            </w:pPr>
          </w:p>
        </w:tc>
        <w:tc>
          <w:tcPr>
            <w:tcW w:w="3793" w:type="dxa"/>
          </w:tcPr>
          <w:p w14:paraId="4EDA6A48" w14:textId="3379BD31" w:rsidR="00CB28C1" w:rsidRPr="005B7FA5" w:rsidRDefault="00CB28C1" w:rsidP="00CB28C1">
            <w:pPr>
              <w:spacing w:before="0" w:after="0"/>
            </w:pPr>
            <w:r w:rsidRPr="005B7FA5">
              <w:t xml:space="preserve">Mean and SD for different levels of cognitive impairment reported, with reduction of scores of joy in late stage </w:t>
            </w:r>
            <w:proofErr w:type="gramStart"/>
            <w:r w:rsidRPr="005B7FA5">
              <w:t>dementia</w:t>
            </w:r>
            <w:r w:rsidRPr="005B7FA5">
              <w:rPr>
                <w:noProof/>
              </w:rPr>
              <w:t>(</w:t>
            </w:r>
            <w:proofErr w:type="spellStart"/>
            <w:proofErr w:type="gramEnd"/>
            <w:r w:rsidRPr="005B7FA5">
              <w:rPr>
                <w:noProof/>
              </w:rPr>
              <w:t>Magai</w:t>
            </w:r>
            <w:proofErr w:type="spellEnd"/>
            <w:r w:rsidRPr="005B7FA5">
              <w:rPr>
                <w:noProof/>
              </w:rPr>
              <w:t xml:space="preserve"> et al., 1996)</w:t>
            </w:r>
            <w:r w:rsidRPr="005B7FA5">
              <w:t xml:space="preserve">. </w:t>
            </w:r>
          </w:p>
          <w:p w14:paraId="2C2C3BF3" w14:textId="582DFC1D" w:rsidR="00CB28C1" w:rsidRPr="005B7FA5" w:rsidRDefault="00CB28C1" w:rsidP="00CB28C1">
            <w:pPr>
              <w:spacing w:before="0" w:after="0"/>
            </w:pPr>
            <w:r w:rsidRPr="005B7FA5">
              <w:t xml:space="preserve">May detect clinically relevant effect sizes in hypotheses testing in the positive emotions </w:t>
            </w:r>
            <w:r w:rsidRPr="005B7FA5">
              <w:rPr>
                <w:noProof/>
              </w:rPr>
              <w:t>(Magai et al., 2002)</w:t>
            </w:r>
          </w:p>
          <w:p w14:paraId="3804B36B" w14:textId="77777777" w:rsidR="00CB28C1" w:rsidRPr="005B7FA5" w:rsidRDefault="00CB28C1" w:rsidP="00CB28C1">
            <w:pPr>
              <w:spacing w:before="0" w:after="0"/>
            </w:pPr>
          </w:p>
          <w:p w14:paraId="2763D70E" w14:textId="77777777" w:rsidR="00CB28C1" w:rsidRPr="005B7FA5" w:rsidRDefault="00CB28C1" w:rsidP="00CB28C1">
            <w:pPr>
              <w:spacing w:before="0" w:after="0"/>
            </w:pPr>
            <w:r w:rsidRPr="005B7FA5">
              <w:t>Clinical utility lower for persons with severe dementia?</w:t>
            </w:r>
          </w:p>
        </w:tc>
      </w:tr>
      <w:tr w:rsidR="00CB28C1" w:rsidRPr="009363D8" w14:paraId="1D7EF9AB" w14:textId="77777777" w:rsidTr="00B45ABF">
        <w:trPr>
          <w:trHeight w:val="294"/>
        </w:trPr>
        <w:tc>
          <w:tcPr>
            <w:tcW w:w="13994" w:type="dxa"/>
            <w:gridSpan w:val="5"/>
          </w:tcPr>
          <w:p w14:paraId="311F6C00" w14:textId="47AF4022" w:rsidR="00CB28C1" w:rsidRPr="005B7FA5" w:rsidRDefault="00CB28C1" w:rsidP="00CB28C1">
            <w:pPr>
              <w:spacing w:before="0" w:after="0"/>
              <w:jc w:val="center"/>
              <w:rPr>
                <w:lang w:val="nb-NO"/>
              </w:rPr>
            </w:pPr>
            <w:r w:rsidRPr="00B756E7">
              <w:rPr>
                <w:b/>
                <w:bCs/>
                <w:lang w:val="nb-NO"/>
              </w:rPr>
              <w:t>OERS</w:t>
            </w:r>
            <w:r>
              <w:rPr>
                <w:lang w:val="nb-NO"/>
              </w:rPr>
              <w:t xml:space="preserve"> </w:t>
            </w:r>
            <w:r w:rsidRPr="005B7FA5">
              <w:rPr>
                <w:noProof/>
                <w:lang w:val="nb-NO"/>
              </w:rPr>
              <w:t>(M. P. Lawton et al., 1999)</w:t>
            </w:r>
          </w:p>
        </w:tc>
      </w:tr>
      <w:tr w:rsidR="00CB28C1" w:rsidRPr="005B7FA5" w14:paraId="220BC01C" w14:textId="77777777" w:rsidTr="00B45ABF">
        <w:trPr>
          <w:trHeight w:val="3413"/>
        </w:trPr>
        <w:tc>
          <w:tcPr>
            <w:tcW w:w="2405" w:type="dxa"/>
          </w:tcPr>
          <w:p w14:paraId="2B3CDB68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Rate 5-minute intervals in direct or video-recorded observations. Repeated coding of the (estimated) duration </w:t>
            </w:r>
          </w:p>
        </w:tc>
        <w:tc>
          <w:tcPr>
            <w:tcW w:w="2552" w:type="dxa"/>
          </w:tcPr>
          <w:p w14:paraId="58B9E6CB" w14:textId="729BDB93" w:rsidR="00CB28C1" w:rsidRPr="005B7FA5" w:rsidRDefault="00CB28C1" w:rsidP="00CB28C1">
            <w:pPr>
              <w:spacing w:before="0" w:after="0"/>
            </w:pPr>
            <w:r w:rsidRPr="005B7FA5">
              <w:t xml:space="preserve">Standardization through training with expert supervision and corrective feedback of 35-40 independent ratings </w:t>
            </w:r>
            <w:r w:rsidRPr="005B7FA5">
              <w:rPr>
                <w:noProof/>
              </w:rPr>
              <w:t>(Lawton</w:t>
            </w:r>
            <w:r w:rsidR="00F0783E">
              <w:t xml:space="preserve"> et al.,</w:t>
            </w:r>
            <w:r w:rsidRPr="005B7FA5">
              <w:rPr>
                <w:noProof/>
              </w:rPr>
              <w:t xml:space="preserve"> 1996)</w:t>
            </w:r>
            <w:r w:rsidRPr="005B7FA5">
              <w:t xml:space="preserve"> Applicable in numerous (care) settings and context such as mealtime, morning care, down time, and activity time </w:t>
            </w:r>
            <w:r w:rsidRPr="005B7FA5">
              <w:rPr>
                <w:noProof/>
              </w:rPr>
              <w:t>(Lawton et al., 1999)</w:t>
            </w:r>
            <w:r w:rsidRPr="005B7FA5">
              <w:t xml:space="preserve">. </w:t>
            </w:r>
          </w:p>
          <w:p w14:paraId="6ED7D48F" w14:textId="77777777" w:rsidR="00CB28C1" w:rsidRPr="005B7FA5" w:rsidRDefault="00CB28C1" w:rsidP="00CB28C1">
            <w:pPr>
              <w:spacing w:before="0" w:after="0"/>
            </w:pPr>
          </w:p>
          <w:p w14:paraId="6902517B" w14:textId="77777777" w:rsidR="00CB28C1" w:rsidRPr="005B7FA5" w:rsidRDefault="00CB28C1" w:rsidP="00CB28C1">
            <w:pPr>
              <w:spacing w:before="0" w:after="0"/>
            </w:pPr>
            <w:r w:rsidRPr="005B7FA5">
              <w:t>Applicable in research and care settings</w:t>
            </w:r>
          </w:p>
        </w:tc>
        <w:tc>
          <w:tcPr>
            <w:tcW w:w="2126" w:type="dxa"/>
          </w:tcPr>
          <w:p w14:paraId="18FCCC4E" w14:textId="77777777" w:rsidR="00CB28C1" w:rsidRDefault="00CB28C1" w:rsidP="00CB28C1">
            <w:pPr>
              <w:spacing w:before="0" w:after="0"/>
            </w:pPr>
            <w:r w:rsidRPr="005B7FA5">
              <w:t xml:space="preserve">Freely available at </w:t>
            </w:r>
            <w:hyperlink r:id="rId8" w:history="1">
              <w:r w:rsidRPr="00BC19BD">
                <w:rPr>
                  <w:rStyle w:val="Hyperkobling"/>
                </w:rPr>
                <w:t>https://www.abramsoncenter.org/media/1199/oberved-emotion-rating-scale.pdf</w:t>
              </w:r>
            </w:hyperlink>
          </w:p>
          <w:p w14:paraId="3536800A" w14:textId="77777777" w:rsidR="00CB28C1" w:rsidRPr="005B7FA5" w:rsidRDefault="00CB28C1" w:rsidP="00CB28C1">
            <w:pPr>
              <w:spacing w:before="0" w:after="0"/>
            </w:pPr>
            <w:r w:rsidRPr="005B7FA5">
              <w:t>Pen and paper or handheld recorder</w:t>
            </w:r>
          </w:p>
        </w:tc>
        <w:tc>
          <w:tcPr>
            <w:tcW w:w="3118" w:type="dxa"/>
          </w:tcPr>
          <w:p w14:paraId="06DABFDA" w14:textId="3DBA834B" w:rsidR="00CB28C1" w:rsidRPr="005B7FA5" w:rsidRDefault="00CB28C1" w:rsidP="00CB28C1">
            <w:pPr>
              <w:spacing w:before="0" w:after="0"/>
            </w:pPr>
            <w:r w:rsidRPr="005B7FA5">
              <w:t xml:space="preserve">Ordinal items. Each items’ estimated duration is rated on a five-level ordinal scale (negative codes reversed), giving a total affect-score for each observation. In general, frequency of negative emotions skewed. Floor effect of anger </w:t>
            </w:r>
            <w:r w:rsidRPr="005B7FA5">
              <w:rPr>
                <w:noProof/>
              </w:rPr>
              <w:t>(Lawton et al., 1999)</w:t>
            </w:r>
            <w:r w:rsidRPr="005B7FA5">
              <w:t>.</w:t>
            </w:r>
          </w:p>
        </w:tc>
        <w:tc>
          <w:tcPr>
            <w:tcW w:w="3793" w:type="dxa"/>
          </w:tcPr>
          <w:p w14:paraId="10FEB4DD" w14:textId="072FB53A" w:rsidR="00CB28C1" w:rsidRPr="005B7FA5" w:rsidRDefault="00CB28C1" w:rsidP="00CB28C1">
            <w:pPr>
              <w:spacing w:before="0" w:after="0"/>
            </w:pPr>
            <w:r w:rsidRPr="005B7FA5">
              <w:t xml:space="preserve">Means and SDs </w:t>
            </w:r>
            <w:r>
              <w:t xml:space="preserve">reported </w:t>
            </w:r>
            <w:r w:rsidRPr="005B7FA5">
              <w:t xml:space="preserve">for each emotion </w:t>
            </w:r>
            <w:r w:rsidRPr="005B7FA5">
              <w:rPr>
                <w:noProof/>
              </w:rPr>
              <w:t>(Lawton et al., 1996)</w:t>
            </w:r>
            <w:r w:rsidRPr="005B7FA5">
              <w:t xml:space="preserve"> and in different contexts</w:t>
            </w:r>
            <w:r w:rsidR="005A23BB">
              <w:t xml:space="preserve"> </w:t>
            </w:r>
            <w:r w:rsidRPr="005B7FA5">
              <w:rPr>
                <w:noProof/>
              </w:rPr>
              <w:t>(Lawton et al., 1999)</w:t>
            </w:r>
            <w:r w:rsidRPr="005B7FA5">
              <w:t>.</w:t>
            </w:r>
          </w:p>
          <w:p w14:paraId="166D2B46" w14:textId="77777777" w:rsidR="00CB28C1" w:rsidRDefault="00CB28C1" w:rsidP="00CB28C1">
            <w:pPr>
              <w:spacing w:before="0" w:after="0"/>
            </w:pPr>
          </w:p>
          <w:p w14:paraId="7521DD9D" w14:textId="544FFE3B" w:rsidR="00CB28C1" w:rsidRPr="005B7FA5" w:rsidRDefault="00CB28C1" w:rsidP="00CB28C1">
            <w:pPr>
              <w:spacing w:before="0" w:after="0"/>
            </w:pPr>
            <w:r w:rsidRPr="005B7FA5">
              <w:t>May statistically detect changes, but mostly when scores are aggregated to positive and negative emotions</w:t>
            </w:r>
            <w:r>
              <w:t xml:space="preserve"> </w:t>
            </w:r>
            <w:r>
              <w:rPr>
                <w:noProof/>
              </w:rPr>
              <w:t>(i.e. Hammar</w:t>
            </w:r>
            <w:r w:rsidR="005A23BB">
              <w:rPr>
                <w:noProof/>
              </w:rPr>
              <w:t xml:space="preserve"> </w:t>
            </w:r>
            <w:r w:rsidR="005A23BB">
              <w:t>et al.,</w:t>
            </w:r>
            <w:r>
              <w:rPr>
                <w:noProof/>
              </w:rPr>
              <w:t xml:space="preserve"> 2011)</w:t>
            </w:r>
          </w:p>
          <w:p w14:paraId="2F3FD14A" w14:textId="77777777" w:rsidR="00CB28C1" w:rsidRDefault="00CB28C1" w:rsidP="00CB28C1">
            <w:pPr>
              <w:spacing w:before="0" w:after="0"/>
            </w:pPr>
          </w:p>
          <w:p w14:paraId="3E4CC419" w14:textId="77777777" w:rsidR="00CB28C1" w:rsidRPr="005B7FA5" w:rsidRDefault="00CB28C1" w:rsidP="00CB28C1">
            <w:pPr>
              <w:spacing w:before="0" w:after="0"/>
            </w:pPr>
            <w:r w:rsidRPr="005B7FA5">
              <w:t>Investigating and comparing present emotions during different contexts may define suitable time points for interventions.</w:t>
            </w:r>
          </w:p>
        </w:tc>
      </w:tr>
      <w:tr w:rsidR="00CB28C1" w:rsidRPr="005B7FA5" w14:paraId="1E6DF2DF" w14:textId="77777777" w:rsidTr="00B45ABF">
        <w:tc>
          <w:tcPr>
            <w:tcW w:w="13994" w:type="dxa"/>
            <w:gridSpan w:val="5"/>
          </w:tcPr>
          <w:p w14:paraId="37D5C186" w14:textId="0A4CB341" w:rsidR="00CB28C1" w:rsidRPr="005B7FA5" w:rsidRDefault="00CB28C1" w:rsidP="00CB28C1">
            <w:pPr>
              <w:spacing w:before="0" w:after="0"/>
              <w:jc w:val="center"/>
            </w:pPr>
            <w:proofErr w:type="gramStart"/>
            <w:r w:rsidRPr="00B756E7">
              <w:rPr>
                <w:b/>
                <w:bCs/>
              </w:rPr>
              <w:t>AER</w:t>
            </w:r>
            <w:r w:rsidRPr="005B7FA5">
              <w:rPr>
                <w:noProof/>
              </w:rPr>
              <w:t>(</w:t>
            </w:r>
            <w:proofErr w:type="gramEnd"/>
            <w:r w:rsidRPr="005B7FA5">
              <w:rPr>
                <w:noProof/>
              </w:rPr>
              <w:t>Snyder et al., 1998)</w:t>
            </w:r>
          </w:p>
        </w:tc>
      </w:tr>
      <w:tr w:rsidR="00CB28C1" w:rsidRPr="005B7FA5" w14:paraId="50C4A085" w14:textId="77777777" w:rsidTr="00B45ABF">
        <w:tc>
          <w:tcPr>
            <w:tcW w:w="2405" w:type="dxa"/>
          </w:tcPr>
          <w:p w14:paraId="7B0B0988" w14:textId="77777777" w:rsidR="00CB28C1" w:rsidRPr="005B7FA5" w:rsidRDefault="00CB28C1" w:rsidP="00CB28C1">
            <w:pPr>
              <w:spacing w:before="0" w:after="0"/>
            </w:pPr>
            <w:r w:rsidRPr="005B7FA5">
              <w:t>5-10 minutes of direct observations. Time-sample or interval recordings, rating presence or absence of affect-indicators</w:t>
            </w:r>
          </w:p>
          <w:p w14:paraId="7179B345" w14:textId="77777777" w:rsidR="00CB28C1" w:rsidRPr="005B7FA5" w:rsidRDefault="00CB28C1" w:rsidP="00CB28C1">
            <w:pPr>
              <w:spacing w:before="0" w:after="0"/>
            </w:pPr>
          </w:p>
        </w:tc>
        <w:tc>
          <w:tcPr>
            <w:tcW w:w="2552" w:type="dxa"/>
          </w:tcPr>
          <w:p w14:paraId="64DF4A7C" w14:textId="0D5699C2" w:rsidR="00CB28C1" w:rsidRPr="005B7FA5" w:rsidRDefault="00CB28C1" w:rsidP="00CB28C1">
            <w:pPr>
              <w:spacing w:before="0" w:after="0"/>
            </w:pPr>
            <w:r w:rsidRPr="005B7FA5">
              <w:t xml:space="preserve">Standardization required training and supervision for 2 hours in original publication </w:t>
            </w:r>
            <w:r w:rsidRPr="005B7FA5">
              <w:rPr>
                <w:noProof/>
              </w:rPr>
              <w:t>(Snyder et al., 1998)</w:t>
            </w:r>
            <w:r w:rsidRPr="005B7FA5">
              <w:t xml:space="preserve">. 90 items, </w:t>
            </w:r>
            <w:r w:rsidR="00EB4143">
              <w:t xml:space="preserve">may be </w:t>
            </w:r>
            <w:r w:rsidRPr="005B7FA5">
              <w:t>overwhelming to remember after 5-10 minutes of observation? Applicable in research and care settings</w:t>
            </w:r>
          </w:p>
        </w:tc>
        <w:tc>
          <w:tcPr>
            <w:tcW w:w="2126" w:type="dxa"/>
          </w:tcPr>
          <w:p w14:paraId="653970F4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Unknown copyright. Pen and paper. </w:t>
            </w:r>
          </w:p>
          <w:p w14:paraId="67AF2EC8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Scale not available in original publication. </w:t>
            </w:r>
          </w:p>
        </w:tc>
        <w:tc>
          <w:tcPr>
            <w:tcW w:w="3118" w:type="dxa"/>
          </w:tcPr>
          <w:p w14:paraId="46A2AF4F" w14:textId="77777777" w:rsidR="00CB28C1" w:rsidRPr="005B7FA5" w:rsidRDefault="00CB28C1" w:rsidP="00CB28C1">
            <w:pPr>
              <w:spacing w:before="0" w:after="0"/>
            </w:pPr>
            <w:r w:rsidRPr="005B7FA5">
              <w:t>Nominal items, scores treated as continuous in analysis. Range = 0 – 90, if indicator of affect is present (reversed for negative emotions) 15 points is scored. Skewness unknown.</w:t>
            </w:r>
          </w:p>
        </w:tc>
        <w:tc>
          <w:tcPr>
            <w:tcW w:w="3793" w:type="dxa"/>
          </w:tcPr>
          <w:p w14:paraId="6A2C3ED1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Higher score indicates more positive affect. Persons with more severe cognitive impairment showed lower mean scores (more positive affect) than persons with less impairment. (M = 77.9 (SD=16.5) versus M = 68.55, (SD = 20.1). </w:t>
            </w:r>
          </w:p>
          <w:p w14:paraId="3E72BEF4" w14:textId="77777777" w:rsidR="00CB28C1" w:rsidRDefault="00CB28C1" w:rsidP="00CB28C1">
            <w:pPr>
              <w:spacing w:before="0" w:after="0"/>
            </w:pPr>
          </w:p>
          <w:p w14:paraId="5314671D" w14:textId="575A0BE4" w:rsidR="00CB28C1" w:rsidRPr="005B7FA5" w:rsidRDefault="00CB28C1" w:rsidP="00EB4143">
            <w:pPr>
              <w:spacing w:before="0" w:after="0"/>
            </w:pPr>
            <w:r w:rsidRPr="005B7FA5">
              <w:t>Statistical sensitiv</w:t>
            </w:r>
            <w:r w:rsidR="00EB4143">
              <w:t xml:space="preserve">ity </w:t>
            </w:r>
            <w:r w:rsidRPr="005B7FA5">
              <w:t xml:space="preserve">to change </w:t>
            </w:r>
            <w:r w:rsidR="00EB4143">
              <w:t>demonstrated</w:t>
            </w:r>
            <w:r w:rsidR="00EB4143" w:rsidRPr="005B7FA5">
              <w:t xml:space="preserve"> </w:t>
            </w:r>
            <w:r w:rsidRPr="005B7FA5">
              <w:t xml:space="preserve">in pilot study </w:t>
            </w:r>
            <w:r w:rsidRPr="005B7FA5">
              <w:rPr>
                <w:noProof/>
              </w:rPr>
              <w:t>(Snyder et al., 2001)</w:t>
            </w:r>
          </w:p>
        </w:tc>
      </w:tr>
      <w:tr w:rsidR="00CB28C1" w:rsidRPr="005B7FA5" w14:paraId="4A915CA8" w14:textId="77777777" w:rsidTr="00B45ABF">
        <w:tc>
          <w:tcPr>
            <w:tcW w:w="13994" w:type="dxa"/>
            <w:gridSpan w:val="5"/>
          </w:tcPr>
          <w:p w14:paraId="224EF81E" w14:textId="649A4881" w:rsidR="00CB28C1" w:rsidRPr="005B7FA5" w:rsidRDefault="00CB28C1" w:rsidP="00CB28C1">
            <w:pPr>
              <w:spacing w:before="0" w:after="0"/>
              <w:jc w:val="center"/>
            </w:pPr>
            <w:r w:rsidRPr="00B756E7">
              <w:rPr>
                <w:b/>
                <w:bCs/>
              </w:rPr>
              <w:t>ODAS</w:t>
            </w:r>
            <w:r w:rsidR="00A056E3">
              <w:rPr>
                <w:b/>
                <w:bCs/>
              </w:rPr>
              <w:t xml:space="preserve"> </w:t>
            </w:r>
            <w:r w:rsidRPr="005B7FA5">
              <w:rPr>
                <w:noProof/>
              </w:rPr>
              <w:t>(Vogelpohl &amp; Beck, 1997)</w:t>
            </w:r>
          </w:p>
        </w:tc>
      </w:tr>
      <w:tr w:rsidR="00CB28C1" w:rsidRPr="005B7FA5" w14:paraId="01C4C1B7" w14:textId="77777777" w:rsidTr="00B45ABF">
        <w:tc>
          <w:tcPr>
            <w:tcW w:w="2405" w:type="dxa"/>
          </w:tcPr>
          <w:p w14:paraId="459C76FE" w14:textId="044AD74D" w:rsidR="00CB28C1" w:rsidRPr="005B7FA5" w:rsidRDefault="00CB28C1" w:rsidP="00CB28C1">
            <w:pPr>
              <w:spacing w:before="0" w:after="0"/>
            </w:pPr>
            <w:r w:rsidRPr="005B7FA5">
              <w:lastRenderedPageBreak/>
              <w:t>10 minutes of video-recordings where time frame</w:t>
            </w:r>
            <w:r w:rsidR="00A056E3">
              <w:t>s</w:t>
            </w:r>
            <w:r w:rsidRPr="005B7FA5">
              <w:t xml:space="preserve"> of 2 minutes are repeated 5 times. Behavior is coded as present or absent for each interval (time-sample recording) </w:t>
            </w:r>
            <w:r w:rsidRPr="005B7FA5">
              <w:rPr>
                <w:noProof/>
              </w:rPr>
              <w:t>(Lee</w:t>
            </w:r>
            <w:r w:rsidR="00EC2A8E">
              <w:rPr>
                <w:noProof/>
              </w:rPr>
              <w:t xml:space="preserve"> </w:t>
            </w:r>
            <w:r w:rsidR="00EC2A8E">
              <w:t>et al.,</w:t>
            </w:r>
            <w:r w:rsidRPr="005B7FA5">
              <w:rPr>
                <w:noProof/>
              </w:rPr>
              <w:t xml:space="preserve"> 2013)</w:t>
            </w:r>
            <w:r w:rsidRPr="005B7FA5">
              <w:t xml:space="preserve">. </w:t>
            </w:r>
          </w:p>
        </w:tc>
        <w:tc>
          <w:tcPr>
            <w:tcW w:w="2552" w:type="dxa"/>
          </w:tcPr>
          <w:p w14:paraId="1E8DBF93" w14:textId="49B77646" w:rsidR="00CB28C1" w:rsidRPr="005B7FA5" w:rsidRDefault="00CB28C1" w:rsidP="00CB28C1">
            <w:pPr>
              <w:spacing w:before="0" w:after="0"/>
            </w:pPr>
            <w:r w:rsidRPr="005B7FA5">
              <w:t>Unknown standardization time, but training including monthly follow up to prevent observer drift recommended.</w:t>
            </w:r>
          </w:p>
          <w:p w14:paraId="3EFB20F3" w14:textId="77777777" w:rsidR="00CB28C1" w:rsidRPr="005B7FA5" w:rsidRDefault="00CB28C1" w:rsidP="00CB28C1">
            <w:pPr>
              <w:spacing w:before="0" w:after="0"/>
            </w:pPr>
          </w:p>
          <w:p w14:paraId="432BED1C" w14:textId="77777777" w:rsidR="00CB28C1" w:rsidRPr="005B7FA5" w:rsidRDefault="00CB28C1" w:rsidP="00CB28C1">
            <w:pPr>
              <w:spacing w:before="0" w:after="0"/>
            </w:pPr>
            <w:r w:rsidRPr="005B7FA5">
              <w:t>Mainly a research tool</w:t>
            </w:r>
          </w:p>
        </w:tc>
        <w:tc>
          <w:tcPr>
            <w:tcW w:w="2126" w:type="dxa"/>
          </w:tcPr>
          <w:p w14:paraId="0734150E" w14:textId="50CF5B44" w:rsidR="00CB28C1" w:rsidRPr="005B7FA5" w:rsidRDefault="00CB28C1" w:rsidP="00CB28C1">
            <w:pPr>
              <w:spacing w:before="0" w:after="0"/>
            </w:pPr>
            <w:r w:rsidRPr="005B7FA5">
              <w:t xml:space="preserve">Full scale freely available in original publication </w:t>
            </w:r>
            <w:r w:rsidRPr="005B7FA5">
              <w:rPr>
                <w:noProof/>
              </w:rPr>
              <w:t>(Vogelpohl &amp; Beck, 1997)</w:t>
            </w:r>
            <w:r w:rsidRPr="005B7FA5">
              <w:t xml:space="preserve"> Computer-assisted coding recommended </w:t>
            </w:r>
          </w:p>
        </w:tc>
        <w:tc>
          <w:tcPr>
            <w:tcW w:w="3118" w:type="dxa"/>
          </w:tcPr>
          <w:p w14:paraId="7418714E" w14:textId="4D80A994" w:rsidR="00CB28C1" w:rsidRPr="005B7FA5" w:rsidRDefault="00CB28C1" w:rsidP="00CB28C1">
            <w:pPr>
              <w:spacing w:before="0" w:after="0"/>
            </w:pPr>
            <w:r w:rsidRPr="005B7FA5">
              <w:t xml:space="preserve">Ordinal scale treated as continuous in analysis. Total score is the sum of presence/absence scores for 5 intervals. Facial positive 0-20, facial negative 0-20, vocal positive 0-45, Vocal negative 0-50, body positive 0-30, body negative 0-40. Some skewness and infrequent items. In nursing home residents, flat affect was frequent </w:t>
            </w:r>
            <w:r w:rsidRPr="005B7FA5">
              <w:rPr>
                <w:noProof/>
              </w:rPr>
              <w:t>(Beck et al., 2002)</w:t>
            </w:r>
          </w:p>
        </w:tc>
        <w:tc>
          <w:tcPr>
            <w:tcW w:w="3793" w:type="dxa"/>
          </w:tcPr>
          <w:p w14:paraId="68BFB884" w14:textId="21B1C83E" w:rsidR="00CB28C1" w:rsidRPr="005B7FA5" w:rsidRDefault="00CB28C1" w:rsidP="00CB28C1">
            <w:pPr>
              <w:spacing w:before="0" w:after="0"/>
            </w:pPr>
            <w:r w:rsidRPr="005B7FA5">
              <w:t xml:space="preserve">Hypothesis-testing in intervention-study could detect change in facial and bodily displays but not verbal displays </w:t>
            </w:r>
            <w:r w:rsidRPr="005B7FA5">
              <w:rPr>
                <w:noProof/>
              </w:rPr>
              <w:t>(Beck et al., 2002)</w:t>
            </w:r>
            <w:r w:rsidRPr="005B7FA5">
              <w:t>. Aggregation of positive and negative expressions detected clinical</w:t>
            </w:r>
            <w:r>
              <w:t>ly</w:t>
            </w:r>
            <w:r w:rsidRPr="005B7FA5">
              <w:t xml:space="preserve"> relevant frequencies </w:t>
            </w:r>
            <w:r w:rsidR="00EC2A8E">
              <w:rPr>
                <w:noProof/>
              </w:rPr>
              <w:t>(</w:t>
            </w:r>
            <w:r w:rsidRPr="005B7FA5">
              <w:rPr>
                <w:noProof/>
              </w:rPr>
              <w:t>Lee et al., 2013)</w:t>
            </w:r>
          </w:p>
          <w:p w14:paraId="1E169179" w14:textId="77777777" w:rsidR="00CB28C1" w:rsidRPr="005B7FA5" w:rsidRDefault="00CB28C1" w:rsidP="00CB28C1">
            <w:pPr>
              <w:spacing w:before="0" w:after="0"/>
            </w:pPr>
          </w:p>
          <w:p w14:paraId="62D7898D" w14:textId="77777777" w:rsidR="00CB28C1" w:rsidRPr="005B7FA5" w:rsidRDefault="00CB28C1" w:rsidP="00CB28C1">
            <w:pPr>
              <w:spacing w:before="0" w:after="0"/>
            </w:pPr>
            <w:r w:rsidRPr="005B7FA5">
              <w:t>Change in scores of expressed affect</w:t>
            </w:r>
            <w:r>
              <w:t xml:space="preserve"> </w:t>
            </w:r>
            <w:r w:rsidRPr="005B7FA5">
              <w:t>following interventions</w:t>
            </w:r>
            <w:r>
              <w:t xml:space="preserve"> suggested to</w:t>
            </w:r>
            <w:r w:rsidRPr="005B7FA5">
              <w:t xml:space="preserve"> guide dementia care</w:t>
            </w:r>
          </w:p>
        </w:tc>
      </w:tr>
      <w:tr w:rsidR="00CB28C1" w:rsidRPr="005B7FA5" w14:paraId="11184309" w14:textId="77777777" w:rsidTr="00B45ABF">
        <w:trPr>
          <w:trHeight w:val="275"/>
        </w:trPr>
        <w:tc>
          <w:tcPr>
            <w:tcW w:w="13994" w:type="dxa"/>
            <w:gridSpan w:val="5"/>
          </w:tcPr>
          <w:p w14:paraId="744834A3" w14:textId="77777777" w:rsidR="00CB28C1" w:rsidRPr="005B7FA5" w:rsidRDefault="00CB28C1" w:rsidP="00CB28C1">
            <w:pPr>
              <w:spacing w:before="0" w:after="0"/>
              <w:jc w:val="center"/>
            </w:pPr>
            <w:r w:rsidRPr="005B7FA5">
              <w:rPr>
                <w:b/>
                <w:bCs/>
              </w:rPr>
              <w:t>POSITIVE EXPRESSIONS</w:t>
            </w:r>
          </w:p>
        </w:tc>
      </w:tr>
      <w:tr w:rsidR="00CB28C1" w:rsidRPr="005B7FA5" w14:paraId="5A80862D" w14:textId="77777777" w:rsidTr="00B45ABF">
        <w:trPr>
          <w:trHeight w:val="275"/>
        </w:trPr>
        <w:tc>
          <w:tcPr>
            <w:tcW w:w="13994" w:type="dxa"/>
            <w:gridSpan w:val="5"/>
          </w:tcPr>
          <w:p w14:paraId="6AD07760" w14:textId="15651138" w:rsidR="00CB28C1" w:rsidRPr="00B756E7" w:rsidRDefault="00CB28C1" w:rsidP="00CB28C1">
            <w:pPr>
              <w:spacing w:before="0" w:after="0"/>
              <w:jc w:val="center"/>
            </w:pPr>
            <w:r w:rsidRPr="00B756E7">
              <w:rPr>
                <w:b/>
                <w:bCs/>
              </w:rPr>
              <w:t>DCM 8</w:t>
            </w:r>
            <w:r w:rsidRPr="00B756E7">
              <w:t xml:space="preserve"> </w:t>
            </w:r>
            <w:r w:rsidRPr="00B756E7">
              <w:rPr>
                <w:noProof/>
              </w:rPr>
              <w:t>(Brooker &amp; Surr, 2006)</w:t>
            </w:r>
          </w:p>
        </w:tc>
      </w:tr>
      <w:tr w:rsidR="00CB28C1" w:rsidRPr="005B7FA5" w14:paraId="50A31F25" w14:textId="77777777" w:rsidTr="00B45ABF">
        <w:tc>
          <w:tcPr>
            <w:tcW w:w="2405" w:type="dxa"/>
          </w:tcPr>
          <w:p w14:paraId="0FA84032" w14:textId="77777777" w:rsidR="00CB28C1" w:rsidRPr="005B7FA5" w:rsidRDefault="00CB28C1" w:rsidP="00CB28C1">
            <w:pPr>
              <w:spacing w:before="0" w:after="0"/>
            </w:pPr>
            <w:r w:rsidRPr="005B7FA5">
              <w:t>Direct observation of repeated 5 minute-intervals, standard duration 6 hours. Time-sample recording. Observer often trained regular staff. Mapping in pairs recommended</w:t>
            </w:r>
          </w:p>
          <w:p w14:paraId="44B37B75" w14:textId="77777777" w:rsidR="00CB28C1" w:rsidRPr="005B7FA5" w:rsidRDefault="00CB28C1" w:rsidP="00CB28C1">
            <w:pPr>
              <w:spacing w:before="0" w:after="0"/>
            </w:pPr>
          </w:p>
        </w:tc>
        <w:tc>
          <w:tcPr>
            <w:tcW w:w="2552" w:type="dxa"/>
          </w:tcPr>
          <w:p w14:paraId="3494014F" w14:textId="1E414096" w:rsidR="00CB28C1" w:rsidRPr="005B7FA5" w:rsidRDefault="00CB28C1" w:rsidP="00CB28C1">
            <w:pPr>
              <w:spacing w:before="0" w:after="0"/>
            </w:pPr>
            <w:r w:rsidRPr="005B7FA5">
              <w:t xml:space="preserve">Standardization requires 3-day course and supervision. </w:t>
            </w:r>
          </w:p>
          <w:p w14:paraId="2D030A51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Observations in </w:t>
            </w:r>
          </w:p>
          <w:p w14:paraId="68AF9E5D" w14:textId="3E7AA841" w:rsidR="00CB28C1" w:rsidRPr="005B7FA5" w:rsidRDefault="00CB28C1" w:rsidP="00CB28C1">
            <w:pPr>
              <w:spacing w:before="0" w:after="0"/>
            </w:pPr>
            <w:r w:rsidRPr="005B7FA5">
              <w:t xml:space="preserve">common areas in care-settings for people with dementia, such as long-term care, day care, and hospital care. Up to 5 persons observed simultaneously. Suggested as more feasible in care settings than research settings </w:t>
            </w:r>
            <w:r w:rsidRPr="005B7FA5">
              <w:rPr>
                <w:noProof/>
              </w:rPr>
              <w:t>(Villar et al., 2015)</w:t>
            </w:r>
            <w:r w:rsidRPr="005B7FA5">
              <w:t xml:space="preserve"> </w:t>
            </w:r>
          </w:p>
        </w:tc>
        <w:tc>
          <w:tcPr>
            <w:tcW w:w="2126" w:type="dxa"/>
          </w:tcPr>
          <w:p w14:paraId="345B46EE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Copyrighted, manual available after certification as mapper. </w:t>
            </w:r>
          </w:p>
          <w:p w14:paraId="2CBCD694" w14:textId="77777777" w:rsidR="00CB28C1" w:rsidRPr="005B7FA5" w:rsidRDefault="00CB28C1" w:rsidP="00CB28C1">
            <w:pPr>
              <w:spacing w:before="0" w:after="0"/>
            </w:pPr>
            <w:r w:rsidRPr="005B7FA5">
              <w:t>Pen and paper.</w:t>
            </w:r>
          </w:p>
          <w:p w14:paraId="6380B57E" w14:textId="77777777" w:rsidR="00CB28C1" w:rsidRPr="005B7FA5" w:rsidRDefault="00CB28C1" w:rsidP="00CB28C1">
            <w:pPr>
              <w:spacing w:before="0" w:after="0"/>
              <w:rPr>
                <w:i/>
                <w:iCs/>
              </w:rPr>
            </w:pPr>
            <w:r w:rsidRPr="005B7FA5">
              <w:t>Cost for accredited training program $1810 (</w:t>
            </w:r>
            <w:hyperlink r:id="rId9" w:history="1">
              <w:r w:rsidRPr="005B7FA5">
                <w:rPr>
                  <w:rStyle w:val="Hyperkobling"/>
                </w:rPr>
                <w:t>www.alz.org.sg/artc/dcm</w:t>
              </w:r>
            </w:hyperlink>
            <w:r w:rsidRPr="005B7FA5">
              <w:t>)</w:t>
            </w:r>
          </w:p>
          <w:p w14:paraId="5BBF98C9" w14:textId="77777777" w:rsidR="00CB28C1" w:rsidRPr="005B7FA5" w:rsidRDefault="00CB28C1" w:rsidP="00CB28C1">
            <w:pPr>
              <w:spacing w:before="0" w:after="0"/>
            </w:pPr>
          </w:p>
        </w:tc>
        <w:tc>
          <w:tcPr>
            <w:tcW w:w="3118" w:type="dxa"/>
          </w:tcPr>
          <w:p w14:paraId="60553414" w14:textId="77777777" w:rsidR="00CB28C1" w:rsidRPr="005B7FA5" w:rsidRDefault="00CB28C1" w:rsidP="00CB28C1">
            <w:pPr>
              <w:spacing w:before="0" w:after="0"/>
            </w:pPr>
            <w:r w:rsidRPr="005B7FA5">
              <w:t>Ordinal scale, scores often treated as continuous. ME scores range from +5 Very happy/very absorbed to -5 Very distressed.</w:t>
            </w:r>
          </w:p>
          <w:p w14:paraId="3FBBD408" w14:textId="666CB938" w:rsidR="00CB28C1" w:rsidRPr="005B7FA5" w:rsidRDefault="00CB28C1" w:rsidP="00CB28C1">
            <w:pPr>
              <w:spacing w:before="0" w:after="0"/>
            </w:pPr>
            <w:r w:rsidRPr="005B7FA5">
              <w:t xml:space="preserve">Limited variability of the well-being scores of earlier versions, where the majority are scored as +1 and less than 3 % scored as -3, -5, and +5 </w:t>
            </w:r>
            <w:r w:rsidRPr="005B7FA5">
              <w:rPr>
                <w:noProof/>
              </w:rPr>
              <w:t>(Sloane et al., 2007)</w:t>
            </w:r>
            <w:r w:rsidRPr="005B7FA5">
              <w:t xml:space="preserve">. Some improvement in DCM-8, but problem still present </w:t>
            </w:r>
            <w:r w:rsidRPr="005B7FA5">
              <w:rPr>
                <w:noProof/>
              </w:rPr>
              <w:t>(Brooker &amp; Surr, 2006)</w:t>
            </w:r>
            <w:r w:rsidRPr="005B7FA5">
              <w:t xml:space="preserve">.  DCM may tap dependency as well as well-being and should be controlled for in analyses </w:t>
            </w:r>
            <w:r w:rsidRPr="005B7FA5">
              <w:rPr>
                <w:noProof/>
              </w:rPr>
              <w:lastRenderedPageBreak/>
              <w:t>(Brooker &amp; Surr, 2006; Cooke &amp; Chaudhury, 2013)</w:t>
            </w:r>
          </w:p>
        </w:tc>
        <w:tc>
          <w:tcPr>
            <w:tcW w:w="3793" w:type="dxa"/>
          </w:tcPr>
          <w:p w14:paraId="23C21EE9" w14:textId="77777777" w:rsidR="00CB28C1" w:rsidRPr="005B7FA5" w:rsidRDefault="00CB28C1" w:rsidP="00CB28C1">
            <w:pPr>
              <w:spacing w:before="0" w:after="0"/>
            </w:pPr>
            <w:r w:rsidRPr="005B7FA5">
              <w:lastRenderedPageBreak/>
              <w:t>Higher scores indicate more well-being.</w:t>
            </w:r>
          </w:p>
          <w:p w14:paraId="6928889D" w14:textId="38F6CB81" w:rsidR="00CB28C1" w:rsidRPr="005B7FA5" w:rsidRDefault="00CB28C1" w:rsidP="00CB28C1">
            <w:pPr>
              <w:spacing w:before="0" w:after="0"/>
            </w:pPr>
            <w:r w:rsidRPr="005B7FA5">
              <w:t>Low sensitivity to change due to low variability in scores? Lower correlation for the +1 score between DCM 7 and 8 (</w:t>
            </w:r>
            <w:r w:rsidRPr="005B7FA5">
              <w:rPr>
                <w:i/>
                <w:iCs/>
              </w:rPr>
              <w:t>r</w:t>
            </w:r>
            <w:r w:rsidRPr="005B7FA5">
              <w:t xml:space="preserve"> = 0.71) support increased variability of the ME-scores with new decision rules</w:t>
            </w:r>
            <w:r w:rsidR="00BC21F6">
              <w:t xml:space="preserve"> </w:t>
            </w:r>
            <w:r w:rsidRPr="005B7FA5">
              <w:rPr>
                <w:noProof/>
              </w:rPr>
              <w:t>(Brooker &amp; Surr, 2006)</w:t>
            </w:r>
            <w:r w:rsidRPr="005B7FA5">
              <w:t>.</w:t>
            </w:r>
          </w:p>
          <w:p w14:paraId="530DE32C" w14:textId="77777777" w:rsidR="00CB28C1" w:rsidRPr="005B7FA5" w:rsidRDefault="00CB28C1" w:rsidP="00CB28C1">
            <w:pPr>
              <w:spacing w:before="0" w:after="0"/>
            </w:pPr>
          </w:p>
          <w:p w14:paraId="56D0FDA7" w14:textId="2D60A7A6" w:rsidR="00CB28C1" w:rsidRDefault="00CB28C1" w:rsidP="00CB28C1">
            <w:pPr>
              <w:spacing w:before="0" w:after="0"/>
            </w:pPr>
            <w:r w:rsidRPr="005B7FA5">
              <w:t>Clinical</w:t>
            </w:r>
            <w:r w:rsidR="00B80CB5">
              <w:t>ly</w:t>
            </w:r>
            <w:r w:rsidRPr="005B7FA5">
              <w:t xml:space="preserve"> important change not described, but changes in ME-scores ≥ .7 suggested to achieve statistical significance </w:t>
            </w:r>
            <w:r w:rsidRPr="005B7FA5">
              <w:rPr>
                <w:noProof/>
              </w:rPr>
              <w:t>(Brooker, 2005)</w:t>
            </w:r>
            <w:r w:rsidRPr="005B7FA5">
              <w:t xml:space="preserve"> </w:t>
            </w:r>
          </w:p>
          <w:p w14:paraId="2A9FD460" w14:textId="77777777" w:rsidR="00CB28C1" w:rsidRPr="005B7FA5" w:rsidRDefault="00CB28C1" w:rsidP="00CB28C1">
            <w:pPr>
              <w:spacing w:before="0" w:after="0"/>
            </w:pPr>
            <w:r w:rsidRPr="005B7FA5">
              <w:t>An individual or group-level well-being profile may be calculated based on percentage of presence, or averaged sums</w:t>
            </w:r>
          </w:p>
        </w:tc>
      </w:tr>
      <w:tr w:rsidR="00CB28C1" w:rsidRPr="005B7FA5" w14:paraId="0D19288B" w14:textId="77777777" w:rsidTr="00B45ABF">
        <w:tc>
          <w:tcPr>
            <w:tcW w:w="13994" w:type="dxa"/>
            <w:gridSpan w:val="5"/>
          </w:tcPr>
          <w:p w14:paraId="1CEEB818" w14:textId="2440E8C2" w:rsidR="00CB28C1" w:rsidRPr="005B7FA5" w:rsidRDefault="00CB28C1" w:rsidP="00CB28C1">
            <w:pPr>
              <w:spacing w:before="0" w:after="0"/>
              <w:jc w:val="center"/>
            </w:pPr>
            <w:r w:rsidRPr="00F62BBB">
              <w:rPr>
                <w:b/>
                <w:bCs/>
              </w:rPr>
              <w:t>PRS</w:t>
            </w:r>
            <w:r w:rsidRPr="005B7FA5">
              <w:t xml:space="preserve"> </w:t>
            </w:r>
            <w:r w:rsidRPr="005B7FA5">
              <w:rPr>
                <w:noProof/>
              </w:rPr>
              <w:t>(Perrin, 1997)</w:t>
            </w:r>
          </w:p>
        </w:tc>
      </w:tr>
      <w:tr w:rsidR="00CB28C1" w:rsidRPr="005B7FA5" w14:paraId="2C2662B3" w14:textId="77777777" w:rsidTr="00B45ABF">
        <w:tc>
          <w:tcPr>
            <w:tcW w:w="2405" w:type="dxa"/>
          </w:tcPr>
          <w:p w14:paraId="19351C56" w14:textId="5B17A5B1" w:rsidR="00CB28C1" w:rsidRPr="005B7FA5" w:rsidRDefault="00CB28C1" w:rsidP="00CB28C1">
            <w:pPr>
              <w:spacing w:before="0" w:after="0"/>
            </w:pPr>
            <w:r w:rsidRPr="005B7FA5">
              <w:t xml:space="preserve">Direct observation or video-recordings, using time-sample recording. Counting presence or absence of 10 behavioral categories for repeated one-minute intervals. Categories scored twice and summarized per interval (20 seconds observation, 10 seconds scoring) </w:t>
            </w:r>
          </w:p>
        </w:tc>
        <w:tc>
          <w:tcPr>
            <w:tcW w:w="2552" w:type="dxa"/>
          </w:tcPr>
          <w:p w14:paraId="258CDFCB" w14:textId="77777777" w:rsidR="00CB28C1" w:rsidRPr="005B7FA5" w:rsidRDefault="00CB28C1" w:rsidP="00CB28C1">
            <w:pPr>
              <w:spacing w:before="0" w:after="0"/>
            </w:pPr>
            <w:r>
              <w:t xml:space="preserve">Amount of training to achieve standardization not reported. </w:t>
            </w:r>
            <w:r w:rsidRPr="005B7FA5">
              <w:t>Observations of persons with severe dementia during interactions</w:t>
            </w:r>
          </w:p>
          <w:p w14:paraId="28722C57" w14:textId="77777777" w:rsidR="00CB28C1" w:rsidRPr="005B7FA5" w:rsidRDefault="00CB28C1" w:rsidP="00CB28C1">
            <w:pPr>
              <w:spacing w:before="0" w:after="0"/>
            </w:pPr>
          </w:p>
          <w:p w14:paraId="3F1BC4EC" w14:textId="77777777" w:rsidR="00CB28C1" w:rsidRPr="005B7FA5" w:rsidRDefault="00CB28C1" w:rsidP="00CB28C1">
            <w:pPr>
              <w:spacing w:before="0" w:after="0"/>
            </w:pPr>
            <w:r w:rsidRPr="005B7FA5">
              <w:t>Mainly a research tool</w:t>
            </w:r>
          </w:p>
        </w:tc>
        <w:tc>
          <w:tcPr>
            <w:tcW w:w="2126" w:type="dxa"/>
          </w:tcPr>
          <w:p w14:paraId="275E57DE" w14:textId="2786938E" w:rsidR="00CB28C1" w:rsidRPr="005B7FA5" w:rsidRDefault="00CB28C1" w:rsidP="00CB28C1">
            <w:pPr>
              <w:spacing w:before="0" w:after="0"/>
            </w:pPr>
            <w:r w:rsidRPr="005B7FA5">
              <w:t xml:space="preserve">Full scale available in original article </w:t>
            </w:r>
            <w:r w:rsidRPr="005B7FA5">
              <w:rPr>
                <w:noProof/>
              </w:rPr>
              <w:t>(Perrin, 1997)</w:t>
            </w:r>
            <w:r w:rsidRPr="005B7FA5">
              <w:t xml:space="preserve">. </w:t>
            </w:r>
          </w:p>
          <w:p w14:paraId="695DBA16" w14:textId="77777777" w:rsidR="00CB28C1" w:rsidRPr="005B7FA5" w:rsidRDefault="00CB28C1" w:rsidP="00CB28C1">
            <w:pPr>
              <w:spacing w:before="0" w:after="0"/>
            </w:pPr>
            <w:r w:rsidRPr="005B7FA5">
              <w:t>Pen and paper.</w:t>
            </w:r>
          </w:p>
        </w:tc>
        <w:tc>
          <w:tcPr>
            <w:tcW w:w="3118" w:type="dxa"/>
          </w:tcPr>
          <w:p w14:paraId="4BB8C10C" w14:textId="77777777" w:rsidR="00CB28C1" w:rsidRPr="005B7FA5" w:rsidRDefault="00CB28C1" w:rsidP="00CB28C1">
            <w:pPr>
              <w:spacing w:before="0" w:after="0"/>
            </w:pPr>
            <w:r w:rsidRPr="005B7FA5">
              <w:t>Dichotomized scoring of nominal items, 1 = present and 0 = absent (range 0-20). For the total observation period a ratio-score is given (present behaviors/total number of time frames x 100).</w:t>
            </w:r>
          </w:p>
          <w:p w14:paraId="09D2C826" w14:textId="2CBD590B" w:rsidR="00CB28C1" w:rsidRPr="005B7FA5" w:rsidRDefault="00CB28C1" w:rsidP="00CB28C1">
            <w:pPr>
              <w:spacing w:before="0" w:after="0"/>
            </w:pPr>
            <w:r w:rsidRPr="005B7FA5">
              <w:t xml:space="preserve">Floor effect in emotional responses (“fear” in particular) in baseline-phases </w:t>
            </w:r>
            <w:r w:rsidRPr="005B7FA5">
              <w:rPr>
                <w:noProof/>
              </w:rPr>
              <w:t>(Algar et al., 2016)</w:t>
            </w:r>
          </w:p>
        </w:tc>
        <w:tc>
          <w:tcPr>
            <w:tcW w:w="3793" w:type="dxa"/>
          </w:tcPr>
          <w:p w14:paraId="765504A9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Higher score interpreted as increased well-being. </w:t>
            </w:r>
          </w:p>
          <w:p w14:paraId="36A0C3B4" w14:textId="77777777" w:rsidR="00CB28C1" w:rsidRDefault="00CB28C1" w:rsidP="00CB28C1">
            <w:pPr>
              <w:spacing w:before="0" w:after="0"/>
            </w:pPr>
            <w:r w:rsidRPr="005B7FA5">
              <w:t xml:space="preserve">Created to be sensitive to change in persons with severe dementia. </w:t>
            </w:r>
          </w:p>
          <w:p w14:paraId="5080910E" w14:textId="77777777" w:rsidR="00CB28C1" w:rsidRDefault="00CB28C1" w:rsidP="00CB28C1">
            <w:pPr>
              <w:spacing w:before="0" w:after="0"/>
            </w:pPr>
          </w:p>
          <w:p w14:paraId="6F49968E" w14:textId="56B225E2" w:rsidR="00CB28C1" w:rsidRDefault="00CB28C1" w:rsidP="00CB28C1">
            <w:pPr>
              <w:spacing w:before="0" w:after="0"/>
            </w:pPr>
            <w:r w:rsidRPr="005B7FA5">
              <w:t xml:space="preserve">Ability to detect statistically significant change demonstrated </w:t>
            </w:r>
            <w:r w:rsidRPr="005B7FA5">
              <w:rPr>
                <w:noProof/>
              </w:rPr>
              <w:t>(Hadley et al., 1999; Schall et al., 2015)</w:t>
            </w:r>
          </w:p>
          <w:p w14:paraId="7521C8EF" w14:textId="77777777" w:rsidR="00CB28C1" w:rsidRPr="005B7FA5" w:rsidRDefault="00CB28C1" w:rsidP="00CB28C1">
            <w:pPr>
              <w:spacing w:before="0" w:after="0"/>
            </w:pPr>
            <w:r w:rsidRPr="005B7FA5">
              <w:t>Ratio in different settings may be compared to detect settings with more well-being</w:t>
            </w:r>
          </w:p>
        </w:tc>
      </w:tr>
      <w:tr w:rsidR="00CB28C1" w:rsidRPr="005B7FA5" w14:paraId="78A85AD2" w14:textId="77777777" w:rsidTr="00B45ABF">
        <w:tc>
          <w:tcPr>
            <w:tcW w:w="13994" w:type="dxa"/>
            <w:gridSpan w:val="5"/>
          </w:tcPr>
          <w:p w14:paraId="57A539D4" w14:textId="1C2A5B3C" w:rsidR="00CB28C1" w:rsidRPr="005B7FA5" w:rsidRDefault="00CB28C1" w:rsidP="00CB28C1">
            <w:pPr>
              <w:spacing w:before="0" w:after="0"/>
              <w:jc w:val="center"/>
            </w:pPr>
            <w:r w:rsidRPr="00FB5642">
              <w:rPr>
                <w:b/>
                <w:bCs/>
              </w:rPr>
              <w:t>ACT</w:t>
            </w:r>
            <w:r>
              <w:t xml:space="preserve"> </w:t>
            </w:r>
            <w:r>
              <w:rPr>
                <w:noProof/>
              </w:rPr>
              <w:t>(Wood, 2005)</w:t>
            </w:r>
          </w:p>
        </w:tc>
      </w:tr>
      <w:tr w:rsidR="00CB28C1" w:rsidRPr="005B7FA5" w14:paraId="56C86A88" w14:textId="77777777" w:rsidTr="00B45ABF">
        <w:tc>
          <w:tcPr>
            <w:tcW w:w="2405" w:type="dxa"/>
          </w:tcPr>
          <w:p w14:paraId="6DB11E33" w14:textId="74F37C90" w:rsidR="00CB28C1" w:rsidRPr="003045AD" w:rsidRDefault="00CB28C1" w:rsidP="00CB28C1">
            <w:pPr>
              <w:spacing w:before="0" w:after="0"/>
            </w:pPr>
            <w:r w:rsidRPr="003045AD">
              <w:t>Direct or video</w:t>
            </w:r>
            <w:r w:rsidR="001A5F70">
              <w:t xml:space="preserve"> </w:t>
            </w:r>
            <w:r w:rsidRPr="003045AD">
              <w:t xml:space="preserve">recordings of mutually exclusive categories for all domains. </w:t>
            </w:r>
            <w:proofErr w:type="gramStart"/>
            <w:r w:rsidRPr="003045AD">
              <w:t>10 minute</w:t>
            </w:r>
            <w:proofErr w:type="gramEnd"/>
            <w:r w:rsidRPr="003045AD">
              <w:t xml:space="preserve"> observation</w:t>
            </w:r>
            <w:r w:rsidR="001A5F70">
              <w:t>s</w:t>
            </w:r>
            <w:r w:rsidRPr="003045AD">
              <w:t xml:space="preserve"> per participant</w:t>
            </w:r>
            <w:r w:rsidR="001A5F70">
              <w:t>,</w:t>
            </w:r>
            <w:r w:rsidRPr="003045AD">
              <w:t xml:space="preserve"> consecutively repeated. Lab</w:t>
            </w:r>
            <w:r w:rsidR="001A5F70">
              <w:t>o</w:t>
            </w:r>
            <w:r w:rsidRPr="003045AD">
              <w:t>r intensive, and maximum 4 hours repeated observations recommended to prevent observer’s fatigue</w:t>
            </w:r>
          </w:p>
        </w:tc>
        <w:tc>
          <w:tcPr>
            <w:tcW w:w="2552" w:type="dxa"/>
          </w:tcPr>
          <w:p w14:paraId="3EE08ABB" w14:textId="17E38C0E" w:rsidR="00CB28C1" w:rsidRDefault="00CB28C1" w:rsidP="00CB28C1">
            <w:pPr>
              <w:spacing w:before="0" w:after="0"/>
            </w:pPr>
            <w:r>
              <w:t>Training to achieve standardization is described as extensive</w:t>
            </w:r>
            <w:r w:rsidR="00524B40">
              <w:t xml:space="preserve"> </w:t>
            </w:r>
            <w:r>
              <w:rPr>
                <w:noProof/>
              </w:rPr>
              <w:t>(Wood</w:t>
            </w:r>
            <w:r w:rsidR="00524B40">
              <w:rPr>
                <w:noProof/>
              </w:rPr>
              <w:t xml:space="preserve"> </w:t>
            </w:r>
            <w:r w:rsidR="00524B40">
              <w:t xml:space="preserve">et al., </w:t>
            </w:r>
            <w:r>
              <w:rPr>
                <w:noProof/>
              </w:rPr>
              <w:t>2009)</w:t>
            </w:r>
            <w:r w:rsidR="00321D9E">
              <w:rPr>
                <w:noProof/>
              </w:rPr>
              <w:t xml:space="preserve">. </w:t>
            </w:r>
            <w:r>
              <w:t xml:space="preserve">Used for public areas of long-term care facility. </w:t>
            </w:r>
          </w:p>
          <w:p w14:paraId="4736F9AE" w14:textId="77777777" w:rsidR="00CB28C1" w:rsidRPr="005B7FA5" w:rsidRDefault="00CB28C1" w:rsidP="00CB28C1">
            <w:pPr>
              <w:spacing w:before="0" w:after="0"/>
            </w:pPr>
            <w:r>
              <w:t>May be customized to different environmental settings, making the instrument flexible</w:t>
            </w:r>
          </w:p>
        </w:tc>
        <w:tc>
          <w:tcPr>
            <w:tcW w:w="2126" w:type="dxa"/>
          </w:tcPr>
          <w:p w14:paraId="23156892" w14:textId="77777777" w:rsidR="00CB28C1" w:rsidRPr="005B7FA5" w:rsidRDefault="00CB28C1" w:rsidP="00CB28C1">
            <w:pPr>
              <w:spacing w:before="0" w:after="0"/>
            </w:pPr>
            <w:r>
              <w:t xml:space="preserve">Freely available in original article. Pen and paper, handheld </w:t>
            </w:r>
            <w:proofErr w:type="gramStart"/>
            <w:r>
              <w:t>recorder</w:t>
            </w:r>
            <w:proofErr w:type="gramEnd"/>
            <w:r>
              <w:t xml:space="preserve"> or computerized coding of videos</w:t>
            </w:r>
          </w:p>
        </w:tc>
        <w:tc>
          <w:tcPr>
            <w:tcW w:w="3118" w:type="dxa"/>
          </w:tcPr>
          <w:p w14:paraId="07597326" w14:textId="37745F41" w:rsidR="00CB28C1" w:rsidRDefault="00CB28C1" w:rsidP="00CB28C1">
            <w:pPr>
              <w:spacing w:before="0" w:after="0"/>
            </w:pPr>
            <w:r>
              <w:t>Originally ordinal items, interval recording of events</w:t>
            </w:r>
            <w:r w:rsidR="00524B40">
              <w:t xml:space="preserve"> </w:t>
            </w:r>
            <w:r>
              <w:rPr>
                <w:noProof/>
              </w:rPr>
              <w:t>(Wood et al., 2005)</w:t>
            </w:r>
            <w:r>
              <w:t xml:space="preserve">. Time-use may be coded as continuous </w:t>
            </w:r>
            <w:r>
              <w:rPr>
                <w:noProof/>
              </w:rPr>
              <w:t>(duration; Lassell</w:t>
            </w:r>
            <w:r w:rsidR="00524B40">
              <w:rPr>
                <w:noProof/>
              </w:rPr>
              <w:t xml:space="preserve"> </w:t>
            </w:r>
            <w:r w:rsidR="00524B40">
              <w:t>et al.,</w:t>
            </w:r>
            <w:r>
              <w:rPr>
                <w:noProof/>
              </w:rPr>
              <w:t xml:space="preserve"> 2021)</w:t>
            </w:r>
            <w:r>
              <w:t xml:space="preserve"> scores converted to relative frequencies.</w:t>
            </w:r>
          </w:p>
          <w:p w14:paraId="0DA31E92" w14:textId="77777777" w:rsidR="00CB28C1" w:rsidRDefault="00CB28C1" w:rsidP="00CB28C1">
            <w:pPr>
              <w:spacing w:before="0" w:after="0"/>
            </w:pPr>
            <w:r>
              <w:t xml:space="preserve"> </w:t>
            </w:r>
          </w:p>
          <w:p w14:paraId="45D88F7F" w14:textId="77777777" w:rsidR="00CB28C1" w:rsidRPr="005B7FA5" w:rsidRDefault="00CB28C1" w:rsidP="00CB28C1">
            <w:pPr>
              <w:spacing w:before="0" w:after="0"/>
            </w:pPr>
            <w:r>
              <w:t xml:space="preserve">Problem behaviors were rare, and no affect was present 39% of the time. </w:t>
            </w:r>
          </w:p>
        </w:tc>
        <w:tc>
          <w:tcPr>
            <w:tcW w:w="3793" w:type="dxa"/>
          </w:tcPr>
          <w:p w14:paraId="2005C76A" w14:textId="3BFE97C0" w:rsidR="00CB28C1" w:rsidRDefault="00CB28C1" w:rsidP="00CB28C1">
            <w:pPr>
              <w:spacing w:before="0" w:after="0"/>
            </w:pPr>
            <w:r>
              <w:t>A range of the person</w:t>
            </w:r>
            <w:r w:rsidR="001A5F70">
              <w:t>’</w:t>
            </w:r>
            <w:r>
              <w:t>s functional capacity may be calculated, consisting of co-</w:t>
            </w:r>
            <w:r w:rsidR="001A5F70">
              <w:t>occurring</w:t>
            </w:r>
            <w:r>
              <w:t xml:space="preserve"> positive behavior and positive affect </w:t>
            </w:r>
            <w:r>
              <w:rPr>
                <w:noProof/>
              </w:rPr>
              <w:t>(Wood et al., 2005)</w:t>
            </w:r>
            <w:r>
              <w:t>, giving a level to compare interventions with.</w:t>
            </w:r>
          </w:p>
          <w:p w14:paraId="18C003E7" w14:textId="77777777" w:rsidR="00CB28C1" w:rsidRDefault="00CB28C1" w:rsidP="00CB28C1">
            <w:pPr>
              <w:spacing w:before="0" w:after="0"/>
            </w:pPr>
          </w:p>
          <w:p w14:paraId="196278F5" w14:textId="01340C4F" w:rsidR="00CB28C1" w:rsidRDefault="00CB28C1" w:rsidP="00CB28C1">
            <w:pPr>
              <w:spacing w:before="0" w:after="0"/>
            </w:pPr>
            <w:r>
              <w:t xml:space="preserve">Patterns of activity and correlates in long term care reported </w:t>
            </w:r>
            <w:r>
              <w:rPr>
                <w:noProof/>
              </w:rPr>
              <w:t>(Wood et al., 2005)</w:t>
            </w:r>
            <w:r>
              <w:t>. Define</w:t>
            </w:r>
            <w:r w:rsidR="001A5F70">
              <w:t>d</w:t>
            </w:r>
            <w:r>
              <w:t xml:space="preserve"> clinically significant activities when associated with QoL-indicators </w:t>
            </w:r>
            <w:r>
              <w:rPr>
                <w:noProof/>
              </w:rPr>
              <w:t>(Wood et al., 2009)</w:t>
            </w:r>
          </w:p>
          <w:p w14:paraId="71C6FFC8" w14:textId="77777777" w:rsidR="00CB28C1" w:rsidRDefault="00CB28C1" w:rsidP="00CB28C1">
            <w:pPr>
              <w:spacing w:before="0" w:after="0"/>
            </w:pPr>
          </w:p>
          <w:p w14:paraId="7A4F7F02" w14:textId="59D84D70" w:rsidR="00CB28C1" w:rsidRPr="005B7FA5" w:rsidRDefault="00CB28C1" w:rsidP="00CB28C1">
            <w:pPr>
              <w:spacing w:before="0" w:after="0"/>
            </w:pPr>
            <w:r>
              <w:t>Sensitivity for detecting changes statistically in different context</w:t>
            </w:r>
            <w:r w:rsidR="001A5F70">
              <w:t>s</w:t>
            </w:r>
            <w:r>
              <w:t xml:space="preserve"> provided for interest and pleasure </w:t>
            </w:r>
            <w:r>
              <w:rPr>
                <w:noProof/>
              </w:rPr>
              <w:t>(Lassell et al., 2021)</w:t>
            </w:r>
            <w:r>
              <w:t xml:space="preserve"> and the other </w:t>
            </w:r>
            <w:r>
              <w:lastRenderedPageBreak/>
              <w:t xml:space="preserve">domains except negative affect </w:t>
            </w:r>
            <w:r>
              <w:rPr>
                <w:noProof/>
              </w:rPr>
              <w:t>(Wood et al., 2005)</w:t>
            </w:r>
          </w:p>
        </w:tc>
      </w:tr>
      <w:tr w:rsidR="00CB28C1" w:rsidRPr="005B7FA5" w14:paraId="189E3C7D" w14:textId="77777777" w:rsidTr="00B45ABF">
        <w:tc>
          <w:tcPr>
            <w:tcW w:w="13994" w:type="dxa"/>
            <w:gridSpan w:val="5"/>
          </w:tcPr>
          <w:p w14:paraId="61ABD884" w14:textId="0B112B09" w:rsidR="00CB28C1" w:rsidRPr="005B7FA5" w:rsidRDefault="00CB28C1" w:rsidP="00CB28C1">
            <w:pPr>
              <w:spacing w:before="0" w:after="0"/>
              <w:jc w:val="center"/>
            </w:pPr>
            <w:proofErr w:type="gramStart"/>
            <w:r w:rsidRPr="00A11BA9">
              <w:rPr>
                <w:b/>
                <w:bCs/>
              </w:rPr>
              <w:lastRenderedPageBreak/>
              <w:t>GCWBT</w:t>
            </w:r>
            <w:r w:rsidRPr="005B7FA5">
              <w:rPr>
                <w:noProof/>
              </w:rPr>
              <w:t>(</w:t>
            </w:r>
            <w:proofErr w:type="gramEnd"/>
            <w:r w:rsidRPr="005B7FA5">
              <w:rPr>
                <w:noProof/>
              </w:rPr>
              <w:t>Kinney &amp; Rentz, 2005)</w:t>
            </w:r>
          </w:p>
        </w:tc>
      </w:tr>
      <w:tr w:rsidR="00CB28C1" w:rsidRPr="005B7FA5" w14:paraId="3DDAD2EA" w14:textId="77777777" w:rsidTr="00B45ABF">
        <w:tc>
          <w:tcPr>
            <w:tcW w:w="2405" w:type="dxa"/>
          </w:tcPr>
          <w:p w14:paraId="0983368B" w14:textId="7DD2236E" w:rsidR="00CB28C1" w:rsidRPr="005B7FA5" w:rsidRDefault="00CB28C1" w:rsidP="00CB28C1">
            <w:pPr>
              <w:spacing w:before="0" w:after="0"/>
            </w:pPr>
            <w:r w:rsidRPr="005B7FA5">
              <w:t xml:space="preserve">Direct observation, scoring level of well-being indicators after (repeated) 10 minutes of observation. Gives an estimate of </w:t>
            </w:r>
            <w:r w:rsidR="001A5F70">
              <w:t xml:space="preserve">the </w:t>
            </w:r>
            <w:r w:rsidRPr="005B7FA5">
              <w:t>duration of each indicator.</w:t>
            </w:r>
          </w:p>
        </w:tc>
        <w:tc>
          <w:tcPr>
            <w:tcW w:w="2552" w:type="dxa"/>
          </w:tcPr>
          <w:p w14:paraId="09D02FA4" w14:textId="77777777" w:rsidR="00CB28C1" w:rsidRPr="005B7FA5" w:rsidRDefault="00CB28C1" w:rsidP="00CB28C1">
            <w:pPr>
              <w:spacing w:before="0" w:after="0"/>
            </w:pPr>
            <w:r w:rsidRPr="005B7FA5">
              <w:t>Extensive (unspecified) training required to achieve standardization.</w:t>
            </w:r>
          </w:p>
          <w:p w14:paraId="12C06273" w14:textId="77777777" w:rsidR="00CB28C1" w:rsidRPr="005B7FA5" w:rsidRDefault="00CB28C1" w:rsidP="00CB28C1">
            <w:pPr>
              <w:spacing w:before="0" w:after="0"/>
            </w:pPr>
            <w:r w:rsidRPr="005B7FA5">
              <w:t>Up to three persons observed simultaneously. Feasible settings are art interventions and other activity-settings in adult day care, assisted living, and long-term care</w:t>
            </w:r>
          </w:p>
        </w:tc>
        <w:tc>
          <w:tcPr>
            <w:tcW w:w="2126" w:type="dxa"/>
          </w:tcPr>
          <w:p w14:paraId="798D8E45" w14:textId="78062764" w:rsidR="00CB28C1" w:rsidRPr="005B7FA5" w:rsidRDefault="00CB28C1" w:rsidP="00CB28C1">
            <w:pPr>
              <w:spacing w:before="0" w:after="0"/>
            </w:pPr>
            <w:r w:rsidRPr="005B7FA5">
              <w:t xml:space="preserve">Full scale available in original article </w:t>
            </w:r>
            <w:r w:rsidRPr="005B7FA5">
              <w:rPr>
                <w:noProof/>
              </w:rPr>
              <w:t>(Rentz, 2002)</w:t>
            </w:r>
            <w:r w:rsidRPr="005B7FA5">
              <w:t xml:space="preserve">. </w:t>
            </w:r>
          </w:p>
          <w:p w14:paraId="4697EB9F" w14:textId="77777777" w:rsidR="00CB28C1" w:rsidRPr="005B7FA5" w:rsidRDefault="00CB28C1" w:rsidP="00CB28C1">
            <w:pPr>
              <w:spacing w:before="0" w:after="0"/>
            </w:pPr>
            <w:r w:rsidRPr="005B7FA5">
              <w:t>Pen and paper</w:t>
            </w:r>
          </w:p>
        </w:tc>
        <w:tc>
          <w:tcPr>
            <w:tcW w:w="3118" w:type="dxa"/>
          </w:tcPr>
          <w:p w14:paraId="4D3704A8" w14:textId="77777777" w:rsidR="00CB28C1" w:rsidRPr="005B7FA5" w:rsidRDefault="00CB28C1" w:rsidP="00CB28C1">
            <w:pPr>
              <w:spacing w:before="0" w:after="0"/>
            </w:pPr>
            <w:r w:rsidRPr="005B7FA5">
              <w:t>Ordinal scale transformed to continuous scale in analysis. Rating 19 indicators of well-being within the seven domains. Likert scales (0-4) from never to always (range 0 – 76)</w:t>
            </w:r>
          </w:p>
          <w:p w14:paraId="52BA8F53" w14:textId="77777777" w:rsidR="00CB28C1" w:rsidRPr="005B7FA5" w:rsidRDefault="00CB28C1" w:rsidP="00CB28C1">
            <w:pPr>
              <w:spacing w:before="0" w:after="0"/>
            </w:pPr>
          </w:p>
          <w:p w14:paraId="5A194B60" w14:textId="77777777" w:rsidR="00CB28C1" w:rsidRPr="005B7FA5" w:rsidRDefault="00CB28C1" w:rsidP="00CB28C1">
            <w:pPr>
              <w:spacing w:before="0" w:after="0"/>
            </w:pPr>
            <w:r w:rsidRPr="005B7FA5">
              <w:t>Infrequent observations of items related to “negative affect”</w:t>
            </w:r>
          </w:p>
        </w:tc>
        <w:tc>
          <w:tcPr>
            <w:tcW w:w="3793" w:type="dxa"/>
          </w:tcPr>
          <w:p w14:paraId="176D951E" w14:textId="0DDEBC5C" w:rsidR="00CB28C1" w:rsidRDefault="00CB28C1" w:rsidP="00CB28C1">
            <w:pPr>
              <w:spacing w:before="0" w:after="0"/>
              <w:rPr>
                <w:iCs/>
              </w:rPr>
            </w:pPr>
            <w:r>
              <w:rPr>
                <w:iCs/>
              </w:rPr>
              <w:t>Item specific f</w:t>
            </w:r>
            <w:r w:rsidRPr="005B7FA5">
              <w:rPr>
                <w:iCs/>
              </w:rPr>
              <w:t xml:space="preserve">requencies or mean normalized scores reported </w:t>
            </w:r>
            <w:r w:rsidRPr="005B7FA5">
              <w:rPr>
                <w:iCs/>
                <w:noProof/>
              </w:rPr>
              <w:t>(Kinney &amp; Rentz, 2005; Rentz, 2002)</w:t>
            </w:r>
            <w:r w:rsidRPr="005B7FA5">
              <w:rPr>
                <w:iCs/>
              </w:rPr>
              <w:t xml:space="preserve">. </w:t>
            </w:r>
          </w:p>
          <w:p w14:paraId="61FE614F" w14:textId="77777777" w:rsidR="00CB28C1" w:rsidRDefault="00CB28C1" w:rsidP="00CB28C1">
            <w:pPr>
              <w:spacing w:before="0" w:after="0"/>
              <w:rPr>
                <w:iCs/>
              </w:rPr>
            </w:pPr>
          </w:p>
          <w:p w14:paraId="76E8037D" w14:textId="77777777" w:rsidR="00CB28C1" w:rsidRPr="00A11BA9" w:rsidRDefault="00CB28C1" w:rsidP="00CB28C1">
            <w:pPr>
              <w:spacing w:before="0" w:after="0"/>
              <w:rPr>
                <w:iCs/>
              </w:rPr>
            </w:pPr>
            <w:r w:rsidRPr="005B7FA5">
              <w:rPr>
                <w:iCs/>
              </w:rPr>
              <w:t xml:space="preserve">Statistical detection of change in positive items only </w:t>
            </w:r>
          </w:p>
        </w:tc>
      </w:tr>
      <w:tr w:rsidR="00CB28C1" w:rsidRPr="009363D8" w14:paraId="61615A93" w14:textId="77777777" w:rsidTr="00B45ABF">
        <w:tc>
          <w:tcPr>
            <w:tcW w:w="13994" w:type="dxa"/>
            <w:gridSpan w:val="5"/>
          </w:tcPr>
          <w:p w14:paraId="0EDA2245" w14:textId="45414AB4" w:rsidR="00CB28C1" w:rsidRPr="005B7FA5" w:rsidRDefault="00CB28C1" w:rsidP="00CB28C1">
            <w:pPr>
              <w:spacing w:before="0" w:after="0"/>
              <w:jc w:val="center"/>
              <w:rPr>
                <w:iCs/>
                <w:lang w:val="nb-NO"/>
              </w:rPr>
            </w:pPr>
            <w:r w:rsidRPr="007411EC">
              <w:rPr>
                <w:b/>
                <w:bCs/>
                <w:iCs/>
                <w:lang w:val="nb-NO"/>
              </w:rPr>
              <w:t>SM-GCW</w:t>
            </w:r>
            <w:r>
              <w:rPr>
                <w:b/>
                <w:bCs/>
                <w:iCs/>
                <w:lang w:val="nb-NO"/>
              </w:rPr>
              <w:t>B</w:t>
            </w:r>
            <w:r w:rsidRPr="007411EC">
              <w:rPr>
                <w:b/>
                <w:bCs/>
                <w:iCs/>
                <w:lang w:val="nb-NO"/>
              </w:rPr>
              <w:t>T</w:t>
            </w:r>
            <w:r w:rsidRPr="005B7FA5">
              <w:rPr>
                <w:iCs/>
                <w:lang w:val="nb-NO"/>
              </w:rPr>
              <w:t xml:space="preserve"> </w:t>
            </w:r>
            <w:r w:rsidRPr="005B7FA5">
              <w:rPr>
                <w:iCs/>
                <w:noProof/>
                <w:lang w:val="nb-NO"/>
              </w:rPr>
              <w:t>(Sauer et al., 2016)</w:t>
            </w:r>
          </w:p>
        </w:tc>
      </w:tr>
      <w:tr w:rsidR="00CB28C1" w:rsidRPr="005B7FA5" w14:paraId="2403DAD3" w14:textId="77777777" w:rsidTr="00B45ABF">
        <w:tc>
          <w:tcPr>
            <w:tcW w:w="2405" w:type="dxa"/>
          </w:tcPr>
          <w:p w14:paraId="6EDCAB5E" w14:textId="311068E8" w:rsidR="00CB28C1" w:rsidRPr="005B7FA5" w:rsidRDefault="00CB28C1" w:rsidP="00CB28C1">
            <w:pPr>
              <w:spacing w:before="0" w:after="0"/>
            </w:pPr>
            <w:r w:rsidRPr="005B7FA5">
              <w:t xml:space="preserve">Direct observation or video recordings, scoring of indicators after (repeated) </w:t>
            </w:r>
            <w:proofErr w:type="gramStart"/>
            <w:r w:rsidRPr="005B7FA5">
              <w:t>5 minute</w:t>
            </w:r>
            <w:proofErr w:type="gramEnd"/>
            <w:r w:rsidRPr="005B7FA5">
              <w:t xml:space="preserve"> observation</w:t>
            </w:r>
            <w:r w:rsidR="0065120F">
              <w:t>s</w:t>
            </w:r>
            <w:r w:rsidRPr="005B7FA5">
              <w:t>. Approach resembles an estimate of duration recording.</w:t>
            </w:r>
          </w:p>
          <w:p w14:paraId="22A7198E" w14:textId="77777777" w:rsidR="00CB28C1" w:rsidRPr="005B7FA5" w:rsidRDefault="00CB28C1" w:rsidP="00CB28C1">
            <w:pPr>
              <w:spacing w:before="0" w:after="0"/>
            </w:pPr>
          </w:p>
        </w:tc>
        <w:tc>
          <w:tcPr>
            <w:tcW w:w="2552" w:type="dxa"/>
          </w:tcPr>
          <w:p w14:paraId="7F8C1F58" w14:textId="77777777" w:rsidR="00CB28C1" w:rsidRPr="005B7FA5" w:rsidRDefault="00CB28C1" w:rsidP="00CB28C1">
            <w:pPr>
              <w:spacing w:before="0" w:after="0"/>
            </w:pPr>
            <w:r w:rsidRPr="005B7FA5">
              <w:t>11 hours of training gave acceptable standardization. Using video-recordings provides better agreement</w:t>
            </w:r>
            <w:r>
              <w:t>.</w:t>
            </w:r>
          </w:p>
          <w:p w14:paraId="3D9B6D1A" w14:textId="5D95630C" w:rsidR="00CB28C1" w:rsidRPr="005B7FA5" w:rsidRDefault="00CB28C1" w:rsidP="00CB28C1">
            <w:pPr>
              <w:spacing w:before="0" w:after="0"/>
            </w:pPr>
            <w:r w:rsidRPr="005B7FA5">
              <w:t>Feasib</w:t>
            </w:r>
            <w:r w:rsidR="0065120F">
              <w:t>le</w:t>
            </w:r>
            <w:r w:rsidRPr="005B7FA5">
              <w:t xml:space="preserve"> </w:t>
            </w:r>
            <w:r>
              <w:t xml:space="preserve">in research and care settings: </w:t>
            </w:r>
            <w:r w:rsidRPr="005B7FA5">
              <w:t xml:space="preserve">art/music therapy, intergenerational creative art activity, creative staff activity, non-creative activity, and no activity for people with dementia </w:t>
            </w:r>
            <w:r w:rsidRPr="005B7FA5">
              <w:rPr>
                <w:noProof/>
              </w:rPr>
              <w:t>(Lokon et al., 2019)</w:t>
            </w:r>
          </w:p>
        </w:tc>
        <w:tc>
          <w:tcPr>
            <w:tcW w:w="2126" w:type="dxa"/>
          </w:tcPr>
          <w:p w14:paraId="0EB55B49" w14:textId="3AF57390" w:rsidR="00CB28C1" w:rsidRPr="005B7FA5" w:rsidRDefault="00CB28C1" w:rsidP="00CB28C1">
            <w:pPr>
              <w:spacing w:before="0" w:after="0"/>
            </w:pPr>
            <w:r w:rsidRPr="005B7FA5">
              <w:t xml:space="preserve">Full scale available in original article </w:t>
            </w:r>
            <w:r w:rsidRPr="005B7FA5">
              <w:rPr>
                <w:noProof/>
              </w:rPr>
              <w:t>(Sauer et al., 2016)</w:t>
            </w:r>
            <w:r w:rsidRPr="005B7FA5">
              <w:t xml:space="preserve">. </w:t>
            </w:r>
          </w:p>
          <w:p w14:paraId="5E7BB504" w14:textId="77777777" w:rsidR="00CB28C1" w:rsidRPr="005B7FA5" w:rsidRDefault="00CB28C1" w:rsidP="00CB28C1">
            <w:pPr>
              <w:spacing w:before="0" w:after="0"/>
            </w:pPr>
            <w:r w:rsidRPr="005B7FA5">
              <w:t>Pen and paper, tablets with software may ease data-collection</w:t>
            </w:r>
          </w:p>
        </w:tc>
        <w:tc>
          <w:tcPr>
            <w:tcW w:w="3118" w:type="dxa"/>
          </w:tcPr>
          <w:p w14:paraId="4ADC4ED1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Ordinal scale, rating 25 different indicators of well-being and ill-being for level of frequency (infrequent, some of the time or most of the time) and intensity (low, </w:t>
            </w:r>
            <w:proofErr w:type="gramStart"/>
            <w:r w:rsidRPr="005B7FA5">
              <w:t>moderate</w:t>
            </w:r>
            <w:proofErr w:type="gramEnd"/>
            <w:r w:rsidRPr="005B7FA5">
              <w:t xml:space="preserve"> or high)</w:t>
            </w:r>
          </w:p>
          <w:p w14:paraId="00C88524" w14:textId="77777777" w:rsidR="00CB28C1" w:rsidRPr="005B7FA5" w:rsidRDefault="00CB28C1" w:rsidP="00CB28C1">
            <w:pPr>
              <w:spacing w:before="0" w:after="0"/>
            </w:pPr>
          </w:p>
          <w:p w14:paraId="27A8680F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Calculating percentage of </w:t>
            </w:r>
            <w:proofErr w:type="gramStart"/>
            <w:r w:rsidRPr="005B7FA5">
              <w:t>time</w:t>
            </w:r>
            <w:proofErr w:type="gramEnd"/>
            <w:r w:rsidRPr="005B7FA5">
              <w:t xml:space="preserve"> the specific level of intensity or frequency was observed enables parametric testing</w:t>
            </w:r>
          </w:p>
          <w:p w14:paraId="02ACC0D9" w14:textId="4705AA3C" w:rsidR="00CB28C1" w:rsidRPr="005B7FA5" w:rsidRDefault="00CB28C1" w:rsidP="00CB28C1">
            <w:pPr>
              <w:spacing w:before="0" w:after="0"/>
            </w:pPr>
            <w:r w:rsidRPr="005B7FA5">
              <w:t>Ill-being</w:t>
            </w:r>
            <w:r w:rsidR="0065120F">
              <w:t xml:space="preserve"> </w:t>
            </w:r>
            <w:r w:rsidRPr="005B7FA5">
              <w:t xml:space="preserve">items very infrequent and suggested </w:t>
            </w:r>
            <w:r w:rsidR="0065120F">
              <w:t xml:space="preserve">to be </w:t>
            </w:r>
            <w:r w:rsidRPr="005B7FA5">
              <w:t xml:space="preserve">removed </w:t>
            </w:r>
            <w:r w:rsidRPr="005B7FA5">
              <w:rPr>
                <w:noProof/>
              </w:rPr>
              <w:t>(Lokon et al., 2019)</w:t>
            </w:r>
          </w:p>
        </w:tc>
        <w:tc>
          <w:tcPr>
            <w:tcW w:w="3793" w:type="dxa"/>
          </w:tcPr>
          <w:p w14:paraId="386F090E" w14:textId="6152B6EF" w:rsidR="00CB28C1" w:rsidRPr="005B7FA5" w:rsidRDefault="00CB28C1" w:rsidP="00CB28C1">
            <w:pPr>
              <w:spacing w:before="0" w:after="0"/>
              <w:rPr>
                <w:iCs/>
              </w:rPr>
            </w:pPr>
            <w:r w:rsidRPr="005B7FA5">
              <w:rPr>
                <w:iCs/>
              </w:rPr>
              <w:t xml:space="preserve">Mean frequency and intensity (%) with SDs for well-being during different activities in the dementia populations provided </w:t>
            </w:r>
            <w:r w:rsidRPr="005B7FA5">
              <w:rPr>
                <w:iCs/>
                <w:noProof/>
              </w:rPr>
              <w:t>(Lokon et al., 2019)</w:t>
            </w:r>
            <w:r w:rsidRPr="005B7FA5">
              <w:rPr>
                <w:iCs/>
              </w:rPr>
              <w:t>.</w:t>
            </w:r>
          </w:p>
          <w:p w14:paraId="16BB3379" w14:textId="77777777" w:rsidR="00CB28C1" w:rsidRDefault="00CB28C1" w:rsidP="00CB28C1">
            <w:pPr>
              <w:spacing w:before="0" w:after="0"/>
              <w:rPr>
                <w:iCs/>
              </w:rPr>
            </w:pPr>
          </w:p>
          <w:p w14:paraId="26B25F6F" w14:textId="2AC9FE0C" w:rsidR="00CB28C1" w:rsidRPr="005B7FA5" w:rsidRDefault="00CB28C1" w:rsidP="00CB28C1">
            <w:pPr>
              <w:spacing w:before="0" w:after="0"/>
              <w:rPr>
                <w:iCs/>
              </w:rPr>
            </w:pPr>
            <w:r w:rsidRPr="005B7FA5">
              <w:rPr>
                <w:iCs/>
              </w:rPr>
              <w:t xml:space="preserve">Statistical sensitivity for detecting change in positive items demonstrated </w:t>
            </w:r>
            <w:r w:rsidRPr="005B7FA5">
              <w:rPr>
                <w:iCs/>
                <w:noProof/>
              </w:rPr>
              <w:t>(Lokon et al., 2019; Sauer et al., 2016)</w:t>
            </w:r>
          </w:p>
        </w:tc>
      </w:tr>
      <w:tr w:rsidR="00CB28C1" w:rsidRPr="005B7FA5" w14:paraId="574949E1" w14:textId="77777777" w:rsidTr="00B45ABF">
        <w:tc>
          <w:tcPr>
            <w:tcW w:w="13994" w:type="dxa"/>
            <w:gridSpan w:val="5"/>
          </w:tcPr>
          <w:p w14:paraId="42EE9EA7" w14:textId="6D7D4076" w:rsidR="00CB28C1" w:rsidRPr="005B7FA5" w:rsidRDefault="00CB28C1" w:rsidP="00CB28C1">
            <w:pPr>
              <w:spacing w:before="0" w:after="0"/>
              <w:jc w:val="center"/>
              <w:rPr>
                <w:iCs/>
              </w:rPr>
            </w:pPr>
            <w:proofErr w:type="spellStart"/>
            <w:r w:rsidRPr="007411EC">
              <w:rPr>
                <w:b/>
                <w:bCs/>
                <w:iCs/>
              </w:rPr>
              <w:t>AwareCare</w:t>
            </w:r>
            <w:proofErr w:type="spellEnd"/>
            <w:r w:rsidRPr="005B7FA5">
              <w:rPr>
                <w:iCs/>
              </w:rPr>
              <w:t xml:space="preserve"> </w:t>
            </w:r>
            <w:r w:rsidRPr="005B7FA5">
              <w:rPr>
                <w:iCs/>
                <w:noProof/>
              </w:rPr>
              <w:t>(Clare et al., 2012)</w:t>
            </w:r>
          </w:p>
        </w:tc>
      </w:tr>
      <w:tr w:rsidR="00CB28C1" w:rsidRPr="005B7FA5" w14:paraId="3E1CE075" w14:textId="77777777" w:rsidTr="00B45ABF">
        <w:tc>
          <w:tcPr>
            <w:tcW w:w="2405" w:type="dxa"/>
          </w:tcPr>
          <w:p w14:paraId="31A41514" w14:textId="77777777" w:rsidR="00CB28C1" w:rsidRPr="005B7FA5" w:rsidRDefault="00CB28C1" w:rsidP="00CB28C1">
            <w:pPr>
              <w:spacing w:before="0" w:after="0"/>
            </w:pPr>
            <w:r w:rsidRPr="005B7FA5">
              <w:lastRenderedPageBreak/>
              <w:t xml:space="preserve">Direct observation for 30 minutes. Event recording where present stimuli is recorded followed by the response to the stimuli. </w:t>
            </w:r>
          </w:p>
          <w:p w14:paraId="7EC98005" w14:textId="77777777" w:rsidR="00CB28C1" w:rsidRPr="005B7FA5" w:rsidRDefault="00CB28C1" w:rsidP="00CB28C1">
            <w:pPr>
              <w:spacing w:before="0" w:after="0"/>
            </w:pPr>
          </w:p>
        </w:tc>
        <w:tc>
          <w:tcPr>
            <w:tcW w:w="2552" w:type="dxa"/>
          </w:tcPr>
          <w:p w14:paraId="13414544" w14:textId="77777777" w:rsidR="00CB28C1" w:rsidRPr="005B7FA5" w:rsidRDefault="00CB28C1" w:rsidP="00CB28C1">
            <w:pPr>
              <w:spacing w:before="0" w:after="0"/>
            </w:pPr>
            <w:r w:rsidRPr="005B7FA5">
              <w:t>Required training for standardization not reported. Some operationalizations of stimuli/response suffered from low comprehensibility</w:t>
            </w:r>
          </w:p>
          <w:p w14:paraId="4A0B0883" w14:textId="77777777" w:rsidR="00CB28C1" w:rsidRPr="005B7FA5" w:rsidRDefault="00CB28C1" w:rsidP="00CB28C1">
            <w:pPr>
              <w:spacing w:before="0" w:after="0"/>
            </w:pPr>
          </w:p>
          <w:p w14:paraId="24525605" w14:textId="65FAE8F0" w:rsidR="00CB28C1" w:rsidRPr="005B7FA5" w:rsidRDefault="00CB28C1" w:rsidP="00CB28C1">
            <w:pPr>
              <w:spacing w:before="0" w:after="0"/>
            </w:pPr>
            <w:r w:rsidRPr="005B7FA5">
              <w:t xml:space="preserve">Feasible for research and care settings. Applicable settings are public areas in long term </w:t>
            </w:r>
            <w:r w:rsidR="009D4269">
              <w:t xml:space="preserve">care </w:t>
            </w:r>
            <w:r w:rsidRPr="005B7FA5">
              <w:t>facilities, during wakefulness. Pre-defined stimuli were not personal, and personalizing stimuli will increase feasibility</w:t>
            </w:r>
          </w:p>
        </w:tc>
        <w:tc>
          <w:tcPr>
            <w:tcW w:w="2126" w:type="dxa"/>
          </w:tcPr>
          <w:p w14:paraId="05BABBC9" w14:textId="725CADD9" w:rsidR="00CB28C1" w:rsidRPr="005B7FA5" w:rsidRDefault="00CB28C1" w:rsidP="00CB28C1">
            <w:pPr>
              <w:spacing w:before="0" w:after="0"/>
            </w:pPr>
            <w:r w:rsidRPr="005B7FA5">
              <w:t xml:space="preserve">Full scale provided upon request to corresponding author </w:t>
            </w:r>
            <w:r w:rsidRPr="005B7FA5">
              <w:rPr>
                <w:noProof/>
              </w:rPr>
              <w:t>(Clare et al., 2012)</w:t>
            </w:r>
            <w:r w:rsidRPr="005B7FA5">
              <w:t xml:space="preserve">. </w:t>
            </w:r>
          </w:p>
          <w:p w14:paraId="67C2C9CF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Pen and paper </w:t>
            </w:r>
          </w:p>
        </w:tc>
        <w:tc>
          <w:tcPr>
            <w:tcW w:w="3118" w:type="dxa"/>
          </w:tcPr>
          <w:p w14:paraId="36C50874" w14:textId="77777777" w:rsidR="00CB28C1" w:rsidRPr="005B7FA5" w:rsidRDefault="00CB28C1" w:rsidP="00CB28C1">
            <w:pPr>
              <w:spacing w:before="0" w:after="0"/>
            </w:pPr>
            <w:r w:rsidRPr="005B7FA5">
              <w:t>Each response category is dichotomously coded as present or absent. A Stimuli -Responsiveness Index is calculated on group and individual level based on a ratio (stimuli followed by response/number of occurrences of stimuli).</w:t>
            </w:r>
          </w:p>
          <w:p w14:paraId="3FE22674" w14:textId="77777777" w:rsidR="00CB28C1" w:rsidRPr="005B7FA5" w:rsidRDefault="00CB28C1" w:rsidP="00CB28C1">
            <w:pPr>
              <w:spacing w:before="0" w:after="0"/>
            </w:pPr>
          </w:p>
          <w:p w14:paraId="61EA0196" w14:textId="77777777" w:rsidR="00CB28C1" w:rsidRPr="005B7FA5" w:rsidRDefault="00CB28C1" w:rsidP="00CB28C1">
            <w:pPr>
              <w:spacing w:before="0" w:after="0"/>
            </w:pPr>
            <w:r w:rsidRPr="005B7FA5">
              <w:t>Steps to remove infrequent items during development of scale prevented floor and ceiling-effects.</w:t>
            </w:r>
          </w:p>
        </w:tc>
        <w:tc>
          <w:tcPr>
            <w:tcW w:w="3793" w:type="dxa"/>
          </w:tcPr>
          <w:p w14:paraId="694BC256" w14:textId="77777777" w:rsidR="00CB28C1" w:rsidRPr="005B7FA5" w:rsidRDefault="00CB28C1" w:rsidP="00CB28C1">
            <w:pPr>
              <w:spacing w:before="0" w:after="0"/>
            </w:pPr>
            <w:r w:rsidRPr="005B7FA5">
              <w:t>Mean Stimulus Responsiveness Index was 2.65 (SD=0.94, range 0.97-4.49).</w:t>
            </w:r>
          </w:p>
          <w:p w14:paraId="1A6B5E32" w14:textId="77777777" w:rsidR="00CB28C1" w:rsidRPr="005B7FA5" w:rsidRDefault="00CB28C1" w:rsidP="00CB28C1">
            <w:pPr>
              <w:spacing w:before="0" w:after="0"/>
              <w:rPr>
                <w:color w:val="FF0000"/>
              </w:rPr>
            </w:pPr>
            <w:r w:rsidRPr="005B7FA5">
              <w:t xml:space="preserve"> </w:t>
            </w:r>
          </w:p>
          <w:p w14:paraId="24096ECB" w14:textId="4A2179C1" w:rsidR="00CB28C1" w:rsidRPr="005B7FA5" w:rsidRDefault="00CB28C1" w:rsidP="00CB28C1">
            <w:pPr>
              <w:spacing w:before="0" w:after="0"/>
            </w:pPr>
            <w:r w:rsidRPr="005B7FA5">
              <w:t xml:space="preserve">The instrument detected signs of awareness in all participants </w:t>
            </w:r>
            <w:r w:rsidRPr="005B7FA5">
              <w:rPr>
                <w:noProof/>
              </w:rPr>
              <w:t>(Clare et al., 2012)</w:t>
            </w:r>
            <w:r w:rsidRPr="005B7FA5">
              <w:t xml:space="preserve">. Statistical sensitivity as </w:t>
            </w:r>
            <w:proofErr w:type="spellStart"/>
            <w:r w:rsidRPr="005B7FA5">
              <w:t>AwareCare</w:t>
            </w:r>
            <w:proofErr w:type="spellEnd"/>
            <w:r w:rsidRPr="005B7FA5">
              <w:t xml:space="preserve"> score predicted QoL-score </w:t>
            </w:r>
            <w:r w:rsidR="00524B40">
              <w:rPr>
                <w:noProof/>
              </w:rPr>
              <w:t>(</w:t>
            </w:r>
            <w:r w:rsidRPr="005B7FA5">
              <w:rPr>
                <w:noProof/>
              </w:rPr>
              <w:t>Clare, 2014)</w:t>
            </w:r>
          </w:p>
          <w:p w14:paraId="18EC384A" w14:textId="77777777" w:rsidR="00CB28C1" w:rsidRPr="005B7FA5" w:rsidRDefault="00CB28C1" w:rsidP="00CB28C1">
            <w:pPr>
              <w:spacing w:before="0" w:after="0"/>
            </w:pPr>
          </w:p>
          <w:p w14:paraId="393840DB" w14:textId="77777777" w:rsidR="00CB28C1" w:rsidRPr="005B7FA5" w:rsidRDefault="00CB28C1" w:rsidP="00CB28C1">
            <w:pPr>
              <w:spacing w:before="0" w:after="0"/>
            </w:pPr>
            <w:r w:rsidRPr="005B7FA5">
              <w:t>The Stimulus Responsiveness Index enables assessing individual processes and comparisons on group-levels</w:t>
            </w:r>
          </w:p>
        </w:tc>
      </w:tr>
      <w:tr w:rsidR="00CB28C1" w:rsidRPr="005B7FA5" w14:paraId="2F4549ED" w14:textId="77777777" w:rsidTr="00B45ABF">
        <w:tc>
          <w:tcPr>
            <w:tcW w:w="13994" w:type="dxa"/>
            <w:gridSpan w:val="5"/>
          </w:tcPr>
          <w:p w14:paraId="74DBCC9B" w14:textId="0184AB55" w:rsidR="00CB28C1" w:rsidRPr="005B7FA5" w:rsidRDefault="00CB28C1" w:rsidP="00CB28C1">
            <w:pPr>
              <w:spacing w:before="0" w:after="0"/>
              <w:jc w:val="center"/>
            </w:pPr>
            <w:r w:rsidRPr="0064158C">
              <w:rPr>
                <w:b/>
                <w:bCs/>
              </w:rPr>
              <w:t xml:space="preserve">BEAM </w:t>
            </w:r>
            <w:r w:rsidRPr="005B7FA5">
              <w:rPr>
                <w:noProof/>
              </w:rPr>
              <w:t>(Casey et al., 2014)</w:t>
            </w:r>
          </w:p>
        </w:tc>
      </w:tr>
      <w:tr w:rsidR="00CB28C1" w:rsidRPr="005B7FA5" w14:paraId="36B22931" w14:textId="77777777" w:rsidTr="00B45ABF">
        <w:tc>
          <w:tcPr>
            <w:tcW w:w="2405" w:type="dxa"/>
          </w:tcPr>
          <w:p w14:paraId="1031C711" w14:textId="77777777" w:rsidR="00CB28C1" w:rsidRPr="005B7FA5" w:rsidRDefault="00CB28C1" w:rsidP="00CB28C1">
            <w:pPr>
              <w:spacing w:before="0" w:after="0"/>
            </w:pPr>
            <w:r w:rsidRPr="005B7FA5">
              <w:t>Duration recording during direct observation. Mutually exclusive categories are coded for 10-minute intervals</w:t>
            </w:r>
          </w:p>
          <w:p w14:paraId="60AE92F8" w14:textId="77777777" w:rsidR="00CB28C1" w:rsidRPr="005B7FA5" w:rsidRDefault="00CB28C1" w:rsidP="00CB28C1">
            <w:pPr>
              <w:spacing w:before="0" w:after="0"/>
            </w:pPr>
          </w:p>
        </w:tc>
        <w:tc>
          <w:tcPr>
            <w:tcW w:w="2552" w:type="dxa"/>
          </w:tcPr>
          <w:p w14:paraId="24490BFD" w14:textId="77777777" w:rsidR="00CB28C1" w:rsidRPr="005B7FA5" w:rsidRDefault="00CB28C1" w:rsidP="00CB28C1">
            <w:pPr>
              <w:spacing w:before="0" w:after="0"/>
            </w:pPr>
            <w:r w:rsidRPr="005B7FA5">
              <w:t>Required training for standardization not reported. 4 persons may be observed concurrently. Tested in different levels of care. Feasible for assessing psychosocial interventions in long term care: staff-facilitated activity, unstructured free time, and mealtime</w:t>
            </w:r>
          </w:p>
        </w:tc>
        <w:tc>
          <w:tcPr>
            <w:tcW w:w="2126" w:type="dxa"/>
          </w:tcPr>
          <w:p w14:paraId="215D9EDC" w14:textId="7E2FF1B1" w:rsidR="00CB28C1" w:rsidRPr="005B7FA5" w:rsidRDefault="00CB28C1" w:rsidP="00CB28C1">
            <w:pPr>
              <w:spacing w:before="0" w:after="0"/>
            </w:pPr>
            <w:r w:rsidRPr="005B7FA5">
              <w:t xml:space="preserve">Full scale described in publication </w:t>
            </w:r>
            <w:r w:rsidRPr="005B7FA5">
              <w:rPr>
                <w:noProof/>
              </w:rPr>
              <w:t>(Casey et al., 2014)</w:t>
            </w:r>
          </w:p>
          <w:p w14:paraId="1FA42F5F" w14:textId="77777777" w:rsidR="00CB28C1" w:rsidRPr="005B7FA5" w:rsidRDefault="00CB28C1" w:rsidP="00CB28C1">
            <w:pPr>
              <w:spacing w:before="0" w:after="0"/>
            </w:pPr>
            <w:r w:rsidRPr="005B7FA5">
              <w:t>Tablet with BEAM-coding system required</w:t>
            </w:r>
          </w:p>
        </w:tc>
        <w:tc>
          <w:tcPr>
            <w:tcW w:w="3118" w:type="dxa"/>
          </w:tcPr>
          <w:p w14:paraId="78BA13FE" w14:textId="7A3499E4" w:rsidR="00CB28C1" w:rsidRPr="005B7FA5" w:rsidRDefault="00CB28C1" w:rsidP="00CB28C1">
            <w:pPr>
              <w:spacing w:before="0" w:after="0"/>
            </w:pPr>
            <w:r w:rsidRPr="005B7FA5">
              <w:t xml:space="preserve">Mutually exclusive categorical domains scored in </w:t>
            </w:r>
            <w:r w:rsidR="009D4269">
              <w:t xml:space="preserve">terms of </w:t>
            </w:r>
            <w:r w:rsidRPr="005B7FA5">
              <w:t xml:space="preserve">duration, and interaction-items </w:t>
            </w:r>
            <w:r w:rsidR="009D4269" w:rsidRPr="005B7FA5">
              <w:t xml:space="preserve">scored in </w:t>
            </w:r>
            <w:r w:rsidR="009D4269">
              <w:t>terms of</w:t>
            </w:r>
            <w:r w:rsidRPr="005B7FA5">
              <w:t xml:space="preserve"> frequencies. Global contentment rated on a Likert scale from 1 (ill-being) to 7 (well-being)</w:t>
            </w:r>
          </w:p>
          <w:p w14:paraId="159DF83A" w14:textId="1AF0D1AE" w:rsidR="00CB28C1" w:rsidRPr="005B7FA5" w:rsidRDefault="00CB28C1" w:rsidP="00CB28C1">
            <w:pPr>
              <w:spacing w:before="0" w:after="0"/>
            </w:pPr>
            <w:r w:rsidRPr="005B7FA5">
              <w:t>Duration-based items were not normal</w:t>
            </w:r>
            <w:r w:rsidR="009D4269">
              <w:t>ly</w:t>
            </w:r>
            <w:r w:rsidRPr="005B7FA5">
              <w:t xml:space="preserve"> distributed, and some behaviors were naturally infrequent</w:t>
            </w:r>
          </w:p>
        </w:tc>
        <w:tc>
          <w:tcPr>
            <w:tcW w:w="3793" w:type="dxa"/>
          </w:tcPr>
          <w:p w14:paraId="684893C6" w14:textId="4958A639" w:rsidR="00CB28C1" w:rsidRPr="005B7FA5" w:rsidRDefault="00CB28C1" w:rsidP="00CB28C1">
            <w:pPr>
              <w:spacing w:before="0" w:after="0"/>
            </w:pPr>
            <w:r w:rsidRPr="005B7FA5">
              <w:t xml:space="preserve">Relative frequencies of the different domains provided </w:t>
            </w:r>
            <w:r w:rsidRPr="005B7FA5">
              <w:rPr>
                <w:noProof/>
              </w:rPr>
              <w:t>(Casey et al., 2014)</w:t>
            </w:r>
          </w:p>
          <w:p w14:paraId="4359F071" w14:textId="77777777" w:rsidR="00CB28C1" w:rsidRPr="005B7FA5" w:rsidRDefault="00CB28C1" w:rsidP="00CB28C1">
            <w:pPr>
              <w:spacing w:before="0" w:after="0"/>
            </w:pPr>
          </w:p>
          <w:p w14:paraId="6C69ECE6" w14:textId="41ABD0B2" w:rsidR="00CB28C1" w:rsidRPr="005B7FA5" w:rsidRDefault="00CB28C1" w:rsidP="00CB28C1">
            <w:pPr>
              <w:spacing w:before="0" w:after="0"/>
            </w:pPr>
            <w:r w:rsidRPr="005B7FA5">
              <w:t xml:space="preserve">Statistically sensitive to change in items “happiness” and “agitation” </w:t>
            </w:r>
            <w:r w:rsidRPr="005B7FA5">
              <w:rPr>
                <w:noProof/>
              </w:rPr>
              <w:t>(Low et al., 2014)</w:t>
            </w:r>
          </w:p>
        </w:tc>
      </w:tr>
      <w:tr w:rsidR="00CB28C1" w:rsidRPr="009363D8" w14:paraId="02F0D75B" w14:textId="77777777" w:rsidTr="00B45ABF">
        <w:tc>
          <w:tcPr>
            <w:tcW w:w="13994" w:type="dxa"/>
            <w:gridSpan w:val="5"/>
          </w:tcPr>
          <w:p w14:paraId="6BE31D88" w14:textId="6E6329B5" w:rsidR="00CB28C1" w:rsidRPr="005B7FA5" w:rsidRDefault="00CB28C1" w:rsidP="00CB28C1">
            <w:pPr>
              <w:spacing w:before="0" w:after="0"/>
              <w:jc w:val="center"/>
              <w:rPr>
                <w:lang w:val="nb-NO"/>
              </w:rPr>
            </w:pPr>
            <w:r w:rsidRPr="0064158C">
              <w:rPr>
                <w:b/>
                <w:bCs/>
                <w:lang w:val="nb-NO"/>
              </w:rPr>
              <w:t>MEDLO-</w:t>
            </w:r>
            <w:proofErr w:type="spellStart"/>
            <w:r w:rsidRPr="0064158C">
              <w:rPr>
                <w:b/>
                <w:bCs/>
                <w:lang w:val="nb-NO"/>
              </w:rPr>
              <w:t>tool</w:t>
            </w:r>
            <w:proofErr w:type="spellEnd"/>
            <w:r w:rsidRPr="0064158C">
              <w:rPr>
                <w:b/>
                <w:bCs/>
                <w:lang w:val="nb-NO"/>
              </w:rPr>
              <w:t xml:space="preserve"> </w:t>
            </w:r>
            <w:r w:rsidRPr="005B7FA5">
              <w:rPr>
                <w:noProof/>
                <w:lang w:val="nb-NO"/>
              </w:rPr>
              <w:t>(de Boer et al., 2016)</w:t>
            </w:r>
          </w:p>
        </w:tc>
      </w:tr>
      <w:tr w:rsidR="00CB28C1" w:rsidRPr="005B7FA5" w14:paraId="664821EE" w14:textId="77777777" w:rsidTr="00B45ABF">
        <w:tc>
          <w:tcPr>
            <w:tcW w:w="2405" w:type="dxa"/>
          </w:tcPr>
          <w:p w14:paraId="6C8275BA" w14:textId="77777777" w:rsidR="00CB28C1" w:rsidRPr="005B7FA5" w:rsidRDefault="00CB28C1" w:rsidP="00CB28C1">
            <w:pPr>
              <w:spacing w:before="0" w:after="0"/>
            </w:pPr>
            <w:r w:rsidRPr="005B7FA5">
              <w:lastRenderedPageBreak/>
              <w:t>Direct observation for one minute followed by rating per resident. Time-sample recording.</w:t>
            </w:r>
          </w:p>
          <w:p w14:paraId="63EB5F33" w14:textId="77777777" w:rsidR="00CB28C1" w:rsidRPr="005B7FA5" w:rsidRDefault="00CB28C1" w:rsidP="00CB28C1">
            <w:pPr>
              <w:spacing w:before="0" w:after="0"/>
            </w:pPr>
          </w:p>
          <w:p w14:paraId="57B01765" w14:textId="77777777" w:rsidR="00CB28C1" w:rsidRPr="005B7FA5" w:rsidRDefault="00CB28C1" w:rsidP="00CB28C1">
            <w:pPr>
              <w:spacing w:before="0" w:after="0"/>
            </w:pPr>
            <w:r w:rsidRPr="005B7FA5">
              <w:t>Easily administered, observers fatigue accounted for</w:t>
            </w:r>
          </w:p>
        </w:tc>
        <w:tc>
          <w:tcPr>
            <w:tcW w:w="2552" w:type="dxa"/>
          </w:tcPr>
          <w:p w14:paraId="197E5ECD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Standardization acquired through 20 hours of training including supervised practice and evaluation. </w:t>
            </w:r>
          </w:p>
          <w:p w14:paraId="2007A189" w14:textId="77777777" w:rsidR="00CB28C1" w:rsidRPr="005B7FA5" w:rsidRDefault="00CB28C1" w:rsidP="00CB28C1">
            <w:pPr>
              <w:spacing w:before="0" w:after="0"/>
            </w:pPr>
            <w:r w:rsidRPr="005B7FA5">
              <w:t>Feasible for assessing aspects of daily living in long term care, tested in different settings and activities</w:t>
            </w:r>
          </w:p>
        </w:tc>
        <w:tc>
          <w:tcPr>
            <w:tcW w:w="2126" w:type="dxa"/>
          </w:tcPr>
          <w:p w14:paraId="5FCCCE0C" w14:textId="6168ABD3" w:rsidR="00CB28C1" w:rsidRPr="005B7FA5" w:rsidRDefault="00CB28C1" w:rsidP="00CB28C1">
            <w:pPr>
              <w:spacing w:before="0" w:after="0"/>
            </w:pPr>
            <w:r w:rsidRPr="005B7FA5">
              <w:t>Tablet with MEDLO-tool app installed. App available upon request, manual freely available online</w:t>
            </w:r>
            <w:r>
              <w:t xml:space="preserve"> </w:t>
            </w:r>
            <w:r w:rsidRPr="005B7FA5">
              <w:rPr>
                <w:noProof/>
              </w:rPr>
              <w:t>(de Boer et al., 2016)</w:t>
            </w:r>
          </w:p>
        </w:tc>
        <w:tc>
          <w:tcPr>
            <w:tcW w:w="3118" w:type="dxa"/>
          </w:tcPr>
          <w:p w14:paraId="4F0994ED" w14:textId="77777777" w:rsidR="00CB28C1" w:rsidRPr="005B7FA5" w:rsidRDefault="00CB28C1" w:rsidP="00CB28C1">
            <w:pPr>
              <w:spacing w:before="0" w:after="0"/>
            </w:pPr>
            <w:r w:rsidRPr="005B7FA5">
              <w:t>Ordinal scale with level of items in emotional well-being scored:</w:t>
            </w:r>
          </w:p>
          <w:p w14:paraId="3DA31786" w14:textId="77777777" w:rsidR="00CB28C1" w:rsidRPr="005B7FA5" w:rsidRDefault="00CB28C1" w:rsidP="00CB28C1">
            <w:pPr>
              <w:spacing w:before="0" w:after="0"/>
            </w:pPr>
            <w:r w:rsidRPr="005B7FA5">
              <w:t>Mood – 1 (low) to 7 (high)</w:t>
            </w:r>
          </w:p>
          <w:p w14:paraId="34CA37D6" w14:textId="77777777" w:rsidR="00CB28C1" w:rsidRPr="005B7FA5" w:rsidRDefault="00CB28C1" w:rsidP="00CB28C1">
            <w:pPr>
              <w:spacing w:before="0" w:after="0"/>
            </w:pPr>
            <w:r w:rsidRPr="005B7FA5">
              <w:t>Agitation – 1(low) to 5 (high)</w:t>
            </w:r>
          </w:p>
          <w:p w14:paraId="4CCCE382" w14:textId="77777777" w:rsidR="00CB28C1" w:rsidRPr="005B7FA5" w:rsidRDefault="00CB28C1" w:rsidP="00CB28C1">
            <w:pPr>
              <w:spacing w:before="0" w:after="0"/>
            </w:pPr>
          </w:p>
          <w:p w14:paraId="6B40D91A" w14:textId="48DB6D7F" w:rsidR="00CB28C1" w:rsidRPr="005B7FA5" w:rsidRDefault="00CB28C1" w:rsidP="00CB28C1">
            <w:pPr>
              <w:spacing w:before="0" w:after="0"/>
            </w:pPr>
            <w:r w:rsidRPr="005B7FA5">
              <w:t xml:space="preserve">Low variability in the mood score, mostly rated in the middle. Skewed distribution with agitation very infrequent </w:t>
            </w:r>
            <w:r w:rsidRPr="005B7FA5">
              <w:rPr>
                <w:noProof/>
              </w:rPr>
              <w:t>(Beerens et al., 2016; de Boer et al., 2016)</w:t>
            </w:r>
          </w:p>
        </w:tc>
        <w:tc>
          <w:tcPr>
            <w:tcW w:w="3793" w:type="dxa"/>
          </w:tcPr>
          <w:p w14:paraId="31D5A359" w14:textId="7D03BD71" w:rsidR="00CB28C1" w:rsidRPr="005B7FA5" w:rsidRDefault="00CB28C1" w:rsidP="00CB28C1">
            <w:pPr>
              <w:spacing w:before="0" w:after="0"/>
            </w:pPr>
            <w:r w:rsidRPr="005B7FA5">
              <w:t xml:space="preserve">Mean scores of </w:t>
            </w:r>
            <w:r>
              <w:t>“</w:t>
            </w:r>
            <w:proofErr w:type="gramStart"/>
            <w:r w:rsidRPr="005B7FA5">
              <w:t>mood</w:t>
            </w:r>
            <w:proofErr w:type="gramEnd"/>
            <w:r>
              <w:t>”</w:t>
            </w:r>
            <w:r w:rsidRPr="005B7FA5">
              <w:t xml:space="preserve"> during different activities described </w:t>
            </w:r>
            <w:r w:rsidRPr="005B7FA5">
              <w:rPr>
                <w:noProof/>
              </w:rPr>
              <w:t>(Beerens et al., 2018)</w:t>
            </w:r>
          </w:p>
          <w:p w14:paraId="6BE84C32" w14:textId="1A580903" w:rsidR="00CB28C1" w:rsidRDefault="00CB28C1" w:rsidP="00CB28C1">
            <w:pPr>
              <w:spacing w:before="0" w:after="0"/>
            </w:pPr>
            <w:r w:rsidRPr="005B7FA5">
              <w:t xml:space="preserve">Statistically sensitive to changes in mood and its relation to “activities of daily living” </w:t>
            </w:r>
            <w:r w:rsidRPr="005B7FA5">
              <w:rPr>
                <w:noProof/>
              </w:rPr>
              <w:t>(Beerens et al., 2016; Beerens et al., 2018)</w:t>
            </w:r>
          </w:p>
          <w:p w14:paraId="49C00337" w14:textId="77777777" w:rsidR="00CB28C1" w:rsidRPr="005B7FA5" w:rsidRDefault="00CB28C1" w:rsidP="00CB28C1">
            <w:pPr>
              <w:spacing w:before="0" w:after="0"/>
            </w:pPr>
          </w:p>
        </w:tc>
      </w:tr>
      <w:tr w:rsidR="00CB28C1" w:rsidRPr="005B7FA5" w14:paraId="60713490" w14:textId="77777777" w:rsidTr="00B45ABF">
        <w:tc>
          <w:tcPr>
            <w:tcW w:w="13994" w:type="dxa"/>
            <w:gridSpan w:val="5"/>
          </w:tcPr>
          <w:p w14:paraId="784A9634" w14:textId="0F80A6EB" w:rsidR="00CB28C1" w:rsidRPr="005B7FA5" w:rsidRDefault="00CB28C1" w:rsidP="00CB28C1">
            <w:pPr>
              <w:spacing w:before="0" w:after="0"/>
              <w:jc w:val="center"/>
              <w:rPr>
                <w:i/>
                <w:iCs/>
              </w:rPr>
            </w:pPr>
            <w:r w:rsidRPr="0064158C">
              <w:rPr>
                <w:b/>
                <w:bCs/>
              </w:rPr>
              <w:t>COMMUNI-CARE</w:t>
            </w:r>
            <w:r w:rsidR="00321D9E">
              <w:rPr>
                <w:b/>
                <w:bCs/>
              </w:rPr>
              <w:t xml:space="preserve"> </w:t>
            </w:r>
            <w:r w:rsidRPr="005B7FA5">
              <w:rPr>
                <w:noProof/>
              </w:rPr>
              <w:t>(Lopez et al., 2016)</w:t>
            </w:r>
          </w:p>
        </w:tc>
      </w:tr>
      <w:tr w:rsidR="00CB28C1" w:rsidRPr="005B7FA5" w14:paraId="47842F02" w14:textId="77777777" w:rsidTr="00B45ABF">
        <w:tc>
          <w:tcPr>
            <w:tcW w:w="2405" w:type="dxa"/>
          </w:tcPr>
          <w:p w14:paraId="71FA52E6" w14:textId="77777777" w:rsidR="00CB28C1" w:rsidRPr="005B7FA5" w:rsidRDefault="00CB28C1" w:rsidP="00CB28C1">
            <w:pPr>
              <w:spacing w:before="0" w:after="0"/>
            </w:pPr>
            <w:r w:rsidRPr="005B7FA5">
              <w:t>Direct observation by independent observer or the facilitator of the intervention. 10-minute intervals repeated three times. Gives estimates of events.</w:t>
            </w:r>
          </w:p>
          <w:p w14:paraId="2B4B328C" w14:textId="77777777" w:rsidR="00CB28C1" w:rsidRPr="005B7FA5" w:rsidRDefault="00CB28C1" w:rsidP="00CB28C1">
            <w:pPr>
              <w:spacing w:before="0" w:after="0"/>
            </w:pPr>
          </w:p>
        </w:tc>
        <w:tc>
          <w:tcPr>
            <w:tcW w:w="2552" w:type="dxa"/>
          </w:tcPr>
          <w:p w14:paraId="7EDEFB66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Required training for standardization not reported. </w:t>
            </w:r>
          </w:p>
          <w:p w14:paraId="4B5F7064" w14:textId="77777777" w:rsidR="00CB28C1" w:rsidRPr="005B7FA5" w:rsidRDefault="00CB28C1" w:rsidP="00CB28C1">
            <w:pPr>
              <w:spacing w:before="0" w:after="0"/>
            </w:pPr>
            <w:r w:rsidRPr="005B7FA5">
              <w:t>Evaluates Snoezelen interventions, but described as transferable to other psychosocial interventions</w:t>
            </w:r>
          </w:p>
        </w:tc>
        <w:tc>
          <w:tcPr>
            <w:tcW w:w="2126" w:type="dxa"/>
          </w:tcPr>
          <w:p w14:paraId="27677B61" w14:textId="77777777" w:rsidR="00CB28C1" w:rsidRPr="005B7FA5" w:rsidRDefault="00CB28C1" w:rsidP="00CB28C1">
            <w:pPr>
              <w:spacing w:before="0" w:after="0"/>
            </w:pPr>
            <w:r w:rsidRPr="005B7FA5">
              <w:t>Copyright not reported.</w:t>
            </w:r>
          </w:p>
          <w:p w14:paraId="47F503EA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Pen and paper </w:t>
            </w:r>
          </w:p>
          <w:p w14:paraId="1DA41362" w14:textId="77777777" w:rsidR="00CB28C1" w:rsidRPr="005B7FA5" w:rsidRDefault="00CB28C1" w:rsidP="00CB28C1">
            <w:pPr>
              <w:spacing w:before="0" w:after="0"/>
            </w:pPr>
            <w:r w:rsidRPr="005B7FA5">
              <w:t>Operationalizations of scale not reported in publication</w:t>
            </w:r>
          </w:p>
        </w:tc>
        <w:tc>
          <w:tcPr>
            <w:tcW w:w="3118" w:type="dxa"/>
          </w:tcPr>
          <w:p w14:paraId="3A88553E" w14:textId="77777777" w:rsidR="00CB28C1" w:rsidRPr="005B7FA5" w:rsidRDefault="00CB28C1" w:rsidP="00CB28C1">
            <w:pPr>
              <w:spacing w:before="0" w:after="0"/>
            </w:pPr>
            <w:r w:rsidRPr="005B7FA5">
              <w:t>Ordinal scale where the sum is a composite score used as a continuous outcome in analyses. Level of each subscale is rated (range 1 – 5) based on average negative, positive or indifferent behavioral responses in the observation period</w:t>
            </w:r>
          </w:p>
          <w:p w14:paraId="1B3AFFAC" w14:textId="77777777" w:rsidR="00CB28C1" w:rsidRPr="005B7FA5" w:rsidRDefault="00CB28C1" w:rsidP="00CB28C1">
            <w:pPr>
              <w:spacing w:before="0" w:after="0"/>
            </w:pPr>
            <w:r w:rsidRPr="005B7FA5">
              <w:t>Two scoring options: Global score for the session (range 5 – 25) or three intervals summarized (range 15 – 75)</w:t>
            </w:r>
          </w:p>
        </w:tc>
        <w:tc>
          <w:tcPr>
            <w:tcW w:w="3793" w:type="dxa"/>
          </w:tcPr>
          <w:p w14:paraId="416F1C49" w14:textId="77777777" w:rsidR="00CB28C1" w:rsidRPr="005B7FA5" w:rsidRDefault="00CB28C1" w:rsidP="00CB28C1">
            <w:pPr>
              <w:spacing w:before="0" w:after="0"/>
              <w:rPr>
                <w:rFonts w:eastAsia="Calibri"/>
              </w:rPr>
            </w:pPr>
            <w:r w:rsidRPr="005B7FA5">
              <w:rPr>
                <w:rFonts w:eastAsia="Calibri"/>
              </w:rPr>
              <w:t>Mean scores in the developmental study reported (11.70 – 12.56 of 25) for each observation-period</w:t>
            </w:r>
          </w:p>
          <w:p w14:paraId="5E9CFC34" w14:textId="6FF22E30" w:rsidR="00CB28C1" w:rsidRPr="005B7FA5" w:rsidRDefault="00CB28C1" w:rsidP="00CB28C1">
            <w:pPr>
              <w:spacing w:before="0" w:after="0"/>
            </w:pPr>
            <w:r w:rsidRPr="005B7FA5">
              <w:rPr>
                <w:rFonts w:eastAsia="Calibri"/>
              </w:rPr>
              <w:t xml:space="preserve">Clinical interpretation of scores provided, with cut-off-scores describing positive, indifferent, or negative response </w:t>
            </w:r>
            <w:r w:rsidRPr="005B7FA5">
              <w:rPr>
                <w:rFonts w:eastAsia="Calibri"/>
                <w:noProof/>
              </w:rPr>
              <w:t>(Lopez et al., 2016)</w:t>
            </w:r>
          </w:p>
        </w:tc>
      </w:tr>
      <w:tr w:rsidR="00CB28C1" w:rsidRPr="009363D8" w14:paraId="2ECA5B37" w14:textId="77777777" w:rsidTr="00B45ABF">
        <w:tc>
          <w:tcPr>
            <w:tcW w:w="13994" w:type="dxa"/>
            <w:gridSpan w:val="5"/>
          </w:tcPr>
          <w:p w14:paraId="350C2A95" w14:textId="6EBD1DB7" w:rsidR="00CB28C1" w:rsidRPr="005B7FA5" w:rsidRDefault="00CB28C1" w:rsidP="00CB28C1">
            <w:pPr>
              <w:spacing w:before="0" w:after="0"/>
              <w:jc w:val="center"/>
              <w:rPr>
                <w:rFonts w:eastAsia="Calibri"/>
                <w:lang w:val="nb-NO"/>
              </w:rPr>
            </w:pPr>
            <w:r w:rsidRPr="00260A03">
              <w:rPr>
                <w:b/>
                <w:bCs/>
                <w:lang w:val="nb-NO"/>
              </w:rPr>
              <w:t>QUALIDEM-ILA</w:t>
            </w:r>
            <w:r w:rsidRPr="005B7FA5">
              <w:rPr>
                <w:lang w:val="nb-NO"/>
              </w:rPr>
              <w:t xml:space="preserve"> </w:t>
            </w:r>
            <w:r w:rsidRPr="005B7FA5">
              <w:rPr>
                <w:noProof/>
                <w:lang w:val="nb-NO"/>
              </w:rPr>
              <w:t>(Junge et al., 2020)</w:t>
            </w:r>
          </w:p>
        </w:tc>
      </w:tr>
      <w:tr w:rsidR="00CB28C1" w:rsidRPr="005B7FA5" w14:paraId="6E460114" w14:textId="77777777" w:rsidTr="00B45ABF">
        <w:tc>
          <w:tcPr>
            <w:tcW w:w="2405" w:type="dxa"/>
          </w:tcPr>
          <w:p w14:paraId="241A1297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Direct observation in care settings. Scale rated before and after intervention (30 minutes). Time frame not clearly described. </w:t>
            </w:r>
            <w:r w:rsidRPr="005B7FA5">
              <w:lastRenderedPageBreak/>
              <w:t>Scores give estimates of frequencies</w:t>
            </w:r>
          </w:p>
        </w:tc>
        <w:tc>
          <w:tcPr>
            <w:tcW w:w="2552" w:type="dxa"/>
          </w:tcPr>
          <w:p w14:paraId="1747FAE2" w14:textId="77777777" w:rsidR="00CB28C1" w:rsidRPr="005B7FA5" w:rsidRDefault="00CB28C1" w:rsidP="00CB28C1">
            <w:pPr>
              <w:spacing w:before="0" w:after="0"/>
            </w:pPr>
            <w:r w:rsidRPr="005B7FA5">
              <w:lastRenderedPageBreak/>
              <w:t xml:space="preserve">Required training or achievable standardization not reported. </w:t>
            </w:r>
          </w:p>
          <w:p w14:paraId="3F706347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May be used for people with mild to severe dementia before and </w:t>
            </w:r>
            <w:r w:rsidRPr="005B7FA5">
              <w:lastRenderedPageBreak/>
              <w:t>after interventions, in research and ordinary care</w:t>
            </w:r>
          </w:p>
        </w:tc>
        <w:tc>
          <w:tcPr>
            <w:tcW w:w="2126" w:type="dxa"/>
          </w:tcPr>
          <w:p w14:paraId="559D76F4" w14:textId="2D920303" w:rsidR="00CB28C1" w:rsidRPr="005B7FA5" w:rsidRDefault="00CB28C1" w:rsidP="00CB28C1">
            <w:pPr>
              <w:spacing w:before="0" w:after="0"/>
            </w:pPr>
            <w:r w:rsidRPr="005B7FA5">
              <w:lastRenderedPageBreak/>
              <w:t xml:space="preserve">Full scale available in original QUALIDEM-publication </w:t>
            </w:r>
            <w:r w:rsidRPr="005B7FA5">
              <w:rPr>
                <w:noProof/>
              </w:rPr>
              <w:t>(Ettema et al., 2007)</w:t>
            </w:r>
            <w:r w:rsidRPr="005B7FA5">
              <w:t>.</w:t>
            </w:r>
          </w:p>
          <w:p w14:paraId="14E95884" w14:textId="77777777" w:rsidR="00CB28C1" w:rsidRPr="005B7FA5" w:rsidRDefault="00CB28C1" w:rsidP="00CB28C1">
            <w:pPr>
              <w:spacing w:before="0" w:after="0"/>
            </w:pPr>
            <w:r w:rsidRPr="005B7FA5">
              <w:t>Pen and paper and/or tablet</w:t>
            </w:r>
          </w:p>
        </w:tc>
        <w:tc>
          <w:tcPr>
            <w:tcW w:w="3118" w:type="dxa"/>
          </w:tcPr>
          <w:p w14:paraId="56F58CAE" w14:textId="77777777" w:rsidR="00CB28C1" w:rsidRPr="005B7FA5" w:rsidRDefault="00CB28C1" w:rsidP="00CB28C1">
            <w:pPr>
              <w:spacing w:before="0" w:after="0"/>
            </w:pPr>
            <w:r w:rsidRPr="005B7FA5">
              <w:t>Ordinal scale where the sum is a composite score used as a continuous outcome (range 0 – 24). Item levels are scored from never to frequently (range 0 – 3).</w:t>
            </w:r>
          </w:p>
          <w:p w14:paraId="2522C90D" w14:textId="77777777" w:rsidR="00CB28C1" w:rsidRPr="005B7FA5" w:rsidRDefault="00CB28C1" w:rsidP="00CB28C1">
            <w:pPr>
              <w:spacing w:before="0" w:after="0"/>
            </w:pPr>
          </w:p>
        </w:tc>
        <w:tc>
          <w:tcPr>
            <w:tcW w:w="3793" w:type="dxa"/>
          </w:tcPr>
          <w:p w14:paraId="4287C965" w14:textId="62582E56" w:rsidR="00CB28C1" w:rsidRPr="005B7FA5" w:rsidRDefault="00CB28C1" w:rsidP="00CB28C1">
            <w:pPr>
              <w:spacing w:before="0" w:after="0"/>
            </w:pPr>
            <w:r w:rsidRPr="005B7FA5">
              <w:t xml:space="preserve">Higher scores indicate better momentary QoL. Mean composite scores were 5.4 (SD 1.2) </w:t>
            </w:r>
            <w:r w:rsidRPr="005B7FA5">
              <w:rPr>
                <w:noProof/>
              </w:rPr>
              <w:t>(Junge et al., 2020)</w:t>
            </w:r>
          </w:p>
        </w:tc>
      </w:tr>
      <w:tr w:rsidR="00CB28C1" w:rsidRPr="005B7FA5" w14:paraId="50BEAD4F" w14:textId="77777777" w:rsidTr="00B45ABF">
        <w:trPr>
          <w:trHeight w:val="275"/>
        </w:trPr>
        <w:tc>
          <w:tcPr>
            <w:tcW w:w="13994" w:type="dxa"/>
            <w:gridSpan w:val="5"/>
          </w:tcPr>
          <w:p w14:paraId="0EA450DB" w14:textId="77777777" w:rsidR="00CB28C1" w:rsidRPr="005B7FA5" w:rsidRDefault="00CB28C1" w:rsidP="00CB28C1">
            <w:pPr>
              <w:tabs>
                <w:tab w:val="left" w:pos="4748"/>
              </w:tabs>
              <w:spacing w:before="0" w:after="0"/>
              <w:jc w:val="center"/>
            </w:pPr>
            <w:r w:rsidRPr="005B7FA5">
              <w:rPr>
                <w:b/>
                <w:bCs/>
              </w:rPr>
              <w:t>ENGAGEMENT</w:t>
            </w:r>
          </w:p>
        </w:tc>
      </w:tr>
      <w:tr w:rsidR="00CB28C1" w:rsidRPr="005B7FA5" w14:paraId="5F543A83" w14:textId="77777777" w:rsidTr="00B45ABF">
        <w:tc>
          <w:tcPr>
            <w:tcW w:w="13994" w:type="dxa"/>
            <w:gridSpan w:val="5"/>
          </w:tcPr>
          <w:p w14:paraId="3E0BA20A" w14:textId="6DB1845C" w:rsidR="00CB28C1" w:rsidRPr="005B7FA5" w:rsidRDefault="00CB28C1" w:rsidP="00CB28C1">
            <w:pPr>
              <w:spacing w:before="0" w:after="0"/>
              <w:jc w:val="center"/>
            </w:pPr>
            <w:r w:rsidRPr="00260A03">
              <w:rPr>
                <w:b/>
                <w:bCs/>
              </w:rPr>
              <w:t>MPES</w:t>
            </w:r>
            <w:r w:rsidRPr="005B7FA5">
              <w:t xml:space="preserve"> </w:t>
            </w:r>
            <w:r w:rsidRPr="005B7FA5">
              <w:rPr>
                <w:noProof/>
              </w:rPr>
              <w:t>(Judge et al., 2000)</w:t>
            </w:r>
          </w:p>
        </w:tc>
      </w:tr>
      <w:tr w:rsidR="00CB28C1" w:rsidRPr="005B7FA5" w14:paraId="6B9A9C84" w14:textId="77777777" w:rsidTr="00B45ABF">
        <w:tc>
          <w:tcPr>
            <w:tcW w:w="2405" w:type="dxa"/>
          </w:tcPr>
          <w:p w14:paraId="3D55AE79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Direct observation where duration of the mutually exclusive categories </w:t>
            </w:r>
            <w:proofErr w:type="gramStart"/>
            <w:r w:rsidRPr="005B7FA5">
              <w:t>are</w:t>
            </w:r>
            <w:proofErr w:type="gramEnd"/>
            <w:r w:rsidRPr="005B7FA5">
              <w:t xml:space="preserve"> scored in 10-minutes (repeated) interval(s). Continuous time sampling</w:t>
            </w:r>
          </w:p>
        </w:tc>
        <w:tc>
          <w:tcPr>
            <w:tcW w:w="2552" w:type="dxa"/>
          </w:tcPr>
          <w:p w14:paraId="1B132D9A" w14:textId="77777777" w:rsidR="00CB28C1" w:rsidRPr="005B7FA5" w:rsidRDefault="00CB28C1" w:rsidP="00CB28C1">
            <w:pPr>
              <w:spacing w:before="0" w:after="0"/>
            </w:pPr>
            <w:r w:rsidRPr="005B7FA5">
              <w:t>Required training for standardization not reported. Comparing regular to Montessori-based interventions</w:t>
            </w:r>
          </w:p>
        </w:tc>
        <w:tc>
          <w:tcPr>
            <w:tcW w:w="2126" w:type="dxa"/>
          </w:tcPr>
          <w:p w14:paraId="49C93806" w14:textId="14616718" w:rsidR="00CB28C1" w:rsidRPr="005B7FA5" w:rsidRDefault="00CB28C1" w:rsidP="00CB28C1">
            <w:pPr>
              <w:spacing w:before="0" w:after="0"/>
            </w:pPr>
            <w:r w:rsidRPr="005B7FA5">
              <w:t xml:space="preserve">Full scale available </w:t>
            </w:r>
            <w:r w:rsidRPr="005B7FA5">
              <w:rPr>
                <w:noProof/>
              </w:rPr>
              <w:t>(Orsulic-Jeras</w:t>
            </w:r>
            <w:r w:rsidR="00D43EEB">
              <w:rPr>
                <w:noProof/>
              </w:rPr>
              <w:t xml:space="preserve"> </w:t>
            </w:r>
            <w:r w:rsidR="00D43EEB">
              <w:t>et al.</w:t>
            </w:r>
            <w:r w:rsidRPr="005B7FA5">
              <w:rPr>
                <w:noProof/>
              </w:rPr>
              <w:t>, 2000)</w:t>
            </w:r>
            <w:r w:rsidRPr="005B7FA5">
              <w:t xml:space="preserve"> </w:t>
            </w:r>
          </w:p>
          <w:p w14:paraId="4777182B" w14:textId="77777777" w:rsidR="00CB28C1" w:rsidRPr="005B7FA5" w:rsidRDefault="00CB28C1" w:rsidP="00CB28C1">
            <w:pPr>
              <w:spacing w:before="0" w:after="0"/>
            </w:pPr>
            <w:r w:rsidRPr="005B7FA5">
              <w:t>Stop-watch, pen, and paper</w:t>
            </w:r>
          </w:p>
        </w:tc>
        <w:tc>
          <w:tcPr>
            <w:tcW w:w="3118" w:type="dxa"/>
          </w:tcPr>
          <w:p w14:paraId="3EE7093B" w14:textId="02220BD5" w:rsidR="00CB28C1" w:rsidRPr="005B7FA5" w:rsidRDefault="00CB28C1" w:rsidP="00CB28C1">
            <w:pPr>
              <w:spacing w:before="0" w:after="0"/>
            </w:pPr>
            <w:r w:rsidRPr="005B7FA5">
              <w:t>Nominal items with duration in seconds, range of scoring from 0-600 per observation interval. Scores used as frequency (percentage) item was present, or durations in seconds. “Non</w:t>
            </w:r>
            <w:r w:rsidR="00412220">
              <w:t>-</w:t>
            </w:r>
            <w:r w:rsidRPr="005B7FA5">
              <w:t xml:space="preserve">engagement” and “Self-engagement” were infrequent </w:t>
            </w:r>
            <w:r w:rsidRPr="005B7FA5">
              <w:rPr>
                <w:noProof/>
              </w:rPr>
              <w:t>(Orsulic-Jeras et al., 2000)</w:t>
            </w:r>
          </w:p>
        </w:tc>
        <w:tc>
          <w:tcPr>
            <w:tcW w:w="3793" w:type="dxa"/>
          </w:tcPr>
          <w:p w14:paraId="4059ED95" w14:textId="1D0713DE" w:rsidR="00CB28C1" w:rsidRPr="005B7FA5" w:rsidRDefault="00CB28C1" w:rsidP="00CB28C1">
            <w:pPr>
              <w:spacing w:before="0" w:after="0"/>
            </w:pPr>
            <w:r w:rsidRPr="005B7FA5">
              <w:t xml:space="preserve">Means and SDs provided for the different items </w:t>
            </w:r>
            <w:r w:rsidRPr="005B7FA5">
              <w:rPr>
                <w:noProof/>
              </w:rPr>
              <w:t>(Orsulic-Jeras et al., 2000)</w:t>
            </w:r>
            <w:r w:rsidRPr="005B7FA5">
              <w:t>.</w:t>
            </w:r>
          </w:p>
          <w:p w14:paraId="54FC3C1A" w14:textId="65DF4308" w:rsidR="00CB28C1" w:rsidRPr="005B7FA5" w:rsidRDefault="00CB28C1" w:rsidP="00CB28C1">
            <w:pPr>
              <w:spacing w:before="0" w:after="0"/>
            </w:pPr>
            <w:r w:rsidRPr="005B7FA5">
              <w:t>Statistical sensitiv</w:t>
            </w:r>
            <w:r w:rsidR="00412220">
              <w:t>ity</w:t>
            </w:r>
            <w:r w:rsidRPr="005B7FA5">
              <w:t xml:space="preserve"> to detect changes between groups </w:t>
            </w:r>
            <w:r w:rsidRPr="005B7FA5">
              <w:rPr>
                <w:noProof/>
              </w:rPr>
              <w:t>(</w:t>
            </w:r>
            <w:r w:rsidR="00D43EEB">
              <w:rPr>
                <w:noProof/>
              </w:rPr>
              <w:t>L</w:t>
            </w:r>
            <w:r w:rsidRPr="005B7FA5">
              <w:rPr>
                <w:noProof/>
              </w:rPr>
              <w:t>ee</w:t>
            </w:r>
            <w:r w:rsidR="00D43EEB">
              <w:rPr>
                <w:noProof/>
              </w:rPr>
              <w:t xml:space="preserve"> </w:t>
            </w:r>
            <w:r w:rsidR="00D43EEB">
              <w:t>et al.,</w:t>
            </w:r>
            <w:r w:rsidRPr="005B7FA5">
              <w:rPr>
                <w:noProof/>
              </w:rPr>
              <w:t xml:space="preserve"> 2007; Orsulic-Jeras et al., 2000)</w:t>
            </w:r>
          </w:p>
        </w:tc>
      </w:tr>
      <w:tr w:rsidR="00CB28C1" w:rsidRPr="005B7FA5" w14:paraId="56BAF10B" w14:textId="77777777" w:rsidTr="00B45ABF">
        <w:tc>
          <w:tcPr>
            <w:tcW w:w="13994" w:type="dxa"/>
            <w:gridSpan w:val="5"/>
          </w:tcPr>
          <w:p w14:paraId="25736373" w14:textId="321B8114" w:rsidR="00CB28C1" w:rsidRPr="005B7FA5" w:rsidRDefault="00CB28C1" w:rsidP="00CB28C1">
            <w:pPr>
              <w:spacing w:before="0" w:after="0"/>
              <w:jc w:val="center"/>
            </w:pPr>
            <w:r w:rsidRPr="00260A03">
              <w:rPr>
                <w:b/>
                <w:bCs/>
              </w:rPr>
              <w:t xml:space="preserve">OME </w:t>
            </w:r>
            <w:r>
              <w:rPr>
                <w:noProof/>
              </w:rPr>
              <w:t>(Cohen-Mansfield et al., 2009)</w:t>
            </w:r>
          </w:p>
        </w:tc>
      </w:tr>
      <w:tr w:rsidR="00CB28C1" w:rsidRPr="005B7FA5" w14:paraId="32288642" w14:textId="77777777" w:rsidTr="00B45ABF">
        <w:tc>
          <w:tcPr>
            <w:tcW w:w="2405" w:type="dxa"/>
          </w:tcPr>
          <w:p w14:paraId="5CBE0AA9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Direct observation during presentation of stimuli in time frames of 15 minutes. Subscales scored once during each observation. Combines different sampling methods </w:t>
            </w:r>
          </w:p>
          <w:p w14:paraId="01ABE32B" w14:textId="77777777" w:rsidR="00CB28C1" w:rsidRPr="005B7FA5" w:rsidRDefault="00CB28C1" w:rsidP="00CB28C1">
            <w:pPr>
              <w:spacing w:before="0" w:after="0"/>
            </w:pPr>
          </w:p>
        </w:tc>
        <w:tc>
          <w:tcPr>
            <w:tcW w:w="2552" w:type="dxa"/>
          </w:tcPr>
          <w:p w14:paraId="3A36A012" w14:textId="77777777" w:rsidR="00CB28C1" w:rsidRPr="005B7FA5" w:rsidRDefault="00CB28C1" w:rsidP="00CB28C1">
            <w:pPr>
              <w:spacing w:before="0" w:after="0"/>
              <w:rPr>
                <w:rFonts w:eastAsia="Calibri"/>
              </w:rPr>
            </w:pPr>
            <w:r w:rsidRPr="005B7FA5">
              <w:t>Standardization among research assistants described but amount of training not reported.</w:t>
            </w:r>
          </w:p>
          <w:p w14:paraId="5CA795E7" w14:textId="77777777" w:rsidR="00CB28C1" w:rsidRPr="005B7FA5" w:rsidRDefault="00CB28C1" w:rsidP="00CB28C1">
            <w:pPr>
              <w:spacing w:before="0" w:after="0"/>
            </w:pPr>
            <w:r w:rsidRPr="005B7FA5">
              <w:rPr>
                <w:rFonts w:eastAsia="Calibri"/>
              </w:rPr>
              <w:t>May be used to assess 24 different stimuli, where using personalized stimuli is optional and increase feasibility</w:t>
            </w:r>
          </w:p>
        </w:tc>
        <w:tc>
          <w:tcPr>
            <w:tcW w:w="2126" w:type="dxa"/>
          </w:tcPr>
          <w:p w14:paraId="242E94B6" w14:textId="77BCB0E6" w:rsidR="00CB28C1" w:rsidRPr="005B7FA5" w:rsidRDefault="00CB28C1" w:rsidP="00CB28C1">
            <w:pPr>
              <w:spacing w:before="0" w:after="0"/>
            </w:pPr>
            <w:r w:rsidRPr="005B7FA5">
              <w:t>All items and scoring options described in the original article</w:t>
            </w:r>
            <w:r w:rsidR="00D43EEB">
              <w:t xml:space="preserve"> </w:t>
            </w:r>
            <w:r>
              <w:rPr>
                <w:noProof/>
              </w:rPr>
              <w:t>(Cohen-Mansfield et al., 2009)</w:t>
            </w:r>
            <w:r w:rsidRPr="005B7FA5">
              <w:t xml:space="preserve">. </w:t>
            </w:r>
          </w:p>
          <w:p w14:paraId="2A0BE322" w14:textId="77777777" w:rsidR="00CB28C1" w:rsidRPr="005B7FA5" w:rsidRDefault="00CB28C1" w:rsidP="00CB28C1">
            <w:pPr>
              <w:spacing w:before="0" w:after="0"/>
            </w:pPr>
            <w:r w:rsidRPr="005B7FA5">
              <w:t>Handheld computer with software of unknown</w:t>
            </w:r>
          </w:p>
          <w:p w14:paraId="2515611A" w14:textId="77777777" w:rsidR="00CB28C1" w:rsidRPr="005B7FA5" w:rsidRDefault="00CB28C1" w:rsidP="00CB28C1">
            <w:pPr>
              <w:spacing w:before="0" w:after="0"/>
            </w:pPr>
            <w:r w:rsidRPr="005B7FA5">
              <w:t>availability</w:t>
            </w:r>
          </w:p>
        </w:tc>
        <w:tc>
          <w:tcPr>
            <w:tcW w:w="3118" w:type="dxa"/>
          </w:tcPr>
          <w:p w14:paraId="403ADC71" w14:textId="5CE6C6B7" w:rsidR="00CB28C1" w:rsidRPr="005B7FA5" w:rsidRDefault="00CB28C1" w:rsidP="00CB28C1">
            <w:pPr>
              <w:spacing w:before="0" w:after="0"/>
            </w:pPr>
            <w:r w:rsidRPr="005B7FA5">
              <w:t xml:space="preserve">All items treated as ordinal </w:t>
            </w:r>
            <w:r>
              <w:rPr>
                <w:noProof/>
              </w:rPr>
              <w:t>(Cohen-Mansfield et al., 2009)</w:t>
            </w:r>
          </w:p>
          <w:p w14:paraId="2D27A528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Rate of refusal - yes/no, </w:t>
            </w:r>
          </w:p>
          <w:p w14:paraId="64F7BBA8" w14:textId="77777777" w:rsidR="00CB28C1" w:rsidRPr="005B7FA5" w:rsidRDefault="00CB28C1" w:rsidP="00CB28C1">
            <w:pPr>
              <w:spacing w:before="0" w:after="0"/>
            </w:pPr>
            <w:r w:rsidRPr="005B7FA5">
              <w:t>Duration recorded in seconds (but transformed to ordinal level)</w:t>
            </w:r>
          </w:p>
          <w:p w14:paraId="0EE70ADA" w14:textId="77777777" w:rsidR="00CB28C1" w:rsidRPr="005B7FA5" w:rsidRDefault="00CB28C1" w:rsidP="00CB28C1">
            <w:pPr>
              <w:autoSpaceDE w:val="0"/>
              <w:autoSpaceDN w:val="0"/>
              <w:adjustRightInd w:val="0"/>
              <w:spacing w:before="0" w:after="0"/>
            </w:pPr>
            <w:r w:rsidRPr="005B7FA5">
              <w:t xml:space="preserve">Attention – </w:t>
            </w:r>
            <w:proofErr w:type="gramStart"/>
            <w:r w:rsidRPr="005B7FA5">
              <w:t>4 point</w:t>
            </w:r>
            <w:proofErr w:type="gramEnd"/>
            <w:r w:rsidRPr="005B7FA5">
              <w:t xml:space="preserve"> scale of level</w:t>
            </w:r>
          </w:p>
          <w:p w14:paraId="50981979" w14:textId="77777777" w:rsidR="00CB28C1" w:rsidRPr="005B7FA5" w:rsidRDefault="00CB28C1" w:rsidP="00CB28C1">
            <w:pPr>
              <w:autoSpaceDE w:val="0"/>
              <w:autoSpaceDN w:val="0"/>
              <w:adjustRightInd w:val="0"/>
              <w:spacing w:before="0" w:after="0"/>
            </w:pPr>
            <w:r w:rsidRPr="005B7FA5">
              <w:t xml:space="preserve">Attitude – </w:t>
            </w:r>
            <w:proofErr w:type="gramStart"/>
            <w:r w:rsidRPr="005B7FA5">
              <w:t>7 point</w:t>
            </w:r>
            <w:proofErr w:type="gramEnd"/>
            <w:r w:rsidRPr="005B7FA5">
              <w:t xml:space="preserve"> scale</w:t>
            </w:r>
          </w:p>
          <w:p w14:paraId="76160D59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Activity – </w:t>
            </w:r>
            <w:proofErr w:type="gramStart"/>
            <w:r w:rsidRPr="005B7FA5">
              <w:t>4 point</w:t>
            </w:r>
            <w:proofErr w:type="gramEnd"/>
            <w:r w:rsidRPr="005B7FA5">
              <w:t xml:space="preserve"> scale of time spent</w:t>
            </w:r>
          </w:p>
        </w:tc>
        <w:tc>
          <w:tcPr>
            <w:tcW w:w="3793" w:type="dxa"/>
          </w:tcPr>
          <w:p w14:paraId="470AF9BB" w14:textId="77777777" w:rsidR="00CB28C1" w:rsidRPr="005B7FA5" w:rsidRDefault="00CB28C1" w:rsidP="00CB28C1">
            <w:pPr>
              <w:spacing w:before="0" w:after="0"/>
            </w:pPr>
            <w:r w:rsidRPr="005B7FA5">
              <w:t>Median durations and effect-size estimates (Odds Ratios with CI) available.</w:t>
            </w:r>
          </w:p>
          <w:p w14:paraId="0B1B5214" w14:textId="6595C5F0" w:rsidR="00CB28C1" w:rsidRPr="005B7FA5" w:rsidRDefault="00CB28C1" w:rsidP="00CB28C1">
            <w:pPr>
              <w:spacing w:before="0" w:after="0"/>
            </w:pPr>
            <w:r w:rsidRPr="005B7FA5">
              <w:t xml:space="preserve">Statistical sensitivity to detect change demonstrated. Reports a need for further work to increase clinical utility </w:t>
            </w:r>
            <w:r>
              <w:rPr>
                <w:noProof/>
              </w:rPr>
              <w:t>(Cohen-Mansfield et al., 2012; Cohen-Mansfield et al., 2011)</w:t>
            </w:r>
          </w:p>
        </w:tc>
      </w:tr>
      <w:tr w:rsidR="00CB28C1" w:rsidRPr="005B7FA5" w14:paraId="18674C2C" w14:textId="77777777" w:rsidTr="00B45ABF">
        <w:tc>
          <w:tcPr>
            <w:tcW w:w="13994" w:type="dxa"/>
            <w:gridSpan w:val="5"/>
          </w:tcPr>
          <w:p w14:paraId="57B36645" w14:textId="0FBDD6D6" w:rsidR="00CB28C1" w:rsidRPr="005B7FA5" w:rsidRDefault="00CB28C1" w:rsidP="00CB28C1">
            <w:pPr>
              <w:spacing w:before="0" w:after="0"/>
              <w:jc w:val="center"/>
            </w:pPr>
            <w:r w:rsidRPr="00260A03">
              <w:rPr>
                <w:b/>
                <w:bCs/>
              </w:rPr>
              <w:t>MIDAS</w:t>
            </w:r>
            <w:r w:rsidRPr="005B7FA5">
              <w:t xml:space="preserve"> </w:t>
            </w:r>
            <w:r w:rsidRPr="005B7FA5">
              <w:rPr>
                <w:noProof/>
              </w:rPr>
              <w:t>(McDermott et al., 2014)</w:t>
            </w:r>
          </w:p>
        </w:tc>
      </w:tr>
      <w:tr w:rsidR="00CB28C1" w:rsidRPr="005B7FA5" w14:paraId="6E08E853" w14:textId="77777777" w:rsidTr="00B45ABF">
        <w:tc>
          <w:tcPr>
            <w:tcW w:w="2405" w:type="dxa"/>
          </w:tcPr>
          <w:p w14:paraId="4DE1E510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Direct observation completed four times. </w:t>
            </w:r>
          </w:p>
          <w:p w14:paraId="6E1D6FAD" w14:textId="77777777" w:rsidR="00CB28C1" w:rsidRPr="005B7FA5" w:rsidRDefault="00CB28C1" w:rsidP="00CB28C1">
            <w:pPr>
              <w:spacing w:before="0" w:after="0"/>
            </w:pPr>
            <w:r w:rsidRPr="005B7FA5">
              <w:t>1. Before intervention (average impression of the person that day)</w:t>
            </w:r>
          </w:p>
          <w:p w14:paraId="7A522A05" w14:textId="77777777" w:rsidR="00CB28C1" w:rsidRPr="005B7FA5" w:rsidRDefault="00CB28C1" w:rsidP="00CB28C1">
            <w:pPr>
              <w:spacing w:before="0" w:after="0"/>
            </w:pPr>
            <w:r w:rsidRPr="005B7FA5">
              <w:lastRenderedPageBreak/>
              <w:t>2. The first five minutes of music therapy</w:t>
            </w:r>
          </w:p>
          <w:p w14:paraId="3D22EA7E" w14:textId="77777777" w:rsidR="00CB28C1" w:rsidRPr="005B7FA5" w:rsidRDefault="00CB28C1" w:rsidP="00CB28C1">
            <w:pPr>
              <w:spacing w:before="0" w:after="0"/>
            </w:pPr>
            <w:r w:rsidRPr="005B7FA5">
              <w:t>3. The five most significant minutes during music therapy</w:t>
            </w:r>
          </w:p>
          <w:p w14:paraId="7F8AB42B" w14:textId="77777777" w:rsidR="00CB28C1" w:rsidRPr="005B7FA5" w:rsidRDefault="00CB28C1" w:rsidP="00CB28C1">
            <w:pPr>
              <w:spacing w:before="0" w:after="0"/>
            </w:pPr>
            <w:r w:rsidRPr="005B7FA5">
              <w:t>4. “A few” hours after intervention (average impression after intervention)</w:t>
            </w:r>
          </w:p>
          <w:p w14:paraId="072ED201" w14:textId="77777777" w:rsidR="00CB28C1" w:rsidRPr="005B7FA5" w:rsidRDefault="00CB28C1" w:rsidP="00CB28C1">
            <w:pPr>
              <w:spacing w:before="0" w:after="0"/>
            </w:pPr>
            <w:r w:rsidRPr="005B7FA5">
              <w:t>Observation time for staff is “today”, but for music therapist ratings are for 5-minute intervals</w:t>
            </w:r>
          </w:p>
        </w:tc>
        <w:tc>
          <w:tcPr>
            <w:tcW w:w="2552" w:type="dxa"/>
          </w:tcPr>
          <w:p w14:paraId="2A3B37EC" w14:textId="77777777" w:rsidR="00CB28C1" w:rsidRPr="005B7FA5" w:rsidRDefault="00CB28C1" w:rsidP="00CB28C1">
            <w:pPr>
              <w:spacing w:before="0" w:after="0"/>
            </w:pPr>
            <w:r w:rsidRPr="005B7FA5">
              <w:lastRenderedPageBreak/>
              <w:t>Easily standardized for music therapist, issues regarding standardization for staff</w:t>
            </w:r>
          </w:p>
          <w:p w14:paraId="3CDD1E1E" w14:textId="77777777" w:rsidR="00CB28C1" w:rsidRPr="005B7FA5" w:rsidRDefault="00CB28C1" w:rsidP="00CB28C1">
            <w:pPr>
              <w:spacing w:before="0" w:after="0"/>
            </w:pPr>
            <w:r w:rsidRPr="005B7FA5">
              <w:lastRenderedPageBreak/>
              <w:t>Feasible for observations of music therapy in care-settings where staff-ratings may occur before and after interventions</w:t>
            </w:r>
            <w:r>
              <w:t>. Several people may be observed simultaneously</w:t>
            </w:r>
          </w:p>
        </w:tc>
        <w:tc>
          <w:tcPr>
            <w:tcW w:w="2126" w:type="dxa"/>
          </w:tcPr>
          <w:p w14:paraId="09D94662" w14:textId="77777777" w:rsidR="00CB28C1" w:rsidRPr="005B7FA5" w:rsidRDefault="00CB28C1" w:rsidP="00CB28C1">
            <w:pPr>
              <w:spacing w:before="0" w:after="0"/>
            </w:pPr>
            <w:r w:rsidRPr="005B7FA5">
              <w:lastRenderedPageBreak/>
              <w:t xml:space="preserve">Pen and paper. Scale freely available at </w:t>
            </w:r>
            <w:hyperlink r:id="rId10" w:history="1">
              <w:r w:rsidRPr="005B7FA5">
                <w:rPr>
                  <w:rStyle w:val="Hyperkobling"/>
                </w:rPr>
                <w:t>https://www.musictherapy.aau.dk/mida</w:t>
              </w:r>
              <w:r w:rsidRPr="005B7FA5">
                <w:rPr>
                  <w:rStyle w:val="Hyperkobling"/>
                </w:rPr>
                <w:lastRenderedPageBreak/>
                <w:t>s/midas-forms/</w:t>
              </w:r>
            </w:hyperlink>
            <w:r w:rsidRPr="005B7FA5">
              <w:t xml:space="preserve"> (including translations to different languages)</w:t>
            </w:r>
          </w:p>
        </w:tc>
        <w:tc>
          <w:tcPr>
            <w:tcW w:w="3118" w:type="dxa"/>
          </w:tcPr>
          <w:p w14:paraId="6F6DDD23" w14:textId="675B8CB0" w:rsidR="00CB28C1" w:rsidRPr="005B7FA5" w:rsidRDefault="00CB28C1" w:rsidP="00CB28C1">
            <w:pPr>
              <w:spacing w:before="0" w:after="0"/>
            </w:pPr>
            <w:r w:rsidRPr="005B7FA5">
              <w:lastRenderedPageBreak/>
              <w:t xml:space="preserve">Continuous scale. The visual analogue items range from 0 – 100mm, where 100 represents the highest possible level of the items for </w:t>
            </w:r>
            <w:r w:rsidRPr="005B7FA5">
              <w:lastRenderedPageBreak/>
              <w:t>the specific individual, taking their degenerative disease in to account. Total score range 0 -500 per observation. Some skewness reported that could be normalized with transformation</w:t>
            </w:r>
          </w:p>
        </w:tc>
        <w:tc>
          <w:tcPr>
            <w:tcW w:w="3793" w:type="dxa"/>
          </w:tcPr>
          <w:p w14:paraId="64C9891D" w14:textId="4C263294" w:rsidR="00CB28C1" w:rsidRPr="005B7FA5" w:rsidRDefault="00CB28C1" w:rsidP="00CB28C1">
            <w:pPr>
              <w:spacing w:before="0" w:after="0"/>
            </w:pPr>
            <w:r w:rsidRPr="005B7FA5">
              <w:lastRenderedPageBreak/>
              <w:t xml:space="preserve">Mean scores are 238.87 (SD =136.8) of 500 </w:t>
            </w:r>
            <w:r w:rsidRPr="005B7FA5">
              <w:rPr>
                <w:noProof/>
              </w:rPr>
              <w:t>(McDermott et al., 2014)</w:t>
            </w:r>
            <w:r w:rsidRPr="005B7FA5">
              <w:t xml:space="preserve">. </w:t>
            </w:r>
          </w:p>
          <w:p w14:paraId="229E120D" w14:textId="77777777" w:rsidR="00CB28C1" w:rsidRDefault="00CB28C1" w:rsidP="00CB28C1">
            <w:pPr>
              <w:spacing w:before="0" w:after="0"/>
            </w:pPr>
          </w:p>
          <w:p w14:paraId="25274182" w14:textId="578667D4" w:rsidR="00CB28C1" w:rsidRPr="00260A03" w:rsidRDefault="00CB28C1" w:rsidP="00CB28C1">
            <w:pPr>
              <w:spacing w:before="0" w:after="0"/>
            </w:pPr>
            <w:r w:rsidRPr="005B7FA5">
              <w:t xml:space="preserve">Statistical sensitivity to detect change of momentary assessments </w:t>
            </w:r>
            <w:r w:rsidRPr="005B7FA5">
              <w:lastRenderedPageBreak/>
              <w:t xml:space="preserve">from before to after music therapy demonstrated for all VAS-items </w:t>
            </w:r>
            <w:r w:rsidRPr="005B7FA5">
              <w:rPr>
                <w:noProof/>
              </w:rPr>
              <w:t>(Garrido</w:t>
            </w:r>
            <w:r w:rsidR="00D43EEB">
              <w:rPr>
                <w:noProof/>
              </w:rPr>
              <w:t xml:space="preserve"> </w:t>
            </w:r>
            <w:r w:rsidR="00D43EEB">
              <w:t>et al.,</w:t>
            </w:r>
            <w:r w:rsidRPr="005B7FA5">
              <w:rPr>
                <w:noProof/>
              </w:rPr>
              <w:t xml:space="preserve"> 2020)</w:t>
            </w:r>
          </w:p>
        </w:tc>
      </w:tr>
      <w:tr w:rsidR="00CB28C1" w:rsidRPr="009363D8" w14:paraId="457E636F" w14:textId="77777777" w:rsidTr="00B45ABF">
        <w:tc>
          <w:tcPr>
            <w:tcW w:w="13994" w:type="dxa"/>
            <w:gridSpan w:val="5"/>
          </w:tcPr>
          <w:p w14:paraId="66C598A8" w14:textId="559030D4" w:rsidR="00CB28C1" w:rsidRPr="005B7FA5" w:rsidRDefault="00CB28C1" w:rsidP="00CB28C1">
            <w:pPr>
              <w:spacing w:before="0" w:after="0"/>
              <w:jc w:val="center"/>
              <w:rPr>
                <w:lang w:val="nb-NO"/>
              </w:rPr>
            </w:pPr>
            <w:r w:rsidRPr="00260A03">
              <w:rPr>
                <w:b/>
                <w:bCs/>
                <w:lang w:val="nb-NO"/>
              </w:rPr>
              <w:lastRenderedPageBreak/>
              <w:t>VC-IOE</w:t>
            </w:r>
            <w:r w:rsidR="00321D9E">
              <w:rPr>
                <w:b/>
                <w:bCs/>
                <w:lang w:val="nb-NO"/>
              </w:rPr>
              <w:t xml:space="preserve"> </w:t>
            </w:r>
            <w:r w:rsidRPr="005B7FA5">
              <w:rPr>
                <w:noProof/>
                <w:lang w:val="nb-NO"/>
              </w:rPr>
              <w:t>(Jones et al., 2015)</w:t>
            </w:r>
          </w:p>
        </w:tc>
      </w:tr>
      <w:tr w:rsidR="00CB28C1" w:rsidRPr="005B7FA5" w14:paraId="098DA716" w14:textId="77777777" w:rsidTr="00B45ABF">
        <w:tc>
          <w:tcPr>
            <w:tcW w:w="2405" w:type="dxa"/>
          </w:tcPr>
          <w:p w14:paraId="1CB98393" w14:textId="7F3F40E1" w:rsidR="00CB28C1" w:rsidRPr="005B7FA5" w:rsidRDefault="00CB28C1" w:rsidP="00CB28C1">
            <w:pPr>
              <w:spacing w:before="0" w:after="0"/>
            </w:pPr>
            <w:r w:rsidRPr="005B7FA5">
              <w:t xml:space="preserve">Video-recorded observations. Duration of each engagement behavior is recorded. </w:t>
            </w:r>
            <w:r w:rsidR="00412220">
              <w:t>C</w:t>
            </w:r>
            <w:r w:rsidRPr="005B7FA5">
              <w:t>ontinuous time sampling. 3-4 minutes of coding per observational minute. Videos in project lasted 30-45 minutes</w:t>
            </w:r>
          </w:p>
        </w:tc>
        <w:tc>
          <w:tcPr>
            <w:tcW w:w="2552" w:type="dxa"/>
          </w:tcPr>
          <w:p w14:paraId="13F9679C" w14:textId="45DA776F" w:rsidR="00CB28C1" w:rsidRPr="005B7FA5" w:rsidRDefault="00CB28C1" w:rsidP="00CB28C1">
            <w:pPr>
              <w:spacing w:before="0" w:after="0"/>
            </w:pPr>
            <w:r w:rsidRPr="005B7FA5">
              <w:t>Required training for standardization not reported</w:t>
            </w:r>
            <w:r w:rsidR="00412220">
              <w:t>.</w:t>
            </w:r>
          </w:p>
          <w:p w14:paraId="620890E7" w14:textId="77777777" w:rsidR="00CB28C1" w:rsidRDefault="00CB28C1" w:rsidP="00CB28C1">
            <w:pPr>
              <w:spacing w:before="0" w:after="0"/>
              <w:rPr>
                <w:rFonts w:eastAsia="Calibri"/>
              </w:rPr>
            </w:pPr>
            <w:r w:rsidRPr="005B7FA5">
              <w:rPr>
                <w:rFonts w:eastAsia="Calibri"/>
              </w:rPr>
              <w:t>Designed to be used for research in care-settings for pre-post intervention-studies. Tested in settings with persons with dementia interacting with social robots in in long-term care</w:t>
            </w:r>
          </w:p>
          <w:p w14:paraId="7DABE7D3" w14:textId="77777777" w:rsidR="00CB28C1" w:rsidRPr="005B7FA5" w:rsidRDefault="00CB28C1" w:rsidP="00CB28C1">
            <w:pPr>
              <w:spacing w:before="0" w:after="0"/>
            </w:pPr>
            <w:r>
              <w:rPr>
                <w:rFonts w:eastAsia="Calibri"/>
              </w:rPr>
              <w:t>Mainly a research tool</w:t>
            </w:r>
          </w:p>
        </w:tc>
        <w:tc>
          <w:tcPr>
            <w:tcW w:w="2126" w:type="dxa"/>
          </w:tcPr>
          <w:p w14:paraId="46E977CC" w14:textId="41C9EF0F" w:rsidR="00CB28C1" w:rsidRPr="005B7FA5" w:rsidRDefault="00CB28C1" w:rsidP="00CB28C1">
            <w:pPr>
              <w:spacing w:before="0" w:after="0"/>
            </w:pPr>
            <w:r w:rsidRPr="005B7FA5">
              <w:t xml:space="preserve">Full scale freely available in original article </w:t>
            </w:r>
            <w:r w:rsidRPr="005B7FA5">
              <w:rPr>
                <w:noProof/>
              </w:rPr>
              <w:t>(Jones et al., 2015)</w:t>
            </w:r>
            <w:r w:rsidRPr="005B7FA5">
              <w:t xml:space="preserve">. </w:t>
            </w:r>
          </w:p>
          <w:p w14:paraId="05A5A78D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Computerized coding such as </w:t>
            </w:r>
            <w:proofErr w:type="spellStart"/>
            <w:r w:rsidRPr="005B7FA5">
              <w:t>Noldus</w:t>
            </w:r>
            <w:proofErr w:type="spellEnd"/>
            <w:r w:rsidRPr="005B7FA5">
              <w:t xml:space="preserve"> Observer® recommended</w:t>
            </w:r>
          </w:p>
        </w:tc>
        <w:tc>
          <w:tcPr>
            <w:tcW w:w="3118" w:type="dxa"/>
          </w:tcPr>
          <w:p w14:paraId="3F1988EA" w14:textId="77777777" w:rsidR="00CB28C1" w:rsidRPr="005B7FA5" w:rsidRDefault="00CB28C1" w:rsidP="00CB28C1">
            <w:pPr>
              <w:spacing w:before="0" w:after="0"/>
            </w:pPr>
            <w:r w:rsidRPr="005B7FA5">
              <w:t>Nominal items, duration in seconds scored for each mutually exclusive behavior category creates a continuous score.</w:t>
            </w:r>
          </w:p>
          <w:p w14:paraId="51A657CB" w14:textId="77777777" w:rsidR="00CB28C1" w:rsidRPr="005B7FA5" w:rsidRDefault="00CB28C1" w:rsidP="00CB28C1">
            <w:pPr>
              <w:spacing w:before="0" w:after="0"/>
            </w:pPr>
            <w:r w:rsidRPr="005B7FA5">
              <w:t>Distribution not reported</w:t>
            </w:r>
          </w:p>
        </w:tc>
        <w:tc>
          <w:tcPr>
            <w:tcW w:w="3793" w:type="dxa"/>
          </w:tcPr>
          <w:p w14:paraId="7582D7F7" w14:textId="77777777" w:rsidR="00CB28C1" w:rsidRDefault="00CB28C1" w:rsidP="00CB28C1">
            <w:pPr>
              <w:spacing w:before="0" w:after="0"/>
            </w:pPr>
            <w:r w:rsidRPr="005B7FA5">
              <w:t xml:space="preserve">Total score is described as a meaningful interpretation of engagement-level. </w:t>
            </w:r>
          </w:p>
          <w:p w14:paraId="37A41B0A" w14:textId="77777777" w:rsidR="00CB28C1" w:rsidRDefault="00CB28C1" w:rsidP="00CB28C1">
            <w:pPr>
              <w:spacing w:before="0" w:after="0"/>
            </w:pPr>
          </w:p>
          <w:p w14:paraId="2DAE0F4C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Statistical sensitivity and clinical </w:t>
            </w:r>
            <w:r>
              <w:t>interpretation</w:t>
            </w:r>
            <w:r w:rsidRPr="005B7FA5">
              <w:t xml:space="preserve"> uncertain</w:t>
            </w:r>
          </w:p>
        </w:tc>
      </w:tr>
      <w:tr w:rsidR="00CB28C1" w:rsidRPr="005B7FA5" w14:paraId="7DC449D5" w14:textId="77777777" w:rsidTr="00B45ABF">
        <w:tc>
          <w:tcPr>
            <w:tcW w:w="13994" w:type="dxa"/>
            <w:gridSpan w:val="5"/>
          </w:tcPr>
          <w:p w14:paraId="1A4FAD9E" w14:textId="73B46E10" w:rsidR="00CB28C1" w:rsidRPr="005B7FA5" w:rsidRDefault="00CB28C1" w:rsidP="00CB28C1">
            <w:pPr>
              <w:spacing w:before="0" w:after="0"/>
              <w:jc w:val="center"/>
            </w:pPr>
            <w:r w:rsidRPr="00A80AB4">
              <w:rPr>
                <w:b/>
                <w:bCs/>
              </w:rPr>
              <w:t xml:space="preserve">EPWDS </w:t>
            </w:r>
            <w:r w:rsidRPr="005B7FA5">
              <w:rPr>
                <w:noProof/>
              </w:rPr>
              <w:t>(Jones et al., 2018)</w:t>
            </w:r>
          </w:p>
        </w:tc>
      </w:tr>
      <w:tr w:rsidR="00CB28C1" w:rsidRPr="005B7FA5" w14:paraId="77D76B93" w14:textId="77777777" w:rsidTr="00B45ABF">
        <w:tc>
          <w:tcPr>
            <w:tcW w:w="2405" w:type="dxa"/>
          </w:tcPr>
          <w:p w14:paraId="6E515C7F" w14:textId="77777777" w:rsidR="00CB28C1" w:rsidRPr="005B7FA5" w:rsidRDefault="00CB28C1" w:rsidP="00CB28C1">
            <w:pPr>
              <w:spacing w:before="0" w:after="0"/>
            </w:pPr>
            <w:r w:rsidRPr="005B7FA5">
              <w:t xml:space="preserve">Direct or video-recorded observations of 10 minutes where items are scored after </w:t>
            </w:r>
            <w:r w:rsidRPr="005B7FA5">
              <w:lastRenderedPageBreak/>
              <w:t>the interval. Scores are estimates of engagement level in the interval</w:t>
            </w:r>
          </w:p>
        </w:tc>
        <w:tc>
          <w:tcPr>
            <w:tcW w:w="2552" w:type="dxa"/>
          </w:tcPr>
          <w:p w14:paraId="42567889" w14:textId="77777777" w:rsidR="00CB28C1" w:rsidRPr="005B7FA5" w:rsidRDefault="00CB28C1" w:rsidP="00CB28C1">
            <w:pPr>
              <w:spacing w:before="0" w:after="0"/>
            </w:pPr>
            <w:r w:rsidRPr="005B7FA5">
              <w:lastRenderedPageBreak/>
              <w:t>Training not reported, but standardization was acquired when using experienced raters.</w:t>
            </w:r>
          </w:p>
          <w:p w14:paraId="0A5AF81D" w14:textId="77777777" w:rsidR="00CB28C1" w:rsidRPr="005B7FA5" w:rsidRDefault="00CB28C1" w:rsidP="00CB28C1">
            <w:pPr>
              <w:spacing w:before="0" w:after="0"/>
            </w:pPr>
          </w:p>
          <w:p w14:paraId="5EED29EE" w14:textId="77777777" w:rsidR="00CB28C1" w:rsidRPr="005B7FA5" w:rsidRDefault="00CB28C1" w:rsidP="00CB28C1">
            <w:pPr>
              <w:spacing w:before="0" w:after="0"/>
              <w:rPr>
                <w:rFonts w:eastAsia="Calibri"/>
              </w:rPr>
            </w:pPr>
            <w:r w:rsidRPr="005B7FA5">
              <w:rPr>
                <w:rFonts w:eastAsia="Calibri"/>
              </w:rPr>
              <w:t>May be used in research and acute, community and long-term care</w:t>
            </w:r>
          </w:p>
        </w:tc>
        <w:tc>
          <w:tcPr>
            <w:tcW w:w="2126" w:type="dxa"/>
          </w:tcPr>
          <w:p w14:paraId="4B6E6E8B" w14:textId="340777B1" w:rsidR="00CB28C1" w:rsidRPr="005B7FA5" w:rsidRDefault="00CB28C1" w:rsidP="00CB28C1">
            <w:pPr>
              <w:spacing w:before="0" w:after="0"/>
            </w:pPr>
            <w:r w:rsidRPr="005B7FA5">
              <w:lastRenderedPageBreak/>
              <w:t xml:space="preserve">Full scale freely available in original article </w:t>
            </w:r>
            <w:r w:rsidRPr="005B7FA5">
              <w:rPr>
                <w:noProof/>
              </w:rPr>
              <w:t>(Jones et al., 2018)</w:t>
            </w:r>
            <w:r w:rsidRPr="005B7FA5">
              <w:t>.</w:t>
            </w:r>
          </w:p>
          <w:p w14:paraId="6693B797" w14:textId="77777777" w:rsidR="00CB28C1" w:rsidRPr="005B7FA5" w:rsidRDefault="00CB28C1" w:rsidP="00CB28C1">
            <w:pPr>
              <w:spacing w:before="0" w:after="0"/>
            </w:pPr>
            <w:r w:rsidRPr="005B7FA5">
              <w:lastRenderedPageBreak/>
              <w:t>Pen and paper</w:t>
            </w:r>
          </w:p>
        </w:tc>
        <w:tc>
          <w:tcPr>
            <w:tcW w:w="3118" w:type="dxa"/>
          </w:tcPr>
          <w:p w14:paraId="4BF707AD" w14:textId="0224E76A" w:rsidR="00CB28C1" w:rsidRPr="005B7FA5" w:rsidRDefault="00CB28C1" w:rsidP="00CB28C1">
            <w:pPr>
              <w:spacing w:before="0" w:after="0"/>
            </w:pPr>
            <w:r w:rsidRPr="005B7FA5">
              <w:lastRenderedPageBreak/>
              <w:t>Ordinal scale. Likert scoring from 1 (strongly disagree) to 5 (strongly agree</w:t>
            </w:r>
            <w:r w:rsidR="005975BF">
              <w:t>)</w:t>
            </w:r>
            <w:r w:rsidRPr="005B7FA5">
              <w:t xml:space="preserve">. Total sum (negative reversed) treated as </w:t>
            </w:r>
            <w:r w:rsidRPr="005B7FA5">
              <w:lastRenderedPageBreak/>
              <w:t xml:space="preserve">continuous score (range 10 – 50) where disengagement is reverse scored. </w:t>
            </w:r>
          </w:p>
        </w:tc>
        <w:tc>
          <w:tcPr>
            <w:tcW w:w="3793" w:type="dxa"/>
          </w:tcPr>
          <w:p w14:paraId="5EEE604C" w14:textId="77777777" w:rsidR="00CB28C1" w:rsidRPr="005B7FA5" w:rsidRDefault="00CB28C1" w:rsidP="00CB28C1">
            <w:pPr>
              <w:spacing w:before="0" w:after="0"/>
            </w:pPr>
            <w:r w:rsidRPr="005B7FA5">
              <w:lastRenderedPageBreak/>
              <w:t>Higher composite scores indicate higher level of engagement.</w:t>
            </w:r>
          </w:p>
          <w:p w14:paraId="79F12563" w14:textId="17AE1C58" w:rsidR="00CB28C1" w:rsidRPr="005B7FA5" w:rsidRDefault="00CB28C1" w:rsidP="00CB28C1">
            <w:pPr>
              <w:spacing w:before="0" w:after="0"/>
            </w:pPr>
            <w:r w:rsidRPr="005B7FA5">
              <w:t>Statistical sensitivity to change demonstrated for visual, behavior</w:t>
            </w:r>
            <w:r w:rsidR="005975BF">
              <w:t>al</w:t>
            </w:r>
            <w:r w:rsidRPr="005B7FA5">
              <w:t xml:space="preserve">, </w:t>
            </w:r>
            <w:r w:rsidRPr="005B7FA5">
              <w:lastRenderedPageBreak/>
              <w:t>social</w:t>
            </w:r>
            <w:r w:rsidR="00321D9E">
              <w:t>,</w:t>
            </w:r>
            <w:r w:rsidRPr="005B7FA5">
              <w:t xml:space="preserve"> and composite score, but found affective engagement not providing good estimates of frequency </w:t>
            </w:r>
            <w:r w:rsidRPr="005B7FA5">
              <w:rPr>
                <w:noProof/>
              </w:rPr>
              <w:t>(Feng</w:t>
            </w:r>
            <w:r w:rsidR="00D43EEB">
              <w:rPr>
                <w:noProof/>
              </w:rPr>
              <w:t xml:space="preserve"> </w:t>
            </w:r>
            <w:r w:rsidR="00D43EEB">
              <w:t>et al.,</w:t>
            </w:r>
            <w:r w:rsidRPr="005B7FA5">
              <w:rPr>
                <w:noProof/>
              </w:rPr>
              <w:t xml:space="preserve"> 2020)</w:t>
            </w:r>
            <w:r w:rsidRPr="005B7FA5">
              <w:t xml:space="preserve"> </w:t>
            </w:r>
          </w:p>
          <w:p w14:paraId="333448BE" w14:textId="77777777" w:rsidR="00CB28C1" w:rsidRPr="005B7FA5" w:rsidRDefault="00CB28C1" w:rsidP="00CB28C1">
            <w:pPr>
              <w:spacing w:before="0" w:after="0"/>
            </w:pPr>
            <w:r w:rsidRPr="005B7FA5">
              <w:t>Suggest creating a</w:t>
            </w:r>
            <w:r>
              <w:t>n</w:t>
            </w:r>
            <w:r w:rsidRPr="005B7FA5">
              <w:t xml:space="preserve"> individual baseline to interpret individual clinical change</w:t>
            </w:r>
          </w:p>
        </w:tc>
      </w:tr>
      <w:tr w:rsidR="00CB28C1" w:rsidRPr="005B7FA5" w14:paraId="1F7FCBDA" w14:textId="77777777" w:rsidTr="00B45ABF">
        <w:tc>
          <w:tcPr>
            <w:tcW w:w="13994" w:type="dxa"/>
            <w:gridSpan w:val="5"/>
          </w:tcPr>
          <w:p w14:paraId="1E46DC58" w14:textId="1A16DF32" w:rsidR="00CB28C1" w:rsidRPr="005B7FA5" w:rsidRDefault="00CB28C1" w:rsidP="00CB28C1">
            <w:pPr>
              <w:spacing w:before="0" w:after="0"/>
              <w:jc w:val="center"/>
            </w:pPr>
            <w:r w:rsidRPr="00A80AB4">
              <w:rPr>
                <w:b/>
                <w:bCs/>
              </w:rPr>
              <w:lastRenderedPageBreak/>
              <w:t>ELICSE/EMODEB</w:t>
            </w:r>
            <w:r>
              <w:t xml:space="preserve"> </w:t>
            </w:r>
            <w:r w:rsidRPr="005B7FA5">
              <w:rPr>
                <w:noProof/>
              </w:rPr>
              <w:t>(Perugia et al., 2018)</w:t>
            </w:r>
          </w:p>
        </w:tc>
      </w:tr>
      <w:tr w:rsidR="00CB28C1" w:rsidRPr="005B7FA5" w14:paraId="42A9EC67" w14:textId="77777777" w:rsidTr="00B45ABF">
        <w:tc>
          <w:tcPr>
            <w:tcW w:w="2405" w:type="dxa"/>
          </w:tcPr>
          <w:p w14:paraId="04BC204C" w14:textId="77777777" w:rsidR="00CB28C1" w:rsidRPr="005B7FA5" w:rsidRDefault="00CB28C1" w:rsidP="00CB28C1">
            <w:pPr>
              <w:spacing w:before="0" w:after="0"/>
            </w:pPr>
            <w:r w:rsidRPr="005B7FA5">
              <w:t>Video-observations where durations of mutually exclusive behaviors and their positive/negative gestures are coded. Continuous time sampling.</w:t>
            </w:r>
          </w:p>
          <w:p w14:paraId="402FBCA1" w14:textId="77777777" w:rsidR="00CB28C1" w:rsidRPr="005B7FA5" w:rsidRDefault="00CB28C1" w:rsidP="00CB28C1">
            <w:pPr>
              <w:spacing w:before="0" w:after="0"/>
            </w:pPr>
          </w:p>
        </w:tc>
        <w:tc>
          <w:tcPr>
            <w:tcW w:w="2552" w:type="dxa"/>
          </w:tcPr>
          <w:p w14:paraId="02644F19" w14:textId="77777777" w:rsidR="00CB28C1" w:rsidRPr="005B7FA5" w:rsidRDefault="00CB28C1" w:rsidP="00CB28C1">
            <w:pPr>
              <w:spacing w:before="0" w:after="0"/>
            </w:pPr>
            <w:r w:rsidRPr="005B7FA5">
              <w:t>Training not reported, but standardization documented.</w:t>
            </w:r>
          </w:p>
          <w:p w14:paraId="5D3B270E" w14:textId="77777777" w:rsidR="00CB28C1" w:rsidRPr="005B7FA5" w:rsidRDefault="00CB28C1" w:rsidP="00CB28C1">
            <w:pPr>
              <w:spacing w:before="0" w:after="0"/>
              <w:rPr>
                <w:rFonts w:eastAsia="Calibri"/>
              </w:rPr>
            </w:pPr>
            <w:r w:rsidRPr="005B7FA5">
              <w:t>Developed for robot and game-based play, applicable in research settings where activity does not entail physical effort and the activity is handling artifacts</w:t>
            </w:r>
          </w:p>
        </w:tc>
        <w:tc>
          <w:tcPr>
            <w:tcW w:w="2126" w:type="dxa"/>
          </w:tcPr>
          <w:p w14:paraId="41562E0A" w14:textId="77777777" w:rsidR="00CB28C1" w:rsidRPr="005B7FA5" w:rsidRDefault="00CB28C1" w:rsidP="00CB28C1">
            <w:pPr>
              <w:spacing w:before="0" w:after="0"/>
            </w:pPr>
            <w:r w:rsidRPr="005B7FA5">
              <w:t>Coding scheme available as supplementary material in original article. Computer-assisted coding required</w:t>
            </w:r>
          </w:p>
        </w:tc>
        <w:tc>
          <w:tcPr>
            <w:tcW w:w="3118" w:type="dxa"/>
          </w:tcPr>
          <w:p w14:paraId="2230F9F8" w14:textId="77777777" w:rsidR="00CB28C1" w:rsidRPr="005B7FA5" w:rsidRDefault="00CB28C1" w:rsidP="00CB28C1">
            <w:pPr>
              <w:spacing w:before="0" w:after="0"/>
            </w:pPr>
            <w:r w:rsidRPr="005B7FA5">
              <w:t>Nominal items, duration in seconds scored for each mutually exclusive behavior category creates a continuous score.</w:t>
            </w:r>
          </w:p>
          <w:p w14:paraId="4BF26BBF" w14:textId="77777777" w:rsidR="00CB28C1" w:rsidRPr="005B7FA5" w:rsidRDefault="00CB28C1" w:rsidP="00CB28C1">
            <w:pPr>
              <w:spacing w:before="0" w:after="0"/>
            </w:pPr>
            <w:r w:rsidRPr="005B7FA5">
              <w:t>A total engagement-score for each body-part based on the duration of behavior is given, ranging from -100 (max. disengagement) to 100(max engagement)</w:t>
            </w:r>
          </w:p>
          <w:p w14:paraId="2E1C5142" w14:textId="77777777" w:rsidR="00CB28C1" w:rsidRPr="005B7FA5" w:rsidRDefault="00CB28C1" w:rsidP="00CB28C1">
            <w:pPr>
              <w:spacing w:before="0" w:after="0"/>
            </w:pPr>
          </w:p>
          <w:p w14:paraId="0F6626C6" w14:textId="77777777" w:rsidR="00CB28C1" w:rsidRPr="005B7FA5" w:rsidRDefault="00CB28C1" w:rsidP="00CB28C1">
            <w:pPr>
              <w:spacing w:before="0" w:after="0"/>
            </w:pPr>
            <w:r w:rsidRPr="005B7FA5">
              <w:t>Some behaviors were naturally infrequent, but this was not reported as a problem in the EMODEB-model</w:t>
            </w:r>
          </w:p>
        </w:tc>
        <w:tc>
          <w:tcPr>
            <w:tcW w:w="3793" w:type="dxa"/>
          </w:tcPr>
          <w:p w14:paraId="5CEA2C94" w14:textId="31A3DA61" w:rsidR="00CB28C1" w:rsidRPr="005B7FA5" w:rsidRDefault="00CB28C1" w:rsidP="00CB28C1">
            <w:pPr>
              <w:spacing w:before="0" w:after="0"/>
            </w:pPr>
            <w:r w:rsidRPr="005B7FA5">
              <w:t xml:space="preserve">Frequencies reported, and structure of items tested in a model </w:t>
            </w:r>
            <w:r w:rsidRPr="005B7FA5">
              <w:rPr>
                <w:noProof/>
              </w:rPr>
              <w:t>(Perugia et al., 2018)</w:t>
            </w:r>
            <w:r w:rsidRPr="005B7FA5">
              <w:t xml:space="preserve">. </w:t>
            </w:r>
          </w:p>
          <w:p w14:paraId="1EBD21E1" w14:textId="77777777" w:rsidR="00CB28C1" w:rsidRPr="005B7FA5" w:rsidRDefault="00CB28C1" w:rsidP="00CB28C1">
            <w:pPr>
              <w:spacing w:before="0" w:after="0"/>
            </w:pPr>
          </w:p>
          <w:p w14:paraId="58C96EBB" w14:textId="77777777" w:rsidR="00CB28C1" w:rsidRPr="005B7FA5" w:rsidRDefault="00CB28C1" w:rsidP="00CB28C1">
            <w:pPr>
              <w:spacing w:before="0" w:after="0"/>
            </w:pPr>
            <w:r w:rsidRPr="005B7FA5">
              <w:t>Interpretation suggested to be investigated further, but score aims to be traced back to an engagement level</w:t>
            </w:r>
          </w:p>
        </w:tc>
      </w:tr>
      <w:tr w:rsidR="00CB28C1" w:rsidRPr="005B7FA5" w14:paraId="03CB7E52" w14:textId="77777777" w:rsidTr="00B45ABF">
        <w:tc>
          <w:tcPr>
            <w:tcW w:w="13994" w:type="dxa"/>
            <w:gridSpan w:val="5"/>
          </w:tcPr>
          <w:p w14:paraId="0BDEF78C" w14:textId="0D8221F5" w:rsidR="00CB28C1" w:rsidRPr="005B7FA5" w:rsidRDefault="00CB28C1" w:rsidP="00CB28C1">
            <w:pPr>
              <w:spacing w:before="0" w:after="0"/>
              <w:jc w:val="center"/>
            </w:pPr>
            <w:r w:rsidRPr="00CE0F45">
              <w:rPr>
                <w:b/>
                <w:bCs/>
              </w:rPr>
              <w:t>MTED</w:t>
            </w:r>
            <w:r w:rsidR="00321D9E">
              <w:rPr>
                <w:b/>
                <w:bCs/>
              </w:rPr>
              <w:t xml:space="preserve"> </w:t>
            </w:r>
            <w:r w:rsidRPr="005B7FA5">
              <w:rPr>
                <w:noProof/>
              </w:rPr>
              <w:t>(Tan et al., 2019)</w:t>
            </w:r>
          </w:p>
        </w:tc>
      </w:tr>
      <w:tr w:rsidR="00CB28C1" w:rsidRPr="005B7FA5" w14:paraId="654A5AB3" w14:textId="77777777" w:rsidTr="00B45ABF">
        <w:tc>
          <w:tcPr>
            <w:tcW w:w="2405" w:type="dxa"/>
          </w:tcPr>
          <w:p w14:paraId="30B9B5B4" w14:textId="77777777" w:rsidR="00CB28C1" w:rsidRPr="005B7FA5" w:rsidRDefault="00CB28C1" w:rsidP="00CB28C1">
            <w:pPr>
              <w:spacing w:before="0" w:after="0"/>
            </w:pPr>
            <w:r w:rsidRPr="005B7FA5">
              <w:t>Direct observation, independent observer or music therapist estimate level of each item once. Time frame is one music therapy session (approximately 30 minutes)</w:t>
            </w:r>
          </w:p>
          <w:p w14:paraId="5F7C90C8" w14:textId="77777777" w:rsidR="00CB28C1" w:rsidRPr="005B7FA5" w:rsidRDefault="00CB28C1" w:rsidP="00CB28C1">
            <w:pPr>
              <w:spacing w:before="0" w:after="0"/>
            </w:pPr>
          </w:p>
        </w:tc>
        <w:tc>
          <w:tcPr>
            <w:tcW w:w="2552" w:type="dxa"/>
          </w:tcPr>
          <w:p w14:paraId="48CB330E" w14:textId="77777777" w:rsidR="00CB28C1" w:rsidRPr="005B7FA5" w:rsidRDefault="00CB28C1" w:rsidP="00CB28C1">
            <w:pPr>
              <w:spacing w:before="0" w:after="0"/>
            </w:pPr>
            <w:r w:rsidRPr="005B7FA5">
              <w:lastRenderedPageBreak/>
              <w:t xml:space="preserve">Required training for standardization not reported. </w:t>
            </w:r>
          </w:p>
          <w:p w14:paraId="3672773A" w14:textId="77777777" w:rsidR="00CB28C1" w:rsidRPr="005B7FA5" w:rsidRDefault="00CB28C1" w:rsidP="00CB28C1">
            <w:pPr>
              <w:spacing w:before="0" w:after="0"/>
              <w:rPr>
                <w:rFonts w:eastAsia="Calibri"/>
              </w:rPr>
            </w:pPr>
            <w:r w:rsidRPr="005B7FA5">
              <w:t xml:space="preserve">Used for individual observations of music therapy sessions, to detect the process of music-therapy over time. Could detect </w:t>
            </w:r>
            <w:r w:rsidRPr="005B7FA5">
              <w:lastRenderedPageBreak/>
              <w:t>engagement independent of dementia severity</w:t>
            </w:r>
          </w:p>
        </w:tc>
        <w:tc>
          <w:tcPr>
            <w:tcW w:w="2126" w:type="dxa"/>
          </w:tcPr>
          <w:p w14:paraId="6054CF6C" w14:textId="1FE50BED" w:rsidR="00CB28C1" w:rsidRPr="005B7FA5" w:rsidRDefault="00CB28C1" w:rsidP="00CB28C1">
            <w:pPr>
              <w:spacing w:before="0" w:after="0"/>
            </w:pPr>
            <w:r w:rsidRPr="005B7FA5">
              <w:lastRenderedPageBreak/>
              <w:t xml:space="preserve">Full scale freely available in original article </w:t>
            </w:r>
            <w:r w:rsidRPr="005B7FA5">
              <w:rPr>
                <w:noProof/>
              </w:rPr>
              <w:t>(Tan et al., 2019)</w:t>
            </w:r>
          </w:p>
          <w:p w14:paraId="30A65CE5" w14:textId="77777777" w:rsidR="00CB28C1" w:rsidRPr="005B7FA5" w:rsidRDefault="00CB28C1" w:rsidP="00CB28C1">
            <w:pPr>
              <w:spacing w:before="0" w:after="0"/>
            </w:pPr>
            <w:r w:rsidRPr="005B7FA5">
              <w:t>Pen and paper</w:t>
            </w:r>
          </w:p>
        </w:tc>
        <w:tc>
          <w:tcPr>
            <w:tcW w:w="3118" w:type="dxa"/>
          </w:tcPr>
          <w:p w14:paraId="79467DED" w14:textId="77777777" w:rsidR="00CB28C1" w:rsidRPr="005B7FA5" w:rsidRDefault="00CB28C1" w:rsidP="00CB28C1">
            <w:pPr>
              <w:spacing w:before="0" w:after="0"/>
            </w:pPr>
            <w:r w:rsidRPr="005B7FA5">
              <w:t>Ordinal scale. Each item scored from low to high (range 1 – 4) and summarized, giving a total score (range 4 – 20) per observation</w:t>
            </w:r>
          </w:p>
        </w:tc>
        <w:tc>
          <w:tcPr>
            <w:tcW w:w="3793" w:type="dxa"/>
          </w:tcPr>
          <w:p w14:paraId="2059EAE8" w14:textId="77777777" w:rsidR="00CB28C1" w:rsidRPr="005B7FA5" w:rsidRDefault="00CB28C1" w:rsidP="00CB28C1">
            <w:pPr>
              <w:spacing w:before="0" w:after="0"/>
              <w:rPr>
                <w:rFonts w:eastAsia="Calibri"/>
              </w:rPr>
            </w:pPr>
            <w:r w:rsidRPr="005B7FA5">
              <w:rPr>
                <w:rFonts w:eastAsia="Calibri"/>
              </w:rPr>
              <w:t>Higher score indicates more engagement. Mean score is 13.02 (SD=3.5) of 20.</w:t>
            </w:r>
          </w:p>
          <w:p w14:paraId="349578DC" w14:textId="77777777" w:rsidR="00CB28C1" w:rsidRPr="005B7FA5" w:rsidRDefault="00CB28C1" w:rsidP="00CB28C1">
            <w:pPr>
              <w:spacing w:before="0" w:after="0"/>
              <w:rPr>
                <w:color w:val="FF0000"/>
              </w:rPr>
            </w:pPr>
            <w:r w:rsidRPr="005B7FA5">
              <w:t>Statistical sensitivity uncertain</w:t>
            </w:r>
          </w:p>
        </w:tc>
      </w:tr>
    </w:tbl>
    <w:p w14:paraId="3F984459" w14:textId="49F646DC" w:rsidR="00B45ABF" w:rsidRPr="00B45ABF" w:rsidRDefault="00B45ABF" w:rsidP="00B45ABF">
      <w:pPr>
        <w:rPr>
          <w:b/>
          <w:bCs/>
        </w:rPr>
      </w:pPr>
      <w:r w:rsidRPr="00B45ABF">
        <w:rPr>
          <w:b/>
          <w:bCs/>
        </w:rPr>
        <w:t>Appendix A – Search strategy</w:t>
      </w:r>
    </w:p>
    <w:tbl>
      <w:tblPr>
        <w:tblStyle w:val="Tabellrutenett"/>
        <w:tblW w:w="13320" w:type="dxa"/>
        <w:tblLook w:val="04A0" w:firstRow="1" w:lastRow="0" w:firstColumn="1" w:lastColumn="0" w:noHBand="0" w:noVBand="1"/>
      </w:tblPr>
      <w:tblGrid>
        <w:gridCol w:w="13320"/>
      </w:tblGrid>
      <w:tr w:rsidR="00B45ABF" w:rsidRPr="00B45ABF" w14:paraId="59F5E888" w14:textId="77777777" w:rsidTr="004C392A">
        <w:tc>
          <w:tcPr>
            <w:tcW w:w="13320" w:type="dxa"/>
          </w:tcPr>
          <w:p w14:paraId="658C7F20" w14:textId="77777777" w:rsidR="00B45ABF" w:rsidRPr="00B45ABF" w:rsidRDefault="00B45ABF" w:rsidP="004C392A">
            <w:pPr>
              <w:pStyle w:val="Brdtekst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val="en-US" w:eastAsia="nb-NO"/>
              </w:rPr>
            </w:pPr>
            <w:r w:rsidRPr="00B45AB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val="en-US" w:eastAsia="nb-NO"/>
              </w:rPr>
              <w:t>Search strategy</w:t>
            </w:r>
          </w:p>
        </w:tc>
      </w:tr>
      <w:tr w:rsidR="00B45ABF" w:rsidRPr="00B45ABF" w14:paraId="27F7CB35" w14:textId="77777777" w:rsidTr="004C392A">
        <w:trPr>
          <w:trHeight w:val="6870"/>
        </w:trPr>
        <w:tc>
          <w:tcPr>
            <w:tcW w:w="13320" w:type="dxa"/>
          </w:tcPr>
          <w:p w14:paraId="49E6978D" w14:textId="77777777" w:rsidR="00B45ABF" w:rsidRPr="00B45ABF" w:rsidRDefault="00B45ABF" w:rsidP="004C392A">
            <w:pPr>
              <w:pStyle w:val="Brdtekst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val="en-US" w:eastAsia="nb-NO"/>
              </w:rPr>
            </w:pPr>
            <w:r w:rsidRPr="00B45AB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val="en-US" w:eastAsia="nb-NO"/>
              </w:rPr>
              <w:t xml:space="preserve">MEDLINE, EMBASE and </w:t>
            </w:r>
            <w:proofErr w:type="spellStart"/>
            <w:r w:rsidRPr="00B45AB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val="en-US" w:eastAsia="nb-NO"/>
              </w:rPr>
              <w:t>PsycInfo</w:t>
            </w:r>
            <w:proofErr w:type="spellEnd"/>
            <w:r w:rsidRPr="00B45AB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val="en-US" w:eastAsia="nb-NO"/>
              </w:rPr>
              <w:t xml:space="preserve"> (Ovid):</w:t>
            </w:r>
          </w:p>
          <w:p w14:paraId="2E50D683" w14:textId="77777777" w:rsidR="00B45ABF" w:rsidRPr="00B45ABF" w:rsidRDefault="00B45ABF" w:rsidP="004C392A">
            <w:pPr>
              <w:pStyle w:val="Brdtekst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</w:pPr>
            <w:r w:rsidRPr="00B45AB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  <w:t>(“dementia*” OR “</w:t>
            </w:r>
            <w:proofErr w:type="spellStart"/>
            <w:r w:rsidRPr="00B45AB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  <w:t>alzheimer</w:t>
            </w:r>
            <w:proofErr w:type="spellEnd"/>
            <w:r w:rsidRPr="00B45AB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  <w:t xml:space="preserve">*”) AND </w:t>
            </w:r>
          </w:p>
          <w:p w14:paraId="6E4234B5" w14:textId="77777777" w:rsidR="00B45ABF" w:rsidRPr="00B45ABF" w:rsidRDefault="00B45ABF" w:rsidP="004C392A">
            <w:pPr>
              <w:pStyle w:val="Brdtekst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nb-NO"/>
              </w:rPr>
            </w:pPr>
            <w:r w:rsidRPr="00B45ABF"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  <w:t>(“wellbeing” OR “well-being” OR “positive feeling*” OR “positive emotion*” OR (emotion* ADJ3 express*) OR “SWB”) AND</w:t>
            </w:r>
          </w:p>
          <w:p w14:paraId="7CECEAC7" w14:textId="77B5AA42" w:rsidR="00B45ABF" w:rsidRPr="00B45ABF" w:rsidRDefault="00B45ABF" w:rsidP="004C392A">
            <w:pPr>
              <w:rPr>
                <w:rFonts w:cs="Times New Roman"/>
                <w:szCs w:val="24"/>
              </w:rPr>
            </w:pPr>
            <w:r w:rsidRPr="00B45ABF">
              <w:rPr>
                <w:rFonts w:cs="Times New Roman"/>
                <w:szCs w:val="24"/>
                <w:lang w:eastAsia="nb-NO"/>
              </w:rPr>
              <w:t>(</w:t>
            </w:r>
            <w:proofErr w:type="spellStart"/>
            <w:r w:rsidRPr="00B45ABF">
              <w:rPr>
                <w:rFonts w:cs="Times New Roman"/>
                <w:szCs w:val="24"/>
                <w:lang w:eastAsia="nb-NO"/>
              </w:rPr>
              <w:t>Observ</w:t>
            </w:r>
            <w:proofErr w:type="spellEnd"/>
            <w:r w:rsidRPr="00B45ABF">
              <w:rPr>
                <w:rFonts w:cs="Times New Roman"/>
                <w:szCs w:val="24"/>
                <w:lang w:eastAsia="nb-NO"/>
              </w:rPr>
              <w:t>* or (</w:t>
            </w:r>
            <w:proofErr w:type="spellStart"/>
            <w:r w:rsidRPr="00B45ABF">
              <w:rPr>
                <w:rFonts w:cs="Times New Roman"/>
                <w:szCs w:val="24"/>
                <w:lang w:eastAsia="nb-NO"/>
              </w:rPr>
              <w:t>prox</w:t>
            </w:r>
            <w:proofErr w:type="spellEnd"/>
            <w:r w:rsidRPr="00B45ABF">
              <w:rPr>
                <w:rFonts w:cs="Times New Roman"/>
                <w:szCs w:val="24"/>
                <w:lang w:eastAsia="nb-NO"/>
              </w:rPr>
              <w:t>* adj2 rate*) or “experience sampling” or ESM or “ecological* momentary assessment*” or EMA or “ambulatory monitor*” or “event based sampling” OR “instrument*” OR “outcome scale*” OR “measure*” OR “validation stud*” OR “</w:t>
            </w:r>
            <w:proofErr w:type="spellStart"/>
            <w:r w:rsidRPr="00B45ABF">
              <w:rPr>
                <w:rFonts w:cs="Times New Roman"/>
                <w:szCs w:val="24"/>
                <w:lang w:eastAsia="nb-NO"/>
              </w:rPr>
              <w:t>psychometr</w:t>
            </w:r>
            <w:proofErr w:type="spellEnd"/>
            <w:r w:rsidRPr="00B45ABF">
              <w:rPr>
                <w:rFonts w:cs="Times New Roman"/>
                <w:szCs w:val="24"/>
                <w:lang w:eastAsia="nb-NO"/>
              </w:rPr>
              <w:t>*” OR “reproducibility of result*” OR “</w:t>
            </w:r>
            <w:proofErr w:type="spellStart"/>
            <w:r w:rsidRPr="00B45ABF">
              <w:rPr>
                <w:rFonts w:cs="Times New Roman"/>
                <w:szCs w:val="24"/>
                <w:lang w:eastAsia="nb-NO"/>
              </w:rPr>
              <w:t>reliab</w:t>
            </w:r>
            <w:proofErr w:type="spellEnd"/>
            <w:r w:rsidRPr="00B45ABF">
              <w:rPr>
                <w:rFonts w:cs="Times New Roman"/>
                <w:szCs w:val="24"/>
                <w:lang w:eastAsia="nb-NO"/>
              </w:rPr>
              <w:t>*” OR “</w:t>
            </w:r>
            <w:proofErr w:type="spellStart"/>
            <w:r w:rsidRPr="00B45ABF">
              <w:rPr>
                <w:rFonts w:cs="Times New Roman"/>
                <w:szCs w:val="24"/>
                <w:lang w:eastAsia="nb-NO"/>
              </w:rPr>
              <w:t>unreliab</w:t>
            </w:r>
            <w:proofErr w:type="spellEnd"/>
            <w:r w:rsidRPr="00B45ABF">
              <w:rPr>
                <w:rFonts w:cs="Times New Roman"/>
                <w:szCs w:val="24"/>
                <w:lang w:eastAsia="nb-NO"/>
              </w:rPr>
              <w:t xml:space="preserve">*” OR “valid*” OR “coefficient*” OR “agreement*” OR (test* </w:t>
            </w:r>
            <w:r w:rsidR="00B26A8C">
              <w:rPr>
                <w:rFonts w:cs="Times New Roman"/>
                <w:szCs w:val="24"/>
                <w:lang w:eastAsia="nb-NO"/>
              </w:rPr>
              <w:t>adj</w:t>
            </w:r>
            <w:r w:rsidRPr="00B45ABF">
              <w:rPr>
                <w:rFonts w:cs="Times New Roman"/>
                <w:szCs w:val="24"/>
                <w:lang w:eastAsia="nb-NO"/>
              </w:rPr>
              <w:t>2 retest*) OR “inter-rater*” OR “interrater*” OR “</w:t>
            </w:r>
            <w:proofErr w:type="spellStart"/>
            <w:r w:rsidRPr="00B45ABF">
              <w:rPr>
                <w:rFonts w:cs="Times New Roman"/>
                <w:szCs w:val="24"/>
                <w:lang w:eastAsia="nb-NO"/>
              </w:rPr>
              <w:t>intrarater</w:t>
            </w:r>
            <w:proofErr w:type="spellEnd"/>
            <w:r w:rsidRPr="00B45ABF">
              <w:rPr>
                <w:rFonts w:cs="Times New Roman"/>
                <w:szCs w:val="24"/>
                <w:lang w:eastAsia="nb-NO"/>
              </w:rPr>
              <w:t>*” OR “intra-rater*” OR “inter-observer*” OR “interobserver*” OR “inter-examiner*” OR “</w:t>
            </w:r>
            <w:proofErr w:type="spellStart"/>
            <w:r w:rsidRPr="00B45ABF">
              <w:rPr>
                <w:rFonts w:cs="Times New Roman"/>
                <w:szCs w:val="24"/>
                <w:lang w:eastAsia="nb-NO"/>
              </w:rPr>
              <w:t>interexaminer</w:t>
            </w:r>
            <w:proofErr w:type="spellEnd"/>
            <w:r w:rsidRPr="00B45ABF">
              <w:rPr>
                <w:rFonts w:cs="Times New Roman"/>
                <w:szCs w:val="24"/>
                <w:lang w:eastAsia="nb-NO"/>
              </w:rPr>
              <w:t xml:space="preserve">*” OR (factor* ADJ2 </w:t>
            </w:r>
            <w:proofErr w:type="spellStart"/>
            <w:r w:rsidRPr="00B45ABF">
              <w:rPr>
                <w:rFonts w:cs="Times New Roman"/>
                <w:szCs w:val="24"/>
                <w:lang w:eastAsia="nb-NO"/>
              </w:rPr>
              <w:t>analys</w:t>
            </w:r>
            <w:proofErr w:type="spellEnd"/>
            <w:r w:rsidRPr="00B45ABF">
              <w:rPr>
                <w:rFonts w:cs="Times New Roman"/>
                <w:szCs w:val="24"/>
                <w:lang w:eastAsia="nb-NO"/>
              </w:rPr>
              <w:t xml:space="preserve">*) OR </w:t>
            </w:r>
            <w:proofErr w:type="spellStart"/>
            <w:r w:rsidRPr="00B45ABF">
              <w:rPr>
                <w:rFonts w:cs="Times New Roman"/>
                <w:szCs w:val="24"/>
                <w:lang w:eastAsia="nb-NO"/>
              </w:rPr>
              <w:t>clinimetr</w:t>
            </w:r>
            <w:proofErr w:type="spellEnd"/>
            <w:r w:rsidRPr="00B45ABF">
              <w:rPr>
                <w:rFonts w:cs="Times New Roman"/>
                <w:szCs w:val="24"/>
                <w:lang w:eastAsia="nb-NO"/>
              </w:rPr>
              <w:t xml:space="preserve">* OR </w:t>
            </w:r>
            <w:proofErr w:type="spellStart"/>
            <w:r w:rsidRPr="00B45ABF">
              <w:rPr>
                <w:rFonts w:cs="Times New Roman"/>
                <w:szCs w:val="24"/>
                <w:lang w:eastAsia="nb-NO"/>
              </w:rPr>
              <w:t>clinometr</w:t>
            </w:r>
            <w:proofErr w:type="spellEnd"/>
            <w:r w:rsidRPr="00B45ABF">
              <w:rPr>
                <w:rFonts w:cs="Times New Roman"/>
                <w:szCs w:val="24"/>
                <w:lang w:eastAsia="nb-NO"/>
              </w:rPr>
              <w:t xml:space="preserve">* </w:t>
            </w:r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OR (outcome adj2 ‎assessment*) OR (outcome* adj2 ‎measure*‎) OR ‎(observer* adj2 variation*) ‎OR 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reproducib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* OR ‎homogeneity OR homogeneous ‎‎OR ‎‎“internal consistency” OR ‎agreement* OR precision OR ‎imprecision ‎OR “precise ‎values” ‎OR “test retest” OR ‎stability ‎OR ‎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intertechnician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* OR inter-technician* ‎OR 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intratechnician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‎OR intra-‎technician ‎OR 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interexaminer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* OR ‎inter-examiner* OR 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intraexaminer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* ‎OR intra-examiner* OR ‎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interassay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‎OR ‎inter-assay OR intraassay OR ‎intra-assay OR ‎interindividual OR ‎inter-individual ‎OR ‎intraindividual ‎OR intra-individual OR ‎interparticipant* OR inter-participant* ‎OR intraparticipant* ‎OR ‎intra-‎participant* OR ‎kappa OR kappa’s ‎OR 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kappas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OR 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repeatab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*‎ OR ‎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generaliza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* OR 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generalisa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* OR ‎concordance* OR discriminative OR ‎‎“known group” OR dimension* OR ‎subscale* ‎OR “‎item discriminant*” ‎OR “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interscale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‎correlation*” OR error* OR “‎individual variability” OR “standard ‎error* of ‎measurement*” OR 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sensitiv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* ‎OR responsive* OR “meaningful ‎change*” OR ‎‎“ceiling effect*” OR ‎‎“‎floor effect*” OR “Item response ‎model*” OR IRT OR Rasch OR “‎Differential ‎item functioning” OR ‎DIF OR ‎‎“computer adaptive testing‎” OR “item bank” OR “cross-cultural ‎‎equivalence”‎ OR ‎“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cronbach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* ‎alpha*” OR (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replicab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* </w:t>
            </w:r>
            <w:r w:rsidR="00B26A8C">
              <w:rPr>
                <w:rFonts w:cs="Times New Roman"/>
                <w:color w:val="333333"/>
                <w:szCs w:val="24"/>
                <w:shd w:val="clear" w:color="auto" w:fill="FFFFFF"/>
              </w:rPr>
              <w:t>adj</w:t>
            </w:r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2 measure*) ‎OR (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replicab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* adj2 finding*) OR (‎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replicab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* adj2 ‎result*) OR ‎‎(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replicab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* adj2 ‎test*) OR “repeated measure*” OR ‎‎“repeated finding*” OR “repeated ‎result*” OR ‎‎“repeated test*” OR (‎item* adj2 correlation*) ‎OR (item* ‎adj2 selection*) OR (item* adj2 reduction*) ‎OR “intraclass ‎correlation*” OR “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multitrait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 scaling ‎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analys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*” OR (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uncertaint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* adj2 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measur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*) ‎OR (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variabilit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 xml:space="preserve">* ‎adj2 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analys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*) OR (‎</w:t>
            </w:r>
            <w:proofErr w:type="spellStart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variabilit</w:t>
            </w:r>
            <w:proofErr w:type="spellEnd"/>
            <w:r w:rsidRPr="00B45ABF">
              <w:rPr>
                <w:rFonts w:cs="Times New Roman"/>
                <w:color w:val="333333"/>
                <w:szCs w:val="24"/>
                <w:shd w:val="clear" w:color="auto" w:fill="FFFFFF"/>
              </w:rPr>
              <w:t>* adj2 value*) OR (minimal* ‎adj2 change) OR (minimal* adj2 difference*) ‎OR (clinical* adj2 change*) OR (clinical* adj2 ‎difference*) OR (small* adj2 change*) OR (small* adj2 ‎difference*)) OR error*</w:t>
            </w:r>
          </w:p>
        </w:tc>
      </w:tr>
      <w:tr w:rsidR="00B45ABF" w:rsidRPr="00B45ABF" w14:paraId="0043618E" w14:textId="77777777" w:rsidTr="004C392A">
        <w:tc>
          <w:tcPr>
            <w:tcW w:w="13320" w:type="dxa"/>
          </w:tcPr>
          <w:p w14:paraId="683B6DEB" w14:textId="77777777" w:rsidR="00B45ABF" w:rsidRPr="00B45ABF" w:rsidRDefault="00B45ABF" w:rsidP="004C392A">
            <w:pPr>
              <w:pStyle w:val="Brdtekst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val="en-US" w:eastAsia="nb-NO"/>
              </w:rPr>
            </w:pPr>
            <w:r w:rsidRPr="00B45AB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val="en-US" w:eastAsia="nb-NO"/>
              </w:rPr>
              <w:t>Web of Science:</w:t>
            </w:r>
          </w:p>
          <w:p w14:paraId="4AF4BD04" w14:textId="77777777" w:rsidR="00B45ABF" w:rsidRPr="00B45ABF" w:rsidRDefault="00B45ABF" w:rsidP="004C392A">
            <w:pPr>
              <w:rPr>
                <w:rFonts w:cs="Times New Roman"/>
                <w:szCs w:val="24"/>
                <w:lang w:val="en-GB"/>
              </w:rPr>
            </w:pPr>
            <w:r w:rsidRPr="00B45ABF">
              <w:rPr>
                <w:rFonts w:cs="Times New Roman"/>
                <w:b/>
                <w:bCs/>
                <w:szCs w:val="24"/>
                <w:lang w:val="en-GB"/>
              </w:rPr>
              <w:t>TOPIC:</w:t>
            </w:r>
            <w:r w:rsidRPr="00B45ABF">
              <w:rPr>
                <w:rFonts w:cs="Times New Roman"/>
                <w:szCs w:val="24"/>
                <w:lang w:val="en-GB"/>
              </w:rPr>
              <w:t xml:space="preserve"> ((“dementia*” or “Alzheimer*”)) </w:t>
            </w:r>
            <w:r w:rsidRPr="00B45ABF">
              <w:rPr>
                <w:rFonts w:cs="Times New Roman"/>
                <w:i/>
                <w:iCs/>
                <w:szCs w:val="24"/>
                <w:lang w:val="en-GB"/>
              </w:rPr>
              <w:t xml:space="preserve">AND </w:t>
            </w:r>
          </w:p>
          <w:p w14:paraId="2A042AD4" w14:textId="77777777" w:rsidR="00B45ABF" w:rsidRPr="00C14B2A" w:rsidRDefault="00B45ABF" w:rsidP="00C14B2A">
            <w:pPr>
              <w:shd w:val="clear" w:color="auto" w:fill="FFFFFF" w:themeFill="background1"/>
              <w:rPr>
                <w:lang w:val="en-GB"/>
              </w:rPr>
            </w:pPr>
            <w:r w:rsidRPr="00F07D5C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>TOPIC:</w:t>
            </w:r>
            <w:r w:rsidRPr="00C14B2A">
              <w:rPr>
                <w:rFonts w:cs="Times New Roman"/>
                <w:szCs w:val="24"/>
                <w:lang w:val="en-GB"/>
              </w:rPr>
              <w:t xml:space="preserve"> (</w:t>
            </w:r>
            <w:r w:rsidRPr="00C14B2A">
              <w:rPr>
                <w:lang w:val="en-GB"/>
              </w:rPr>
              <w:t>("wellbeing" OR "well-being" OR "positive feeling*" OR "positive emotion*" OR (emotion* ADJ3 express*) OR "SWB")) </w:t>
            </w:r>
            <w:r w:rsidRPr="00F07D5C">
              <w:rPr>
                <w:i/>
                <w:iCs/>
                <w:lang w:val="en-GB"/>
              </w:rPr>
              <w:t>AND</w:t>
            </w:r>
            <w:r w:rsidRPr="00C14B2A">
              <w:rPr>
                <w:lang w:val="en-GB"/>
              </w:rPr>
              <w:t> </w:t>
            </w:r>
          </w:p>
          <w:p w14:paraId="7CEBE1D3" w14:textId="77777777" w:rsidR="00B45ABF" w:rsidRPr="00B45ABF" w:rsidRDefault="00B45ABF" w:rsidP="00C14B2A">
            <w:pPr>
              <w:shd w:val="clear" w:color="auto" w:fill="FFFFFF" w:themeFill="background1"/>
              <w:rPr>
                <w:rFonts w:cs="Times New Roman"/>
                <w:szCs w:val="24"/>
              </w:rPr>
            </w:pPr>
            <w:r w:rsidRPr="00F07D5C">
              <w:rPr>
                <w:b/>
                <w:bCs/>
                <w:lang w:val="en-GB"/>
              </w:rPr>
              <w:t>TOPIC:</w:t>
            </w:r>
            <w:r w:rsidRPr="00C14B2A">
              <w:rPr>
                <w:lang w:val="en-GB"/>
              </w:rPr>
              <w:t> (("</w:t>
            </w:r>
            <w:proofErr w:type="spellStart"/>
            <w:r w:rsidRPr="00C14B2A">
              <w:rPr>
                <w:lang w:val="en-GB"/>
              </w:rPr>
              <w:t>observ</w:t>
            </w:r>
            <w:proofErr w:type="spellEnd"/>
            <w:r w:rsidRPr="00C14B2A">
              <w:rPr>
                <w:lang w:val="en-GB"/>
              </w:rPr>
              <w:t>*" or "proxy-rated" or "instrument*" OR "outcome scale*" OR "measure*" OR "validation stud*" OR "</w:t>
            </w:r>
            <w:proofErr w:type="spellStart"/>
            <w:r w:rsidRPr="00C14B2A">
              <w:rPr>
                <w:lang w:val="en-GB"/>
              </w:rPr>
              <w:t>psychometr</w:t>
            </w:r>
            <w:proofErr w:type="spellEnd"/>
            <w:r w:rsidRPr="00C14B2A">
              <w:rPr>
                <w:lang w:val="en-GB"/>
              </w:rPr>
              <w:t>*" OR "reproducibility of result*" OR "</w:t>
            </w:r>
            <w:proofErr w:type="spellStart"/>
            <w:r w:rsidRPr="00C14B2A">
              <w:rPr>
                <w:lang w:val="en-GB"/>
              </w:rPr>
              <w:t>reliab</w:t>
            </w:r>
            <w:proofErr w:type="spellEnd"/>
            <w:r w:rsidRPr="00C14B2A">
              <w:rPr>
                <w:lang w:val="en-GB"/>
              </w:rPr>
              <w:t>*" OR "</w:t>
            </w:r>
            <w:proofErr w:type="spellStart"/>
            <w:r w:rsidRPr="00C14B2A">
              <w:rPr>
                <w:lang w:val="en-GB"/>
              </w:rPr>
              <w:t>unreliab</w:t>
            </w:r>
            <w:proofErr w:type="spellEnd"/>
            <w:r w:rsidRPr="00C14B2A">
              <w:rPr>
                <w:lang w:val="en-GB"/>
              </w:rPr>
              <w:t>*" OR "valid*" OR "coefficient*" OR "agreement*" OR (test* ADJ2 retest*) OR "inter-rater*" OR "interrater*" OR "intrarater*" OR "intra-rater*" OR "inter-observer*" OR "interobserver*" OR "inter-examiner*" OR "</w:t>
            </w:r>
            <w:proofErr w:type="spellStart"/>
            <w:r w:rsidRPr="00C14B2A">
              <w:rPr>
                <w:lang w:val="en-GB"/>
              </w:rPr>
              <w:t>interexaminer</w:t>
            </w:r>
            <w:proofErr w:type="spellEnd"/>
            <w:r w:rsidRPr="00C14B2A">
              <w:rPr>
                <w:lang w:val="en-GB"/>
              </w:rPr>
              <w:t xml:space="preserve">*" OR (factor ADJ2 </w:t>
            </w:r>
            <w:proofErr w:type="spellStart"/>
            <w:r w:rsidRPr="00C14B2A">
              <w:rPr>
                <w:lang w:val="en-GB"/>
              </w:rPr>
              <w:t>analys</w:t>
            </w:r>
            <w:proofErr w:type="spellEnd"/>
            <w:r w:rsidRPr="00C14B2A">
              <w:rPr>
                <w:lang w:val="en-GB"/>
              </w:rPr>
              <w:t>*) )) </w:t>
            </w:r>
            <w:r w:rsidRPr="00C14B2A">
              <w:rPr>
                <w:rFonts w:cs="Times New Roman"/>
                <w:szCs w:val="24"/>
                <w:lang w:val="en-GB"/>
              </w:rPr>
              <w:t xml:space="preserve">OR 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clinimetr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 xml:space="preserve">* OR 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clinometr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 xml:space="preserve">* OR (outcome ADJ2 ‎assessment‎‎*) OR (outcome* ADJ2 ‎measure*‎) OR ‎(observer* ADJ2 variation*) ‎OR 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reproducib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>* OR ‎homogeneity OR homogeneous ‎‎OR ‎‎“internal consistency” OR ‎agreement* OR precision OR ‎imprecision ‎OR “precise ‎values” ‎OR “test retest” OR ‎stability ‎OR ‎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intertechnician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 xml:space="preserve">* OR inter-technician* ‎OR 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intratechnician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 xml:space="preserve"> ‎OR intra-‎technician ‎OR 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interexaminer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 xml:space="preserve">* OR ‎inter-examiner* OR 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intraexaminer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>* ‎OR intra-examiner* OR ‎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interassay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 xml:space="preserve"> ‎OR ‎inter-assay OR intraassay OR ‎intra-assay OR ‎interindividual OR ‎inter-individual ‎OR ‎intraindividual ‎OR intra-individual OR ‎interparticipant* OR inter-participant* ‎OR intraparticipant* ‎OR ‎intra-‎participant* OR ‎kappa OR kappa’s ‎OR 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kappas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repeatab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>*‎ OR ‎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generaliza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 xml:space="preserve">* OR 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generalisa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>* OR ‎concordance* OR discriminative OR ‎‎“known group” OR dimension* OR ‎subscale* ‎OR “‎item discriminant*” ‎OR “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interscale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 xml:space="preserve"> ‎correlation*” OR error* OR “‎individual variability” OR “standard ‎error* of ‎measurement*” OR 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sensitiv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>* ‎OR responsive* OR “meaningful ‎change*” OR ‎‎“ceiling effect*” OR ‎‎“‎floor effect*” OR “Item response ‎model*” OR IRT OR Rasch OR “‎Differential ‎item functioning” OR ‎DIF OR ‎‎“computer adaptive testing‎” OR “item bank” OR “cross-cultural ‎‎equivalence”‎ OR ‎“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cronbach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>* ‎alpha*” OR (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replicab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>* ADJ2 measure*) ‎OR (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replicab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>* ADJ2 finding*) OR (‎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replicab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>* ADJ2 ‎result*) OR ‎‎(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replicab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>* ADJ2 ‎test*) OR “repeated measure*” OR ‎‎“repeated finding*” OR “repeated ‎result*” OR ‎‎“repeated test*” OR (‎item* ADJ2 correlation*) ‎OR (item* ‎ADJ2 selection*) OR (item* ADJ2 reduction*) ‎OR “intraclass ‎correlation*” OR “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multitrait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 xml:space="preserve"> scaling ‎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analys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>*” OR (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uncertaint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 xml:space="preserve">* ADJ2 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measur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>*) ‎OR (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variabilit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 xml:space="preserve">* ‎ADJ2 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analys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>*) OR (‎</w:t>
            </w:r>
            <w:proofErr w:type="spellStart"/>
            <w:r w:rsidRPr="00C14B2A">
              <w:rPr>
                <w:rFonts w:cs="Times New Roman"/>
                <w:szCs w:val="24"/>
                <w:lang w:val="en-GB"/>
              </w:rPr>
              <w:t>variabilit</w:t>
            </w:r>
            <w:proofErr w:type="spellEnd"/>
            <w:r w:rsidRPr="00C14B2A">
              <w:rPr>
                <w:rFonts w:cs="Times New Roman"/>
                <w:szCs w:val="24"/>
                <w:lang w:val="en-GB"/>
              </w:rPr>
              <w:t>* ADJ2 value*) OR (minimal* ‎ADJ2 change) OR (minimal* ADJ2 difference*) ‎OR (clinical* ADJ2 change*) OR (clinical* ADJ2 ‎difference*) OR (small* ADJ2 change*) OR (small* ADJ2 ‎difference*)) OR error*</w:t>
            </w:r>
          </w:p>
        </w:tc>
      </w:tr>
      <w:tr w:rsidR="00B45ABF" w:rsidRPr="00B45ABF" w14:paraId="59B06690" w14:textId="77777777" w:rsidTr="004C392A">
        <w:tc>
          <w:tcPr>
            <w:tcW w:w="13320" w:type="dxa"/>
          </w:tcPr>
          <w:p w14:paraId="3402287A" w14:textId="77777777" w:rsidR="00B45ABF" w:rsidRPr="00B45ABF" w:rsidRDefault="00B45ABF" w:rsidP="004C392A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B45ABF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>CINAHL:</w:t>
            </w:r>
          </w:p>
          <w:p w14:paraId="51D7AA63" w14:textId="23B18F20" w:rsidR="00B45ABF" w:rsidRPr="00B45ABF" w:rsidRDefault="00B45ABF" w:rsidP="004C392A">
            <w:pPr>
              <w:pStyle w:val="Brdtekst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val="en-US" w:eastAsia="nb-NO"/>
              </w:rPr>
            </w:pPr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 (dementia* or </w:t>
            </w:r>
            <w:proofErr w:type="spellStart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zheimer</w:t>
            </w:r>
            <w:proofErr w:type="spellEnd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) ) AND ( (wellbeing OR "well-being" OR "positive feeling*" OR "positive emotion*" OR (emotion* N2 express*) OR SWB) ) AND ( (</w:t>
            </w:r>
            <w:proofErr w:type="spellStart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serv</w:t>
            </w:r>
            <w:proofErr w:type="spellEnd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OR (</w:t>
            </w:r>
            <w:proofErr w:type="spellStart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x</w:t>
            </w:r>
            <w:proofErr w:type="spellEnd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N1 rate*) OR "experience sampling" OR ESM OR "ecological* momentary assessment*" OR EMA OR "ambulatory monitor*" OR "event based sampling" OR instrument* OR "outcome scale*" OR measure* OR "validation stud*" OR </w:t>
            </w:r>
            <w:proofErr w:type="spellStart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metr</w:t>
            </w:r>
            <w:proofErr w:type="spellEnd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"reproducibility of result*" OR </w:t>
            </w:r>
            <w:proofErr w:type="spellStart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iab</w:t>
            </w:r>
            <w:proofErr w:type="spellEnd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reliab</w:t>
            </w:r>
            <w:proofErr w:type="spellEnd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valid* OR coefficient* OR agreement* OR (test* N1 retest*) OR "inter-rater*" OR interrater* OR </w:t>
            </w:r>
            <w:proofErr w:type="spellStart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rater</w:t>
            </w:r>
            <w:proofErr w:type="spellEnd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OR "intra-</w:t>
            </w:r>
            <w:proofErr w:type="spellStart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er</w:t>
            </w:r>
            <w:proofErr w:type="spellEnd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" OR "inter-observer*" OR interobserver* OR "inter-examiner*" OR </w:t>
            </w:r>
            <w:proofErr w:type="spellStart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examiner</w:t>
            </w:r>
            <w:proofErr w:type="spellEnd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(factor* N1 </w:t>
            </w:r>
            <w:proofErr w:type="spellStart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lys</w:t>
            </w:r>
            <w:proofErr w:type="spellEnd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) OR </w:t>
            </w:r>
            <w:proofErr w:type="spellStart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metr</w:t>
            </w:r>
            <w:proofErr w:type="spellEnd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ometr</w:t>
            </w:r>
            <w:proofErr w:type="spellEnd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(outcome N1 assessment*) OR (outcome* N1 measure*) OR (observer N1 variation*) OR </w:t>
            </w:r>
            <w:proofErr w:type="spellStart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roducib</w:t>
            </w:r>
            <w:proofErr w:type="spellEnd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homogeneity OR homogenous OR "internal consistency" OR agreement* OR precision OR imprecision OR "precise values" OR "test retest" OR stability OR "internal consistency" OR "inter-technician*" OR </w:t>
            </w:r>
            <w:proofErr w:type="spellStart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technician</w:t>
            </w:r>
            <w:proofErr w:type="spellEnd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technician</w:t>
            </w:r>
            <w:proofErr w:type="spellEnd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"intra-technician*" OR </w:t>
            </w:r>
            <w:proofErr w:type="spellStart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examiner</w:t>
            </w:r>
            <w:proofErr w:type="spellEnd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 OR "inter-</w:t>
            </w:r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examiner*" OR </w:t>
            </w:r>
            <w:proofErr w:type="spellStart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examiner</w:t>
            </w:r>
            <w:proofErr w:type="spellEnd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"intra-examiner*" OR </w:t>
            </w:r>
            <w:proofErr w:type="spellStart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assay</w:t>
            </w:r>
            <w:proofErr w:type="spellEnd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"inter-assay" OR intraassay OR "intra-assay" OR interindividual OR "inter-individual" OR intraindividual OR "intra-individual" OR interparticipant* OR "inter-participant*" OR intraparticipant* OR "intra-participant*" OR kappa* OR </w:t>
            </w:r>
            <w:proofErr w:type="spellStart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eatab</w:t>
            </w:r>
            <w:proofErr w:type="spellEnd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iza</w:t>
            </w:r>
            <w:proofErr w:type="spellEnd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isa</w:t>
            </w:r>
            <w:proofErr w:type="spellEnd"/>
            <w:r w:rsidRPr="00B45A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OR concordance* OR discriminative OR </w:t>
            </w:r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“known group” OR dimension* OR ‎subscale* ‎OR “‎item discriminant*” ‎OR “</w:t>
            </w:r>
            <w:proofErr w:type="spellStart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interscale</w:t>
            </w:r>
            <w:proofErr w:type="spellEnd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 ‎correlation*” OR error* OR “‎individual variability” OR “standard ‎error* of ‎measurement*” OR </w:t>
            </w:r>
            <w:proofErr w:type="spellStart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sensitiv</w:t>
            </w:r>
            <w:proofErr w:type="spellEnd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* ‎OR responsive* OR “meaningful ‎change*” OR ‎‎“ceiling effect*” OR ‎‎“‎floor effect*” OR “Item response ‎model*” OR IRT OR Rasch OR “‎Differential ‎item functioning” OR ‎DIF OR ‎‎“computer adaptive testing‎” OR “item bank” OR “cross-cultural ‎‎equivalence”‎ OR ‎“</w:t>
            </w:r>
            <w:proofErr w:type="spellStart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cronbach</w:t>
            </w:r>
            <w:proofErr w:type="spellEnd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* ‎alpha*” OR (</w:t>
            </w:r>
            <w:proofErr w:type="spellStart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replicab</w:t>
            </w:r>
            <w:proofErr w:type="spellEnd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* N1 measure*) ‎OR (</w:t>
            </w:r>
            <w:proofErr w:type="spellStart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replicab</w:t>
            </w:r>
            <w:proofErr w:type="spellEnd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* N1 finding*) OR (‎</w:t>
            </w:r>
            <w:proofErr w:type="spellStart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replicab</w:t>
            </w:r>
            <w:proofErr w:type="spellEnd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* N1 ‎result*) OR ‎‎(</w:t>
            </w:r>
            <w:proofErr w:type="spellStart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replicab</w:t>
            </w:r>
            <w:proofErr w:type="spellEnd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* N1 ‎test*) OR “repeated measure*” OR ‎‎“repeated finding*” OR “repeated ‎result*” OR ‎‎“repeated test*” OR (‎item* N1 correlation*) ‎OR (item* ‎N1 selection*) OR (item* N1 reduction*) ‎OR “intraclass ‎correlation*” OR “</w:t>
            </w:r>
            <w:proofErr w:type="spellStart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multitrait</w:t>
            </w:r>
            <w:proofErr w:type="spellEnd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 scaling ‎</w:t>
            </w:r>
            <w:proofErr w:type="spellStart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analys</w:t>
            </w:r>
            <w:proofErr w:type="spellEnd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*” OR (</w:t>
            </w:r>
            <w:proofErr w:type="spellStart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uncertaint</w:t>
            </w:r>
            <w:proofErr w:type="spellEnd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* N1 </w:t>
            </w:r>
            <w:proofErr w:type="spellStart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measur</w:t>
            </w:r>
            <w:proofErr w:type="spellEnd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*) ‎OR (</w:t>
            </w:r>
            <w:proofErr w:type="spellStart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variabilit</w:t>
            </w:r>
            <w:proofErr w:type="spellEnd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 xml:space="preserve">* ‎N1 </w:t>
            </w:r>
            <w:proofErr w:type="spellStart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analys</w:t>
            </w:r>
            <w:proofErr w:type="spellEnd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*) OR (‎</w:t>
            </w:r>
            <w:proofErr w:type="spellStart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variabilit</w:t>
            </w:r>
            <w:proofErr w:type="spellEnd"/>
            <w:r w:rsidRPr="00B45AB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* N1 value*) OR (minimal* ‎N1 change) OR (minimal* N1 difference*) ‎OR (clinical* N1 change*) OR (clinical* N1 ‎difference*) OR (small* N1 change*) OR (small* N1 ‎difference*)) OR error</w:t>
            </w:r>
            <w:r w:rsidR="00D1176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lang w:val="en-US"/>
              </w:rPr>
              <w:t>*</w:t>
            </w:r>
          </w:p>
        </w:tc>
      </w:tr>
      <w:tr w:rsidR="00B45ABF" w:rsidRPr="00B45ABF" w14:paraId="7465CE10" w14:textId="77777777" w:rsidTr="004C392A">
        <w:tc>
          <w:tcPr>
            <w:tcW w:w="13320" w:type="dxa"/>
          </w:tcPr>
          <w:p w14:paraId="5F5B90E8" w14:textId="77777777" w:rsidR="00B45ABF" w:rsidRPr="00B45ABF" w:rsidRDefault="00B45ABF" w:rsidP="004C392A">
            <w:pPr>
              <w:rPr>
                <w:rFonts w:cs="Times New Roman"/>
                <w:szCs w:val="24"/>
                <w:lang w:val="en-GB"/>
              </w:rPr>
            </w:pPr>
            <w:r w:rsidRPr="00B45ABF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>ProQuest:</w:t>
            </w:r>
            <w:r w:rsidRPr="00B45ABF">
              <w:rPr>
                <w:rFonts w:cs="Times New Roman"/>
                <w:szCs w:val="24"/>
                <w:lang w:val="en-GB"/>
              </w:rPr>
              <w:t xml:space="preserve"> </w:t>
            </w:r>
          </w:p>
          <w:p w14:paraId="56D2F204" w14:textId="77777777" w:rsidR="00B45ABF" w:rsidRPr="00B45ABF" w:rsidRDefault="00B45ABF" w:rsidP="004C392A">
            <w:pPr>
              <w:rPr>
                <w:rFonts w:cs="Times New Roman"/>
                <w:szCs w:val="24"/>
                <w:lang w:val="en-GB"/>
              </w:rPr>
            </w:pPr>
            <w:proofErr w:type="spellStart"/>
            <w:proofErr w:type="gramStart"/>
            <w:r w:rsidRPr="00B45ABF">
              <w:rPr>
                <w:rFonts w:cs="Times New Roman"/>
                <w:szCs w:val="24"/>
                <w:lang w:val="en-GB"/>
              </w:rPr>
              <w:t>noft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>(</w:t>
            </w:r>
            <w:proofErr w:type="gramEnd"/>
            <w:r w:rsidRPr="00B45ABF">
              <w:rPr>
                <w:rFonts w:cs="Times New Roman"/>
                <w:szCs w:val="24"/>
                <w:lang w:val="en-GB"/>
              </w:rPr>
              <w:t xml:space="preserve">(dementia* OR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alzheimer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>*)) AND</w:t>
            </w:r>
          </w:p>
          <w:p w14:paraId="759B6635" w14:textId="77777777" w:rsidR="00B45ABF" w:rsidRPr="00B45ABF" w:rsidRDefault="00B45ABF" w:rsidP="004C392A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proofErr w:type="gramStart"/>
            <w:r w:rsidRPr="00B45ABF">
              <w:rPr>
                <w:rFonts w:cs="Times New Roman"/>
                <w:szCs w:val="24"/>
                <w:lang w:val="en-GB"/>
              </w:rPr>
              <w:t>noft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>(</w:t>
            </w:r>
            <w:proofErr w:type="gramEnd"/>
            <w:r w:rsidRPr="00B45ABF">
              <w:rPr>
                <w:rFonts w:cs="Times New Roman"/>
                <w:szCs w:val="24"/>
                <w:lang w:val="en-GB"/>
              </w:rPr>
              <w:t>(wellbeing OR “well-being” OR “positive feeling*” OR “positive emotion*” OR (emotion* NEAR/3 express*) OR SWB)) AND</w:t>
            </w:r>
          </w:p>
          <w:p w14:paraId="65ACE887" w14:textId="77777777" w:rsidR="00B45ABF" w:rsidRPr="00B45ABF" w:rsidRDefault="00B45ABF" w:rsidP="004C392A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noft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>((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observ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>* OR (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prox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 NEAR/2 rate*) OR “experience sampling” OR ESM OR “ecological* momentary assessment*” OR EMA OR “ambulatory monitor*” OR “event based sampling” OR state OR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momentar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 OR “continuous time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sampl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” OR “time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sampl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” OR instrument* OR “outcome scale*” OR measure* OR “validation stud*” OR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psychometr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 OR “reproducibility of result*” OR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reliab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 OR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unreliab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 OR valid* OR coefficient* OR agreement* OR (test* NEAR/2 retest*) OR “inter-rater*” OR interrater* OR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intrarater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>* OR “intra-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rater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” OR “inter-observer*” OR interobserver* OR “inter-examiner*” OR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interexaminer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 OR (factor* NEAR/2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analys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) OR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clinimetr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 OR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clinometr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 OR (outcome NEAR/2 ‎assessment*) OR (outcome* NEAR/2 ‎measure*‎) OR (observer NEAR/2 variation*) OR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reproducib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 OR homogeneity OR homogenous OR “internal consistency” OR agreement* OR precision OR imprecision OR “precise values” OR “test retest” OR stability OR “internal consistency” OR “inter-technician*” OR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intertechnician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 OR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intratechnician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 OR “intra-technician*” OR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interexaminer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 OR “inter-examiner*” OR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intraexaminer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 OR “intra-examiner*” OR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interassay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 OR “inter-assay” OR intraassay OR “intra-assay” OR interindividual OR “inter-individual” OR ‎intraindividual ‎OR “intra-individual” OR ‎interparticipant* OR “inter-participant*” ‎OR intraparticipant* ‎OR “‎intra-‎participant*” OR ‎kappa* ‎OR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repeatab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>*‎ OR ‎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generaliza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 OR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generalisa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>* OR concordance* OR discriminative OR “known group” OR dimension* OR subscale* OR “item discriminant*” OR “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interscale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 correlation*” OR “individual variability” OR “standard error* of measurement*” OR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alzheimer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>* OR responsive* OR “meaningful change*” OR “ceiling effect*” OR “floor effect*” OR “Item response model*” OR IRT OR Rasch OR “Differential item functioning” OR DIF OR “computer adaptive testing” OR “item bank” OR “cross-cultural equivalence” OR “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alzheime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 alpha*” OR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alzheim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>* NEAR/2 measure*) OR (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alzheim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>* NEAR/2 finding*) OR (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alzheim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>* NEAR/2 result*) OR (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alzheim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 </w:t>
            </w:r>
            <w:r w:rsidRPr="00B45ABF">
              <w:rPr>
                <w:rFonts w:cs="Times New Roman"/>
                <w:szCs w:val="24"/>
                <w:lang w:val="en-GB"/>
              </w:rPr>
              <w:lastRenderedPageBreak/>
              <w:t>NEAR/2 test*) OR “repeated measure*” OR “repeated finding*” OR “repeated result*” OR “repeated test*” OR (item* NEAR/2 correlation*) OR (item* NEAR/2 selection*) OR (item* NEAR/2 reduction*) OR “intraclass correlation*” OR “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multitrait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 scaling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analys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>*” OR (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uncertaint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 NEAR/2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measur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) OR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alzheimer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 NEAR/2 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analys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>*) OR (</w:t>
            </w:r>
            <w:proofErr w:type="spellStart"/>
            <w:r w:rsidRPr="00B45ABF">
              <w:rPr>
                <w:rFonts w:cs="Times New Roman"/>
                <w:szCs w:val="24"/>
                <w:lang w:val="en-GB"/>
              </w:rPr>
              <w:t>alzheimer</w:t>
            </w:r>
            <w:proofErr w:type="spellEnd"/>
            <w:r w:rsidRPr="00B45ABF">
              <w:rPr>
                <w:rFonts w:cs="Times New Roman"/>
                <w:szCs w:val="24"/>
                <w:lang w:val="en-GB"/>
              </w:rPr>
              <w:t xml:space="preserve">* NEAR/2 value*) OR (minimal* NEAR/2 change*) OR (minimal NEAR/2 difference*) OR (clinical* NEAR/2 change*) OR (clinical NEAR/2 difference*) OR (small* NEAR/2 change*) OR (small* NEAR/2 difference*) OR error*)) </w:t>
            </w:r>
          </w:p>
          <w:p w14:paraId="356164D3" w14:textId="77777777" w:rsidR="00B45ABF" w:rsidRPr="00B45ABF" w:rsidRDefault="00B45ABF" w:rsidP="004C392A">
            <w:pPr>
              <w:rPr>
                <w:rFonts w:cs="Times New Roman"/>
                <w:szCs w:val="24"/>
                <w:lang w:val="en-GB"/>
              </w:rPr>
            </w:pPr>
            <w:r w:rsidRPr="00B45ABF">
              <w:rPr>
                <w:rFonts w:cs="Times New Roman"/>
                <w:szCs w:val="24"/>
                <w:lang w:val="en-GB"/>
              </w:rPr>
              <w:t xml:space="preserve">AND </w:t>
            </w:r>
            <w:proofErr w:type="gramStart"/>
            <w:r w:rsidRPr="00B45ABF">
              <w:rPr>
                <w:rFonts w:cs="Times New Roman"/>
                <w:szCs w:val="24"/>
                <w:lang w:val="en-GB"/>
              </w:rPr>
              <w:t>PEER(</w:t>
            </w:r>
            <w:proofErr w:type="gramEnd"/>
            <w:r w:rsidRPr="00B45ABF">
              <w:rPr>
                <w:rFonts w:cs="Times New Roman"/>
                <w:szCs w:val="24"/>
                <w:lang w:val="en-GB"/>
              </w:rPr>
              <w:t>yes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1B03BA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15027" w14:textId="77777777" w:rsidR="00465F7C" w:rsidRDefault="00465F7C" w:rsidP="00117666">
      <w:pPr>
        <w:spacing w:after="0"/>
      </w:pPr>
      <w:r>
        <w:separator/>
      </w:r>
    </w:p>
  </w:endnote>
  <w:endnote w:type="continuationSeparator" w:id="0">
    <w:p w14:paraId="247CBCAB" w14:textId="77777777" w:rsidR="00465F7C" w:rsidRDefault="00465F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4C392A" w:rsidRPr="00577C4C" w:rsidRDefault="004C392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C392A" w:rsidRPr="00577C4C" w:rsidRDefault="004C392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42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4C392A" w:rsidRPr="00577C4C" w:rsidRDefault="004C392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421C">
                      <w:rPr>
                        <w:noProof/>
                        <w:color w:val="000000" w:themeColor="text1"/>
                        <w:szCs w:val="40"/>
                      </w:rPr>
                      <w:t>3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4C392A" w:rsidRPr="00577C4C" w:rsidRDefault="004C392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C392A" w:rsidRPr="00577C4C" w:rsidRDefault="004C392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42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4C392A" w:rsidRPr="00577C4C" w:rsidRDefault="004C392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421C">
                      <w:rPr>
                        <w:noProof/>
                        <w:color w:val="000000" w:themeColor="text1"/>
                        <w:szCs w:val="40"/>
                      </w:rPr>
                      <w:t>2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BF74E" w14:textId="77777777" w:rsidR="00465F7C" w:rsidRDefault="00465F7C" w:rsidP="00117666">
      <w:pPr>
        <w:spacing w:after="0"/>
      </w:pPr>
      <w:r>
        <w:separator/>
      </w:r>
    </w:p>
  </w:footnote>
  <w:footnote w:type="continuationSeparator" w:id="0">
    <w:p w14:paraId="75552AE7" w14:textId="77777777" w:rsidR="00465F7C" w:rsidRDefault="00465F7C" w:rsidP="00117666">
      <w:pPr>
        <w:spacing w:after="0"/>
      </w:pPr>
      <w:r>
        <w:continuationSeparator/>
      </w:r>
    </w:p>
  </w:footnote>
  <w:footnote w:id="1">
    <w:p w14:paraId="276CCFEE" w14:textId="77777777" w:rsidR="00D7473C" w:rsidRPr="00E97C4E" w:rsidRDefault="00D7473C" w:rsidP="00D7473C">
      <w:pPr>
        <w:pStyle w:val="Fotnotetekst"/>
        <w:rPr>
          <w:lang w:val="en-GB"/>
        </w:rPr>
      </w:pPr>
      <w:r>
        <w:rPr>
          <w:rStyle w:val="Fotnotereferanse"/>
        </w:rPr>
        <w:footnoteRef/>
      </w:r>
      <w:r w:rsidRPr="00E97C4E">
        <w:rPr>
          <w:lang w:val="en-GB"/>
        </w:rPr>
        <w:t xml:space="preserve"> The adapted guidelines are based o</w:t>
      </w:r>
      <w:r>
        <w:rPr>
          <w:lang w:val="en-GB"/>
        </w:rPr>
        <w:t xml:space="preserve">n the COSMIN Risk of Bias checklist for systematic reviews of Patient-Reported Outcome Measures </w:t>
      </w:r>
      <w:r>
        <w:rPr>
          <w:noProof/>
          <w:lang w:val="en-GB"/>
        </w:rPr>
        <w:t>(Mokkink et al., 2017; Terwee et al., 2018)</w:t>
      </w:r>
      <w:r>
        <w:rPr>
          <w:lang w:val="en-GB"/>
        </w:rPr>
        <w:t xml:space="preserve"> which is available for download on. and specific criteria for establishing content validity of observational instruments based on recommendations from </w:t>
      </w:r>
      <w:r>
        <w:rPr>
          <w:noProof/>
          <w:lang w:val="en-GB"/>
        </w:rPr>
        <w:t>Bakeman and Quera (2011)</w:t>
      </w:r>
      <w:r>
        <w:rPr>
          <w:lang w:val="en-GB"/>
        </w:rPr>
        <w:t xml:space="preserve"> and </w:t>
      </w:r>
      <w:r>
        <w:rPr>
          <w:noProof/>
          <w:lang w:val="en-GB"/>
        </w:rPr>
        <w:t>Chorney, McMurtry, Chambers, and Bakeman (2015)</w:t>
      </w:r>
      <w:r>
        <w:rPr>
          <w:lang w:val="en-GB"/>
        </w:rPr>
        <w:t xml:space="preserve">. The original texts are written in italics, and changes are in plain text. </w:t>
      </w:r>
    </w:p>
  </w:footnote>
  <w:footnote w:id="2">
    <w:p w14:paraId="1471B488" w14:textId="77777777" w:rsidR="00D7473C" w:rsidRPr="001848C8" w:rsidRDefault="00D7473C" w:rsidP="00D7473C">
      <w:pPr>
        <w:pStyle w:val="Fotnotetekst"/>
        <w:rPr>
          <w:lang w:val="en-GB"/>
        </w:rPr>
      </w:pPr>
      <w:r>
        <w:rPr>
          <w:rStyle w:val="Fotnotereferanse"/>
        </w:rPr>
        <w:footnoteRef/>
      </w:r>
      <w:r w:rsidRPr="001848C8">
        <w:rPr>
          <w:lang w:val="en-GB"/>
        </w:rPr>
        <w:t xml:space="preserve"> Finding relevant items is based o</w:t>
      </w:r>
      <w:r>
        <w:rPr>
          <w:lang w:val="en-GB"/>
        </w:rPr>
        <w:t xml:space="preserve">n identifying issues important to the patients and extracting relevant items from these issues </w:t>
      </w:r>
      <w:r>
        <w:rPr>
          <w:noProof/>
          <w:lang w:val="en-GB"/>
        </w:rPr>
        <w:t>(Brod, Tesler, &amp; Christensen, 2009)</w:t>
      </w:r>
      <w:r>
        <w:rPr>
          <w:lang w:val="en-GB"/>
        </w:rPr>
        <w:t>. For observational instruments we recognize several approaches appropriate for identifying relevant issues. The main criteria are to show adequate research rigour in the specific research approach</w:t>
      </w:r>
    </w:p>
  </w:footnote>
  <w:footnote w:id="3">
    <w:p w14:paraId="69277B6D" w14:textId="77777777" w:rsidR="00D7473C" w:rsidRPr="00EB0883" w:rsidRDefault="00D7473C" w:rsidP="00D7473C">
      <w:pPr>
        <w:pStyle w:val="Fotnotetekst"/>
        <w:rPr>
          <w:lang w:val="en-GB"/>
        </w:rPr>
      </w:pPr>
      <w:r w:rsidRPr="005249E4">
        <w:rPr>
          <w:rStyle w:val="Fotnotereferanse"/>
        </w:rPr>
        <w:footnoteRef/>
      </w:r>
      <w:r w:rsidRPr="005249E4">
        <w:rPr>
          <w:lang w:val="en-GB"/>
        </w:rPr>
        <w:t xml:space="preserve"> The difference between development studies and studies on content validity is that the latter refers to studies conducted after the final </w:t>
      </w:r>
      <w:proofErr w:type="spellStart"/>
      <w:r w:rsidRPr="005249E4">
        <w:rPr>
          <w:lang w:val="en-GB"/>
        </w:rPr>
        <w:t>ObsROM</w:t>
      </w:r>
      <w:proofErr w:type="spellEnd"/>
      <w:r w:rsidRPr="005249E4">
        <w:rPr>
          <w:lang w:val="en-GB"/>
        </w:rPr>
        <w:t>-version. Criteria is that a new sample of participants are included (independent of the development study)</w:t>
      </w:r>
    </w:p>
  </w:footnote>
  <w:footnote w:id="4">
    <w:p w14:paraId="2AB70361" w14:textId="77777777" w:rsidR="00D7473C" w:rsidRPr="00BA64F6" w:rsidRDefault="00D7473C" w:rsidP="00D7473C">
      <w:pPr>
        <w:pStyle w:val="Fotnotetekst"/>
        <w:rPr>
          <w:lang w:val="en-GB"/>
        </w:rPr>
      </w:pPr>
      <w:r w:rsidRPr="00BA64F6">
        <w:rPr>
          <w:rStyle w:val="Fotnotereferanse"/>
        </w:rPr>
        <w:footnoteRef/>
      </w:r>
      <w:r w:rsidRPr="00BA64F6">
        <w:rPr>
          <w:lang w:val="en-GB"/>
        </w:rPr>
        <w:t xml:space="preserve"> For PROMS, patients should be asked about relevance, </w:t>
      </w:r>
      <w:proofErr w:type="gramStart"/>
      <w:r w:rsidRPr="00BA64F6">
        <w:rPr>
          <w:lang w:val="en-GB"/>
        </w:rPr>
        <w:t>comprehensiveness</w:t>
      </w:r>
      <w:proofErr w:type="gramEnd"/>
      <w:r w:rsidRPr="00BA64F6">
        <w:rPr>
          <w:lang w:val="en-GB"/>
        </w:rPr>
        <w:t xml:space="preserve"> and comprehensibility of the instrument. For observational instruments, inclusion of patients </w:t>
      </w:r>
      <w:r>
        <w:rPr>
          <w:lang w:val="en-GB"/>
        </w:rPr>
        <w:t xml:space="preserve">is </w:t>
      </w:r>
      <w:r w:rsidRPr="00BA64F6">
        <w:rPr>
          <w:lang w:val="en-GB"/>
        </w:rPr>
        <w:t xml:space="preserve">an advantage, but relevance, comprehensiveness and comprehensibility need to be evaluated at minimum by the observers </w:t>
      </w:r>
      <w:proofErr w:type="gramStart"/>
      <w:r w:rsidRPr="00BA64F6">
        <w:rPr>
          <w:lang w:val="en-GB"/>
        </w:rPr>
        <w:t>actually</w:t>
      </w:r>
      <w:r>
        <w:rPr>
          <w:lang w:val="en-GB"/>
        </w:rPr>
        <w:t xml:space="preserve"> scoring</w:t>
      </w:r>
      <w:proofErr w:type="gramEnd"/>
      <w:r w:rsidRPr="00BA64F6">
        <w:rPr>
          <w:lang w:val="en-GB"/>
        </w:rPr>
        <w:t xml:space="preserve"> the </w:t>
      </w:r>
      <w:r>
        <w:rPr>
          <w:lang w:val="en-GB"/>
        </w:rPr>
        <w:t>instrument</w:t>
      </w:r>
      <w:r w:rsidRPr="00BA64F6">
        <w:rPr>
          <w:lang w:val="en-GB"/>
        </w:rPr>
        <w:t xml:space="preserve">.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4C392A" w:rsidRPr="009151AA" w:rsidRDefault="004C392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4C392A" w:rsidRDefault="004C392A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3C2E51"/>
    <w:multiLevelType w:val="hybridMultilevel"/>
    <w:tmpl w:val="8C2E463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B52C27"/>
    <w:multiLevelType w:val="hybridMultilevel"/>
    <w:tmpl w:val="F4BEAF66"/>
    <w:lvl w:ilvl="0" w:tplc="0414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436530"/>
    <w:multiLevelType w:val="hybridMultilevel"/>
    <w:tmpl w:val="68AE7C32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023036C"/>
    <w:multiLevelType w:val="hybridMultilevel"/>
    <w:tmpl w:val="2D2E8504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0882B30"/>
    <w:multiLevelType w:val="hybridMultilevel"/>
    <w:tmpl w:val="8DEE4418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38F6046"/>
    <w:multiLevelType w:val="hybridMultilevel"/>
    <w:tmpl w:val="41FA7D7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96740F"/>
    <w:multiLevelType w:val="hybridMultilevel"/>
    <w:tmpl w:val="7AC685C8"/>
    <w:lvl w:ilvl="0" w:tplc="D43449E6">
      <w:start w:val="1"/>
      <w:numFmt w:val="decimal"/>
      <w:lvlText w:val="%1."/>
      <w:lvlJc w:val="left"/>
      <w:pPr>
        <w:ind w:left="720" w:hanging="360"/>
      </w:pPr>
    </w:lvl>
    <w:lvl w:ilvl="1" w:tplc="51AED3F0">
      <w:start w:val="1"/>
      <w:numFmt w:val="lowerLetter"/>
      <w:lvlText w:val="%2."/>
      <w:lvlJc w:val="left"/>
      <w:pPr>
        <w:ind w:left="1440" w:hanging="360"/>
      </w:pPr>
    </w:lvl>
    <w:lvl w:ilvl="2" w:tplc="3F3A0268">
      <w:start w:val="1"/>
      <w:numFmt w:val="lowerRoman"/>
      <w:lvlText w:val="%3."/>
      <w:lvlJc w:val="right"/>
      <w:pPr>
        <w:ind w:left="2160" w:hanging="180"/>
      </w:pPr>
    </w:lvl>
    <w:lvl w:ilvl="3" w:tplc="89A29396">
      <w:start w:val="1"/>
      <w:numFmt w:val="decimal"/>
      <w:lvlText w:val="%4."/>
      <w:lvlJc w:val="left"/>
      <w:pPr>
        <w:ind w:left="2880" w:hanging="360"/>
      </w:pPr>
    </w:lvl>
    <w:lvl w:ilvl="4" w:tplc="71A2C032">
      <w:start w:val="1"/>
      <w:numFmt w:val="lowerLetter"/>
      <w:lvlText w:val="%5."/>
      <w:lvlJc w:val="left"/>
      <w:pPr>
        <w:ind w:left="3600" w:hanging="360"/>
      </w:pPr>
    </w:lvl>
    <w:lvl w:ilvl="5" w:tplc="B16021A2">
      <w:start w:val="1"/>
      <w:numFmt w:val="lowerRoman"/>
      <w:lvlText w:val="%6."/>
      <w:lvlJc w:val="right"/>
      <w:pPr>
        <w:ind w:left="4320" w:hanging="180"/>
      </w:pPr>
    </w:lvl>
    <w:lvl w:ilvl="6" w:tplc="B6348CDC">
      <w:start w:val="1"/>
      <w:numFmt w:val="decimal"/>
      <w:lvlText w:val="%7."/>
      <w:lvlJc w:val="left"/>
      <w:pPr>
        <w:ind w:left="5040" w:hanging="360"/>
      </w:pPr>
    </w:lvl>
    <w:lvl w:ilvl="7" w:tplc="6B1817D8">
      <w:start w:val="1"/>
      <w:numFmt w:val="lowerLetter"/>
      <w:lvlText w:val="%8."/>
      <w:lvlJc w:val="left"/>
      <w:pPr>
        <w:ind w:left="5760" w:hanging="360"/>
      </w:pPr>
    </w:lvl>
    <w:lvl w:ilvl="8" w:tplc="14DA5872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DF05B6"/>
    <w:multiLevelType w:val="hybridMultilevel"/>
    <w:tmpl w:val="2E70CCE4"/>
    <w:lvl w:ilvl="0" w:tplc="84427D10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sz w:val="2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0428AA"/>
    <w:multiLevelType w:val="hybridMultilevel"/>
    <w:tmpl w:val="2376C0A6"/>
    <w:lvl w:ilvl="0" w:tplc="9382649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B92B39"/>
    <w:multiLevelType w:val="hybridMultilevel"/>
    <w:tmpl w:val="C2CC9056"/>
    <w:lvl w:ilvl="0" w:tplc="A4A6FCEA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8340B5"/>
    <w:multiLevelType w:val="hybridMultilevel"/>
    <w:tmpl w:val="D2B609B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3A186E"/>
    <w:multiLevelType w:val="hybridMultilevel"/>
    <w:tmpl w:val="CDF4B02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6C1668DD"/>
    <w:multiLevelType w:val="hybridMultilevel"/>
    <w:tmpl w:val="26862F9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CE3CA3"/>
    <w:multiLevelType w:val="hybridMultilevel"/>
    <w:tmpl w:val="10C6C3C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20"/>
  </w:num>
  <w:num w:numId="8">
    <w:abstractNumId w:val="20"/>
  </w:num>
  <w:num w:numId="9">
    <w:abstractNumId w:val="20"/>
  </w:num>
  <w:num w:numId="10">
    <w:abstractNumId w:val="20"/>
  </w:num>
  <w:num w:numId="11">
    <w:abstractNumId w:val="20"/>
  </w:num>
  <w:num w:numId="12">
    <w:abstractNumId w:val="20"/>
  </w:num>
  <w:num w:numId="13">
    <w:abstractNumId w:val="8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0"/>
  </w:num>
  <w:num w:numId="21">
    <w:abstractNumId w:val="16"/>
  </w:num>
  <w:num w:numId="22">
    <w:abstractNumId w:val="11"/>
  </w:num>
  <w:num w:numId="23">
    <w:abstractNumId w:val="14"/>
  </w:num>
  <w:num w:numId="24">
    <w:abstractNumId w:val="4"/>
  </w:num>
  <w:num w:numId="25">
    <w:abstractNumId w:val="18"/>
  </w:num>
  <w:num w:numId="26">
    <w:abstractNumId w:val="7"/>
  </w:num>
  <w:num w:numId="27">
    <w:abstractNumId w:val="22"/>
  </w:num>
  <w:num w:numId="28">
    <w:abstractNumId w:val="3"/>
  </w:num>
  <w:num w:numId="29">
    <w:abstractNumId w:val="6"/>
  </w:num>
  <w:num w:numId="30">
    <w:abstractNumId w:val="17"/>
  </w:num>
  <w:num w:numId="31">
    <w:abstractNumId w:val="21"/>
  </w:num>
  <w:num w:numId="32">
    <w:abstractNumId w:val="2"/>
  </w:num>
  <w:num w:numId="33">
    <w:abstractNumId w:val="9"/>
  </w:num>
  <w:num w:numId="34">
    <w:abstractNumId w:val="13"/>
  </w:num>
  <w:num w:numId="3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revisionView w:inkAnnotations="0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D20B5"/>
    <w:rsid w:val="00005092"/>
    <w:rsid w:val="0001436A"/>
    <w:rsid w:val="00034304"/>
    <w:rsid w:val="00035434"/>
    <w:rsid w:val="00052A14"/>
    <w:rsid w:val="00077D53"/>
    <w:rsid w:val="000F122D"/>
    <w:rsid w:val="00105FD9"/>
    <w:rsid w:val="00117666"/>
    <w:rsid w:val="00131301"/>
    <w:rsid w:val="001549D3"/>
    <w:rsid w:val="00160065"/>
    <w:rsid w:val="0017430B"/>
    <w:rsid w:val="00177D84"/>
    <w:rsid w:val="001A2A76"/>
    <w:rsid w:val="001A5F70"/>
    <w:rsid w:val="001B03BA"/>
    <w:rsid w:val="00225358"/>
    <w:rsid w:val="00267D18"/>
    <w:rsid w:val="00274347"/>
    <w:rsid w:val="00282842"/>
    <w:rsid w:val="002868E2"/>
    <w:rsid w:val="002869C3"/>
    <w:rsid w:val="002936E4"/>
    <w:rsid w:val="002A60AD"/>
    <w:rsid w:val="002A6CE8"/>
    <w:rsid w:val="002B2BDB"/>
    <w:rsid w:val="002B4A57"/>
    <w:rsid w:val="002B7183"/>
    <w:rsid w:val="002C74CA"/>
    <w:rsid w:val="002E1E7F"/>
    <w:rsid w:val="00300D9C"/>
    <w:rsid w:val="003123F4"/>
    <w:rsid w:val="00321D9E"/>
    <w:rsid w:val="003544FB"/>
    <w:rsid w:val="003824E7"/>
    <w:rsid w:val="003948FC"/>
    <w:rsid w:val="003C421C"/>
    <w:rsid w:val="003D2F2D"/>
    <w:rsid w:val="003D7EC1"/>
    <w:rsid w:val="00401590"/>
    <w:rsid w:val="00412220"/>
    <w:rsid w:val="00447801"/>
    <w:rsid w:val="00452E9C"/>
    <w:rsid w:val="00465F7C"/>
    <w:rsid w:val="004735C8"/>
    <w:rsid w:val="004947A6"/>
    <w:rsid w:val="004961FF"/>
    <w:rsid w:val="004B0A69"/>
    <w:rsid w:val="004C392A"/>
    <w:rsid w:val="00517A89"/>
    <w:rsid w:val="00524B40"/>
    <w:rsid w:val="005250F2"/>
    <w:rsid w:val="005855DF"/>
    <w:rsid w:val="00593EEA"/>
    <w:rsid w:val="005975BF"/>
    <w:rsid w:val="005A23BB"/>
    <w:rsid w:val="005A5EEE"/>
    <w:rsid w:val="005B3D08"/>
    <w:rsid w:val="006313DB"/>
    <w:rsid w:val="006375C7"/>
    <w:rsid w:val="0065120F"/>
    <w:rsid w:val="00654E8F"/>
    <w:rsid w:val="00660D05"/>
    <w:rsid w:val="006756C8"/>
    <w:rsid w:val="006820B1"/>
    <w:rsid w:val="006B7D14"/>
    <w:rsid w:val="006F6350"/>
    <w:rsid w:val="00701727"/>
    <w:rsid w:val="0070566C"/>
    <w:rsid w:val="00705B22"/>
    <w:rsid w:val="00714C50"/>
    <w:rsid w:val="00724AF9"/>
    <w:rsid w:val="00725A7D"/>
    <w:rsid w:val="007501BE"/>
    <w:rsid w:val="00790BB3"/>
    <w:rsid w:val="007C206C"/>
    <w:rsid w:val="00807B26"/>
    <w:rsid w:val="00817DD6"/>
    <w:rsid w:val="00831CD9"/>
    <w:rsid w:val="0083759F"/>
    <w:rsid w:val="00885156"/>
    <w:rsid w:val="009151AA"/>
    <w:rsid w:val="0093429D"/>
    <w:rsid w:val="009363D8"/>
    <w:rsid w:val="00943573"/>
    <w:rsid w:val="00964134"/>
    <w:rsid w:val="00970F7D"/>
    <w:rsid w:val="009923F6"/>
    <w:rsid w:val="00994A33"/>
    <w:rsid w:val="00994A3D"/>
    <w:rsid w:val="009959F9"/>
    <w:rsid w:val="009B69C8"/>
    <w:rsid w:val="009C2B12"/>
    <w:rsid w:val="009D4269"/>
    <w:rsid w:val="009D7FD7"/>
    <w:rsid w:val="009E7E50"/>
    <w:rsid w:val="00A056E3"/>
    <w:rsid w:val="00A12923"/>
    <w:rsid w:val="00A174D9"/>
    <w:rsid w:val="00A914CF"/>
    <w:rsid w:val="00AA4D24"/>
    <w:rsid w:val="00AB6715"/>
    <w:rsid w:val="00AB6C6B"/>
    <w:rsid w:val="00AC70A8"/>
    <w:rsid w:val="00AE6731"/>
    <w:rsid w:val="00B02D0C"/>
    <w:rsid w:val="00B1671E"/>
    <w:rsid w:val="00B25EB8"/>
    <w:rsid w:val="00B26A8C"/>
    <w:rsid w:val="00B37F4D"/>
    <w:rsid w:val="00B45ABF"/>
    <w:rsid w:val="00B80CB5"/>
    <w:rsid w:val="00BC21F6"/>
    <w:rsid w:val="00C000C7"/>
    <w:rsid w:val="00C14B2A"/>
    <w:rsid w:val="00C231AD"/>
    <w:rsid w:val="00C52A7B"/>
    <w:rsid w:val="00C56BAF"/>
    <w:rsid w:val="00C679AA"/>
    <w:rsid w:val="00C75972"/>
    <w:rsid w:val="00C765B9"/>
    <w:rsid w:val="00CB28C1"/>
    <w:rsid w:val="00CB7060"/>
    <w:rsid w:val="00CD066B"/>
    <w:rsid w:val="00CE4FEE"/>
    <w:rsid w:val="00CE6A72"/>
    <w:rsid w:val="00D060CF"/>
    <w:rsid w:val="00D11764"/>
    <w:rsid w:val="00D22473"/>
    <w:rsid w:val="00D43EEB"/>
    <w:rsid w:val="00D7473C"/>
    <w:rsid w:val="00DA1B11"/>
    <w:rsid w:val="00DB1028"/>
    <w:rsid w:val="00DB59C3"/>
    <w:rsid w:val="00DC259A"/>
    <w:rsid w:val="00DC2CCD"/>
    <w:rsid w:val="00DE23E8"/>
    <w:rsid w:val="00DE28A5"/>
    <w:rsid w:val="00DE6B06"/>
    <w:rsid w:val="00DF242D"/>
    <w:rsid w:val="00E14E52"/>
    <w:rsid w:val="00E305FA"/>
    <w:rsid w:val="00E41E9A"/>
    <w:rsid w:val="00E52377"/>
    <w:rsid w:val="00E537AD"/>
    <w:rsid w:val="00E64E17"/>
    <w:rsid w:val="00E866C9"/>
    <w:rsid w:val="00EA3D3C"/>
    <w:rsid w:val="00EB40AC"/>
    <w:rsid w:val="00EB4143"/>
    <w:rsid w:val="00EC090A"/>
    <w:rsid w:val="00EC2A8E"/>
    <w:rsid w:val="00ED20B5"/>
    <w:rsid w:val="00EF1A93"/>
    <w:rsid w:val="00EF382F"/>
    <w:rsid w:val="00F068E9"/>
    <w:rsid w:val="00F0783E"/>
    <w:rsid w:val="00F07D5C"/>
    <w:rsid w:val="00F46900"/>
    <w:rsid w:val="00F61D89"/>
    <w:rsid w:val="00FB7028"/>
    <w:rsid w:val="00FD1911"/>
    <w:rsid w:val="00FE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qFormat/>
    <w:rsid w:val="00AB6715"/>
    <w:pPr>
      <w:numPr>
        <w:ilvl w:val="4"/>
      </w:numPr>
      <w:outlineLvl w:val="4"/>
    </w:pPr>
  </w:style>
  <w:style w:type="paragraph" w:styleId="Overskrift6">
    <w:name w:val="heading 6"/>
    <w:basedOn w:val="Normal"/>
    <w:next w:val="Normal"/>
    <w:link w:val="Overskrift6Tegn"/>
    <w:rsid w:val="002A6CE8"/>
    <w:pPr>
      <w:keepNext/>
      <w:keepLines/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Cs w:val="24"/>
      <w:lang w:val="en-GB"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customStyle="1" w:styleId="Newparagraph">
    <w:name w:val="New paragraph"/>
    <w:basedOn w:val="Normal"/>
    <w:link w:val="NewparagraphTegn"/>
    <w:qFormat/>
    <w:rsid w:val="00FE4B9D"/>
    <w:pPr>
      <w:spacing w:before="0" w:after="0" w:line="480" w:lineRule="auto"/>
      <w:ind w:firstLine="720"/>
    </w:pPr>
    <w:rPr>
      <w:rFonts w:eastAsia="Times New Roman" w:cs="Times New Roman"/>
      <w:szCs w:val="24"/>
      <w:lang w:val="en-GB" w:eastAsia="en-GB"/>
    </w:rPr>
  </w:style>
  <w:style w:type="character" w:customStyle="1" w:styleId="NewparagraphTegn">
    <w:name w:val="New paragraph Tegn"/>
    <w:basedOn w:val="Standardskriftforavsnitt"/>
    <w:link w:val="Newparagraph"/>
    <w:rsid w:val="00FE4B9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Overskrift6Tegn">
    <w:name w:val="Overskrift 6 Tegn"/>
    <w:basedOn w:val="Standardskriftforavsnitt"/>
    <w:link w:val="Overskrift6"/>
    <w:rsid w:val="002A6CE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2A6CE8"/>
    <w:pPr>
      <w:spacing w:before="0" w:after="120" w:line="360" w:lineRule="auto"/>
    </w:pPr>
    <w:rPr>
      <w:rFonts w:eastAsia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2A6CE8"/>
    <w:pPr>
      <w:spacing w:before="240" w:after="0" w:line="360" w:lineRule="auto"/>
    </w:pPr>
    <w:rPr>
      <w:rFonts w:eastAsia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2A6CE8"/>
    <w:pPr>
      <w:spacing w:before="240" w:after="0" w:line="360" w:lineRule="auto"/>
    </w:pPr>
    <w:rPr>
      <w:rFonts w:eastAsia="Times New Roman" w:cs="Times New Roman"/>
      <w:i/>
      <w:szCs w:val="24"/>
      <w:lang w:val="en-GB" w:eastAsia="en-GB"/>
    </w:rPr>
  </w:style>
  <w:style w:type="paragraph" w:customStyle="1" w:styleId="Receiveddates">
    <w:name w:val="Received dates"/>
    <w:basedOn w:val="Affiliation"/>
    <w:next w:val="Normal"/>
    <w:qFormat/>
    <w:rsid w:val="002A6CE8"/>
  </w:style>
  <w:style w:type="paragraph" w:customStyle="1" w:styleId="Correspondencedetails">
    <w:name w:val="Correspondence details"/>
    <w:basedOn w:val="Normal"/>
    <w:qFormat/>
    <w:rsid w:val="002A6CE8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Displayedquotation">
    <w:name w:val="Displayed quotation"/>
    <w:basedOn w:val="Normal"/>
    <w:qFormat/>
    <w:rsid w:val="002A6CE8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2A6CE8"/>
    <w:pPr>
      <w:widowControl/>
      <w:numPr>
        <w:numId w:val="20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2A6CE8"/>
    <w:pPr>
      <w:tabs>
        <w:tab w:val="center" w:pos="4253"/>
        <w:tab w:val="right" w:pos="8222"/>
      </w:tabs>
      <w:spacing w:before="240" w:line="48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2A6CE8"/>
    <w:pPr>
      <w:spacing w:after="0" w:line="360" w:lineRule="auto"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2A6CE8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2A6CE8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ootnotes">
    <w:name w:val="Footnotes"/>
    <w:basedOn w:val="Normal"/>
    <w:qFormat/>
    <w:rsid w:val="002A6CE8"/>
    <w:pPr>
      <w:spacing w:after="0" w:line="360" w:lineRule="auto"/>
      <w:ind w:left="482" w:hanging="482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2A6CE8"/>
    <w:pPr>
      <w:spacing w:before="240" w:after="0" w:line="360" w:lineRule="auto"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2A6CE8"/>
    <w:pPr>
      <w:spacing w:before="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2A6CE8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paragraph" w:styleId="Vanliginnrykk">
    <w:name w:val="Normal Indent"/>
    <w:basedOn w:val="Normal"/>
    <w:rsid w:val="002A6CE8"/>
    <w:pPr>
      <w:spacing w:before="0" w:after="0" w:line="480" w:lineRule="auto"/>
      <w:ind w:left="720"/>
    </w:pPr>
    <w:rPr>
      <w:rFonts w:eastAsia="Times New Roman" w:cs="Times New Roman"/>
      <w:szCs w:val="24"/>
      <w:lang w:val="en-GB" w:eastAsia="en-GB"/>
    </w:rPr>
  </w:style>
  <w:style w:type="paragraph" w:customStyle="1" w:styleId="References">
    <w:name w:val="References"/>
    <w:basedOn w:val="Normal"/>
    <w:qFormat/>
    <w:rsid w:val="002A6CE8"/>
    <w:pPr>
      <w:spacing w:after="0" w:line="360" w:lineRule="auto"/>
      <w:ind w:left="720" w:hanging="720"/>
      <w:contextualSpacing/>
    </w:pPr>
    <w:rPr>
      <w:rFonts w:eastAsia="Times New Roman" w:cs="Times New Roman"/>
      <w:szCs w:val="24"/>
      <w:lang w:val="en-GB" w:eastAsia="en-GB"/>
    </w:rPr>
  </w:style>
  <w:style w:type="paragraph" w:customStyle="1" w:styleId="Subjectcodes">
    <w:name w:val="Subject codes"/>
    <w:basedOn w:val="AuthorList"/>
    <w:next w:val="Paragraph"/>
    <w:qFormat/>
    <w:rsid w:val="002A6CE8"/>
    <w:pPr>
      <w:spacing w:line="360" w:lineRule="auto"/>
      <w:ind w:left="720" w:right="567"/>
    </w:pPr>
    <w:rPr>
      <w:rFonts w:eastAsia="Times New Roman"/>
      <w:b w:val="0"/>
      <w:sz w:val="22"/>
      <w:lang w:val="en-GB" w:eastAsia="en-GB"/>
    </w:rPr>
  </w:style>
  <w:style w:type="paragraph" w:customStyle="1" w:styleId="Bulletedlist">
    <w:name w:val="Bulleted list"/>
    <w:basedOn w:val="Paragraph"/>
    <w:next w:val="Paragraph"/>
    <w:qFormat/>
    <w:rsid w:val="002A6CE8"/>
    <w:pPr>
      <w:widowControl/>
      <w:numPr>
        <w:numId w:val="21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2A6CE8"/>
    <w:pPr>
      <w:widowControl/>
      <w:spacing w:before="360"/>
    </w:pPr>
  </w:style>
  <w:style w:type="paragraph" w:customStyle="1" w:styleId="EndNoteBibliographyTitle">
    <w:name w:val="EndNote Bibliography Title"/>
    <w:basedOn w:val="Normal"/>
    <w:link w:val="EndNoteBibliographyTitleTegn"/>
    <w:rsid w:val="002A6CE8"/>
    <w:pPr>
      <w:spacing w:before="0" w:after="0" w:line="480" w:lineRule="auto"/>
      <w:jc w:val="center"/>
    </w:pPr>
    <w:rPr>
      <w:rFonts w:eastAsia="Times New Roman" w:cs="Times New Roman"/>
      <w:noProof/>
      <w:szCs w:val="24"/>
      <w:lang w:val="en-GB" w:eastAsia="en-GB"/>
    </w:rPr>
  </w:style>
  <w:style w:type="character" w:customStyle="1" w:styleId="EndNoteBibliographyTitleTegn">
    <w:name w:val="EndNote Bibliography Title Tegn"/>
    <w:basedOn w:val="NewparagraphTegn"/>
    <w:link w:val="EndNoteBibliographyTitle"/>
    <w:rsid w:val="002A6CE8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Tegn"/>
    <w:rsid w:val="002A6CE8"/>
    <w:pPr>
      <w:spacing w:before="0" w:after="0"/>
    </w:pPr>
    <w:rPr>
      <w:rFonts w:eastAsia="Times New Roman" w:cs="Times New Roman"/>
      <w:noProof/>
      <w:szCs w:val="24"/>
      <w:lang w:val="en-GB" w:eastAsia="en-GB"/>
    </w:rPr>
  </w:style>
  <w:style w:type="character" w:customStyle="1" w:styleId="EndNoteBibliographyTegn">
    <w:name w:val="EndNote Bibliography Tegn"/>
    <w:basedOn w:val="NewparagraphTegn"/>
    <w:link w:val="EndNoteBibliography"/>
    <w:rsid w:val="002A6CE8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styleId="Brdtekst">
    <w:name w:val="Body Text"/>
    <w:basedOn w:val="Normal"/>
    <w:link w:val="BrdtekstTegn"/>
    <w:uiPriority w:val="99"/>
    <w:unhideWhenUsed/>
    <w:rsid w:val="002A6CE8"/>
    <w:pPr>
      <w:spacing w:before="0" w:after="120" w:line="259" w:lineRule="auto"/>
    </w:pPr>
    <w:rPr>
      <w:rFonts w:asciiTheme="minorHAnsi" w:hAnsiTheme="minorHAnsi"/>
      <w:sz w:val="22"/>
      <w:lang w:val="nb-NO"/>
    </w:rPr>
  </w:style>
  <w:style w:type="character" w:customStyle="1" w:styleId="BrdtekstTegn">
    <w:name w:val="Brødtekst Tegn"/>
    <w:basedOn w:val="Standardskriftforavsnitt"/>
    <w:link w:val="Brdtekst"/>
    <w:uiPriority w:val="99"/>
    <w:rsid w:val="002A6CE8"/>
    <w:rPr>
      <w:lang w:val="nb-NO"/>
    </w:rPr>
  </w:style>
  <w:style w:type="paragraph" w:customStyle="1" w:styleId="paragraph0">
    <w:name w:val="paragraph"/>
    <w:basedOn w:val="Normal"/>
    <w:rsid w:val="002A6CE8"/>
    <w:pPr>
      <w:spacing w:before="100" w:beforeAutospacing="1" w:after="100" w:afterAutospacing="1"/>
    </w:pPr>
    <w:rPr>
      <w:rFonts w:eastAsia="Times New Roman" w:cs="Times New Roman"/>
      <w:szCs w:val="24"/>
      <w:lang w:val="nb-NO" w:eastAsia="nb-NO"/>
    </w:rPr>
  </w:style>
  <w:style w:type="character" w:customStyle="1" w:styleId="normaltextrun">
    <w:name w:val="normaltextrun"/>
    <w:basedOn w:val="Standardskriftforavsnitt"/>
    <w:rsid w:val="002A6CE8"/>
  </w:style>
  <w:style w:type="character" w:customStyle="1" w:styleId="Ulstomtale1">
    <w:name w:val="Uløst omtale1"/>
    <w:basedOn w:val="Standardskriftforavsnitt"/>
    <w:uiPriority w:val="99"/>
    <w:semiHidden/>
    <w:unhideWhenUsed/>
    <w:rsid w:val="002A6CE8"/>
    <w:rPr>
      <w:color w:val="605E5C"/>
      <w:shd w:val="clear" w:color="auto" w:fill="E1DFDD"/>
    </w:rPr>
  </w:style>
  <w:style w:type="character" w:customStyle="1" w:styleId="UnresolvedMention1">
    <w:name w:val="Unresolved Mention1"/>
    <w:basedOn w:val="Standardskriftforavsnitt"/>
    <w:uiPriority w:val="99"/>
    <w:semiHidden/>
    <w:unhideWhenUsed/>
    <w:rsid w:val="002A6CE8"/>
    <w:rPr>
      <w:color w:val="605E5C"/>
      <w:shd w:val="clear" w:color="auto" w:fill="E1DFDD"/>
    </w:rPr>
  </w:style>
  <w:style w:type="paragraph" w:styleId="Liste">
    <w:name w:val="List"/>
    <w:basedOn w:val="Normal"/>
    <w:unhideWhenUsed/>
    <w:rsid w:val="002A6CE8"/>
    <w:pPr>
      <w:spacing w:before="0" w:after="0" w:line="480" w:lineRule="auto"/>
      <w:ind w:left="283" w:hanging="283"/>
      <w:contextualSpacing/>
    </w:pPr>
    <w:rPr>
      <w:rFonts w:eastAsia="Times New Roman" w:cs="Times New Roman"/>
      <w:szCs w:val="24"/>
      <w:lang w:val="en-GB" w:eastAsia="en-GB"/>
    </w:rPr>
  </w:style>
  <w:style w:type="paragraph" w:styleId="Brdtekst-frsteinnrykk">
    <w:name w:val="Body Text First Indent"/>
    <w:basedOn w:val="Brdtekst"/>
    <w:link w:val="Brdtekst-frsteinnrykkTegn"/>
    <w:rsid w:val="002A6CE8"/>
    <w:pPr>
      <w:spacing w:after="0" w:line="480" w:lineRule="auto"/>
      <w:ind w:firstLine="36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Brdtekst-frsteinnrykkTegn">
    <w:name w:val="Brødtekst - første innrykk Tegn"/>
    <w:basedOn w:val="BrdtekstTegn"/>
    <w:link w:val="Brdtekst-frsteinnrykk"/>
    <w:rsid w:val="002A6CE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Rutenettabell6fargerik">
    <w:name w:val="Grid Table 6 Colorful"/>
    <w:basedOn w:val="Vanligtabell"/>
    <w:uiPriority w:val="51"/>
    <w:rsid w:val="002A6C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l2">
    <w:name w:val="List Table 2"/>
    <w:basedOn w:val="Vanligtabell"/>
    <w:uiPriority w:val="47"/>
    <w:rsid w:val="002A6C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l1lys">
    <w:name w:val="List Table 1 Light"/>
    <w:basedOn w:val="Vanligtabell"/>
    <w:uiPriority w:val="46"/>
    <w:rsid w:val="002A6C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l6fargerik">
    <w:name w:val="List Table 6 Colorful"/>
    <w:basedOn w:val="Vanligtabell"/>
    <w:uiPriority w:val="51"/>
    <w:rsid w:val="002A6CE8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l7fargerik">
    <w:name w:val="List Table 7 Colorful"/>
    <w:basedOn w:val="Vanligtabell"/>
    <w:uiPriority w:val="52"/>
    <w:rsid w:val="002A6CE8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5mrk">
    <w:name w:val="List Table 5 Dark"/>
    <w:basedOn w:val="Vanligtabell"/>
    <w:uiPriority w:val="50"/>
    <w:rsid w:val="002A6CE8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GB" w:eastAsia="en-GB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Rutenettabell7fargerik">
    <w:name w:val="Grid Table 7 Colorful"/>
    <w:basedOn w:val="Vanligtabell"/>
    <w:uiPriority w:val="52"/>
    <w:rsid w:val="002A6CE8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Vanligtabell5">
    <w:name w:val="Plain Table 5"/>
    <w:basedOn w:val="Vanligtabell"/>
    <w:uiPriority w:val="45"/>
    <w:rsid w:val="002A6C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utenettabell1lys">
    <w:name w:val="Grid Table 1 Light"/>
    <w:basedOn w:val="Vanligtabell"/>
    <w:uiPriority w:val="46"/>
    <w:rsid w:val="002A6C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Vanligtabell1">
    <w:name w:val="Plain Table 1"/>
    <w:basedOn w:val="Vanligtabell"/>
    <w:uiPriority w:val="41"/>
    <w:rsid w:val="002A6C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nligtabell2">
    <w:name w:val="Plain Table 2"/>
    <w:basedOn w:val="Vanligtabell"/>
    <w:uiPriority w:val="42"/>
    <w:rsid w:val="002A6C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Vanligtabell3">
    <w:name w:val="Plain Table 3"/>
    <w:basedOn w:val="Vanligtabell"/>
    <w:uiPriority w:val="43"/>
    <w:rsid w:val="002A6C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Rutenettabelllys">
    <w:name w:val="Grid Table Light"/>
    <w:basedOn w:val="Vanligtabell"/>
    <w:uiPriority w:val="40"/>
    <w:rsid w:val="002A6C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Vanligtabell4">
    <w:name w:val="Plain Table 4"/>
    <w:basedOn w:val="Vanligtabell"/>
    <w:uiPriority w:val="44"/>
    <w:rsid w:val="002A6CE8"/>
    <w:pPr>
      <w:spacing w:after="0" w:line="240" w:lineRule="auto"/>
    </w:pPr>
    <w:rPr>
      <w:lang w:val="nb-N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enettabell3uthevingsfarge3">
    <w:name w:val="Grid Table 3 Accent 3"/>
    <w:basedOn w:val="Vanligtabell"/>
    <w:uiPriority w:val="48"/>
    <w:rsid w:val="002A6CE8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Rutenettabell3">
    <w:name w:val="Grid Table 3"/>
    <w:basedOn w:val="Vanligtabell"/>
    <w:uiPriority w:val="48"/>
    <w:rsid w:val="002A6CE8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enettabell2uthevingsfarge3">
    <w:name w:val="Grid Table 2 Accent 3"/>
    <w:basedOn w:val="Vanligtabell"/>
    <w:uiPriority w:val="47"/>
    <w:rsid w:val="002A6CE8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utenettabell2">
    <w:name w:val="Grid Table 2"/>
    <w:basedOn w:val="Vanligtabell"/>
    <w:uiPriority w:val="47"/>
    <w:rsid w:val="002A6CE8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enettabell5mrk">
    <w:name w:val="Grid Table 5 Dark"/>
    <w:basedOn w:val="Vanligtabell"/>
    <w:uiPriority w:val="50"/>
    <w:rsid w:val="002A6CE8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utenettabell4">
    <w:name w:val="Grid Table 4"/>
    <w:basedOn w:val="Vanligtabell"/>
    <w:uiPriority w:val="49"/>
    <w:rsid w:val="002A6CE8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enettabell5mrkuthevingsfarge1">
    <w:name w:val="Grid Table 5 Dark Accent 1"/>
    <w:basedOn w:val="Vanligtabell"/>
    <w:uiPriority w:val="50"/>
    <w:rsid w:val="002A6CE8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Rutenettabell5mrkuthevingsfarge3">
    <w:name w:val="Grid Table 5 Dark Accent 3"/>
    <w:basedOn w:val="Vanligtabell"/>
    <w:uiPriority w:val="50"/>
    <w:rsid w:val="002A6CE8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Listetabell4">
    <w:name w:val="List Table 4"/>
    <w:basedOn w:val="Vanligtabell"/>
    <w:uiPriority w:val="49"/>
    <w:rsid w:val="002A6CE8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l4uthevingsfarge3">
    <w:name w:val="List Table 4 Accent 3"/>
    <w:basedOn w:val="Vanligtabell"/>
    <w:uiPriority w:val="49"/>
    <w:rsid w:val="002A6CE8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tabell7fargerikuthevingsfarge3">
    <w:name w:val="List Table 7 Colorful Accent 3"/>
    <w:basedOn w:val="Vanligtabell"/>
    <w:uiPriority w:val="52"/>
    <w:rsid w:val="002A6CE8"/>
    <w:pPr>
      <w:spacing w:after="0" w:line="240" w:lineRule="auto"/>
    </w:pPr>
    <w:rPr>
      <w:color w:val="76923C" w:themeColor="accent3" w:themeShade="BF"/>
      <w:lang w:val="nb-NO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utenettabell6fargerikuthevingsfarge3">
    <w:name w:val="Grid Table 6 Colorful Accent 3"/>
    <w:basedOn w:val="Vanligtabell"/>
    <w:uiPriority w:val="51"/>
    <w:rsid w:val="002A6CE8"/>
    <w:pPr>
      <w:spacing w:after="0" w:line="240" w:lineRule="auto"/>
    </w:pPr>
    <w:rPr>
      <w:color w:val="76923C" w:themeColor="accent3" w:themeShade="BF"/>
      <w:lang w:val="nb-NO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Revisjon">
    <w:name w:val="Revision"/>
    <w:hidden/>
    <w:uiPriority w:val="99"/>
    <w:semiHidden/>
    <w:rsid w:val="002A6CE8"/>
    <w:pPr>
      <w:spacing w:after="0" w:line="240" w:lineRule="auto"/>
    </w:pPr>
    <w:rPr>
      <w:lang w:val="nb-NO"/>
    </w:rPr>
  </w:style>
  <w:style w:type="character" w:customStyle="1" w:styleId="history-span">
    <w:name w:val="history-span"/>
    <w:basedOn w:val="Standardskriftforavsnitt"/>
    <w:rsid w:val="00DE2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bramsoncenter.org/media/1199/oberved-emotion-rating-scale.pdf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www.musictherapy.aau.dk/midas/midas-forms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alz.org.sg/artc/dcm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7FFF55-8034-E640-AED6-FCF89ACCFB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4</Pages>
  <Words>9368</Words>
  <Characters>53403</Characters>
  <Application>Microsoft Office Word</Application>
  <DocSecurity>0</DocSecurity>
  <Lines>445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ristine Gustavsen Madsø</cp:lastModifiedBy>
  <cp:revision>2</cp:revision>
  <cp:lastPrinted>2013-10-03T12:51:00Z</cp:lastPrinted>
  <dcterms:created xsi:type="dcterms:W3CDTF">2021-11-11T06:52:00Z</dcterms:created>
  <dcterms:modified xsi:type="dcterms:W3CDTF">2021-11-11T06:52:00Z</dcterms:modified>
</cp:coreProperties>
</file>